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900" w:type="dxa"/>
        <w:tblInd w:w="-725" w:type="dxa"/>
        <w:tblLook w:val="04A0" w:firstRow="1" w:lastRow="0" w:firstColumn="1" w:lastColumn="0" w:noHBand="0" w:noVBand="1"/>
      </w:tblPr>
      <w:tblGrid>
        <w:gridCol w:w="1261"/>
        <w:gridCol w:w="8639"/>
      </w:tblGrid>
      <w:tr w:rsidR="00290CE6" w:rsidRPr="00312D53" w14:paraId="1D9C71F3" w14:textId="77777777" w:rsidTr="00257B6E">
        <w:tc>
          <w:tcPr>
            <w:tcW w:w="9900" w:type="dxa"/>
            <w:gridSpan w:val="2"/>
          </w:tcPr>
          <w:p w14:paraId="68339307" w14:textId="77777777" w:rsidR="00290CE6" w:rsidRPr="00312D53" w:rsidRDefault="00290CE6" w:rsidP="00257B6E">
            <w:pPr>
              <w:jc w:val="both"/>
              <w:rPr>
                <w:rFonts w:asciiTheme="majorBidi" w:hAnsiTheme="majorBidi" w:cstheme="majorBidi"/>
                <w:b/>
                <w:bCs/>
                <w:sz w:val="20"/>
                <w:szCs w:val="20"/>
              </w:rPr>
            </w:pPr>
            <w:r>
              <w:rPr>
                <w:rFonts w:asciiTheme="majorBidi" w:hAnsiTheme="majorBidi" w:cstheme="majorBidi"/>
                <w:b/>
                <w:bCs/>
                <w:sz w:val="20"/>
                <w:szCs w:val="20"/>
              </w:rPr>
              <w:t>Table S3. Genes harboring variants identified in the study and associated conditions.</w:t>
            </w:r>
          </w:p>
        </w:tc>
      </w:tr>
      <w:tr w:rsidR="00290CE6" w:rsidRPr="00312D53" w14:paraId="2FEE3177" w14:textId="77777777" w:rsidTr="00257B6E">
        <w:tc>
          <w:tcPr>
            <w:tcW w:w="1261" w:type="dxa"/>
          </w:tcPr>
          <w:p w14:paraId="15CC3B2A" w14:textId="77777777" w:rsidR="00290CE6" w:rsidRPr="00312D53" w:rsidRDefault="00290CE6" w:rsidP="00257B6E">
            <w:pPr>
              <w:jc w:val="both"/>
              <w:rPr>
                <w:rFonts w:asciiTheme="majorBidi" w:hAnsiTheme="majorBidi" w:cstheme="majorBidi"/>
                <w:b/>
                <w:bCs/>
                <w:i/>
                <w:iCs/>
                <w:sz w:val="20"/>
                <w:szCs w:val="20"/>
              </w:rPr>
            </w:pPr>
            <w:r w:rsidRPr="00312D53">
              <w:rPr>
                <w:rFonts w:asciiTheme="majorBidi" w:hAnsiTheme="majorBidi" w:cstheme="majorBidi"/>
                <w:b/>
                <w:bCs/>
                <w:i/>
                <w:iCs/>
                <w:sz w:val="20"/>
                <w:szCs w:val="20"/>
              </w:rPr>
              <w:t>Gene</w:t>
            </w:r>
          </w:p>
        </w:tc>
        <w:tc>
          <w:tcPr>
            <w:tcW w:w="8639" w:type="dxa"/>
          </w:tcPr>
          <w:p w14:paraId="57068376" w14:textId="77777777" w:rsidR="00290CE6" w:rsidRPr="00312D53" w:rsidRDefault="00290CE6" w:rsidP="00257B6E">
            <w:pPr>
              <w:jc w:val="both"/>
              <w:rPr>
                <w:rFonts w:asciiTheme="majorBidi" w:hAnsiTheme="majorBidi" w:cstheme="majorBidi"/>
                <w:sz w:val="20"/>
                <w:szCs w:val="20"/>
              </w:rPr>
            </w:pPr>
            <w:r w:rsidRPr="00312D53">
              <w:rPr>
                <w:rFonts w:asciiTheme="majorBidi" w:hAnsiTheme="majorBidi" w:cstheme="majorBidi"/>
                <w:b/>
                <w:bCs/>
                <w:sz w:val="20"/>
                <w:szCs w:val="20"/>
              </w:rPr>
              <w:t>Function</w:t>
            </w:r>
          </w:p>
        </w:tc>
      </w:tr>
      <w:tr w:rsidR="00290CE6" w:rsidRPr="00312D53" w14:paraId="7A6E8230" w14:textId="77777777" w:rsidTr="00257B6E">
        <w:tc>
          <w:tcPr>
            <w:tcW w:w="1261" w:type="dxa"/>
          </w:tcPr>
          <w:p w14:paraId="5FEC75C6" w14:textId="77777777" w:rsidR="00290CE6" w:rsidRPr="00312D53" w:rsidRDefault="00290CE6" w:rsidP="00257B6E">
            <w:pPr>
              <w:jc w:val="both"/>
              <w:rPr>
                <w:rFonts w:asciiTheme="majorBidi" w:hAnsiTheme="majorBidi" w:cstheme="majorBidi"/>
                <w:b/>
                <w:bCs/>
                <w:i/>
                <w:iCs/>
                <w:sz w:val="20"/>
                <w:szCs w:val="20"/>
              </w:rPr>
            </w:pPr>
            <w:r w:rsidRPr="00312D53">
              <w:rPr>
                <w:rFonts w:asciiTheme="majorBidi" w:hAnsiTheme="majorBidi" w:cstheme="majorBidi"/>
                <w:b/>
                <w:bCs/>
                <w:i/>
                <w:iCs/>
                <w:sz w:val="20"/>
                <w:szCs w:val="20"/>
              </w:rPr>
              <w:t>BAZ1A</w:t>
            </w:r>
            <w:r>
              <w:rPr>
                <w:rFonts w:asciiTheme="majorBidi" w:hAnsiTheme="majorBidi" w:cstheme="majorBidi"/>
                <w:b/>
                <w:bCs/>
                <w:i/>
                <w:iCs/>
                <w:sz w:val="20"/>
                <w:szCs w:val="20"/>
              </w:rPr>
              <w:t xml:space="preserve"> </w:t>
            </w:r>
            <w:r w:rsidRPr="0080586B">
              <w:rPr>
                <w:rFonts w:asciiTheme="majorBidi" w:hAnsiTheme="majorBidi" w:cstheme="majorBidi"/>
                <w:color w:val="000000" w:themeColor="text1"/>
                <w:sz w:val="15"/>
                <w:szCs w:val="15"/>
              </w:rPr>
              <w:t>(HGNC: 960)</w:t>
            </w:r>
          </w:p>
        </w:tc>
        <w:tc>
          <w:tcPr>
            <w:tcW w:w="8639" w:type="dxa"/>
          </w:tcPr>
          <w:p w14:paraId="0D6F1B14" w14:textId="11029C1F" w:rsidR="00290CE6" w:rsidRPr="00312D53" w:rsidRDefault="00290CE6" w:rsidP="00257B6E">
            <w:pPr>
              <w:jc w:val="both"/>
              <w:rPr>
                <w:rFonts w:asciiTheme="majorBidi" w:hAnsiTheme="majorBidi" w:cstheme="majorBidi"/>
                <w:sz w:val="20"/>
                <w:szCs w:val="20"/>
              </w:rPr>
            </w:pPr>
            <w:r w:rsidRPr="00312D53">
              <w:rPr>
                <w:rFonts w:asciiTheme="majorBidi" w:hAnsiTheme="majorBidi" w:cstheme="majorBidi"/>
                <w:sz w:val="20"/>
                <w:szCs w:val="20"/>
              </w:rPr>
              <w:t>Encodes a subunit of the ATP-dependent chromatin assembly factor (ACF).</w:t>
            </w:r>
            <w:r w:rsidRPr="00312D53">
              <w:rPr>
                <w:rFonts w:asciiTheme="majorBidi" w:hAnsiTheme="majorBidi" w:cstheme="majorBidi"/>
                <w:color w:val="156082" w:themeColor="accent1"/>
                <w:sz w:val="20"/>
                <w:szCs w:val="20"/>
              </w:rPr>
              <w:t xml:space="preserve"> </w:t>
            </w:r>
            <w:r w:rsidRPr="00312D53">
              <w:rPr>
                <w:rFonts w:asciiTheme="majorBidi" w:hAnsiTheme="majorBidi" w:cstheme="majorBidi"/>
                <w:color w:val="000000" w:themeColor="text1"/>
                <w:sz w:val="20"/>
                <w:szCs w:val="20"/>
              </w:rPr>
              <w:t>A variant of BAZ1A is previously reported in VACTERL associated with brain malformation, including agenesis of corpus callosum and absent septum pellucidum.</w:t>
            </w:r>
            <w:r w:rsidRPr="00312D53">
              <w:rPr>
                <w:rFonts w:asciiTheme="majorBidi" w:hAnsiTheme="majorBidi" w:cstheme="majorBidi"/>
                <w:color w:val="000000" w:themeColor="text1"/>
                <w:sz w:val="20"/>
                <w:szCs w:val="20"/>
              </w:rPr>
              <w:fldChar w:fldCharType="begin">
                <w:fldData xml:space="preserve">PEVuZE5vdGU+PENpdGU+PEF1dGhvcj5XZWl0ZW5zdGVpbmVyPC9BdXRob3I+PFllYXI+MjAxODwv
WWVhcj48UmVjTnVtPjkyPC9SZWNOdW0+PERpc3BsYXlUZXh0PjxzdHlsZSBmYWNlPSJzdXBlcnNj
cmlwdCI+MTwvc3R5bGU+PC9EaXNwbGF5VGV4dD48cmVjb3JkPjxyZWMtbnVtYmVyPjkyPC9yZWMt
bnVtYmVyPjxmb3JlaWduLWtleXM+PGtleSBhcHA9IkVOIiBkYi1pZD0iYTlyMHJzZXY0ZTUydnFl
dDV6OHh2ZDkwdHZ3dHRhNWVwZTVlIiB0aW1lc3RhbXA9IjE2OTcxNTA4NzYiPjkyPC9rZXk+PC9m
b3JlaWduLWtleXM+PHJlZi10eXBlIG5hbWU9IkpvdXJuYWwgQXJ0aWNsZSI+MTc8L3JlZi10eXBl
Pjxjb250cmlidXRvcnM+PGF1dGhvcnM+PGF1dGhvcj5XZWl0ZW5zdGVpbmVyLCBWLjwvYXV0aG9y
PjxhdXRob3I+WmhhbmcsIFIuPC9hdXRob3I+PGF1dGhvcj5CdW5nZW5iZXJnLCBKLjwvYXV0aG9y
PjxhdXRob3I+TWFya3MsIE0uPC9hdXRob3I+PGF1dGhvcj5HZWhsZW4sIEouPC9hdXRob3I+PGF1
dGhvcj5SYWxzZXIsIEQuIEouPC9hdXRob3I+PGF1dGhvcj5IaWxnZXIsIEEuIEMuPC9hdXRob3I+
PGF1dGhvcj5TaGFybWEsIEEuPC9hdXRob3I+PGF1dGhvcj5TY2h1bWFjaGVyLCBKLjwvYXV0aG9y
PjxhdXRob3I+R2VtYnJ1Y2gsIFUuPC9hdXRob3I+PGF1dGhvcj5NZXJ6LCBXLiBNLjwvYXV0aG9y
PjxhdXRob3I+QmVja2VyLCBBLjwvYXV0aG9yPjxhdXRob3I+QWx0bcO8bGxlciwgSi48L2F1dGhv
cj48YXV0aG9yPlRoaWVsZSwgSC48L2F1dGhvcj48YXV0aG9yPkhlcnJtYW5uLCBCLiBHLjwvYXV0
aG9yPjxhdXRob3I+T2Rlcm1hdHQsIEIuPC9hdXRob3I+PGF1dGhvcj5MdWR3aWcsIE0uPC9hdXRo
b3I+PGF1dGhvcj5SZXV0dGVyLCBILjwvYXV0aG9yPjwvYXV0aG9ycz48L2NvbnRyaWJ1dG9ycz48
YXV0aC1hZGRyZXNzPkluc3RpdHV0ZSBvZiBIdW1hbiBHZW5ldGljcywgVW5pdmVyc2l0eSBvZiBC
b25uIFNjaG9vbCBvZiBNZWRpY2luZSBhbmQgVW5pdmVyc2l0eSBIb3NwaXRhbCBvZiBCb25uLCBC
b25uLCBHZXJtYW55LiYjeEQ7RGVwYXJ0bWVudCBvZiBHZW5vbWljcy1MaWZlICZhbXA7IEJyYWlu
IENlbnRlciwgQm9ubiwgR2VybWFueS4mI3hEO0RlcGFydG1lbnQgb2YgTmV1cm9wYXRob2xvZ3ks
IFVuaXZlcnNpdHkgb2YgQm9ubiwgQm9ubiwgR2VybWFueS4mI3hEO0RlcGFydG1lbnQgb2YgRGV2
ZWxvcG1lbnRhbCBHZW5ldGljcywgTWF4LVBsYW5jay1JbnN0aXR1dGUgZm9yIE1vbGVjdWxhciBH
ZW5ldGljcywgQmVybGluLCBHZXJtYW55LiYjeEQ7RGVwYXJ0bWVudCBvZiBQZWRpYXRyaWNzLCBV
bml2ZXJzaXR5IG9mIEJvbm4sIEJvbm4sIEdlcm1hbnkuJiN4RDtEZXBhcnRtZW50IG9mIE5ldXJv
bG9neSwgVW5pdmVyc2l0eSBDbGluaWMgQm9ubiwgQm9ubiwgR2VybWFueS4mI3hEO0RlcGFydG1l
bnQgb2YgT2JzdGV0cmljcyBhbmQgUHJlbmF0YWwgTWVkaWNpbmUsIFVuaXZlcnNpdHkgb2YgQm9u
biwgQm9ubiwgR2VybWFueS4mI3hEO0NvbG9nbmUgQ2VudGVyIGZvciBHZW5vbWljcywgVW5pdmVy
c2l0eSBvZiBDb2xvZ25lLCBDb2xvZ25lLCBHZXJtYW55LiYjeEQ7Q2VudGVyIGZvciBNb2xlY3Vs
YXIgTWVkaWNpbmUgQ29sb2duZSwgVW5pdmVyc2l0eSBvZiBDb2xvZ25lLCBDb2xvZ25lLCBHZXJt
YW55LiYjeEQ7SW5zdGl0dXRlIG9mIEFuYXRvbXksIFVuaXZlcnNpdHkgb2YgQm9ubiwgQm9ubiwg
R2VybWFueS4mI3hEO0RlcGFydG1lbnQgb2YgQ2xpbmljYWwgQ2hlbWlzdHJ5IGFuZCBDbGluaWNh
bCBQaGFybWFjb2xvZ3ksIFVuaXZlcnNpdHkgb2YgQm9ubiwgQm9ubiwgR2VybWFueS4mI3hEO0Rl
cGFydG1lbnQgb2YgTmVvbmF0b2xvZ3kgYW5kIFBlZGlhdHJpYyBJbnRlbnNpdmUgQ2FyZSwgQ2hp
bGRyZW4mYXBvcztzIEhvc3BpdGFsLCBVbml2ZXJzaXR5IG9mIEJvbm4sIEJvbm4sIEdlcm1hbnku
PC9hdXRoLWFkZHJlc3M+PHRpdGxlcz48dGl0bGU+RXhvbWUgc2VxdWVuY2luZyBpbiBzeW5kcm9t
aWMgYnJhaW4gbWFsZm9ybWF0aW9ucyBpZGVudGlmaWVzIG5vdmVsIG11dGF0aW9ucyBpbiBBQ1RC
LCBhbmQgU0xDOUE2LCBhbmQgc3VnZ2VzdHMgQkFaMUEgYXMgYSBuZXcgY2FuZGlkYXRlIGdlbmU8
L3RpdGxlPjxzZWNvbmRhcnktdGl0bGU+QmlydGggRGVmZWN0cyBSZXM8L3NlY29uZGFyeS10aXRs
ZT48L3RpdGxlcz48cGVyaW9kaWNhbD48ZnVsbC10aXRsZT5CaXJ0aCBEZWZlY3RzIFJlczwvZnVs
bC10aXRsZT48L3BlcmlvZGljYWw+PHBhZ2VzPjU4Ny01OTc8L3BhZ2VzPjx2b2x1bWU+MTEwPC92
b2x1bWU+PG51bWJlcj43PC9udW1iZXI+PGVkaXRpb24+MjAxODAyMDE8L2VkaXRpb24+PGtleXdv
cmRzPjxrZXl3b3JkPkFjdGlucy8qZ2VuZXRpY3M8L2tleXdvcmQ+PGtleXdvcmQ+QW5pbWFsczwv
a2V5d29yZD48a2V5d29yZD5CcmFpbi8qYWJub3JtYWxpdGllczwva2V5d29yZD48a2V5d29yZD5D
aGlsZDwva2V5d29yZD48a2V5d29yZD5DaHJvbW9zb21hbCBQcm90ZWlucywgTm9uLUhpc3RvbmU8
L2tleXdvcmQ+PGtleXdvcmQ+RmVtYWxlPC9rZXl3b3JkPjxrZXl3b3JkPkh1bWFuczwva2V5d29y
ZD48a2V5d29yZD5NYWxlPC9rZXl3b3JkPjxrZXl3b3JkPk1pY2U8L2tleXdvcmQ+PGtleXdvcmQ+
Kk11dGF0aW9uPC9rZXl3b3JkPjxrZXl3b3JkPlNvZGl1bS1IeWRyb2dlbiBFeGNoYW5nZXJzLypn
ZW5ldGljczwva2V5d29yZD48a2V5d29yZD5UcmFuc2NyaXB0aW9uIEZhY3RvcnMvKmdlbmV0aWNz
PC9rZXl3b3JkPjxrZXl3b3JkPipFeG9tZSBTZXF1ZW5jaW5nPC9rZXl3b3JkPjxrZXl3b3JkPkJh
ejFhPC9rZXl3b3JkPjxrZXl3b3JkPlZBVEVSL1ZBQ1RFUkwgYXNzb2NpYXRpb248L2tleXdvcmQ+
PGtleXdvcmQ+YnJhaW4gbWFsZm9ybWF0aW9uczwva2V5d29yZD48a2V5d29yZD5pbiBzaXR1IGh5
YnJpZGl6YXRpb248L2tleXdvcmQ+PGtleXdvcmQ+d2hvbGUtZXhvbWUgc2VxdWVuY2luZzwva2V5
d29yZD48L2tleXdvcmRzPjxkYXRlcz48eWVhcj4yMDE4PC95ZWFyPjxwdWItZGF0ZXM+PGRhdGU+
QXByIDE3PC9kYXRlPjwvcHViLWRhdGVzPjwvZGF0ZXM+PGFjY2Vzc2lvbi1udW0+MjkzODgzOTE8
L2FjY2Vzc2lvbi1udW0+PHVybHM+PC91cmxzPjxlbGVjdHJvbmljLXJlc291cmNlLW51bT4xMC4x
MDAyL2JkcjIuMTIwMDwvZWxlY3Ryb25pYy1yZXNvdXJjZS1udW0+PHJlbW90ZS1kYXRhYmFzZS1w
cm92aWRlcj5OTE08L3JlbW90ZS1kYXRhYmFzZS1wcm92aWRlcj48bGFuZ3VhZ2U+ZW5nPC9sYW5n
dWFnZT48L3JlY29yZD48L0NpdGU+PC9FbmROb3RlPn==
</w:fldData>
              </w:fldChar>
            </w:r>
            <w:r>
              <w:rPr>
                <w:rFonts w:asciiTheme="majorBidi" w:hAnsiTheme="majorBidi" w:cstheme="majorBidi"/>
                <w:color w:val="000000" w:themeColor="text1"/>
                <w:sz w:val="20"/>
                <w:szCs w:val="20"/>
              </w:rPr>
              <w:instrText xml:space="preserve"> ADDIN EN.CITE </w:instrText>
            </w:r>
            <w:r>
              <w:rPr>
                <w:rFonts w:asciiTheme="majorBidi" w:hAnsiTheme="majorBidi" w:cstheme="majorBidi"/>
                <w:color w:val="000000" w:themeColor="text1"/>
                <w:sz w:val="20"/>
                <w:szCs w:val="20"/>
              </w:rPr>
              <w:fldChar w:fldCharType="begin">
                <w:fldData xml:space="preserve">PEVuZE5vdGU+PENpdGU+PEF1dGhvcj5XZWl0ZW5zdGVpbmVyPC9BdXRob3I+PFllYXI+MjAxODwv
WWVhcj48UmVjTnVtPjkyPC9SZWNOdW0+PERpc3BsYXlUZXh0PjxzdHlsZSBmYWNlPSJzdXBlcnNj
cmlwdCI+MTwvc3R5bGU+PC9EaXNwbGF5VGV4dD48cmVjb3JkPjxyZWMtbnVtYmVyPjkyPC9yZWMt
bnVtYmVyPjxmb3JlaWduLWtleXM+PGtleSBhcHA9IkVOIiBkYi1pZD0iYTlyMHJzZXY0ZTUydnFl
dDV6OHh2ZDkwdHZ3dHRhNWVwZTVlIiB0aW1lc3RhbXA9IjE2OTcxNTA4NzYiPjkyPC9rZXk+PC9m
b3JlaWduLWtleXM+PHJlZi10eXBlIG5hbWU9IkpvdXJuYWwgQXJ0aWNsZSI+MTc8L3JlZi10eXBl
Pjxjb250cmlidXRvcnM+PGF1dGhvcnM+PGF1dGhvcj5XZWl0ZW5zdGVpbmVyLCBWLjwvYXV0aG9y
PjxhdXRob3I+WmhhbmcsIFIuPC9hdXRob3I+PGF1dGhvcj5CdW5nZW5iZXJnLCBKLjwvYXV0aG9y
PjxhdXRob3I+TWFya3MsIE0uPC9hdXRob3I+PGF1dGhvcj5HZWhsZW4sIEouPC9hdXRob3I+PGF1
dGhvcj5SYWxzZXIsIEQuIEouPC9hdXRob3I+PGF1dGhvcj5IaWxnZXIsIEEuIEMuPC9hdXRob3I+
PGF1dGhvcj5TaGFybWEsIEEuPC9hdXRob3I+PGF1dGhvcj5TY2h1bWFjaGVyLCBKLjwvYXV0aG9y
PjxhdXRob3I+R2VtYnJ1Y2gsIFUuPC9hdXRob3I+PGF1dGhvcj5NZXJ6LCBXLiBNLjwvYXV0aG9y
PjxhdXRob3I+QmVja2VyLCBBLjwvYXV0aG9yPjxhdXRob3I+QWx0bcO8bGxlciwgSi48L2F1dGhv
cj48YXV0aG9yPlRoaWVsZSwgSC48L2F1dGhvcj48YXV0aG9yPkhlcnJtYW5uLCBCLiBHLjwvYXV0
aG9yPjxhdXRob3I+T2Rlcm1hdHQsIEIuPC9hdXRob3I+PGF1dGhvcj5MdWR3aWcsIE0uPC9hdXRo
b3I+PGF1dGhvcj5SZXV0dGVyLCBILjwvYXV0aG9yPjwvYXV0aG9ycz48L2NvbnRyaWJ1dG9ycz48
YXV0aC1hZGRyZXNzPkluc3RpdHV0ZSBvZiBIdW1hbiBHZW5ldGljcywgVW5pdmVyc2l0eSBvZiBC
b25uIFNjaG9vbCBvZiBNZWRpY2luZSBhbmQgVW5pdmVyc2l0eSBIb3NwaXRhbCBvZiBCb25uLCBC
b25uLCBHZXJtYW55LiYjeEQ7RGVwYXJ0bWVudCBvZiBHZW5vbWljcy1MaWZlICZhbXA7IEJyYWlu
IENlbnRlciwgQm9ubiwgR2VybWFueS4mI3hEO0RlcGFydG1lbnQgb2YgTmV1cm9wYXRob2xvZ3ks
IFVuaXZlcnNpdHkgb2YgQm9ubiwgQm9ubiwgR2VybWFueS4mI3hEO0RlcGFydG1lbnQgb2YgRGV2
ZWxvcG1lbnRhbCBHZW5ldGljcywgTWF4LVBsYW5jay1JbnN0aXR1dGUgZm9yIE1vbGVjdWxhciBH
ZW5ldGljcywgQmVybGluLCBHZXJtYW55LiYjeEQ7RGVwYXJ0bWVudCBvZiBQZWRpYXRyaWNzLCBV
bml2ZXJzaXR5IG9mIEJvbm4sIEJvbm4sIEdlcm1hbnkuJiN4RDtEZXBhcnRtZW50IG9mIE5ldXJv
bG9neSwgVW5pdmVyc2l0eSBDbGluaWMgQm9ubiwgQm9ubiwgR2VybWFueS4mI3hEO0RlcGFydG1l
bnQgb2YgT2JzdGV0cmljcyBhbmQgUHJlbmF0YWwgTWVkaWNpbmUsIFVuaXZlcnNpdHkgb2YgQm9u
biwgQm9ubiwgR2VybWFueS4mI3hEO0NvbG9nbmUgQ2VudGVyIGZvciBHZW5vbWljcywgVW5pdmVy
c2l0eSBvZiBDb2xvZ25lLCBDb2xvZ25lLCBHZXJtYW55LiYjeEQ7Q2VudGVyIGZvciBNb2xlY3Vs
YXIgTWVkaWNpbmUgQ29sb2duZSwgVW5pdmVyc2l0eSBvZiBDb2xvZ25lLCBDb2xvZ25lLCBHZXJt
YW55LiYjeEQ7SW5zdGl0dXRlIG9mIEFuYXRvbXksIFVuaXZlcnNpdHkgb2YgQm9ubiwgQm9ubiwg
R2VybWFueS4mI3hEO0RlcGFydG1lbnQgb2YgQ2xpbmljYWwgQ2hlbWlzdHJ5IGFuZCBDbGluaWNh
bCBQaGFybWFjb2xvZ3ksIFVuaXZlcnNpdHkgb2YgQm9ubiwgQm9ubiwgR2VybWFueS4mI3hEO0Rl
cGFydG1lbnQgb2YgTmVvbmF0b2xvZ3kgYW5kIFBlZGlhdHJpYyBJbnRlbnNpdmUgQ2FyZSwgQ2hp
bGRyZW4mYXBvcztzIEhvc3BpdGFsLCBVbml2ZXJzaXR5IG9mIEJvbm4sIEJvbm4sIEdlcm1hbnku
PC9hdXRoLWFkZHJlc3M+PHRpdGxlcz48dGl0bGU+RXhvbWUgc2VxdWVuY2luZyBpbiBzeW5kcm9t
aWMgYnJhaW4gbWFsZm9ybWF0aW9ucyBpZGVudGlmaWVzIG5vdmVsIG11dGF0aW9ucyBpbiBBQ1RC
LCBhbmQgU0xDOUE2LCBhbmQgc3VnZ2VzdHMgQkFaMUEgYXMgYSBuZXcgY2FuZGlkYXRlIGdlbmU8
L3RpdGxlPjxzZWNvbmRhcnktdGl0bGU+QmlydGggRGVmZWN0cyBSZXM8L3NlY29uZGFyeS10aXRs
ZT48L3RpdGxlcz48cGVyaW9kaWNhbD48ZnVsbC10aXRsZT5CaXJ0aCBEZWZlY3RzIFJlczwvZnVs
bC10aXRsZT48L3BlcmlvZGljYWw+PHBhZ2VzPjU4Ny01OTc8L3BhZ2VzPjx2b2x1bWU+MTEwPC92
b2x1bWU+PG51bWJlcj43PC9udW1iZXI+PGVkaXRpb24+MjAxODAyMDE8L2VkaXRpb24+PGtleXdv
cmRzPjxrZXl3b3JkPkFjdGlucy8qZ2VuZXRpY3M8L2tleXdvcmQ+PGtleXdvcmQ+QW5pbWFsczwv
a2V5d29yZD48a2V5d29yZD5CcmFpbi8qYWJub3JtYWxpdGllczwva2V5d29yZD48a2V5d29yZD5D
aGlsZDwva2V5d29yZD48a2V5d29yZD5DaHJvbW9zb21hbCBQcm90ZWlucywgTm9uLUhpc3RvbmU8
L2tleXdvcmQ+PGtleXdvcmQ+RmVtYWxlPC9rZXl3b3JkPjxrZXl3b3JkPkh1bWFuczwva2V5d29y
ZD48a2V5d29yZD5NYWxlPC9rZXl3b3JkPjxrZXl3b3JkPk1pY2U8L2tleXdvcmQ+PGtleXdvcmQ+
Kk11dGF0aW9uPC9rZXl3b3JkPjxrZXl3b3JkPlNvZGl1bS1IeWRyb2dlbiBFeGNoYW5nZXJzLypn
ZW5ldGljczwva2V5d29yZD48a2V5d29yZD5UcmFuc2NyaXB0aW9uIEZhY3RvcnMvKmdlbmV0aWNz
PC9rZXl3b3JkPjxrZXl3b3JkPipFeG9tZSBTZXF1ZW5jaW5nPC9rZXl3b3JkPjxrZXl3b3JkPkJh
ejFhPC9rZXl3b3JkPjxrZXl3b3JkPlZBVEVSL1ZBQ1RFUkwgYXNzb2NpYXRpb248L2tleXdvcmQ+
PGtleXdvcmQ+YnJhaW4gbWFsZm9ybWF0aW9uczwva2V5d29yZD48a2V5d29yZD5pbiBzaXR1IGh5
YnJpZGl6YXRpb248L2tleXdvcmQ+PGtleXdvcmQ+d2hvbGUtZXhvbWUgc2VxdWVuY2luZzwva2V5
d29yZD48L2tleXdvcmRzPjxkYXRlcz48eWVhcj4yMDE4PC95ZWFyPjxwdWItZGF0ZXM+PGRhdGU+
QXByIDE3PC9kYXRlPjwvcHViLWRhdGVzPjwvZGF0ZXM+PGFjY2Vzc2lvbi1udW0+MjkzODgzOTE8
L2FjY2Vzc2lvbi1udW0+PHVybHM+PC91cmxzPjxlbGVjdHJvbmljLXJlc291cmNlLW51bT4xMC4x
MDAyL2JkcjIuMTIwMDwvZWxlY3Ryb25pYy1yZXNvdXJjZS1udW0+PHJlbW90ZS1kYXRhYmFzZS1w
cm92aWRlcj5OTE08L3JlbW90ZS1kYXRhYmFzZS1wcm92aWRlcj48bGFuZ3VhZ2U+ZW5nPC9sYW5n
dWFnZT48L3JlY29yZD48L0NpdGU+PC9FbmROb3RlPn==
</w:fldData>
              </w:fldChar>
            </w:r>
            <w:r>
              <w:rPr>
                <w:rFonts w:asciiTheme="majorBidi" w:hAnsiTheme="majorBidi" w:cstheme="majorBidi"/>
                <w:color w:val="000000" w:themeColor="text1"/>
                <w:sz w:val="20"/>
                <w:szCs w:val="20"/>
              </w:rPr>
              <w:instrText xml:space="preserve"> ADDIN EN.CITE.DATA </w:instrText>
            </w:r>
            <w:r>
              <w:rPr>
                <w:rFonts w:asciiTheme="majorBidi" w:hAnsiTheme="majorBidi" w:cstheme="majorBidi"/>
                <w:color w:val="000000" w:themeColor="text1"/>
                <w:sz w:val="20"/>
                <w:szCs w:val="20"/>
              </w:rPr>
            </w:r>
            <w:r>
              <w:rPr>
                <w:rFonts w:asciiTheme="majorBidi" w:hAnsiTheme="majorBidi" w:cstheme="majorBidi"/>
                <w:color w:val="000000" w:themeColor="text1"/>
                <w:sz w:val="20"/>
                <w:szCs w:val="20"/>
              </w:rPr>
              <w:fldChar w:fldCharType="end"/>
            </w:r>
            <w:r w:rsidRPr="00312D53">
              <w:rPr>
                <w:rFonts w:asciiTheme="majorBidi" w:hAnsiTheme="majorBidi" w:cstheme="majorBidi"/>
                <w:color w:val="000000" w:themeColor="text1"/>
                <w:sz w:val="20"/>
                <w:szCs w:val="20"/>
              </w:rPr>
              <w:fldChar w:fldCharType="separate"/>
            </w:r>
            <w:r w:rsidRPr="00290CE6">
              <w:rPr>
                <w:rFonts w:asciiTheme="majorBidi" w:hAnsiTheme="majorBidi" w:cstheme="majorBidi"/>
                <w:noProof/>
                <w:color w:val="000000" w:themeColor="text1"/>
                <w:sz w:val="20"/>
                <w:szCs w:val="20"/>
                <w:vertAlign w:val="superscript"/>
              </w:rPr>
              <w:t>1</w:t>
            </w:r>
            <w:r w:rsidRPr="00312D53">
              <w:rPr>
                <w:rFonts w:asciiTheme="majorBidi" w:hAnsiTheme="majorBidi" w:cstheme="majorBidi"/>
                <w:color w:val="000000" w:themeColor="text1"/>
                <w:sz w:val="20"/>
                <w:szCs w:val="20"/>
              </w:rPr>
              <w:fldChar w:fldCharType="end"/>
            </w:r>
            <w:r w:rsidRPr="00312D53">
              <w:rPr>
                <w:rFonts w:asciiTheme="majorBidi" w:hAnsiTheme="majorBidi" w:cstheme="majorBidi"/>
                <w:color w:val="000000" w:themeColor="text1"/>
                <w:sz w:val="20"/>
                <w:szCs w:val="20"/>
              </w:rPr>
              <w:t xml:space="preserve"> </w:t>
            </w:r>
          </w:p>
        </w:tc>
      </w:tr>
      <w:tr w:rsidR="00290CE6" w:rsidRPr="00312D53" w14:paraId="194798E7" w14:textId="77777777" w:rsidTr="00257B6E">
        <w:tc>
          <w:tcPr>
            <w:tcW w:w="1261" w:type="dxa"/>
          </w:tcPr>
          <w:p w14:paraId="7C8566EA" w14:textId="77777777" w:rsidR="00290CE6" w:rsidRDefault="00290CE6" w:rsidP="00257B6E">
            <w:pPr>
              <w:jc w:val="both"/>
              <w:rPr>
                <w:rFonts w:asciiTheme="majorBidi" w:hAnsiTheme="majorBidi" w:cstheme="majorBidi"/>
                <w:b/>
                <w:bCs/>
                <w:i/>
                <w:iCs/>
                <w:sz w:val="20"/>
                <w:szCs w:val="20"/>
              </w:rPr>
            </w:pPr>
            <w:r w:rsidRPr="00312D53">
              <w:rPr>
                <w:rFonts w:asciiTheme="majorBidi" w:hAnsiTheme="majorBidi" w:cstheme="majorBidi"/>
                <w:b/>
                <w:bCs/>
                <w:i/>
                <w:iCs/>
                <w:sz w:val="20"/>
                <w:szCs w:val="20"/>
              </w:rPr>
              <w:t>DNASE1L3</w:t>
            </w:r>
            <w:r>
              <w:rPr>
                <w:rFonts w:asciiTheme="majorBidi" w:hAnsiTheme="majorBidi" w:cstheme="majorBidi"/>
                <w:b/>
                <w:bCs/>
                <w:i/>
                <w:iCs/>
                <w:sz w:val="20"/>
                <w:szCs w:val="20"/>
              </w:rPr>
              <w:t xml:space="preserve"> </w:t>
            </w:r>
            <w:r>
              <w:rPr>
                <w:rFonts w:asciiTheme="majorBidi" w:hAnsiTheme="majorBidi" w:cstheme="majorBidi"/>
                <w:b/>
                <w:bCs/>
                <w:i/>
                <w:iCs/>
                <w:color w:val="000000" w:themeColor="text1"/>
                <w:sz w:val="15"/>
                <w:szCs w:val="15"/>
              </w:rPr>
              <w:t xml:space="preserve"> </w:t>
            </w:r>
            <w:r w:rsidRPr="00DE014C">
              <w:rPr>
                <w:rFonts w:asciiTheme="majorBidi" w:hAnsiTheme="majorBidi" w:cstheme="majorBidi"/>
                <w:color w:val="000000" w:themeColor="text1"/>
                <w:sz w:val="15"/>
                <w:szCs w:val="15"/>
              </w:rPr>
              <w:t>(HGNC:2959)</w:t>
            </w:r>
          </w:p>
          <w:p w14:paraId="24CA2C66" w14:textId="77777777" w:rsidR="00290CE6" w:rsidRPr="00312D53" w:rsidRDefault="00290CE6" w:rsidP="00257B6E">
            <w:pPr>
              <w:jc w:val="both"/>
              <w:rPr>
                <w:rFonts w:asciiTheme="majorBidi" w:hAnsiTheme="majorBidi" w:cstheme="majorBidi"/>
                <w:b/>
                <w:bCs/>
                <w:i/>
                <w:iCs/>
                <w:sz w:val="20"/>
                <w:szCs w:val="20"/>
              </w:rPr>
            </w:pPr>
          </w:p>
        </w:tc>
        <w:tc>
          <w:tcPr>
            <w:tcW w:w="8639" w:type="dxa"/>
          </w:tcPr>
          <w:p w14:paraId="7B161599" w14:textId="657DD27C" w:rsidR="00290CE6" w:rsidRPr="00312D53" w:rsidRDefault="00290CE6" w:rsidP="00257B6E">
            <w:pPr>
              <w:jc w:val="both"/>
              <w:rPr>
                <w:rFonts w:asciiTheme="majorBidi" w:hAnsiTheme="majorBidi" w:cstheme="majorBidi"/>
                <w:sz w:val="20"/>
                <w:szCs w:val="20"/>
              </w:rPr>
            </w:pPr>
            <w:r w:rsidRPr="00312D53">
              <w:rPr>
                <w:rFonts w:asciiTheme="majorBidi" w:hAnsiTheme="majorBidi" w:cstheme="majorBidi"/>
                <w:sz w:val="20"/>
                <w:szCs w:val="20"/>
              </w:rPr>
              <w:t>Encodes</w:t>
            </w:r>
            <w:r w:rsidRPr="00312D53">
              <w:rPr>
                <w:rFonts w:asciiTheme="majorBidi" w:hAnsiTheme="majorBidi" w:cstheme="majorBidi"/>
                <w:i/>
                <w:iCs/>
                <w:sz w:val="20"/>
                <w:szCs w:val="20"/>
              </w:rPr>
              <w:t xml:space="preserve"> </w:t>
            </w:r>
            <w:r w:rsidRPr="00312D53">
              <w:rPr>
                <w:rFonts w:asciiTheme="majorBidi" w:hAnsiTheme="majorBidi" w:cstheme="majorBidi"/>
                <w:sz w:val="20"/>
                <w:szCs w:val="20"/>
              </w:rPr>
              <w:t>Deoxyribonuclease 1L3,</w:t>
            </w:r>
            <w:r w:rsidRPr="00312D53">
              <w:rPr>
                <w:rFonts w:asciiTheme="majorBidi" w:hAnsiTheme="majorBidi" w:cstheme="majorBidi"/>
                <w:b/>
                <w:bCs/>
                <w:i/>
                <w:iCs/>
                <w:sz w:val="20"/>
                <w:szCs w:val="20"/>
              </w:rPr>
              <w:t xml:space="preserve"> </w:t>
            </w:r>
            <w:r w:rsidRPr="00312D53">
              <w:rPr>
                <w:rFonts w:asciiTheme="majorBidi" w:hAnsiTheme="majorBidi" w:cstheme="majorBidi"/>
                <w:sz w:val="20"/>
                <w:szCs w:val="20"/>
              </w:rPr>
              <w:t xml:space="preserve">a member of the DNase family, involved in the fragmentation of plasma DNA. Short fragments of DNA exist in the circulation because of release of cellular DNA to the plasma upon cell death. A deficiency in DNASE1L3 can result in the buildup of unfragmented circulating DNA, triggering an autoimmune response, including the production of anti-dsDNA antibodies. Homozygous pathogenic </w:t>
            </w:r>
            <w:r>
              <w:rPr>
                <w:rFonts w:asciiTheme="majorBidi" w:hAnsiTheme="majorBidi" w:cstheme="majorBidi"/>
                <w:sz w:val="20"/>
                <w:szCs w:val="20"/>
              </w:rPr>
              <w:t>variant</w:t>
            </w:r>
            <w:r w:rsidRPr="00312D53">
              <w:rPr>
                <w:rFonts w:asciiTheme="majorBidi" w:hAnsiTheme="majorBidi" w:cstheme="majorBidi"/>
                <w:sz w:val="20"/>
                <w:szCs w:val="20"/>
              </w:rPr>
              <w:t xml:space="preserve">s of </w:t>
            </w:r>
            <w:r w:rsidRPr="00312D53">
              <w:rPr>
                <w:rFonts w:asciiTheme="majorBidi" w:hAnsiTheme="majorBidi" w:cstheme="majorBidi"/>
                <w:i/>
                <w:iCs/>
                <w:sz w:val="20"/>
                <w:szCs w:val="20"/>
              </w:rPr>
              <w:t>DNASE1L3</w:t>
            </w:r>
            <w:r w:rsidRPr="00312D53">
              <w:rPr>
                <w:rFonts w:asciiTheme="majorBidi" w:hAnsiTheme="majorBidi" w:cstheme="majorBidi"/>
                <w:sz w:val="20"/>
                <w:szCs w:val="20"/>
              </w:rPr>
              <w:t xml:space="preserve"> are associated with familial SLE, marked by childhood onset of anti-ds DNA positivity and lupus nephritis.</w:t>
            </w:r>
            <w:r w:rsidRPr="00312D53">
              <w:rPr>
                <w:rFonts w:asciiTheme="majorBidi" w:hAnsiTheme="majorBidi" w:cstheme="majorBidi"/>
                <w:sz w:val="20"/>
                <w:szCs w:val="20"/>
              </w:rPr>
              <w:fldChar w:fldCharType="begin">
                <w:fldData xml:space="preserve">PEVuZE5vdGU+PENpdGU+PEF1dGhvcj5DaGFuPC9BdXRob3I+PFllYXI+MjAyMDwvWWVhcj48UmVj
TnVtPjExNDwvUmVjTnVtPjxEaXNwbGF5VGV4dD48c3R5bGUgZmFjZT0ic3VwZXJzY3JpcHQiPjI8
L3N0eWxlPjwvRGlzcGxheVRleHQ+PHJlY29yZD48cmVjLW51bWJlcj4xMTQ8L3JlYy1udW1iZXI+
PGZvcmVpZ24ta2V5cz48a2V5IGFwcD0iRU4iIGRiLWlkPSJhOXIwcnNldjRlNTJ2cWV0NXo4eHZk
OTB0dnd0dGE1ZXBlNWUiIHRpbWVzdGFtcD0iMTY5NzQ3NTM5NSI+MTE0PC9rZXk+PC9mb3JlaWdu
LWtleXM+PHJlZi10eXBlIG5hbWU9IkpvdXJuYWwgQXJ0aWNsZSI+MTc8L3JlZi10eXBlPjxjb250
cmlidXRvcnM+PGF1dGhvcnM+PGF1dGhvcj5DaGFuLCBSLiBXLiBZLjwvYXV0aG9yPjxhdXRob3I+
U2VycGFzLCBMLjwvYXV0aG9yPjxhdXRob3I+TmksIE0uPC9hdXRob3I+PGF1dGhvcj5Wb2xwaSwg
Uy48L2F1dGhvcj48YXV0aG9yPkhpcmFraSwgTC4gVC48L2F1dGhvcj48YXV0aG9yPlRhbSwgTC4g
Uy48L2F1dGhvcj48YXV0aG9yPlJhc2hpZGZhcnJva2hpLCBBLjwvYXV0aG9yPjxhdXRob3I+V29u
ZywgUC4gQy4gSC48L2F1dGhvcj48YXV0aG9yPlRhbSwgTC4gSC4gUC48L2F1dGhvcj48YXV0aG9y
PldhbmcsIFkuPC9hdXRob3I+PGF1dGhvcj5KaWFuZywgUC48L2F1dGhvcj48YXV0aG9yPkNoZW5n
LCBBLiBTLiBILjwvYXV0aG9yPjxhdXRob3I+UGVuZywgVy48L2F1dGhvcj48YXV0aG9yPkhhbiwg
RC4gUy4gQy48L2F1dGhvcj48YXV0aG9yPlRzZSwgUC4gUC4gUC48L2F1dGhvcj48YXV0aG9yPkxh
dSwgUC4gSy48L2F1dGhvcj48YXV0aG9yPkxlZSwgVy4gUy48L2F1dGhvcj48YXV0aG9yPk1hZ25h
c2NvLCBBLjwvYXV0aG9yPjxhdXRob3I+QnV0aSwgRS48L2F1dGhvcj48YXV0aG9yPlNpc2lyYWss
IFYuPC9hdXRob3I+PGF1dGhvcj5BbE11dGFpcmksIE4uPC9hdXRob3I+PGF1dGhvcj5DaGFuLCBL
LiBDLiBBLjwvYXV0aG9yPjxhdXRob3I+Q2hpdSwgUi4gVy4gSy48L2F1dGhvcj48YXV0aG9yPlJl
aXppcywgQi48L2F1dGhvcj48YXV0aG9yPkxvLCBZLiBNLiBELjwvYXV0aG9yPjwvYXV0aG9ycz48
L2NvbnRyaWJ1dG9ycz48YXV0aC1hZGRyZXNzPkxpIEthIFNoaW5nIEluc3RpdHV0ZSBvZiBIZWFs
dGggU2NpZW5jZXMsIFRoZSBDaGluZXNlIFVuaXZlcnNpdHkgb2YgSG9uZyBLb25nLCBTaGF0aW4s
IE5ldyBUZXJyaXRvcmllcywgSG9uZyBLb25nIFNBUiwgQ2hpbmE7IERlcGFydG1lbnQgb2YgQ2hl
bWljYWwgUGF0aG9sb2d5LCBUaGUgQ2hpbmVzZSBVbml2ZXJzaXR5IG9mIEhvbmcgS29uZywgUHJp
bmNlIG9mIFdhbGVzIEhvc3BpdGFsLCBTaGF0aW4sIE5ldyBUZXJyaXRvcmllcywgSG9uZyBLb25n
IFNBUiwgQ2hpbmEuJiN4RDtEZXBhcnRtZW50IG9mIFBhdGhvbG9neSwgTmV3IFlvcmsgVW5pdmVy
c2l0eSBHcm9zc21hbiBTY2hvb2wgb2YgTWVkaWNpbmUsIE5ldyBZb3JrLCBOWSAxMDAxNiwgVVNB
LiYjeEQ7Q2xpbmljYSBQZWRpYXRyaWNhIGUgUmV1bWF0b2xvZ2lhLCBDZW50cm8gcGVyIGxlIG1h
bGF0dGllIEF1dG9pbmZpYW1tYXRvcmllIGUgSW1tdW5vZGVmaWNpZW56ZSwgSXN0aXR1dG8gZGkg
Umljb3Zlcm8gZSBDdXJhIGEgQ2FyYXR0ZXJlIFNjaWVudGlmaWNvIChJUkNDUykgSXN0aXR1dG8g
R2lhbm5pbmEgR2FzbGluaSwgVmlhIEcuIEdhc2xpbmkgNSwgMTYxNDcgR2Vub3ZhLCBJdGFseTsg
RGlwYXJ0aW1lbnRvIGRpIE5ldXJvc2NpZW56ZSwgUmlhYmlsaXRhemlvbmUsIE9mdGFsbW9sb2dp
YSwgR2VuZXRpY2EgZSBTY2llbnplIE1hdGVybm8tSW5mYW50aWxpIChESU5PR01JKSwgVW5pdmVy
c2l0w6AgZGVnbGkgU3R1ZGkgZGkgR2Vub3ZhLCAxNjEzMiBHZW5vdmEsIEl0YWx5LiYjeEQ7RGl2
aXNpb24gb2YgUmhldW1hdG9sb2d5LCBUaGUgSG9zcGl0YWwgZm9yIFNpY2sgQ2hpbGRyZW4sIFRv
cm9udG8sIE9OIE01RyAxWDUsIENhbmFkYS4mI3hEO0RlcGFydG1lbnQgb2YgTWVkaWNpbmUgJmFt
cDsgVGhlcmFwZXV0aWNzLCBUaGUgQ2hpbmVzZSBVbml2ZXJzaXR5IG9mIEhvbmcgS29uZywgUHJp
bmNlIG9mIFdhbGVzIEhvc3BpdGFsLCBTaGF0aW4sIE5ldyBUZXJyaXRvcmllcywgSG9uZyBLb25n
IFNBUiwgQ2hpbmEuJiN4RDtEaXZpc2lvbiBvZiBOZXBocm9sb2d5LCBEaWFseXNpcyBhbmQgVHJh
bnNwbGFudGF0aW9uLCBJc3RpdHV0byBkaSBSaWNvdmVybyBlIEN1cmEgYSBDYXJhdHRlcmUgU2Np
ZW50aWZpY28sIElzdGl0dXRvIEdpYW5uaW5hIEdhc2xpbmksIDE2MTQ3IEdlbm92YSwgSXRhbHku
JiN4RDtOZWZyb2xvZ2lhIGUgRGlhbGlzaSwgQXppZW5kYSBPc3BlZGFsaWVybyBVbml2ZXJzaXRh
cmlhIE1leWVyLCA1MDEzOSBGaXJlbnplLCBJdGFseS4mI3hEO0NOUlMtVU1SIDUxNjQsIEltbXVu
b0NvbmNFcHQsIFVuaXZlcnNpdMOpIGRlIEJvcmRlYXV4LCAzMzA3NiBCb3JkZWF1eCwgRnJhbmNl
LiYjeEQ7U2FiYWggSG9zcGl0YWwsIEphYmVyIEFsIEFobWFkIEFsIEphYmVyIEFsIFNhYmFoIEhv
c3BpdGFsLCBLdXdhaXQuJiN4RDtEZXBhcnRtZW50IG9mIFBhdGhvbG9neSwgTmV3IFlvcmsgVW5p
dmVyc2l0eSBHcm9zc21hbiBTY2hvb2wgb2YgTWVkaWNpbmUsIE5ldyBZb3JrLCBOWSAxMDAxNiwg
VVNBLiBFbGVjdHJvbmljIGFkZHJlc3M6IGJvcmlzLnJlaXppc0BueXVsYW5nb25lLm9yZy4mI3hE
O0xpIEthIFNoaW5nIEluc3RpdHV0ZSBvZiBIZWFsdGggU2NpZW5jZXMsIFRoZSBDaGluZXNlIFVu
aXZlcnNpdHkgb2YgSG9uZyBLb25nLCBTaGF0aW4sIE5ldyBUZXJyaXRvcmllcywgSG9uZyBLb25n
IFNBUiwgQ2hpbmE7IERlcGFydG1lbnQgb2YgQ2hlbWljYWwgUGF0aG9sb2d5LCBUaGUgQ2hpbmVz
ZSBVbml2ZXJzaXR5IG9mIEhvbmcgS29uZywgUHJpbmNlIG9mIFdhbGVzIEhvc3BpdGFsLCBTaGF0
aW4sIE5ldyBUZXJyaXRvcmllcywgSG9uZyBLb25nIFNBUiwgQ2hpbmEuIEVsZWN0cm9uaWMgYWRk
cmVzczogbG95bUBjdWhrLmVkdS5oay48L2F1dGgtYWRkcmVzcz48dGl0bGVzPjx0aXRsZT5QbGFz
bWEgRE5BIFByb2ZpbGUgQXNzb2NpYXRlZCB3aXRoIEROQVNFMUwzIEdlbmUgTXV0YXRpb25zOiBD
bGluaWNhbCBPYnNlcnZhdGlvbnMsIFJlbGF0aW9uc2hpcHMgdG8gTnVjbGVhc2UgU3Vic3RyYXRl
IFByZWZlcmVuY2UsIGFuZCBJbsKgVml2byBDb3JyZWN0aW9uPC90aXRsZT48c2Vjb25kYXJ5LXRp
dGxlPkFtIEogSHVtIEdlbmV0PC9zZWNvbmRhcnktdGl0bGU+PC90aXRsZXM+PHBlcmlvZGljYWw+
PGZ1bGwtdGl0bGU+QW0gSiBIdW0gR2VuZXQ8L2Z1bGwtdGl0bGU+PC9wZXJpb2RpY2FsPjxwYWdl
cz44ODItODk0PC9wYWdlcz48dm9sdW1lPjEwNzwvdm9sdW1lPjxudW1iZXI+NTwvbnVtYmVyPjxl
ZGl0aW9uPjIwMjAxMDA1PC9lZGl0aW9uPjxrZXl3b3Jkcz48a2V5d29yZD5BbmltYWxzPC9rZXl3
b3JkPjxrZXl3b3JkPkNhc2UtQ29udHJvbCBTdHVkaWVzPC9rZXl3b3JkPjxrZXl3b3JkPkROQS9i
bG9vZC8qZ2VuZXRpY3M8L2tleXdvcmQ+PGtleXdvcmQ+RE5BIEZyYWdtZW50YXRpb248L2tleXdv
cmQ+PGtleXdvcmQ+RGVwZW5kb3ZpcnVzL2dlbmV0aWNzL21ldGFib2xpc208L2tleXdvcmQ+PGtl
eXdvcmQ+RGlzZWFzZSBNb2RlbHMsIEFuaW1hbDwva2V5d29yZD48a2V5d29yZD5FbmRvZGVveHly
aWJvbnVjbGVhc2VzL2RlZmljaWVuY3kvKmdlbmV0aWNzL21ldGFib2xpc208L2tleXdvcmQ+PGtl
eXdvcmQ+R2VuZXRpYyBUaGVyYXB5PC9rZXl3b3JkPjxrZXl3b3JkPkdlbmV0aWMgVmVjdG9ycy9j
aGVtaXN0cnkvbWV0YWJvbGlzbTwva2V5d29yZD48a2V5d29yZD5IdW1hbnM8L2tleXdvcmQ+PGtl
eXdvcmQ+THVwdXMgRXJ5dGhlbWF0b3N1cywgU3lzdGVtaWMvZW56eW1vbG9neS8qZ2VuZXRpY3Mv
cGF0aG9sb2d5PC9rZXl3b3JkPjxrZXl3b3JkPk1pY2U8L2tleXdvcmQ+PGtleXdvcmQ+TWljZSwg
VHJhbnNnZW5pYzwva2V5d29yZD48a2V5d29yZD4qTXV0YXRpb248L2tleXdvcmQ+PGtleXdvcmQ+
U3Vic3RyYXRlIFNwZWNpZmljaXR5PC9rZXl3b3JkPjxrZXl3b3JkPlRyYW5zZHVjdGlvbiwgR2Vu
ZXRpYzwva2V5d29yZD48a2V5d29yZD5hdXRvaW1tdW5lIGRpc2Vhc2U8L2tleXdvcmQ+PGtleXdv
cmQ+YmlvbWFya2Vyczwva2V5d29yZD48a2V5d29yZD5jZkROQTwva2V5d29yZD48a2V5d29yZD5j
aXJjdWxhdGluZyBETkE8L2tleXdvcmQ+PGtleXdvcmQ+bGlxdWlkIGJpb3BzeTwva2V5d29yZD48
a2V5d29yZD5zeXN0ZW1pYyBsdXB1cyBlcnl0aGVtYXRvc3VzPC9rZXl3b3JkPjwva2V5d29yZHM+
PGRhdGVzPjx5ZWFyPjIwMjA8L3llYXI+PHB1Yi1kYXRlcz48ZGF0ZT5Ob3YgNTwvZGF0ZT48L3B1
Yi1kYXRlcz48L2RhdGVzPjxpc2JuPjAwMDItOTI5NyAoUHJpbnQpJiN4RDswMDAyLTkyOTc8L2lz
Ym4+PGFjY2Vzc2lvbi1udW0+MzMwMjIyMjA8L2FjY2Vzc2lvbi1udW0+PHVybHM+PC91cmxzPjxj
dXN0b20xPlIuVy5ZLkMuLCBNLk4uLCBQLkouLCBBLlMuSC5DLiwgVy5QLiwgRC5TLkMuSC4sIEsu
Qy5BLkMuLCBSLlcuSy5DLiwgYW5kIFkuTS5ELkwuIGFyZSBjby1pbnZlbnRvcnMgb24gbXVsdGlw
bGUgcGF0ZW50cyBpbiBjZWxsLWZyZWUgRE5BLWJhc2VkIGRpYWdub3N0aWNzLiBZLk0uRC5MLiBp
cyBhIHNjaWVudGlmaWMgY28tZm91bmRlciwgc2hhcmVob2xkZXIsIGFuZCBzY2llbnRpZmljIGFk
dmlzb3Igb2YgR3JhaWwuIFIuVy5LLkMuIGFuZCBLLkMuQS5DLiBhcmUgc2hhcmVob2xkZXJzIG9m
IEdyYWlsLiBZLk0uRC5MLiwgUi5XLksuQy4sIGFuZCBLLkMuQS5DLiBhcmUgY28tZm91bmRlcnMg
YW5kIHNoYXJlaG9sZGVycyBvZiBEUkEgTGltaXRlZCBhbmQgdGhlIFRha2UyIEdyb3VwIG9mIGNv
bXBhbmllcy4gWS5NLkQuTC4gaXMgYW4gYWR2aXNvciB0byBEZWNoZW5nIENhcGl0YWwuIFIuVy5L
LkMuIGlzIGFuIGFkdmlzb3IgdG8gSWxsdW1pbmEuIFkuTS5ELkwuLCBSLlcuSy5DLiwgYW5kIEsu
Qy5BLkMuIHJlY2VpdmUgcm95YWx0aWVzIGZyb20gSWxsdW1pbmEsIFNlcXVlbm9tLCBEUkEsIFRh
a2UyLCBhbmQgR3JhaWwuPC9jdXN0b20xPjxjdXN0b20yPlBNQzc2NzQ5OTg8L2N1c3RvbTI+PGVs
ZWN0cm9uaWMtcmVzb3VyY2UtbnVtPjEwLjEwMTYvai5hamhnLjIwMjAuMDkuMDA2PC9lbGVjdHJv
bmljLXJlc291cmNlLW51bT48cmVtb3RlLWRhdGFiYXNlLXByb3ZpZGVyPk5MTTwvcmVtb3RlLWRh
dGFiYXNlLXByb3ZpZGVyPjxsYW5ndWFnZT5lbmc8L2xhbmd1YWdlPjwvcmVjb3JkPjwvQ2l0ZT48
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DaGFuPC9BdXRob3I+PFllYXI+MjAyMDwvWWVhcj48UmVj
TnVtPjExNDwvUmVjTnVtPjxEaXNwbGF5VGV4dD48c3R5bGUgZmFjZT0ic3VwZXJzY3JpcHQiPjI8
L3N0eWxlPjwvRGlzcGxheVRleHQ+PHJlY29yZD48cmVjLW51bWJlcj4xMTQ8L3JlYy1udW1iZXI+
PGZvcmVpZ24ta2V5cz48a2V5IGFwcD0iRU4iIGRiLWlkPSJhOXIwcnNldjRlNTJ2cWV0NXo4eHZk
OTB0dnd0dGE1ZXBlNWUiIHRpbWVzdGFtcD0iMTY5NzQ3NTM5NSI+MTE0PC9rZXk+PC9mb3JlaWdu
LWtleXM+PHJlZi10eXBlIG5hbWU9IkpvdXJuYWwgQXJ0aWNsZSI+MTc8L3JlZi10eXBlPjxjb250
cmlidXRvcnM+PGF1dGhvcnM+PGF1dGhvcj5DaGFuLCBSLiBXLiBZLjwvYXV0aG9yPjxhdXRob3I+
U2VycGFzLCBMLjwvYXV0aG9yPjxhdXRob3I+TmksIE0uPC9hdXRob3I+PGF1dGhvcj5Wb2xwaSwg
Uy48L2F1dGhvcj48YXV0aG9yPkhpcmFraSwgTC4gVC48L2F1dGhvcj48YXV0aG9yPlRhbSwgTC4g
Uy48L2F1dGhvcj48YXV0aG9yPlJhc2hpZGZhcnJva2hpLCBBLjwvYXV0aG9yPjxhdXRob3I+V29u
ZywgUC4gQy4gSC48L2F1dGhvcj48YXV0aG9yPlRhbSwgTC4gSC4gUC48L2F1dGhvcj48YXV0aG9y
PldhbmcsIFkuPC9hdXRob3I+PGF1dGhvcj5KaWFuZywgUC48L2F1dGhvcj48YXV0aG9yPkNoZW5n
LCBBLiBTLiBILjwvYXV0aG9yPjxhdXRob3I+UGVuZywgVy48L2F1dGhvcj48YXV0aG9yPkhhbiwg
RC4gUy4gQy48L2F1dGhvcj48YXV0aG9yPlRzZSwgUC4gUC4gUC48L2F1dGhvcj48YXV0aG9yPkxh
dSwgUC4gSy48L2F1dGhvcj48YXV0aG9yPkxlZSwgVy4gUy48L2F1dGhvcj48YXV0aG9yPk1hZ25h
c2NvLCBBLjwvYXV0aG9yPjxhdXRob3I+QnV0aSwgRS48L2F1dGhvcj48YXV0aG9yPlNpc2lyYWss
IFYuPC9hdXRob3I+PGF1dGhvcj5BbE11dGFpcmksIE4uPC9hdXRob3I+PGF1dGhvcj5DaGFuLCBL
LiBDLiBBLjwvYXV0aG9yPjxhdXRob3I+Q2hpdSwgUi4gVy4gSy48L2F1dGhvcj48YXV0aG9yPlJl
aXppcywgQi48L2F1dGhvcj48YXV0aG9yPkxvLCBZLiBNLiBELjwvYXV0aG9yPjwvYXV0aG9ycz48
L2NvbnRyaWJ1dG9ycz48YXV0aC1hZGRyZXNzPkxpIEthIFNoaW5nIEluc3RpdHV0ZSBvZiBIZWFs
dGggU2NpZW5jZXMsIFRoZSBDaGluZXNlIFVuaXZlcnNpdHkgb2YgSG9uZyBLb25nLCBTaGF0aW4s
IE5ldyBUZXJyaXRvcmllcywgSG9uZyBLb25nIFNBUiwgQ2hpbmE7IERlcGFydG1lbnQgb2YgQ2hl
bWljYWwgUGF0aG9sb2d5LCBUaGUgQ2hpbmVzZSBVbml2ZXJzaXR5IG9mIEhvbmcgS29uZywgUHJp
bmNlIG9mIFdhbGVzIEhvc3BpdGFsLCBTaGF0aW4sIE5ldyBUZXJyaXRvcmllcywgSG9uZyBLb25n
IFNBUiwgQ2hpbmEuJiN4RDtEZXBhcnRtZW50IG9mIFBhdGhvbG9neSwgTmV3IFlvcmsgVW5pdmVy
c2l0eSBHcm9zc21hbiBTY2hvb2wgb2YgTWVkaWNpbmUsIE5ldyBZb3JrLCBOWSAxMDAxNiwgVVNB
LiYjeEQ7Q2xpbmljYSBQZWRpYXRyaWNhIGUgUmV1bWF0b2xvZ2lhLCBDZW50cm8gcGVyIGxlIG1h
bGF0dGllIEF1dG9pbmZpYW1tYXRvcmllIGUgSW1tdW5vZGVmaWNpZW56ZSwgSXN0aXR1dG8gZGkg
Umljb3Zlcm8gZSBDdXJhIGEgQ2FyYXR0ZXJlIFNjaWVudGlmaWNvIChJUkNDUykgSXN0aXR1dG8g
R2lhbm5pbmEgR2FzbGluaSwgVmlhIEcuIEdhc2xpbmkgNSwgMTYxNDcgR2Vub3ZhLCBJdGFseTsg
RGlwYXJ0aW1lbnRvIGRpIE5ldXJvc2NpZW56ZSwgUmlhYmlsaXRhemlvbmUsIE9mdGFsbW9sb2dp
YSwgR2VuZXRpY2EgZSBTY2llbnplIE1hdGVybm8tSW5mYW50aWxpIChESU5PR01JKSwgVW5pdmVy
c2l0w6AgZGVnbGkgU3R1ZGkgZGkgR2Vub3ZhLCAxNjEzMiBHZW5vdmEsIEl0YWx5LiYjeEQ7RGl2
aXNpb24gb2YgUmhldW1hdG9sb2d5LCBUaGUgSG9zcGl0YWwgZm9yIFNpY2sgQ2hpbGRyZW4sIFRv
cm9udG8sIE9OIE01RyAxWDUsIENhbmFkYS4mI3hEO0RlcGFydG1lbnQgb2YgTWVkaWNpbmUgJmFt
cDsgVGhlcmFwZXV0aWNzLCBUaGUgQ2hpbmVzZSBVbml2ZXJzaXR5IG9mIEhvbmcgS29uZywgUHJp
bmNlIG9mIFdhbGVzIEhvc3BpdGFsLCBTaGF0aW4sIE5ldyBUZXJyaXRvcmllcywgSG9uZyBLb25n
IFNBUiwgQ2hpbmEuJiN4RDtEaXZpc2lvbiBvZiBOZXBocm9sb2d5LCBEaWFseXNpcyBhbmQgVHJh
bnNwbGFudGF0aW9uLCBJc3RpdHV0byBkaSBSaWNvdmVybyBlIEN1cmEgYSBDYXJhdHRlcmUgU2Np
ZW50aWZpY28sIElzdGl0dXRvIEdpYW5uaW5hIEdhc2xpbmksIDE2MTQ3IEdlbm92YSwgSXRhbHku
JiN4RDtOZWZyb2xvZ2lhIGUgRGlhbGlzaSwgQXppZW5kYSBPc3BlZGFsaWVybyBVbml2ZXJzaXRh
cmlhIE1leWVyLCA1MDEzOSBGaXJlbnplLCBJdGFseS4mI3hEO0NOUlMtVU1SIDUxNjQsIEltbXVu
b0NvbmNFcHQsIFVuaXZlcnNpdMOpIGRlIEJvcmRlYXV4LCAzMzA3NiBCb3JkZWF1eCwgRnJhbmNl
LiYjeEQ7U2FiYWggSG9zcGl0YWwsIEphYmVyIEFsIEFobWFkIEFsIEphYmVyIEFsIFNhYmFoIEhv
c3BpdGFsLCBLdXdhaXQuJiN4RDtEZXBhcnRtZW50IG9mIFBhdGhvbG9neSwgTmV3IFlvcmsgVW5p
dmVyc2l0eSBHcm9zc21hbiBTY2hvb2wgb2YgTWVkaWNpbmUsIE5ldyBZb3JrLCBOWSAxMDAxNiwg
VVNBLiBFbGVjdHJvbmljIGFkZHJlc3M6IGJvcmlzLnJlaXppc0BueXVsYW5nb25lLm9yZy4mI3hE
O0xpIEthIFNoaW5nIEluc3RpdHV0ZSBvZiBIZWFsdGggU2NpZW5jZXMsIFRoZSBDaGluZXNlIFVu
aXZlcnNpdHkgb2YgSG9uZyBLb25nLCBTaGF0aW4sIE5ldyBUZXJyaXRvcmllcywgSG9uZyBLb25n
IFNBUiwgQ2hpbmE7IERlcGFydG1lbnQgb2YgQ2hlbWljYWwgUGF0aG9sb2d5LCBUaGUgQ2hpbmVz
ZSBVbml2ZXJzaXR5IG9mIEhvbmcgS29uZywgUHJpbmNlIG9mIFdhbGVzIEhvc3BpdGFsLCBTaGF0
aW4sIE5ldyBUZXJyaXRvcmllcywgSG9uZyBLb25nIFNBUiwgQ2hpbmEuIEVsZWN0cm9uaWMgYWRk
cmVzczogbG95bUBjdWhrLmVkdS5oay48L2F1dGgtYWRkcmVzcz48dGl0bGVzPjx0aXRsZT5QbGFz
bWEgRE5BIFByb2ZpbGUgQXNzb2NpYXRlZCB3aXRoIEROQVNFMUwzIEdlbmUgTXV0YXRpb25zOiBD
bGluaWNhbCBPYnNlcnZhdGlvbnMsIFJlbGF0aW9uc2hpcHMgdG8gTnVjbGVhc2UgU3Vic3RyYXRl
IFByZWZlcmVuY2UsIGFuZCBJbsKgVml2byBDb3JyZWN0aW9uPC90aXRsZT48c2Vjb25kYXJ5LXRp
dGxlPkFtIEogSHVtIEdlbmV0PC9zZWNvbmRhcnktdGl0bGU+PC90aXRsZXM+PHBlcmlvZGljYWw+
PGZ1bGwtdGl0bGU+QW0gSiBIdW0gR2VuZXQ8L2Z1bGwtdGl0bGU+PC9wZXJpb2RpY2FsPjxwYWdl
cz44ODItODk0PC9wYWdlcz48dm9sdW1lPjEwNzwvdm9sdW1lPjxudW1iZXI+NTwvbnVtYmVyPjxl
ZGl0aW9uPjIwMjAxMDA1PC9lZGl0aW9uPjxrZXl3b3Jkcz48a2V5d29yZD5BbmltYWxzPC9rZXl3
b3JkPjxrZXl3b3JkPkNhc2UtQ29udHJvbCBTdHVkaWVzPC9rZXl3b3JkPjxrZXl3b3JkPkROQS9i
bG9vZC8qZ2VuZXRpY3M8L2tleXdvcmQ+PGtleXdvcmQ+RE5BIEZyYWdtZW50YXRpb248L2tleXdv
cmQ+PGtleXdvcmQ+RGVwZW5kb3ZpcnVzL2dlbmV0aWNzL21ldGFib2xpc208L2tleXdvcmQ+PGtl
eXdvcmQ+RGlzZWFzZSBNb2RlbHMsIEFuaW1hbDwva2V5d29yZD48a2V5d29yZD5FbmRvZGVveHly
aWJvbnVjbGVhc2VzL2RlZmljaWVuY3kvKmdlbmV0aWNzL21ldGFib2xpc208L2tleXdvcmQ+PGtl
eXdvcmQ+R2VuZXRpYyBUaGVyYXB5PC9rZXl3b3JkPjxrZXl3b3JkPkdlbmV0aWMgVmVjdG9ycy9j
aGVtaXN0cnkvbWV0YWJvbGlzbTwva2V5d29yZD48a2V5d29yZD5IdW1hbnM8L2tleXdvcmQ+PGtl
eXdvcmQ+THVwdXMgRXJ5dGhlbWF0b3N1cywgU3lzdGVtaWMvZW56eW1vbG9neS8qZ2VuZXRpY3Mv
cGF0aG9sb2d5PC9rZXl3b3JkPjxrZXl3b3JkPk1pY2U8L2tleXdvcmQ+PGtleXdvcmQ+TWljZSwg
VHJhbnNnZW5pYzwva2V5d29yZD48a2V5d29yZD4qTXV0YXRpb248L2tleXdvcmQ+PGtleXdvcmQ+
U3Vic3RyYXRlIFNwZWNpZmljaXR5PC9rZXl3b3JkPjxrZXl3b3JkPlRyYW5zZHVjdGlvbiwgR2Vu
ZXRpYzwva2V5d29yZD48a2V5d29yZD5hdXRvaW1tdW5lIGRpc2Vhc2U8L2tleXdvcmQ+PGtleXdv
cmQ+YmlvbWFya2Vyczwva2V5d29yZD48a2V5d29yZD5jZkROQTwva2V5d29yZD48a2V5d29yZD5j
aXJjdWxhdGluZyBETkE8L2tleXdvcmQ+PGtleXdvcmQ+bGlxdWlkIGJpb3BzeTwva2V5d29yZD48
a2V5d29yZD5zeXN0ZW1pYyBsdXB1cyBlcnl0aGVtYXRvc3VzPC9rZXl3b3JkPjwva2V5d29yZHM+
PGRhdGVzPjx5ZWFyPjIwMjA8L3llYXI+PHB1Yi1kYXRlcz48ZGF0ZT5Ob3YgNTwvZGF0ZT48L3B1
Yi1kYXRlcz48L2RhdGVzPjxpc2JuPjAwMDItOTI5NyAoUHJpbnQpJiN4RDswMDAyLTkyOTc8L2lz
Ym4+PGFjY2Vzc2lvbi1udW0+MzMwMjIyMjA8L2FjY2Vzc2lvbi1udW0+PHVybHM+PC91cmxzPjxj
dXN0b20xPlIuVy5ZLkMuLCBNLk4uLCBQLkouLCBBLlMuSC5DLiwgVy5QLiwgRC5TLkMuSC4sIEsu
Qy5BLkMuLCBSLlcuSy5DLiwgYW5kIFkuTS5ELkwuIGFyZSBjby1pbnZlbnRvcnMgb24gbXVsdGlw
bGUgcGF0ZW50cyBpbiBjZWxsLWZyZWUgRE5BLWJhc2VkIGRpYWdub3N0aWNzLiBZLk0uRC5MLiBp
cyBhIHNjaWVudGlmaWMgY28tZm91bmRlciwgc2hhcmVob2xkZXIsIGFuZCBzY2llbnRpZmljIGFk
dmlzb3Igb2YgR3JhaWwuIFIuVy5LLkMuIGFuZCBLLkMuQS5DLiBhcmUgc2hhcmVob2xkZXJzIG9m
IEdyYWlsLiBZLk0uRC5MLiwgUi5XLksuQy4sIGFuZCBLLkMuQS5DLiBhcmUgY28tZm91bmRlcnMg
YW5kIHNoYXJlaG9sZGVycyBvZiBEUkEgTGltaXRlZCBhbmQgdGhlIFRha2UyIEdyb3VwIG9mIGNv
bXBhbmllcy4gWS5NLkQuTC4gaXMgYW4gYWR2aXNvciB0byBEZWNoZW5nIENhcGl0YWwuIFIuVy5L
LkMuIGlzIGFuIGFkdmlzb3IgdG8gSWxsdW1pbmEuIFkuTS5ELkwuLCBSLlcuSy5DLiwgYW5kIEsu
Qy5BLkMuIHJlY2VpdmUgcm95YWx0aWVzIGZyb20gSWxsdW1pbmEsIFNlcXVlbm9tLCBEUkEsIFRh
a2UyLCBhbmQgR3JhaWwuPC9jdXN0b20xPjxjdXN0b20yPlBNQzc2NzQ5OTg8L2N1c3RvbTI+PGVs
ZWN0cm9uaWMtcmVzb3VyY2UtbnVtPjEwLjEwMTYvai5hamhnLjIwMjAuMDkuMDA2PC9lbGVjdHJv
bmljLXJlc291cmNlLW51bT48cmVtb3RlLWRhdGFiYXNlLXByb3ZpZGVyPk5MTTwvcmVtb3RlLWRh
dGFiYXNlLXByb3ZpZGVyPjxsYW5ndWFnZT5lbmc8L2xhbmd1YWdlPjwvcmVjb3JkPjwvQ2l0ZT48
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2</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A heterozygous loss of function variant could also cause the disease phenotype.</w:t>
            </w:r>
            <w:r w:rsidRPr="00312D53">
              <w:rPr>
                <w:rFonts w:asciiTheme="majorBidi" w:hAnsiTheme="majorBidi" w:cstheme="majorBidi"/>
                <w:sz w:val="20"/>
                <w:szCs w:val="20"/>
              </w:rPr>
              <w:fldChar w:fldCharType="begin">
                <w:fldData xml:space="preserve">PEVuZE5vdGU+PENpdGU+PEF1dGhvcj5ZYXN1dG9tbzwvQXV0aG9yPjxZZWFyPjIwMDE8L1llYXI+
PFJlY051bT4xMTY8L1JlY051bT48RGlzcGxheVRleHQ+PHN0eWxlIGZhY2U9InN1cGVyc2NyaXB0
Ij4zLCA0PC9zdHlsZT48L0Rpc3BsYXlUZXh0PjxyZWNvcmQ+PHJlYy1udW1iZXI+MTE2PC9yZWMt
bnVtYmVyPjxmb3JlaWduLWtleXM+PGtleSBhcHA9IkVOIiBkYi1pZD0iYTlyMHJzZXY0ZTUydnFl
dDV6OHh2ZDkwdHZ3dHRhNWVwZTVlIiB0aW1lc3RhbXA9IjE2OTc0NzgxODQiPjExNjwva2V5Pjwv
Zm9yZWlnbi1rZXlzPjxyZWYtdHlwZSBuYW1lPSJKb3VybmFsIEFydGljbGUiPjE3PC9yZWYtdHlw
ZT48Y29udHJpYnV0b3JzPjxhdXRob3JzPjxhdXRob3I+WWFzdXRvbW8sIEsuPC9hdXRob3I+PGF1
dGhvcj5Ib3JpdWNoaSwgVC48L2F1dGhvcj48YXV0aG9yPkthZ2FtaSwgUy48L2F1dGhvcj48YXV0
aG9yPlRzdWthbW90bywgSC48L2F1dGhvcj48YXV0aG9yPkhhc2hpbXVyYSwgQy48L2F1dGhvcj48
YXV0aG9yPlVydXNoaWhhcmEsIE0uPC9hdXRob3I+PGF1dGhvcj5LdXJvZGEsIFkuPC9hdXRob3I+
PC9hdXRob3JzPjwvY29udHJpYnV0b3JzPjxhdXRoLWFkZHJlc3M+RGVwYXJ0bWVudCBvZiBQZWRp
YXRyaWNzLCBTY2hvb2wgb2YgTWVkaWNpbmUsIFVuaXZlcnNpdHkgb2YgVG9rdXNoaW1hLCBUb2t1
c2hpbWEgNzcwLTg1MDMsIEphcGFuLiB5YXN1dG9tb0BjbGluLm1lZC50b2t1c2hpbWEtdS5hYy5q
cDwvYXV0aC1hZGRyZXNzPjx0aXRsZXM+PHRpdGxlPk11dGF0aW9uIG9mIEROQVNFMSBpbiBwZW9w
bGUgd2l0aCBzeXN0ZW1pYyBsdXB1cyBlcnl0aGVtYXRvc3VzPC90aXRsZT48c2Vjb25kYXJ5LXRp
dGxlPk5hdCBHZW5ldDwvc2Vjb25kYXJ5LXRpdGxlPjwvdGl0bGVzPjxwZXJpb2RpY2FsPjxmdWxs
LXRpdGxlPk5hdCBHZW5ldDwvZnVsbC10aXRsZT48L3BlcmlvZGljYWw+PHBhZ2VzPjMxMy00PC9w
YWdlcz48dm9sdW1lPjI4PC92b2x1bWU+PG51bWJlcj40PC9udW1iZXI+PGtleXdvcmRzPjxrZXl3
b3JkPkFkb2xlc2NlbnQ8L2tleXdvcmQ+PGtleXdvcmQ+QWxsZWxlczwva2V5d29yZD48a2V5d29y
ZD5BbmltYWxzPC9rZXl3b3JkPjxrZXl3b3JkPkFudGlib2RpZXMsIEFudGludWNsZWFyL2Jsb29k
PC9rZXl3b3JkPjxrZXl3b3JkPkF1dG9hbnRpYm9kaWVzL2Jsb29kPC9rZXl3b3JkPjxrZXl3b3Jk
PkItTHltcGhvY3l0ZXMvZW56eW1vbG9neTwva2V5d29yZD48a2V5d29yZD5ETkEgTXV0YXRpb25h
bCBBbmFseXNpczwva2V5d29yZD48a2V5d29yZD5EZW94eXJpYm9udWNsZWFzZSBJL2Jsb29kLypn
ZW5ldGljczwva2V5d29yZD48a2V5d29yZD5EaXNlYXNlIFByb2dyZXNzaW9uPC9rZXl3b3JkPjxr
ZXl3b3JkPkVuenltZSBBY3RpdmF0aW9uL2dlbmV0aWNzPC9rZXl3b3JkPjxrZXl3b3JkPkZlbWFs
ZTwva2V5d29yZD48a2V5d29yZD5IZXRlcm96eWdvdGU8L2tleXdvcmQ+PGtleXdvcmQ+SHVtYW5z
PC9rZXl3b3JkPjxrZXl3b3JkPkltbXVub2dsb2J1bGluIEcvYmxvb2Q8L2tleXdvcmQ+PGtleXdv
cmQ+THVwdXMgRXJ5dGhlbWF0b3N1cywgU3lzdGVtaWMvY29tcGxpY2F0aW9ucy9kaWFnbm9zaXMv
KmdlbmV0aWNzPC9rZXl3b3JkPjxrZXl3b3JkPk1pY2U8L2tleXdvcmQ+PGtleXdvcmQ+TXV0YXRp
b248L2tleXdvcmQ+PGtleXdvcmQ+TnVjbGVvc29tZXMvaW1tdW5vbG9neTwva2V5d29yZD48a2V5
d29yZD5Qb2x5bW9ycGhpc20sIEdlbmV0aWM8L2tleXdvcmQ+PGtleXdvcmQ+U2pvZ3JlbiZhcG9z
O3MgU3luZHJvbWUvYmxvb2QvY29tcGxpY2F0aW9ucy9kaWFnbm9zaXM8L2tleXdvcmQ+PC9rZXl3
b3Jkcz48ZGF0ZXM+PHllYXI+MjAwMTwveWVhcj48cHViLWRhdGVzPjxkYXRlPkF1ZzwvZGF0ZT48
L3B1Yi1kYXRlcz48L2RhdGVzPjxpc2JuPjEwNjEtNDAzNiAoUHJpbnQpJiN4RDsxMDYxLTQwMzY8
L2lzYm4+PGFjY2Vzc2lvbi1udW0+MTE0Nzk1OTA8L2FjY2Vzc2lvbi1udW0+PHVybHM+PC91cmxz
PjxlbGVjdHJvbmljLXJlc291cmNlLW51bT4xMC4xMDM4LzkxMDcwPC9lbGVjdHJvbmljLXJlc291
cmNlLW51bT48cmVtb3RlLWRhdGFiYXNlLXByb3ZpZGVyPk5MTTwvcmVtb3RlLWRhdGFiYXNlLXBy
b3ZpZGVyPjxsYW5ndWFnZT5lbmc8L2xhbmd1YWdlPjwvcmVjb3JkPjwvQ2l0ZT48Q2l0ZT48QXV0
aG9yPkFsLU1heW91ZjwvQXV0aG9yPjxZZWFyPjIwMTE8L1llYXI+PFJlY051bT4xMTU8L1JlY051
bT48cmVjb3JkPjxyZWMtbnVtYmVyPjExNTwvcmVjLW51bWJlcj48Zm9yZWlnbi1rZXlzPjxrZXkg
YXBwPSJFTiIgZGItaWQ9ImE5cjByc2V2NGU1MnZxZXQ1ejh4dmQ5MHR2d3R0YTVlcGU1ZSIgdGlt
ZXN0YW1wPSIxNjk3NDc2MTU5Ij4xMTU8L2tleT48L2ZvcmVpZ24ta2V5cz48cmVmLXR5cGUgbmFt
ZT0iSm91cm5hbCBBcnRpY2xlIj4xNzwvcmVmLXR5cGU+PGNvbnRyaWJ1dG9ycz48YXV0aG9ycz48
YXV0aG9yPkFsLU1heW91ZiwgUy4gTS48L2F1dGhvcj48YXV0aG9yPlN1bmtlciwgQS48L2F1dGhv
cj48YXV0aG9yPkFiZHdhbmksIFIuPC9hdXRob3I+PGF1dGhvcj5BYnJhd2ksIFMuIEEuPC9hdXRo
b3I+PGF1dGhvcj5BbG11cnNoZWRpLCBGLjwvYXV0aG9yPjxhdXRob3I+QWxoYXNobWksIE4uPC9h
dXRob3I+PGF1dGhvcj5BbCBTb25idWwsIEEuPC9hdXRob3I+PGF1dGhvcj5TZXdhaXJpLCBXLjwv
YXV0aG9yPjxhdXRob3I+UWFyaSwgQS48L2F1dGhvcj48YXV0aG9yPkFiZGFsbGFoLCBFLjwvYXV0
aG9yPjxhdXRob3I+QWwtT3dhaW4sIE0uPC9hdXRob3I+PGF1dGhvcj5BbCBNb3R5d2VlLCBTLjwv
YXV0aG9yPjxhdXRob3I+QWwtUmF5ZXMsIEguPC9hdXRob3I+PGF1dGhvcj5IYXNoZW0sIE0uPC9h
dXRob3I+PGF1dGhvcj5LaGFsYWssIEguPC9hdXRob3I+PGF1dGhvcj5BbC1KZWJhbGksIEwuPC9h
dXRob3I+PGF1dGhvcj5BbGt1cmF5YSwgRi4gUy48L2F1dGhvcj48L2F1dGhvcnM+PC9jb250cmli
dXRvcnM+PGF1dGgtYWRkcmVzcz5SaGV1bWF0b2xvZ3kgU2VjdGlvbiwgRGVwYXJ0bWVudCBvZiBQ
ZWRpYXRyaWNzLCBLaW5nIEZhaXNhbCBTcGVjaWFsaXN0IEhvc3BpdGFsIGFuZCBSZXNlYXJjaCBD
ZW50ZXIsIFJpeWFkaCwgU2F1ZGkgQXJhYmlhLjwvYXV0aC1hZGRyZXNzPjx0aXRsZXM+PHRpdGxl
Pkxvc3Mtb2YtZnVuY3Rpb24gdmFyaWFudCBpbiBETkFTRTFMMyBjYXVzZXMgYSBmYW1pbGlhbCBm
b3JtIG9mIHN5c3RlbWljIGx1cHVzIGVyeXRoZW1hdG9zdXM8L3RpdGxlPjxzZWNvbmRhcnktdGl0
bGU+TmF0IEdlbmV0PC9zZWNvbmRhcnktdGl0bGU+PC90aXRsZXM+PHBlcmlvZGljYWw+PGZ1bGwt
dGl0bGU+TmF0IEdlbmV0PC9mdWxsLXRpdGxlPjwvcGVyaW9kaWNhbD48cGFnZXM+MTE4Ni04PC9w
YWdlcz48dm9sdW1lPjQzPC92b2x1bWU+PG51bWJlcj4xMjwvbnVtYmVyPjxlZGl0aW9uPjIwMTEx
MDIzPC9lZGl0aW9uPjxrZXl3b3Jkcz48a2V5d29yZD5BZG9sZXNjZW50PC9rZXl3b3JkPjxrZXl3
b3JkPkNoaWxkPC9rZXl3b3JkPjxrZXl3b3JkPkNoaWxkLCBQcmVzY2hvb2w8L2tleXdvcmQ+PGtl
eXdvcmQ+Q29uc2FuZ3Vpbml0eTwva2V5d29yZD48a2V5d29yZD5FbmRvZGVveHlyaWJvbnVjbGVh
c2VzLypnZW5ldGljczwva2V5d29yZD48a2V5d29yZD5GZW1hbGU8L2tleXdvcmQ+PGtleXdvcmQ+
R2VuZXRpYyBBc3NvY2lhdGlvbiBTdHVkaWVzPC9rZXl3b3JkPjxrZXl3b3JkPkhlcmVkaXR5PC9r
ZXl3b3JkPjxrZXl3b3JkPkhvbW96eWdvdGU8L2tleXdvcmQ+PGtleXdvcmQ+SHVtYW5zPC9rZXl3
b3JkPjxrZXl3b3JkPkxvZCBTY29yZTwva2V5d29yZD48a2V5d29yZD5MdXB1cyBFcnl0aGVtYXRv
c3VzLCBTeXN0ZW1pYy8qZ2VuZXRpY3M8L2tleXdvcmQ+PGtleXdvcmQ+TWFsZTwva2V5d29yZD48
a2V5d29yZD4qU2VxdWVuY2UgRGVsZXRpb248L2tleXdvcmQ+PGtleXdvcmQ+WW91bmcgQWR1bHQ8
L2tleXdvcmQ+PC9rZXl3b3Jkcz48ZGF0ZXM+PHllYXI+MjAxMTwveWVhcj48cHViLWRhdGVzPjxk
YXRlPk9jdCAyMzwvZGF0ZT48L3B1Yi1kYXRlcz48L2RhdGVzPjxpc2JuPjEwNjEtNDAzNjwvaXNi
bj48YWNjZXNzaW9uLW51bT4yMjAxOTc4MDwvYWNjZXNzaW9uLW51bT48dXJscz48L3VybHM+PGVs
ZWN0cm9uaWMtcmVzb3VyY2UtbnVtPjEwLjEwMzgvbmcuOTc1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ZYXN1dG9tbzwvQXV0aG9yPjxZZWFyPjIwMDE8L1llYXI+
PFJlY051bT4xMTY8L1JlY051bT48RGlzcGxheVRleHQ+PHN0eWxlIGZhY2U9InN1cGVyc2NyaXB0
Ij4zLCA0PC9zdHlsZT48L0Rpc3BsYXlUZXh0PjxyZWNvcmQ+PHJlYy1udW1iZXI+MTE2PC9yZWMt
bnVtYmVyPjxmb3JlaWduLWtleXM+PGtleSBhcHA9IkVOIiBkYi1pZD0iYTlyMHJzZXY0ZTUydnFl
dDV6OHh2ZDkwdHZ3dHRhNWVwZTVlIiB0aW1lc3RhbXA9IjE2OTc0NzgxODQiPjExNjwva2V5Pjwv
Zm9yZWlnbi1rZXlzPjxyZWYtdHlwZSBuYW1lPSJKb3VybmFsIEFydGljbGUiPjE3PC9yZWYtdHlw
ZT48Y29udHJpYnV0b3JzPjxhdXRob3JzPjxhdXRob3I+WWFzdXRvbW8sIEsuPC9hdXRob3I+PGF1
dGhvcj5Ib3JpdWNoaSwgVC48L2F1dGhvcj48YXV0aG9yPkthZ2FtaSwgUy48L2F1dGhvcj48YXV0
aG9yPlRzdWthbW90bywgSC48L2F1dGhvcj48YXV0aG9yPkhhc2hpbXVyYSwgQy48L2F1dGhvcj48
YXV0aG9yPlVydXNoaWhhcmEsIE0uPC9hdXRob3I+PGF1dGhvcj5LdXJvZGEsIFkuPC9hdXRob3I+
PC9hdXRob3JzPjwvY29udHJpYnV0b3JzPjxhdXRoLWFkZHJlc3M+RGVwYXJ0bWVudCBvZiBQZWRp
YXRyaWNzLCBTY2hvb2wgb2YgTWVkaWNpbmUsIFVuaXZlcnNpdHkgb2YgVG9rdXNoaW1hLCBUb2t1
c2hpbWEgNzcwLTg1MDMsIEphcGFuLiB5YXN1dG9tb0BjbGluLm1lZC50b2t1c2hpbWEtdS5hYy5q
cDwvYXV0aC1hZGRyZXNzPjx0aXRsZXM+PHRpdGxlPk11dGF0aW9uIG9mIEROQVNFMSBpbiBwZW9w
bGUgd2l0aCBzeXN0ZW1pYyBsdXB1cyBlcnl0aGVtYXRvc3VzPC90aXRsZT48c2Vjb25kYXJ5LXRp
dGxlPk5hdCBHZW5ldDwvc2Vjb25kYXJ5LXRpdGxlPjwvdGl0bGVzPjxwZXJpb2RpY2FsPjxmdWxs
LXRpdGxlPk5hdCBHZW5ldDwvZnVsbC10aXRsZT48L3BlcmlvZGljYWw+PHBhZ2VzPjMxMy00PC9w
YWdlcz48dm9sdW1lPjI4PC92b2x1bWU+PG51bWJlcj40PC9udW1iZXI+PGtleXdvcmRzPjxrZXl3
b3JkPkFkb2xlc2NlbnQ8L2tleXdvcmQ+PGtleXdvcmQ+QWxsZWxlczwva2V5d29yZD48a2V5d29y
ZD5BbmltYWxzPC9rZXl3b3JkPjxrZXl3b3JkPkFudGlib2RpZXMsIEFudGludWNsZWFyL2Jsb29k
PC9rZXl3b3JkPjxrZXl3b3JkPkF1dG9hbnRpYm9kaWVzL2Jsb29kPC9rZXl3b3JkPjxrZXl3b3Jk
PkItTHltcGhvY3l0ZXMvZW56eW1vbG9neTwva2V5d29yZD48a2V5d29yZD5ETkEgTXV0YXRpb25h
bCBBbmFseXNpczwva2V5d29yZD48a2V5d29yZD5EZW94eXJpYm9udWNsZWFzZSBJL2Jsb29kLypn
ZW5ldGljczwva2V5d29yZD48a2V5d29yZD5EaXNlYXNlIFByb2dyZXNzaW9uPC9rZXl3b3JkPjxr
ZXl3b3JkPkVuenltZSBBY3RpdmF0aW9uL2dlbmV0aWNzPC9rZXl3b3JkPjxrZXl3b3JkPkZlbWFs
ZTwva2V5d29yZD48a2V5d29yZD5IZXRlcm96eWdvdGU8L2tleXdvcmQ+PGtleXdvcmQ+SHVtYW5z
PC9rZXl3b3JkPjxrZXl3b3JkPkltbXVub2dsb2J1bGluIEcvYmxvb2Q8L2tleXdvcmQ+PGtleXdv
cmQ+THVwdXMgRXJ5dGhlbWF0b3N1cywgU3lzdGVtaWMvY29tcGxpY2F0aW9ucy9kaWFnbm9zaXMv
KmdlbmV0aWNzPC9rZXl3b3JkPjxrZXl3b3JkPk1pY2U8L2tleXdvcmQ+PGtleXdvcmQ+TXV0YXRp
b248L2tleXdvcmQ+PGtleXdvcmQ+TnVjbGVvc29tZXMvaW1tdW5vbG9neTwva2V5d29yZD48a2V5
d29yZD5Qb2x5bW9ycGhpc20sIEdlbmV0aWM8L2tleXdvcmQ+PGtleXdvcmQ+U2pvZ3JlbiZhcG9z
O3MgU3luZHJvbWUvYmxvb2QvY29tcGxpY2F0aW9ucy9kaWFnbm9zaXM8L2tleXdvcmQ+PC9rZXl3
b3Jkcz48ZGF0ZXM+PHllYXI+MjAwMTwveWVhcj48cHViLWRhdGVzPjxkYXRlPkF1ZzwvZGF0ZT48
L3B1Yi1kYXRlcz48L2RhdGVzPjxpc2JuPjEwNjEtNDAzNiAoUHJpbnQpJiN4RDsxMDYxLTQwMzY8
L2lzYm4+PGFjY2Vzc2lvbi1udW0+MTE0Nzk1OTA8L2FjY2Vzc2lvbi1udW0+PHVybHM+PC91cmxz
PjxlbGVjdHJvbmljLXJlc291cmNlLW51bT4xMC4xMDM4LzkxMDcwPC9lbGVjdHJvbmljLXJlc291
cmNlLW51bT48cmVtb3RlLWRhdGFiYXNlLXByb3ZpZGVyPk5MTTwvcmVtb3RlLWRhdGFiYXNlLXBy
b3ZpZGVyPjxsYW5ndWFnZT5lbmc8L2xhbmd1YWdlPjwvcmVjb3JkPjwvQ2l0ZT48Q2l0ZT48QXV0
aG9yPkFsLU1heW91ZjwvQXV0aG9yPjxZZWFyPjIwMTE8L1llYXI+PFJlY051bT4xMTU8L1JlY051
bT48cmVjb3JkPjxyZWMtbnVtYmVyPjExNTwvcmVjLW51bWJlcj48Zm9yZWlnbi1rZXlzPjxrZXkg
YXBwPSJFTiIgZGItaWQ9ImE5cjByc2V2NGU1MnZxZXQ1ejh4dmQ5MHR2d3R0YTVlcGU1ZSIgdGlt
ZXN0YW1wPSIxNjk3NDc2MTU5Ij4xMTU8L2tleT48L2ZvcmVpZ24ta2V5cz48cmVmLXR5cGUgbmFt
ZT0iSm91cm5hbCBBcnRpY2xlIj4xNzwvcmVmLXR5cGU+PGNvbnRyaWJ1dG9ycz48YXV0aG9ycz48
YXV0aG9yPkFsLU1heW91ZiwgUy4gTS48L2F1dGhvcj48YXV0aG9yPlN1bmtlciwgQS48L2F1dGhv
cj48YXV0aG9yPkFiZHdhbmksIFIuPC9hdXRob3I+PGF1dGhvcj5BYnJhd2ksIFMuIEEuPC9hdXRo
b3I+PGF1dGhvcj5BbG11cnNoZWRpLCBGLjwvYXV0aG9yPjxhdXRob3I+QWxoYXNobWksIE4uPC9h
dXRob3I+PGF1dGhvcj5BbCBTb25idWwsIEEuPC9hdXRob3I+PGF1dGhvcj5TZXdhaXJpLCBXLjwv
YXV0aG9yPjxhdXRob3I+UWFyaSwgQS48L2F1dGhvcj48YXV0aG9yPkFiZGFsbGFoLCBFLjwvYXV0
aG9yPjxhdXRob3I+QWwtT3dhaW4sIE0uPC9hdXRob3I+PGF1dGhvcj5BbCBNb3R5d2VlLCBTLjwv
YXV0aG9yPjxhdXRob3I+QWwtUmF5ZXMsIEguPC9hdXRob3I+PGF1dGhvcj5IYXNoZW0sIE0uPC9h
dXRob3I+PGF1dGhvcj5LaGFsYWssIEguPC9hdXRob3I+PGF1dGhvcj5BbC1KZWJhbGksIEwuPC9h
dXRob3I+PGF1dGhvcj5BbGt1cmF5YSwgRi4gUy48L2F1dGhvcj48L2F1dGhvcnM+PC9jb250cmli
dXRvcnM+PGF1dGgtYWRkcmVzcz5SaGV1bWF0b2xvZ3kgU2VjdGlvbiwgRGVwYXJ0bWVudCBvZiBQ
ZWRpYXRyaWNzLCBLaW5nIEZhaXNhbCBTcGVjaWFsaXN0IEhvc3BpdGFsIGFuZCBSZXNlYXJjaCBD
ZW50ZXIsIFJpeWFkaCwgU2F1ZGkgQXJhYmlhLjwvYXV0aC1hZGRyZXNzPjx0aXRsZXM+PHRpdGxl
Pkxvc3Mtb2YtZnVuY3Rpb24gdmFyaWFudCBpbiBETkFTRTFMMyBjYXVzZXMgYSBmYW1pbGlhbCBm
b3JtIG9mIHN5c3RlbWljIGx1cHVzIGVyeXRoZW1hdG9zdXM8L3RpdGxlPjxzZWNvbmRhcnktdGl0
bGU+TmF0IEdlbmV0PC9zZWNvbmRhcnktdGl0bGU+PC90aXRsZXM+PHBlcmlvZGljYWw+PGZ1bGwt
dGl0bGU+TmF0IEdlbmV0PC9mdWxsLXRpdGxlPjwvcGVyaW9kaWNhbD48cGFnZXM+MTE4Ni04PC9w
YWdlcz48dm9sdW1lPjQzPC92b2x1bWU+PG51bWJlcj4xMjwvbnVtYmVyPjxlZGl0aW9uPjIwMTEx
MDIzPC9lZGl0aW9uPjxrZXl3b3Jkcz48a2V5d29yZD5BZG9sZXNjZW50PC9rZXl3b3JkPjxrZXl3
b3JkPkNoaWxkPC9rZXl3b3JkPjxrZXl3b3JkPkNoaWxkLCBQcmVzY2hvb2w8L2tleXdvcmQ+PGtl
eXdvcmQ+Q29uc2FuZ3Vpbml0eTwva2V5d29yZD48a2V5d29yZD5FbmRvZGVveHlyaWJvbnVjbGVh
c2VzLypnZW5ldGljczwva2V5d29yZD48a2V5d29yZD5GZW1hbGU8L2tleXdvcmQ+PGtleXdvcmQ+
R2VuZXRpYyBBc3NvY2lhdGlvbiBTdHVkaWVzPC9rZXl3b3JkPjxrZXl3b3JkPkhlcmVkaXR5PC9r
ZXl3b3JkPjxrZXl3b3JkPkhvbW96eWdvdGU8L2tleXdvcmQ+PGtleXdvcmQ+SHVtYW5zPC9rZXl3
b3JkPjxrZXl3b3JkPkxvZCBTY29yZTwva2V5d29yZD48a2V5d29yZD5MdXB1cyBFcnl0aGVtYXRv
c3VzLCBTeXN0ZW1pYy8qZ2VuZXRpY3M8L2tleXdvcmQ+PGtleXdvcmQ+TWFsZTwva2V5d29yZD48
a2V5d29yZD4qU2VxdWVuY2UgRGVsZXRpb248L2tleXdvcmQ+PGtleXdvcmQ+WW91bmcgQWR1bHQ8
L2tleXdvcmQ+PC9rZXl3b3Jkcz48ZGF0ZXM+PHllYXI+MjAxMTwveWVhcj48cHViLWRhdGVzPjxk
YXRlPk9jdCAyMzwvZGF0ZT48L3B1Yi1kYXRlcz48L2RhdGVzPjxpc2JuPjEwNjEtNDAzNjwvaXNi
bj48YWNjZXNzaW9uLW51bT4yMjAxOTc4MDwvYWNjZXNzaW9uLW51bT48dXJscz48L3VybHM+PGVs
ZWN0cm9uaWMtcmVzb3VyY2UtbnVtPjEwLjEwMzgvbmcuOTc1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3, 4</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Information on the remainder of genes could be found in Table S2.</w:t>
            </w:r>
          </w:p>
        </w:tc>
      </w:tr>
      <w:tr w:rsidR="00290CE6" w:rsidRPr="00312D53" w14:paraId="150958E7" w14:textId="77777777" w:rsidTr="00257B6E">
        <w:tc>
          <w:tcPr>
            <w:tcW w:w="1261" w:type="dxa"/>
          </w:tcPr>
          <w:p w14:paraId="6AC1953B" w14:textId="77777777" w:rsidR="00290CE6" w:rsidRPr="00DE014C" w:rsidRDefault="00290CE6" w:rsidP="00257B6E">
            <w:pPr>
              <w:jc w:val="both"/>
              <w:rPr>
                <w:rFonts w:asciiTheme="majorBidi" w:hAnsiTheme="majorBidi" w:cstheme="majorBidi"/>
                <w:b/>
                <w:bCs/>
                <w:i/>
                <w:iCs/>
                <w:sz w:val="20"/>
                <w:szCs w:val="20"/>
              </w:rPr>
            </w:pPr>
            <w:r w:rsidRPr="00312D53">
              <w:rPr>
                <w:rFonts w:asciiTheme="majorBidi" w:hAnsiTheme="majorBidi" w:cstheme="majorBidi"/>
                <w:b/>
                <w:bCs/>
                <w:i/>
                <w:iCs/>
                <w:sz w:val="20"/>
                <w:szCs w:val="20"/>
              </w:rPr>
              <w:t>IRF7</w:t>
            </w:r>
            <w:r>
              <w:rPr>
                <w:rFonts w:asciiTheme="majorBidi" w:hAnsiTheme="majorBidi" w:cstheme="majorBidi"/>
                <w:b/>
                <w:bCs/>
                <w:i/>
                <w:iCs/>
                <w:sz w:val="20"/>
                <w:szCs w:val="20"/>
              </w:rPr>
              <w:t xml:space="preserve"> </w:t>
            </w:r>
            <w:r w:rsidRPr="0080586B">
              <w:rPr>
                <w:rFonts w:asciiTheme="majorBidi" w:hAnsiTheme="majorBidi" w:cstheme="majorBidi"/>
                <w:color w:val="000000" w:themeColor="text1"/>
                <w:sz w:val="15"/>
                <w:szCs w:val="15"/>
              </w:rPr>
              <w:t>(HGNC: 6122)</w:t>
            </w:r>
          </w:p>
        </w:tc>
        <w:tc>
          <w:tcPr>
            <w:tcW w:w="8639" w:type="dxa"/>
          </w:tcPr>
          <w:p w14:paraId="1F86E4EF" w14:textId="79A2E41F" w:rsidR="00290CE6" w:rsidRPr="00312D53" w:rsidRDefault="00290CE6" w:rsidP="00257B6E">
            <w:pPr>
              <w:jc w:val="both"/>
              <w:rPr>
                <w:rFonts w:asciiTheme="majorBidi" w:hAnsiTheme="majorBidi" w:cstheme="majorBidi"/>
                <w:sz w:val="20"/>
                <w:szCs w:val="20"/>
              </w:rPr>
            </w:pPr>
            <w:r w:rsidRPr="00312D53">
              <w:rPr>
                <w:rFonts w:asciiTheme="majorBidi" w:hAnsiTheme="majorBidi" w:cstheme="majorBidi"/>
                <w:sz w:val="20"/>
                <w:szCs w:val="20"/>
              </w:rPr>
              <w:t>Encodes Interferon regulatory factor 7, a crucial regulator of expression of interferon type 1 genes in response to detection of viral components by PRR.</w:t>
            </w:r>
            <w:r w:rsidRPr="00312D53">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Bourdon&lt;/Author&gt;&lt;Year&gt;2020&lt;/Year&gt;&lt;RecNum&gt;109&lt;/RecNum&gt;&lt;DisplayText&gt;&lt;style face="superscript"&gt;5&lt;/style&gt;&lt;/DisplayText&gt;&lt;record&gt;&lt;rec-number&gt;109&lt;/rec-number&gt;&lt;foreign-keys&gt;&lt;key app="EN" db-id="a9r0rsev4e52vqet5z8xvd90tvwtta5epe5e" timestamp="1697423233"&gt;109&lt;/key&gt;&lt;/foreign-keys&gt;&lt;ref-type name="Journal Article"&gt;17&lt;/ref-type&gt;&lt;contributors&gt;&lt;authors&gt;&lt;author&gt;Bourdon, M.&lt;/author&gt;&lt;author&gt;Manet, C.&lt;/author&gt;&lt;author&gt;Montagutelli, X.&lt;/author&gt;&lt;/authors&gt;&lt;/contributors&gt;&lt;auth-address&gt;Mouse Genetics Laboratory, Department of Genomes and Genetics, Institut Pasteur, 75015, Paris, France.&amp;#xD;Mouse Genetics Laboratory, Department of Genomes and Genetics, Institut Pasteur, 75015, Paris, France. xavier.montagutelli@pasteur.fr.&lt;/auth-address&gt;&lt;titles&gt;&lt;title&gt;Host genetic susceptibility to viral infections: the role of type I interferon induction&lt;/title&gt;&lt;secondary-title&gt;Genes Immun&lt;/secondary-title&gt;&lt;/titles&gt;&lt;periodical&gt;&lt;full-title&gt;Genes Immun&lt;/full-title&gt;&lt;/periodical&gt;&lt;pages&gt;365-379&lt;/pages&gt;&lt;volume&gt;21&lt;/volume&gt;&lt;number&gt;6-8&lt;/number&gt;&lt;edition&gt;20201120&lt;/edition&gt;&lt;keywords&gt;&lt;keyword&gt;Animals&lt;/keyword&gt;&lt;keyword&gt;*Genetic Predisposition to Disease&lt;/keyword&gt;&lt;keyword&gt;Humans&lt;/keyword&gt;&lt;keyword&gt;*Immunity, Innate&lt;/keyword&gt;&lt;keyword&gt;Interferon Type I/*genetics/metabolism&lt;/keyword&gt;&lt;keyword&gt;Virus Diseases/*genetics/immunology&lt;/keyword&gt;&lt;/keywords&gt;&lt;dates&gt;&lt;year&gt;2020&lt;/year&gt;&lt;pub-dates&gt;&lt;date&gt;Dec&lt;/date&gt;&lt;/pub-dates&gt;&lt;/dates&gt;&lt;isbn&gt;1466-4879 (Print)&amp;#xD;1466-4879&lt;/isbn&gt;&lt;accession-num&gt;33219336&lt;/accession-num&gt;&lt;urls&gt;&lt;/urls&gt;&lt;custom1&gt;The authors declare that they have no conflict of interest.&lt;/custom1&gt;&lt;custom2&gt;PMC7677911&lt;/custom2&gt;&lt;electronic-resource-num&gt;10.1038/s41435-020-00116-2&lt;/electronic-resource-num&gt;&lt;remote-database-provider&gt;NLM&lt;/remote-database-provider&gt;&lt;language&gt;eng&lt;/language&gt;&lt;/record&gt;&lt;/Cite&gt;&lt;/EndNote&gt;</w:instrText>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5</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It was initially identified in relation to EBV infection, as it is activated by the EBV latent membrane protein-1 (LMP1).</w:t>
            </w:r>
            <w:r w:rsidRPr="00312D53">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Ning&lt;/Author&gt;&lt;Year&gt;2011&lt;/Year&gt;&lt;RecNum&gt;107&lt;/RecNum&gt;&lt;DisplayText&gt;&lt;style face="superscript"&gt;6&lt;/style&gt;&lt;/DisplayText&gt;&lt;record&gt;&lt;rec-number&gt;107&lt;/rec-number&gt;&lt;foreign-keys&gt;&lt;key app="EN" db-id="a9r0rsev4e52vqet5z8xvd90tvwtta5epe5e" timestamp="1697398278"&gt;107&lt;/key&gt;&lt;/foreign-keys&gt;&lt;ref-type name="Journal Article"&gt;17&lt;/ref-type&gt;&lt;contributors&gt;&lt;authors&gt;&lt;author&gt;Ning, S.&lt;/author&gt;&lt;author&gt;Pagano, J. S.&lt;/author&gt;&lt;author&gt;Barber, G. N.&lt;/author&gt;&lt;/authors&gt;&lt;/contributors&gt;&lt;auth-address&gt;Division of Hematology/Oncology, Department of Medicine, Viral Oncology Program, Sylvester Comprehensive Cancer Center, Miller School of Medicine, University of Miami, Miami, FL 33136, USA. sning@med.miami.edu&lt;/auth-address&gt;&lt;titles&gt;&lt;title&gt;IRF7: activation, regulation, modification and function&lt;/title&gt;&lt;secondary-title&gt;Genes Immun&lt;/secondary-title&gt;&lt;/titles&gt;&lt;periodical&gt;&lt;full-title&gt;Genes Immun&lt;/full-title&gt;&lt;/periodical&gt;&lt;pages&gt;399-414&lt;/pages&gt;&lt;volume&gt;12&lt;/volume&gt;&lt;number&gt;6&lt;/number&gt;&lt;edition&gt;20110414&lt;/edition&gt;&lt;keywords&gt;&lt;keyword&gt;Epstein-Barr Virus Infections/*genetics/*metabolism&lt;/keyword&gt;&lt;keyword&gt;Herpesvirus 4, Human/genetics/physiology&lt;/keyword&gt;&lt;keyword&gt;Humans&lt;/keyword&gt;&lt;keyword&gt;Interferon Regulatory Factor-7/genetics/*metabolism&lt;/keyword&gt;&lt;keyword&gt;Interferon Type I/metabolism&lt;/keyword&gt;&lt;keyword&gt;Protein Processing, Post-Translational&lt;/keyword&gt;&lt;keyword&gt;Signal Transduction&lt;/keyword&gt;&lt;keyword&gt;Virus Latency&lt;/keyword&gt;&lt;/keywords&gt;&lt;dates&gt;&lt;year&gt;2011&lt;/year&gt;&lt;pub-dates&gt;&lt;date&gt;Sep&lt;/date&gt;&lt;/pub-dates&gt;&lt;/dates&gt;&lt;isbn&gt;1466-4879 (Print)&amp;#xD;1466-4879&lt;/isbn&gt;&lt;accession-num&gt;21490621&lt;/accession-num&gt;&lt;urls&gt;&lt;/urls&gt;&lt;custom2&gt;PMC4437765&lt;/custom2&gt;&lt;custom6&gt;NIHMS690643&lt;/custom6&gt;&lt;electronic-resource-num&gt;10.1038/gene.2011.21&lt;/electronic-resource-num&gt;&lt;remote-database-provider&gt;NLM&lt;/remote-database-provider&gt;&lt;language&gt;eng&lt;/language&gt;&lt;/record&gt;&lt;/Cite&gt;&lt;/EndNote&gt;</w:instrText>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6</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Homozygous IRF7 </w:t>
            </w:r>
            <w:r>
              <w:rPr>
                <w:rFonts w:asciiTheme="majorBidi" w:hAnsiTheme="majorBidi" w:cstheme="majorBidi"/>
                <w:sz w:val="20"/>
                <w:szCs w:val="20"/>
              </w:rPr>
              <w:t>variant</w:t>
            </w:r>
            <w:r w:rsidRPr="00312D53">
              <w:rPr>
                <w:rFonts w:asciiTheme="majorBidi" w:hAnsiTheme="majorBidi" w:cstheme="majorBidi"/>
                <w:sz w:val="20"/>
                <w:szCs w:val="20"/>
              </w:rPr>
              <w:t>s have been associated with severe influenza infection and herpes simplex encephalitis.</w:t>
            </w:r>
            <w:r w:rsidRPr="00312D53">
              <w:rPr>
                <w:rFonts w:asciiTheme="majorBidi" w:hAnsiTheme="majorBidi" w:cstheme="majorBidi"/>
                <w:sz w:val="20"/>
                <w:szCs w:val="20"/>
              </w:rPr>
              <w:fldChar w:fldCharType="begin">
                <w:fldData xml:space="preserve">PEVuZE5vdGU+PENpdGU+PEF1dGhvcj5Nb2dlbnNlbjwvQXV0aG9yPjxZZWFyPjIwMTg8L1llYXI+
PFJlY051bT4xMTA8L1JlY051bT48RGlzcGxheVRleHQ+PHN0eWxlIGZhY2U9InN1cGVyc2NyaXB0
Ij43PC9zdHlsZT48L0Rpc3BsYXlUZXh0PjxyZWNvcmQ+PHJlYy1udW1iZXI+MTEwPC9yZWMtbnVt
YmVyPjxmb3JlaWduLWtleXM+PGtleSBhcHA9IkVOIiBkYi1pZD0iYTlyMHJzZXY0ZTUydnFldDV6
OHh2ZDkwdHZ3dHRhNWVwZTVlIiB0aW1lc3RhbXA9IjE2OTc0MjQxODYiPjExMDwva2V5PjwvZm9y
ZWlnbi1rZXlzPjxyZWYtdHlwZSBuYW1lPSJKb3VybmFsIEFydGljbGUiPjE3PC9yZWYtdHlwZT48
Y29udHJpYnV0b3JzPjxhdXRob3JzPjxhdXRob3I+TW9nZW5zZW4sIFQuIEguPC9hdXRob3I+PC9h
dXRob3JzPjwvY29udHJpYnV0b3JzPjxhdXRoLWFkZHJlc3M+RGVwYXJ0bWVudCBvZiBJbmZlY3Rp
b3VzIGRpc2Vhc2VzLCBBYXJodXMgVW5pdmVyc2l0eSBIb3NwaXRhbCwgQWFyaHVzLCBEZW5tYXJr
LiYjeEQ7RGVwYXJ0bWVudCBvZiBCaW9tZWRpY2luZSwgQWFyaHVzIFVuaXZlcnNpdHksIEFhcmh1
cywgRGVubWFyay4mI3hEO0RlcGFydG1lbnQgb2YgQ2xpbmljYWwgTWVkaWNpbmUsIEFhcmh1cyBV
bml2ZXJzaXR5LCBBYXJodXMsIERlbm1hcmsuPC9hdXRoLWFkZHJlc3M+PHRpdGxlcz48dGl0bGU+
SVJGIGFuZCBTVEFUIFRyYW5zY3JpcHRpb24gRmFjdG9ycyAtIEZyb20gQmFzaWMgQmlvbG9neSB0
byBSb2xlcyBpbiBJbmZlY3Rpb24sIFByb3RlY3RpdmUgSW1tdW5pdHksIGFuZCBQcmltYXJ5IElt
bXVub2RlZmljaWVuY2llczwvdGl0bGU+PHNlY29uZGFyeS10aXRsZT5Gcm9udCBJbW11bm9sPC9z
ZWNvbmRhcnktdGl0bGU+PC90aXRsZXM+PHBlcmlvZGljYWw+PGZ1bGwtdGl0bGU+RnJvbnQgSW1t
dW5vbDwvZnVsbC10aXRsZT48L3BlcmlvZGljYWw+PHBhZ2VzPjMwNDc8L3BhZ2VzPjx2b2x1bWU+
OTwvdm9sdW1lPjxlZGl0aW9uPjIwMTkwMTA4PC9lZGl0aW9uPjxrZXl3b3Jkcz48a2V5d29yZD5B
dXRvaW1tdW5pdHk8L2tleXdvcmQ+PGtleXdvcmQ+Q2FuZGlkaWFzaXMsIENocm9uaWMgTXVjb2N1
dGFuZW91cy9nZW5ldGljcy9pbW11bm9sb2d5LyptZXRhYm9saXNtPC9rZXl3b3JkPjxrZXl3b3Jk
PkVuY2VwaGFsaXRpcywgSGVycGVzIFNpbXBsZXgvZ2VuZXRpY3MvaW1tdW5vbG9neS8qbWV0YWJv
bGlzbTwva2V5d29yZD48a2V5d29yZD5IdW1hbnM8L2tleXdvcmQ+PGtleXdvcmQ+SW1tdW5pdHks
IElubmF0ZTwva2V5d29yZD48a2V5d29yZD5JbmZsdWVuemEsIEh1bWFuL2dlbmV0aWNzL2ltbXVu
b2xvZ3kvKm1ldGFib2xpc208L2tleXdvcmQ+PGtleXdvcmQ+SW50ZXJmZXJvbiBSZWd1bGF0b3J5
IEZhY3RvcnMvZ2VuZXRpY3MvaW1tdW5vbG9neS8qbWV0YWJvbGlzbTwva2V5d29yZD48a2V5d29y
ZD5JbnRlcmZlcm9uIFR5cGUgSS9pbW11bm9sb2d5L21ldGFib2xpc208L2tleXdvcmQ+PGtleXdv
cmQ+SmFudXMgS2luYXNlcy9tZXRhYm9saXNtPC9rZXl3b3JkPjxrZXl3b3JkPkpvYiBTeW5kcm9t
ZS9nZW5ldGljcy9pbW11bm9sb2d5LyptZXRhYm9saXNtPC9rZXl3b3JkPjxrZXl3b3JkPk11dGF0
aW9uPC9rZXl3b3JkPjxrZXl3b3JkPk15Y29iYWN0ZXJpdW0gSW5mZWN0aW9ucy9nZW5ldGljcy9p
bW11bm9sb2d5LyptZXRhYm9saXNtPC9rZXl3b3JkPjxrZXl3b3JkPlJlY2VwdG9yLCBJbnRlcmZl
cm9uIGFscGhhLWJldGEvbWV0YWJvbGlzbTwva2V5d29yZD48a2V5d29yZD5TVEFUIFRyYW5zY3Jp
cHRpb24gRmFjdG9ycy9nZW5ldGljcy9pbW11bm9sb2d5LyptZXRhYm9saXNtPC9rZXl3b3JkPjxr
ZXl3b3JkPklyZjwva2V5d29yZD48a2V5d29yZD5TdGF0PC9rZXl3b3JkPjxrZXl3b3JkPmFudGl2
aXJhbDwva2V5d29yZD48a2V5d29yZD5nZW5ldGljczwva2V5d29yZD48a2V5d29yZD5pbnRlcmZl
cm9uPC9rZXl3b3JkPjxrZXl3b3JkPnByaW1hcnkgaW1tdW5vZGVmaWNpZW5jeTwva2V5d29yZD48
a2V5d29yZD5wcm9pbmZsYW1tYXRvcnk8L2tleXdvcmQ+PC9rZXl3b3Jkcz48ZGF0ZXM+PHllYXI+
MjAxODwveWVhcj48L2RhdGVzPjxpc2JuPjE2NjQtMzIyNDwvaXNibj48YWNjZXNzaW9uLW51bT4z
MDY3MTA1NDwvYWNjZXNzaW9uLW51bT48dXJscz48L3VybHM+PGN1c3RvbTI+UE1DNjMzMTQ1Mzwv
Y3VzdG9tMj48ZWxlY3Ryb25pYy1yZXNvdXJjZS1udW0+MTAuMzM4OS9maW1tdS4yMDE4LjAzMDQ3
PC9lbGVjdHJvbmljLXJlc291cmNlLW51bT48cmVtb3RlLWRhdGFiYXNlLXByb3ZpZGVyPk5MTTwv
cmVtb3RlLWRhdGFiYXNlLXByb3ZpZGVyPjxsYW5ndWFnZT5lbmc8L2xhbmd1YWdlPjwvcmVjb3Jk
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b2dlbnNlbjwvQXV0aG9yPjxZZWFyPjIwMTg8L1llYXI+
PFJlY051bT4xMTA8L1JlY051bT48RGlzcGxheVRleHQ+PHN0eWxlIGZhY2U9InN1cGVyc2NyaXB0
Ij43PC9zdHlsZT48L0Rpc3BsYXlUZXh0PjxyZWNvcmQ+PHJlYy1udW1iZXI+MTEwPC9yZWMtbnVt
YmVyPjxmb3JlaWduLWtleXM+PGtleSBhcHA9IkVOIiBkYi1pZD0iYTlyMHJzZXY0ZTUydnFldDV6
OHh2ZDkwdHZ3dHRhNWVwZTVlIiB0aW1lc3RhbXA9IjE2OTc0MjQxODYiPjExMDwva2V5PjwvZm9y
ZWlnbi1rZXlzPjxyZWYtdHlwZSBuYW1lPSJKb3VybmFsIEFydGljbGUiPjE3PC9yZWYtdHlwZT48
Y29udHJpYnV0b3JzPjxhdXRob3JzPjxhdXRob3I+TW9nZW5zZW4sIFQuIEguPC9hdXRob3I+PC9h
dXRob3JzPjwvY29udHJpYnV0b3JzPjxhdXRoLWFkZHJlc3M+RGVwYXJ0bWVudCBvZiBJbmZlY3Rp
b3VzIGRpc2Vhc2VzLCBBYXJodXMgVW5pdmVyc2l0eSBIb3NwaXRhbCwgQWFyaHVzLCBEZW5tYXJr
LiYjeEQ7RGVwYXJ0bWVudCBvZiBCaW9tZWRpY2luZSwgQWFyaHVzIFVuaXZlcnNpdHksIEFhcmh1
cywgRGVubWFyay4mI3hEO0RlcGFydG1lbnQgb2YgQ2xpbmljYWwgTWVkaWNpbmUsIEFhcmh1cyBV
bml2ZXJzaXR5LCBBYXJodXMsIERlbm1hcmsuPC9hdXRoLWFkZHJlc3M+PHRpdGxlcz48dGl0bGU+
SVJGIGFuZCBTVEFUIFRyYW5zY3JpcHRpb24gRmFjdG9ycyAtIEZyb20gQmFzaWMgQmlvbG9neSB0
byBSb2xlcyBpbiBJbmZlY3Rpb24sIFByb3RlY3RpdmUgSW1tdW5pdHksIGFuZCBQcmltYXJ5IElt
bXVub2RlZmljaWVuY2llczwvdGl0bGU+PHNlY29uZGFyeS10aXRsZT5Gcm9udCBJbW11bm9sPC9z
ZWNvbmRhcnktdGl0bGU+PC90aXRsZXM+PHBlcmlvZGljYWw+PGZ1bGwtdGl0bGU+RnJvbnQgSW1t
dW5vbDwvZnVsbC10aXRsZT48L3BlcmlvZGljYWw+PHBhZ2VzPjMwNDc8L3BhZ2VzPjx2b2x1bWU+
OTwvdm9sdW1lPjxlZGl0aW9uPjIwMTkwMTA4PC9lZGl0aW9uPjxrZXl3b3Jkcz48a2V5d29yZD5B
dXRvaW1tdW5pdHk8L2tleXdvcmQ+PGtleXdvcmQ+Q2FuZGlkaWFzaXMsIENocm9uaWMgTXVjb2N1
dGFuZW91cy9nZW5ldGljcy9pbW11bm9sb2d5LyptZXRhYm9saXNtPC9rZXl3b3JkPjxrZXl3b3Jk
PkVuY2VwaGFsaXRpcywgSGVycGVzIFNpbXBsZXgvZ2VuZXRpY3MvaW1tdW5vbG9neS8qbWV0YWJv
bGlzbTwva2V5d29yZD48a2V5d29yZD5IdW1hbnM8L2tleXdvcmQ+PGtleXdvcmQ+SW1tdW5pdHks
IElubmF0ZTwva2V5d29yZD48a2V5d29yZD5JbmZsdWVuemEsIEh1bWFuL2dlbmV0aWNzL2ltbXVu
b2xvZ3kvKm1ldGFib2xpc208L2tleXdvcmQ+PGtleXdvcmQ+SW50ZXJmZXJvbiBSZWd1bGF0b3J5
IEZhY3RvcnMvZ2VuZXRpY3MvaW1tdW5vbG9neS8qbWV0YWJvbGlzbTwva2V5d29yZD48a2V5d29y
ZD5JbnRlcmZlcm9uIFR5cGUgSS9pbW11bm9sb2d5L21ldGFib2xpc208L2tleXdvcmQ+PGtleXdv
cmQ+SmFudXMgS2luYXNlcy9tZXRhYm9saXNtPC9rZXl3b3JkPjxrZXl3b3JkPkpvYiBTeW5kcm9t
ZS9nZW5ldGljcy9pbW11bm9sb2d5LyptZXRhYm9saXNtPC9rZXl3b3JkPjxrZXl3b3JkPk11dGF0
aW9uPC9rZXl3b3JkPjxrZXl3b3JkPk15Y29iYWN0ZXJpdW0gSW5mZWN0aW9ucy9nZW5ldGljcy9p
bW11bm9sb2d5LyptZXRhYm9saXNtPC9rZXl3b3JkPjxrZXl3b3JkPlJlY2VwdG9yLCBJbnRlcmZl
cm9uIGFscGhhLWJldGEvbWV0YWJvbGlzbTwva2V5d29yZD48a2V5d29yZD5TVEFUIFRyYW5zY3Jp
cHRpb24gRmFjdG9ycy9nZW5ldGljcy9pbW11bm9sb2d5LyptZXRhYm9saXNtPC9rZXl3b3JkPjxr
ZXl3b3JkPklyZjwva2V5d29yZD48a2V5d29yZD5TdGF0PC9rZXl3b3JkPjxrZXl3b3JkPmFudGl2
aXJhbDwva2V5d29yZD48a2V5d29yZD5nZW5ldGljczwva2V5d29yZD48a2V5d29yZD5pbnRlcmZl
cm9uPC9rZXl3b3JkPjxrZXl3b3JkPnByaW1hcnkgaW1tdW5vZGVmaWNpZW5jeTwva2V5d29yZD48
a2V5d29yZD5wcm9pbmZsYW1tYXRvcnk8L2tleXdvcmQ+PC9rZXl3b3Jkcz48ZGF0ZXM+PHllYXI+
MjAxODwveWVhcj48L2RhdGVzPjxpc2JuPjE2NjQtMzIyNDwvaXNibj48YWNjZXNzaW9uLW51bT4z
MDY3MTA1NDwvYWNjZXNzaW9uLW51bT48dXJscz48L3VybHM+PGN1c3RvbTI+UE1DNjMzMTQ1Mzwv
Y3VzdG9tMj48ZWxlY3Ryb25pYy1yZXNvdXJjZS1udW0+MTAuMzM4OS9maW1tdS4yMDE4LjAzMDQ3
PC9lbGVjdHJvbmljLXJlc291cmNlLW51bT48cmVtb3RlLWRhdGFiYXNlLXByb3ZpZGVyPk5MTTwv
cmVtb3RlLWRhdGFiYXNlLXByb3ZpZGVyPjxsYW5ndWFnZT5lbmc8L2xhbmd1YWdlPjwvcmVjb3Jk
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7</w:t>
            </w:r>
            <w:r w:rsidRPr="00312D53">
              <w:rPr>
                <w:rFonts w:asciiTheme="majorBidi" w:hAnsiTheme="majorBidi" w:cstheme="majorBidi"/>
                <w:sz w:val="20"/>
                <w:szCs w:val="20"/>
              </w:rPr>
              <w:fldChar w:fldCharType="end"/>
            </w:r>
          </w:p>
        </w:tc>
      </w:tr>
      <w:tr w:rsidR="00290CE6" w:rsidRPr="00312D53" w14:paraId="0A319EBB" w14:textId="77777777" w:rsidTr="00257B6E">
        <w:tc>
          <w:tcPr>
            <w:tcW w:w="1261" w:type="dxa"/>
          </w:tcPr>
          <w:p w14:paraId="22A4529D" w14:textId="77777777" w:rsidR="00290CE6" w:rsidRPr="00DE014C" w:rsidRDefault="00290CE6" w:rsidP="00257B6E">
            <w:pPr>
              <w:jc w:val="both"/>
              <w:rPr>
                <w:rFonts w:asciiTheme="majorBidi" w:hAnsiTheme="majorBidi" w:cstheme="majorBidi"/>
                <w:b/>
                <w:bCs/>
                <w:i/>
                <w:iCs/>
                <w:sz w:val="20"/>
                <w:szCs w:val="20"/>
              </w:rPr>
            </w:pPr>
            <w:r w:rsidRPr="00312D53">
              <w:rPr>
                <w:rFonts w:asciiTheme="majorBidi" w:hAnsiTheme="majorBidi" w:cstheme="majorBidi"/>
                <w:b/>
                <w:bCs/>
                <w:i/>
                <w:iCs/>
                <w:sz w:val="20"/>
                <w:szCs w:val="20"/>
              </w:rPr>
              <w:t>LYST</w:t>
            </w:r>
            <w:r>
              <w:rPr>
                <w:rFonts w:asciiTheme="majorBidi" w:hAnsiTheme="majorBidi" w:cstheme="majorBidi"/>
                <w:b/>
                <w:bCs/>
                <w:i/>
                <w:iCs/>
                <w:sz w:val="20"/>
                <w:szCs w:val="20"/>
              </w:rPr>
              <w:t xml:space="preserve"> </w:t>
            </w:r>
            <w:r w:rsidRPr="0080586B">
              <w:rPr>
                <w:rFonts w:asciiTheme="majorBidi" w:hAnsiTheme="majorBidi" w:cstheme="majorBidi"/>
                <w:color w:val="000000" w:themeColor="text1"/>
                <w:sz w:val="15"/>
                <w:szCs w:val="15"/>
              </w:rPr>
              <w:t>(HGNC: 1968)</w:t>
            </w:r>
          </w:p>
        </w:tc>
        <w:tc>
          <w:tcPr>
            <w:tcW w:w="8639" w:type="dxa"/>
          </w:tcPr>
          <w:p w14:paraId="15020976" w14:textId="1DA71E1A" w:rsidR="00290CE6" w:rsidRPr="00312D53" w:rsidRDefault="00290CE6" w:rsidP="00257B6E">
            <w:pPr>
              <w:jc w:val="both"/>
              <w:rPr>
                <w:rFonts w:asciiTheme="majorBidi" w:hAnsiTheme="majorBidi" w:cstheme="majorBidi"/>
                <w:sz w:val="20"/>
                <w:szCs w:val="20"/>
              </w:rPr>
            </w:pPr>
            <w:r w:rsidRPr="00312D53">
              <w:rPr>
                <w:rFonts w:asciiTheme="majorBidi" w:hAnsiTheme="majorBidi" w:cstheme="majorBidi"/>
                <w:sz w:val="20"/>
                <w:szCs w:val="20"/>
              </w:rPr>
              <w:t xml:space="preserve">Encodes lysosomal trafficking regulator LYST. Loss of function of LYST causes dysregulated </w:t>
            </w:r>
            <w:proofErr w:type="spellStart"/>
            <w:r w:rsidRPr="00312D53">
              <w:rPr>
                <w:rFonts w:asciiTheme="majorBidi" w:hAnsiTheme="majorBidi" w:cstheme="majorBidi"/>
                <w:sz w:val="20"/>
                <w:szCs w:val="20"/>
              </w:rPr>
              <w:t>phagosomal</w:t>
            </w:r>
            <w:proofErr w:type="spellEnd"/>
            <w:r w:rsidRPr="00312D53">
              <w:rPr>
                <w:rFonts w:asciiTheme="majorBidi" w:hAnsiTheme="majorBidi" w:cstheme="majorBidi"/>
                <w:sz w:val="20"/>
                <w:szCs w:val="20"/>
              </w:rPr>
              <w:t xml:space="preserve"> maturation. Biallelic pathogenic </w:t>
            </w:r>
            <w:r>
              <w:rPr>
                <w:rFonts w:asciiTheme="majorBidi" w:hAnsiTheme="majorBidi" w:cstheme="majorBidi"/>
                <w:sz w:val="20"/>
                <w:szCs w:val="20"/>
              </w:rPr>
              <w:t>variant</w:t>
            </w:r>
            <w:r w:rsidRPr="00312D53">
              <w:rPr>
                <w:rFonts w:asciiTheme="majorBidi" w:hAnsiTheme="majorBidi" w:cstheme="majorBidi"/>
                <w:sz w:val="20"/>
                <w:szCs w:val="20"/>
              </w:rPr>
              <w:t xml:space="preserve">s in </w:t>
            </w:r>
            <w:r w:rsidRPr="00312D53">
              <w:rPr>
                <w:rFonts w:asciiTheme="majorBidi" w:hAnsiTheme="majorBidi" w:cstheme="majorBidi"/>
                <w:i/>
                <w:iCs/>
                <w:sz w:val="20"/>
                <w:szCs w:val="20"/>
              </w:rPr>
              <w:t>LYST</w:t>
            </w:r>
            <w:r w:rsidRPr="00312D53">
              <w:rPr>
                <w:rFonts w:asciiTheme="majorBidi" w:hAnsiTheme="majorBidi" w:cstheme="majorBidi"/>
                <w:sz w:val="20"/>
                <w:szCs w:val="20"/>
              </w:rPr>
              <w:t xml:space="preserve"> cause </w:t>
            </w:r>
            <w:proofErr w:type="spellStart"/>
            <w:r w:rsidRPr="00312D53">
              <w:rPr>
                <w:rFonts w:asciiTheme="majorBidi" w:hAnsiTheme="majorBidi" w:cstheme="majorBidi"/>
                <w:sz w:val="20"/>
                <w:szCs w:val="20"/>
              </w:rPr>
              <w:t>Chédiak</w:t>
            </w:r>
            <w:proofErr w:type="spellEnd"/>
            <w:r w:rsidRPr="00312D53">
              <w:rPr>
                <w:rFonts w:asciiTheme="majorBidi" w:hAnsiTheme="majorBidi" w:cstheme="majorBidi"/>
                <w:sz w:val="20"/>
                <w:szCs w:val="20"/>
              </w:rPr>
              <w:t>-Higashi syndrome (CHS). Patients with CHS experience predilection for bleeding, partial albinism, immune deficiency with recurrent infections, risk of development of HLH, and progressive neurological manifestations such as early learning and cognitive deficits, progressive neurodegeneration, cerebral and cerebellar atrophy, dystonia, parkinsonism, and peripheral neuropathy.</w:t>
            </w:r>
            <w:r w:rsidRPr="00312D53">
              <w:rPr>
                <w:rFonts w:asciiTheme="majorBidi" w:hAnsiTheme="majorBidi" w:cstheme="majorBidi"/>
                <w:sz w:val="20"/>
                <w:szCs w:val="20"/>
              </w:rPr>
              <w:fldChar w:fldCharType="begin">
                <w:fldData xml:space="preserve">PEVuZE5vdGU+PENpdGU+PEF1dGhvcj5XZXN0cGhhbDwvQXV0aG9yPjxZZWFyPjIwMTc8L1llYXI+
PFJlY051bT43MjwvUmVjTnVtPjxEaXNwbGF5VGV4dD48c3R5bGUgZmFjZT0ic3VwZXJzY3JpcHQi
PjgtMTA8L3N0eWxlPjwvRGlzcGxheVRleHQ+PHJlY29yZD48cmVjLW51bWJlcj43MjwvcmVjLW51
bWJlcj48Zm9yZWlnbi1rZXlzPjxrZXkgYXBwPSJFTiIgZGItaWQ9ImE5cjByc2V2NGU1MnZxZXQ1
ejh4dmQ5MHR2d3R0YTVlcGU1ZSIgdGltZXN0YW1wPSIxNjkyMDQ1NjA4Ij43Mjwva2V5PjwvZm9y
ZWlnbi1rZXlzPjxyZWYtdHlwZSBuYW1lPSJKb3VybmFsIEFydGljbGUiPjE3PC9yZWYtdHlwZT48
Y29udHJpYnV0b3JzPjxhdXRob3JzPjxhdXRob3I+V2VzdHBoYWwsIEEuPC9hdXRob3I+PGF1dGhv
cj5DaGVuZywgVy48L2F1dGhvcj48YXV0aG9yPll1LCBKLjwvYXV0aG9yPjxhdXRob3I+R3Jhc3Ns
LCBHLjwvYXV0aG9yPjxhdXRob3I+S3JhdXRrcsOkbWVyLCBNLjwvYXV0aG9yPjxhdXRob3I+SG9s
c3QsIE8uPC9hdXRob3I+PGF1dGhvcj5Gw7ZnZXIsIE4uPC9hdXRob3I+PGF1dGhvcj5MZWUsIEsu
IEguPC9hdXRob3I+PC9hdXRob3JzPjwvY29udHJpYnV0b3JzPjxhdXRoLWFkZHJlc3M+SW5zdGl0
dXRlIG9mIENsaW5pY2FsIENoZW1pc3RyeSwgSW5mbGFtbWF0aW9uIFJlc2VhcmNoIEdyb3VwLCBI
YW5ub3ZlciBNZWRpY2FsIFNjaG9vbCwgMzA2MjUgSGFubm92ZXIsIEdlcm1hbnkuJiN4RDtJbnN0
aXR1dGUgZm9yIE1lZGljYWwgTWljcm9iaW9sb2d5IGFuZCBIb3NwaXRhbCBFcGlkZW1pb2xvZ3ks
IEhhbm5vdmVyIE1lZGljYWwgU2Nob29sLCAzMDYyNSBIYW5ub3ZlciwgR2VybWFueS4mI3hEO0Rp
dmlzaW9uIG9mIFN0cnVjdHVyYWwgQmlvY2hlbWlzdHJ5LCBSZXNlYXJjaCBDZW50ZXIgQm9yc3Rl
bCwgTGVpYm5pei1DZW50ZXIgZm9yIE1lZGljaW5lIGFuZCBCaW9zY2llbmNlcywgMjM4NDUgQm9y
c3RlbCwgR2VybWFueS4mI3hEO0luc3RpdHV0ZSBvZiBDbGluaWNhbCBDaGVtaXN0cnksIEluZmxh
bW1hdGlvbiBSZXNlYXJjaCBHcm91cCwgSGFubm92ZXIgTWVkaWNhbCBTY2hvb2wsIDMwNjI1IEhh
bm5vdmVyLCBHZXJtYW55IExlZS5LeWVvbmctSGVlQG1oLWhhbm5vdmVyLmRlIEZvZWdlci5OaWtv
QG1oLWhhbm5vdmVyLmRlLjwvYXV0aC1hZGRyZXNzPjx0aXRsZXM+PHRpdGxlPkx5c29zb21hbCB0
cmFmZmlja2luZyByZWd1bGF0b3IgTHlzdCBsaW5rcyBtZW1icmFuZSB0cmFmZmlja2luZyB0byB0
b2xsLWxpa2UgcmVjZXB0b3ItbWVkaWF0ZWQgaW5mbGFtbWF0b3J5IHJlc3BvbnNlczwvdGl0bGU+
PHNlY29uZGFyeS10aXRsZT5KIEV4cCBNZWQ8L3NlY29uZGFyeS10aXRsZT48L3RpdGxlcz48cGVy
aW9kaWNhbD48ZnVsbC10aXRsZT5KIEV4cCBNZWQ8L2Z1bGwtdGl0bGU+PC9wZXJpb2RpY2FsPjxw
YWdlcz4yMjctMjQ0PC9wYWdlcz48dm9sdW1lPjIxNDwvdm9sdW1lPjxudW1iZXI+MTwvbnVtYmVy
PjxlZGl0aW9uPjIwMTYxMTIzPC9lZGl0aW9uPjxrZXl3b3Jkcz48a2V5d29yZD5BZGFwdG9yIFBy
b3RlaW5zLCBWZXNpY3VsYXIgVHJhbnNwb3J0L3BoeXNpb2xvZ3k8L2tleXdvcmQ+PGtleXdvcmQ+
QW5pbWFsczwva2V5d29yZD48a2V5d29yZD5CaW9sb2dpY2FsIFRyYW5zcG9ydDwva2V5d29yZD48
a2V5d29yZD5DZWxscywgQ3VsdHVyZWQ8L2tleXdvcmQ+PGtleXdvcmQ+Q3l0b2tpbmVzL2Jpb3N5
bnRoZXNpczwva2V5d29yZD48a2V5d29yZD5JbmZsYW1tYXRpb24vKmV0aW9sb2d5PC9rZXl3b3Jk
PjxrZXl3b3JkPkludHJhY2VsbHVsYXIgU2lnbmFsaW5nIFBlcHRpZGVzIGFuZCBQcm90ZWluczwv
a2V5d29yZD48a2V5d29yZD5MaXBvcG9seXNhY2NoYXJpZGVzL3RveGljaXR5PC9rZXl3b3JkPjxr
ZXl3b3JkPk1pY2U8L2tleXdvcmQ+PGtleXdvcmQ+TWljZSwgSW5icmVkIEM1N0JMPC9rZXl3b3Jk
PjxrZXl3b3JkPlBoYWdvc29tZXMvcGh5c2lvbG9neTwva2V5d29yZD48a2V5d29yZD5Qcm90ZWlu
cy8qcGh5c2lvbG9neTwva2V5d29yZD48a2V5d29yZD5TaG9jaywgU2VwdGljL3ByZXZlbnRpb24g
JmFtcDsgY29udHJvbDwva2V5d29yZD48a2V5d29yZD5TaWduYWwgVHJhbnNkdWN0aW9uPC9rZXl3
b3JkPjxrZXl3b3JkPlRvbGwtTGlrZSBSZWNlcHRvciAzL3BoeXNpb2xvZ3k8L2tleXdvcmQ+PGtl
eXdvcmQ+VG9sbC1MaWtlIFJlY2VwdG9yIDQvcGh5c2lvbG9neTwva2V5d29yZD48a2V5d29yZD5U
b2xsLUxpa2UgUmVjZXB0b3JzLypwaHlzaW9sb2d5PC9rZXl3b3JkPjxrZXl3b3JkPlZlc2ljdWxh
ciBUcmFuc3BvcnQgUHJvdGVpbnM8L2tleXdvcmQ+PGtleXdvcmQ+cmFiIEdUUC1CaW5kaW5nIFBy
b3RlaW5zL3BoeXNpb2xvZ3k8L2tleXdvcmQ+PGtleXdvcmQ+cmFiNyBHVFAtQmluZGluZyBQcm90
ZWluczwva2V5d29yZD48L2tleXdvcmRzPjxkYXRlcz48eWVhcj4yMDE3PC95ZWFyPjxwdWItZGF0
ZXM+PGRhdGU+SmFuPC9kYXRlPjwvcHViLWRhdGVzPjwvZGF0ZXM+PGlzYm4+MDAyMi0xMDA3IChQ
cmludCkmI3hEOzAwMjItMTAwNzwvaXNibj48YWNjZXNzaW9uLW51bT4yNzg4MTczMzwvYWNjZXNz
aW9uLW51bT48dXJscz48L3VybHM+PGN1c3RvbTI+UE1DNTIwNjQ5MDwvY3VzdG9tMj48ZWxlY3Ry
b25pYy1yZXNvdXJjZS1udW0+MTAuMTA4NC9qZW0uMjAxNDE0NjE8L2VsZWN0cm9uaWMtcmVzb3Vy
Y2UtbnVtPjxyZW1vdGUtZGF0YWJhc2UtcHJvdmlkZXI+TkxNPC9yZW1vdGUtZGF0YWJhc2UtcHJv
dmlkZXI+PGxhbmd1YWdlPmVuZzwvbGFuZ3VhZ2U+PC9yZWNvcmQ+PC9DaXRlPjxDaXRlPjxBdXRo
b3I+U2hhcm1hPC9BdXRob3I+PFllYXI+MjAyMDwvWWVhcj48UmVjTnVtPjExMjwvUmVjTnVtPjxy
ZWNvcmQ+PHJlYy1udW1iZXI+MTEyPC9yZWMtbnVtYmVyPjxmb3JlaWduLWtleXM+PGtleSBhcHA9
IkVOIiBkYi1pZD0iYTlyMHJzZXY0ZTUydnFldDV6OHh2ZDkwdHZ3dHRhNWVwZTVlIiB0aW1lc3Rh
bXA9IjE2OTc0NzI1MDciPjExMjwva2V5PjwvZm9yZWlnbi1rZXlzPjxyZWYtdHlwZSBuYW1lPSJK
b3VybmFsIEFydGljbGUiPjE3PC9yZWYtdHlwZT48Y29udHJpYnV0b3JzPjxhdXRob3JzPjxhdXRo
b3I+U2hhcm1hLCBQLjwvYXV0aG9yPjxhdXRob3I+Tmljb2xpLCBFLiBSLjwvYXV0aG9yPjxhdXRo
b3I+U2VycmEtVmluYXJkZWxsLCBKLjwvYXV0aG9yPjxhdXRob3I+TW9yaW1vdG8sIE0uPC9hdXRo
b3I+PGF1dGhvcj5Ub3JvLCBDLjwvYXV0aG9yPjxhdXRob3I+TWFsaWNkYW4sIE0uIEMuIFYuPC9h
dXRob3I+PGF1dGhvcj5JbnRyb25lLCBXLiBKLjwvYXV0aG9yPjwvYXV0aG9ycz48L2NvbnRyaWJ1
dG9ycz48YXV0aC1hZGRyZXNzPlVuZGlhZ25vc2VkIERpc2Vhc2VzIFByb2dyYW0sIE5hdGlvbmFs
IEh1bWFuIEdlbm9tZSBSZXNlYXJjaCBJbnN0aXR1dGUsIE5hdGlvbmFsIEluc3RpdHV0ZXMgb2Yg
SGVhbHRoLCBCZXRoZXNkYSwgTUQsIFVTQS4mI3hEO1NlY3Rpb24gb2YgSHVtYW4gQmlvY2hlbWlj
YWwgR2VuZXRpY3MsIE1lZGljYWwgR2VuZXRpY3MgQnJhbmNoLCBOYXRpb25hbCBIdW1hbiBHZW5v
bWUgUmVzZWFyY2ggSW5zdGl0dXRlLCBOYXRpb25hbCBJbnN0aXR1dGVzIG9mIEhlYWx0aCwgQmV0
aGVzZGEsIE1ELCBVU0EuJiN4RDtPZmZpY2Ugb2YgdGhlIENsaW5pY2FsIERpcmVjdG9yLCBOYXRp
b25hbCBIdW1hbiBHZW5vbWUgUmVzZWFyY2ggSW5zdGl0dXRlLCBOYXRpb25hbCBJbnN0aXR1dGVz
IG9mIEhlYWx0aCwgQmV0aGVzZGEsIE1ELCBVU0EuPC9hdXRoLWFkZHJlc3M+PHRpdGxlcz48dGl0
bGU+Q2hlZGlhay1IaWdhc2hpIHN5bmRyb21lOiBhIHJldmlldyBvZiB0aGUgcGFzdCwgcHJlc2Vu
dCwgYW5kIGZ1dHVyZTwvdGl0bGU+PHNlY29uZGFyeS10aXRsZT5EcnVnIERpc2NvdiBUb2RheSBE
aXMgTW9kZWxzPC9zZWNvbmRhcnktdGl0bGU+PC90aXRsZXM+PHBlcmlvZGljYWw+PGZ1bGwtdGl0
bGU+RHJ1ZyBEaXNjb3YgVG9kYXkgRGlzIE1vZGVsczwvZnVsbC10aXRsZT48L3BlcmlvZGljYWw+
PHBhZ2VzPjMxLTM2PC9wYWdlcz48dm9sdW1lPjMxPC92b2x1bWU+PGVkaXRpb24+MjAxOTEyMDk8
L2VkaXRpb24+PGtleXdvcmRzPjxrZXl3b3JkPkNoZWRpYWstSGlnYXNoaSBzeW5kcm9tZTwva2V5
d29yZD48a2V5d29yZD5MeXN0PC9rZXl3b3JkPjxrZXl3b3JkPkx5c29zb21lLXJlbGF0ZWQgb3Jn
YW5lbGxlczwva2V5d29yZD48a2V5d29yZD5MeXNvc29tZXM8L2tleXdvcmQ+PC9rZXl3b3Jkcz48
ZGF0ZXM+PHllYXI+MjAyMDwveWVhcj48cHViLWRhdGVzPjxkYXRlPlN1bW1lcjwvZGF0ZT48L3B1
Yi1kYXRlcz48L2RhdGVzPjxpc2JuPjE3NDAtNjc1NyAoUHJpbnQpJiN4RDsxNzQwLTY3NTc8L2lz
Ym4+PGFjY2Vzc2lvbi1udW0+MzM0MjQ5ODM8L2FjY2Vzc2lvbi1udW0+PHVybHM+PC91cmxzPjxj
dXN0b20xPkNvbmZsaWN0IG9mIGludGVyZXN0IFRoZSBhdXRob3JzIHJlcG9ydCBubyBjb25mbGlj
dHMgb2YgaW50ZXJlc3QuPC9jdXN0b20xPjxjdXN0b20yPlBNQzc3OTMwMjc8L2N1c3RvbTI+PGN1
c3RvbTY+TklITVMxNTQ2MTA2PC9jdXN0b202PjxlbGVjdHJvbmljLXJlc291cmNlLW51bT4xMC4x
MDE2L2ouZGRtb2QuMjAxOS4xMC4wMDg8L2VsZWN0cm9uaWMtcmVzb3VyY2UtbnVtPjxyZW1vdGUt
ZGF0YWJhc2UtcHJvdmlkZXI+TkxNPC9yZW1vdGUtZGF0YWJhc2UtcHJvdmlkZXI+PGxhbmd1YWdl
PmVuZzwvbGFuZ3VhZ2U+PC9yZWNvcmQ+PC9DaXRlPjxDaXRlPjxBdXRob3I+SW50cm9uZTwvQXV0
aG9yPjxZZWFyPjIwMTc8L1llYXI+PFJlY051bT4xMTM8L1JlY051bT48cmVjb3JkPjxyZWMtbnVt
YmVyPjExMzwvcmVjLW51bWJlcj48Zm9yZWlnbi1rZXlzPjxrZXkgYXBwPSJFTiIgZGItaWQ9ImE5
cjByc2V2NGU1MnZxZXQ1ejh4dmQ5MHR2d3R0YTVlcGU1ZSIgdGltZXN0YW1wPSIxNjk3NDczMzQx
Ij4xMTM8L2tleT48L2ZvcmVpZ24ta2V5cz48cmVmLXR5cGUgbmFtZT0iSm91cm5hbCBBcnRpY2xl
Ij4xNzwvcmVmLXR5cGU+PGNvbnRyaWJ1dG9ycz48YXV0aG9ycz48YXV0aG9yPkludHJvbmUsIFcu
IEouPC9hdXRob3I+PGF1dGhvcj5XZXN0YnJvZWssIFcuPC9hdXRob3I+PGF1dGhvcj5Hcm9kZW4s
IEMuIEEuPC9hdXRob3I+PGF1dGhvcj5CaGFtYmhhbmksIFYuPC9hdXRob3I+PGF1dGhvcj5Hb2xh
cywgRy4gQS48L2F1dGhvcj48YXV0aG9yPkJha2VyLCBFLiBILjwvYXV0aG9yPjxhdXRob3I+TGVo
a3ksIFQuIEouPC9hdXRob3I+PGF1dGhvcj5Tbm93LCBKLjwvYXV0aG9yPjxhdXRob3I+WmllZ2xl
ciwgUy4gRy48L2F1dGhvcj48YXV0aG9yPk1hbGljZGFuLCBNLiBDLjwvYXV0aG9yPjxhdXRob3I+
QWRhbXMsIEQuIFIuPC9hdXRob3I+PGF1dGhvcj5Eb3J3YXJkLCBILiBNLjwvYXV0aG9yPjxhdXRo
b3I+SGVzcywgUi4gQS48L2F1dGhvcj48YXV0aG9yPkh1aXppbmcsIE0uPC9hdXRob3I+PGF1dGhv
cj5HYWhsLCBXLiBBLjwvYXV0aG9yPjxhdXRob3I+VG9ybywgQy48L2F1dGhvcj48L2F1dGhvcnM+
PC9jb250cmlidXRvcnM+PGF1dGgtYWRkcmVzcz5Gcm9tIHRoZSBPZmZpY2Ugb2YgdGhlIENsaW5p
Y2FsIERpcmVjdG9yIChXLkouSS4sIEMuQS5HLiwgVi5CLiwgRy5BLkcuLCBXLkEuRy4sIEMuVC4p
IGFuZCBIdW1hbiBCaW9jaGVtaWNhbCBHZW5ldGljcyBTZWN0aW9uLCBNZWRpY2FsIEdlbmV0aWNz
IEJyYW5jaCAoVy5XLiwgUy5HLlouLCBNLkMuVi5NLiBELlIuQS4sIEguTS5ELiwgUi5BLkguLCBN
LkguLCBXLkEuRy4pLCBOYXRpb25hbCBIdW1hbiBHZW5vbWUgUmVzZWFyY2ggSW5zdGl0dXRlLCBE
ZXBhcnRtZW50IG9mIFJhZGlvbG9neSBhbmQgSW1hZ2luZyBTY2llbmNlcywgQ2xpbmljYWwgQ2Vu
dGVyIChFLkguQi4pLCBFbGVjdHJvbXlvZ3JhcGh5IFNlY3Rpb24sIE9mZmljZSBvZiB0aGUgQ2xp
bmljYWwgRGlyZWN0b3IsIE5hdGlvbmFsIEluc3RpdHV0ZSBvZiBOZXVyb2xvZ2ljYWwgRGlzb3Jk
ZXJzIGFuZCBTdHJva2UgKFQuSi5MLiksIGFuZCBPZmZpY2Ugb2YgdGhlIENsaW5pY2FsIERpcmVj
dG9yLCBOYXRpb25hbCBJbnN0aXR1dGUgb2YgTWVudGFsIEhlYWx0aCAoSi5TLiksIE5hdGlvbmFs
IEluc3RpdHV0ZXMgb2YgSGVhbHRoLCBCZXRoZXNkYSwgTUQ7IGFuZCBNZXRhYm9saWMgYW5kIENs
aW5pY2FsIEdlbmV0aWNpc3QgKFYuQi4pLCBEZXBhcnRtZW50IG9mIE1lZGljYWwgR2VuZXRpY3Ms
IENoaWxkcmVuJmFwb3M7cyBIb3NwaXRhbHMgYW5kIENsaW5pY3Mgb2YgTWlubmVzb3RhLCBNaW5u
ZWFwb2xpcy4gd2ludHJvbmVAbWFpbC5uaWguZ292LiYjeEQ7RnJvbSB0aGUgT2ZmaWNlIG9mIHRo
ZSBDbGluaWNhbCBEaXJlY3RvciAoVy5KLkkuLCBDLkEuRy4sIFYuQi4sIEcuQS5HLiwgVy5BLkcu
LCBDLlQuKSBhbmQgSHVtYW4gQmlvY2hlbWljYWwgR2VuZXRpY3MgU2VjdGlvbiwgTWVkaWNhbCBH
ZW5ldGljcyBCcmFuY2ggKFcuVy4sIFMuRy5aLiwgTS5DLlYuTS4gRC5SLkEuLCBILk0uRC4sIFIu
QS5ILiwgTS5ILiwgVy5BLkcuKSwgTmF0aW9uYWwgSHVtYW4gR2Vub21lIFJlc2VhcmNoIEluc3Rp
dHV0ZSwgRGVwYXJ0bWVudCBvZiBSYWRpb2xvZ3kgYW5kIEltYWdpbmcgU2NpZW5jZXMsIENsaW5p
Y2FsIENlbnRlciAoRS5ILkIuKSwgRWxlY3Ryb215b2dyYXBoeSBTZWN0aW9uLCBPZmZpY2Ugb2Yg
dGhlIENsaW5pY2FsIERpcmVjdG9yLCBOYXRpb25hbCBJbnN0aXR1dGUgb2YgTmV1cm9sb2dpY2Fs
IERpc29yZGVycyBhbmQgU3Ryb2tlIChULkouTC4pLCBhbmQgT2ZmaWNlIG9mIHRoZSBDbGluaWNh
bCBEaXJlY3RvciwgTmF0aW9uYWwgSW5zdGl0dXRlIG9mIE1lbnRhbCBIZWFsdGggKEouUy4pLCBO
YXRpb25hbCBJbnN0aXR1dGVzIG9mIEhlYWx0aCwgQmV0aGVzZGEsIE1EOyBhbmQgTWV0YWJvbGlj
IGFuZCBDbGluaWNhbCBHZW5ldGljaXN0IChWLkIuKSwgRGVwYXJ0bWVudCBvZiBNZWRpY2FsIEdl
bmV0aWNzLCBDaGlsZHJlbiZhcG9zO3MgSG9zcGl0YWxzIGFuZCBDbGluaWNzIG9mIE1pbm5lc290
YSwgTWlubmVhcG9saXMuPC9hdXRoLWFkZHJlc3M+PHRpdGxlcz48dGl0bGU+TmV1cm9sb2dpYyBp
bnZvbHZlbWVudCBpbiBwYXRpZW50cyB3aXRoIGF0eXBpY2FsIENoZWRpYWstSGlnYXNoaSBkaXNl
YXNlPC90aXRsZT48c2Vjb25kYXJ5LXRpdGxlPk5ldXJvbG9neTwvc2Vjb25kYXJ5LXRpdGxlPjwv
dGl0bGVzPjxwZXJpb2RpY2FsPjxmdWxsLXRpdGxlPk5ldXJvbG9neTwvZnVsbC10aXRsZT48L3Bl
cmlvZGljYWw+PHBhZ2VzPmU1Ny1lNjU8L3BhZ2VzPjx2b2x1bWU+ODg8L3ZvbHVtZT48bnVtYmVy
Pjc8L251bWJlcj48ZGF0ZXM+PHllYXI+MjAxNzwveWVhcj48cHViLWRhdGVzPjxkYXRlPkZlYiAx
NDwvZGF0ZT48L3B1Yi1kYXRlcz48L2RhdGVzPjxpc2JuPjAwMjgtMzg3OCAoUHJpbnQpJiN4RDsw
MDI4LTM4Nzg8L2lzYm4+PGFjY2Vzc2lvbi1udW0+MjgxOTM3NjM8L2FjY2Vzc2lvbi1udW0+PHVy
bHM+PC91cmxzPjxjdXN0b20xPlRoZSBhdXRob3JzIHJlcG9ydCBubyBkaXNjbG9zdXJlcyByZWxl
dmFudCB0byB0aGUgbWFudXNjcmlwdC4gR28gdG8gTmV1cm9sb2d5Lm9yZyBmb3IgZnVsbCBkaXNj
bG9zdXJlcy48L2N1c3RvbTE+PGN1c3RvbTI+UE1DNTU4NDA3NzwvY3VzdG9tMj48ZWxlY3Ryb25p
Yy1yZXNvdXJjZS1udW0+MTAuMTIxMi93bmwuMDAwMDAwMDAwMDAwMzYyMjwvZWxlY3Ryb25pYy1y
ZXNvdXJjZS1udW0+PHJlbW90ZS1kYXRhYmFzZS1wcm92aWRlcj5OTE08L3JlbW90ZS1kYXRhYmFz
ZS1wcm92aWRlcj48bGFuZ3VhZ2U+ZW5nPC9sYW5ndWFnZT48L3JlY29yZD48L0NpdGU+PC9FbmRO
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XZXN0cGhhbDwvQXV0aG9yPjxZZWFyPjIwMTc8L1llYXI+
PFJlY051bT43MjwvUmVjTnVtPjxEaXNwbGF5VGV4dD48c3R5bGUgZmFjZT0ic3VwZXJzY3JpcHQi
PjgtMTA8L3N0eWxlPjwvRGlzcGxheVRleHQ+PHJlY29yZD48cmVjLW51bWJlcj43MjwvcmVjLW51
bWJlcj48Zm9yZWlnbi1rZXlzPjxrZXkgYXBwPSJFTiIgZGItaWQ9ImE5cjByc2V2NGU1MnZxZXQ1
ejh4dmQ5MHR2d3R0YTVlcGU1ZSIgdGltZXN0YW1wPSIxNjkyMDQ1NjA4Ij43Mjwva2V5PjwvZm9y
ZWlnbi1rZXlzPjxyZWYtdHlwZSBuYW1lPSJKb3VybmFsIEFydGljbGUiPjE3PC9yZWYtdHlwZT48
Y29udHJpYnV0b3JzPjxhdXRob3JzPjxhdXRob3I+V2VzdHBoYWwsIEEuPC9hdXRob3I+PGF1dGhv
cj5DaGVuZywgVy48L2F1dGhvcj48YXV0aG9yPll1LCBKLjwvYXV0aG9yPjxhdXRob3I+R3Jhc3Ns
LCBHLjwvYXV0aG9yPjxhdXRob3I+S3JhdXRrcsOkbWVyLCBNLjwvYXV0aG9yPjxhdXRob3I+SG9s
c3QsIE8uPC9hdXRob3I+PGF1dGhvcj5Gw7ZnZXIsIE4uPC9hdXRob3I+PGF1dGhvcj5MZWUsIEsu
IEguPC9hdXRob3I+PC9hdXRob3JzPjwvY29udHJpYnV0b3JzPjxhdXRoLWFkZHJlc3M+SW5zdGl0
dXRlIG9mIENsaW5pY2FsIENoZW1pc3RyeSwgSW5mbGFtbWF0aW9uIFJlc2VhcmNoIEdyb3VwLCBI
YW5ub3ZlciBNZWRpY2FsIFNjaG9vbCwgMzA2MjUgSGFubm92ZXIsIEdlcm1hbnkuJiN4RDtJbnN0
aXR1dGUgZm9yIE1lZGljYWwgTWljcm9iaW9sb2d5IGFuZCBIb3NwaXRhbCBFcGlkZW1pb2xvZ3ks
IEhhbm5vdmVyIE1lZGljYWwgU2Nob29sLCAzMDYyNSBIYW5ub3ZlciwgR2VybWFueS4mI3hEO0Rp
dmlzaW9uIG9mIFN0cnVjdHVyYWwgQmlvY2hlbWlzdHJ5LCBSZXNlYXJjaCBDZW50ZXIgQm9yc3Rl
bCwgTGVpYm5pei1DZW50ZXIgZm9yIE1lZGljaW5lIGFuZCBCaW9zY2llbmNlcywgMjM4NDUgQm9y
c3RlbCwgR2VybWFueS4mI3hEO0luc3RpdHV0ZSBvZiBDbGluaWNhbCBDaGVtaXN0cnksIEluZmxh
bW1hdGlvbiBSZXNlYXJjaCBHcm91cCwgSGFubm92ZXIgTWVkaWNhbCBTY2hvb2wsIDMwNjI1IEhh
bm5vdmVyLCBHZXJtYW55IExlZS5LeWVvbmctSGVlQG1oLWhhbm5vdmVyLmRlIEZvZWdlci5OaWtv
QG1oLWhhbm5vdmVyLmRlLjwvYXV0aC1hZGRyZXNzPjx0aXRsZXM+PHRpdGxlPkx5c29zb21hbCB0
cmFmZmlja2luZyByZWd1bGF0b3IgTHlzdCBsaW5rcyBtZW1icmFuZSB0cmFmZmlja2luZyB0byB0
b2xsLWxpa2UgcmVjZXB0b3ItbWVkaWF0ZWQgaW5mbGFtbWF0b3J5IHJlc3BvbnNlczwvdGl0bGU+
PHNlY29uZGFyeS10aXRsZT5KIEV4cCBNZWQ8L3NlY29uZGFyeS10aXRsZT48L3RpdGxlcz48cGVy
aW9kaWNhbD48ZnVsbC10aXRsZT5KIEV4cCBNZWQ8L2Z1bGwtdGl0bGU+PC9wZXJpb2RpY2FsPjxw
YWdlcz4yMjctMjQ0PC9wYWdlcz48dm9sdW1lPjIxNDwvdm9sdW1lPjxudW1iZXI+MTwvbnVtYmVy
PjxlZGl0aW9uPjIwMTYxMTIzPC9lZGl0aW9uPjxrZXl3b3Jkcz48a2V5d29yZD5BZGFwdG9yIFBy
b3RlaW5zLCBWZXNpY3VsYXIgVHJhbnNwb3J0L3BoeXNpb2xvZ3k8L2tleXdvcmQ+PGtleXdvcmQ+
QW5pbWFsczwva2V5d29yZD48a2V5d29yZD5CaW9sb2dpY2FsIFRyYW5zcG9ydDwva2V5d29yZD48
a2V5d29yZD5DZWxscywgQ3VsdHVyZWQ8L2tleXdvcmQ+PGtleXdvcmQ+Q3l0b2tpbmVzL2Jpb3N5
bnRoZXNpczwva2V5d29yZD48a2V5d29yZD5JbmZsYW1tYXRpb24vKmV0aW9sb2d5PC9rZXl3b3Jk
PjxrZXl3b3JkPkludHJhY2VsbHVsYXIgU2lnbmFsaW5nIFBlcHRpZGVzIGFuZCBQcm90ZWluczwv
a2V5d29yZD48a2V5d29yZD5MaXBvcG9seXNhY2NoYXJpZGVzL3RveGljaXR5PC9rZXl3b3JkPjxr
ZXl3b3JkPk1pY2U8L2tleXdvcmQ+PGtleXdvcmQ+TWljZSwgSW5icmVkIEM1N0JMPC9rZXl3b3Jk
PjxrZXl3b3JkPlBoYWdvc29tZXMvcGh5c2lvbG9neTwva2V5d29yZD48a2V5d29yZD5Qcm90ZWlu
cy8qcGh5c2lvbG9neTwva2V5d29yZD48a2V5d29yZD5TaG9jaywgU2VwdGljL3ByZXZlbnRpb24g
JmFtcDsgY29udHJvbDwva2V5d29yZD48a2V5d29yZD5TaWduYWwgVHJhbnNkdWN0aW9uPC9rZXl3
b3JkPjxrZXl3b3JkPlRvbGwtTGlrZSBSZWNlcHRvciAzL3BoeXNpb2xvZ3k8L2tleXdvcmQ+PGtl
eXdvcmQ+VG9sbC1MaWtlIFJlY2VwdG9yIDQvcGh5c2lvbG9neTwva2V5d29yZD48a2V5d29yZD5U
b2xsLUxpa2UgUmVjZXB0b3JzLypwaHlzaW9sb2d5PC9rZXl3b3JkPjxrZXl3b3JkPlZlc2ljdWxh
ciBUcmFuc3BvcnQgUHJvdGVpbnM8L2tleXdvcmQ+PGtleXdvcmQ+cmFiIEdUUC1CaW5kaW5nIFBy
b3RlaW5zL3BoeXNpb2xvZ3k8L2tleXdvcmQ+PGtleXdvcmQ+cmFiNyBHVFAtQmluZGluZyBQcm90
ZWluczwva2V5d29yZD48L2tleXdvcmRzPjxkYXRlcz48eWVhcj4yMDE3PC95ZWFyPjxwdWItZGF0
ZXM+PGRhdGU+SmFuPC9kYXRlPjwvcHViLWRhdGVzPjwvZGF0ZXM+PGlzYm4+MDAyMi0xMDA3IChQ
cmludCkmI3hEOzAwMjItMTAwNzwvaXNibj48YWNjZXNzaW9uLW51bT4yNzg4MTczMzwvYWNjZXNz
aW9uLW51bT48dXJscz48L3VybHM+PGN1c3RvbTI+UE1DNTIwNjQ5MDwvY3VzdG9tMj48ZWxlY3Ry
b25pYy1yZXNvdXJjZS1udW0+MTAuMTA4NC9qZW0uMjAxNDE0NjE8L2VsZWN0cm9uaWMtcmVzb3Vy
Y2UtbnVtPjxyZW1vdGUtZGF0YWJhc2UtcHJvdmlkZXI+TkxNPC9yZW1vdGUtZGF0YWJhc2UtcHJv
dmlkZXI+PGxhbmd1YWdlPmVuZzwvbGFuZ3VhZ2U+PC9yZWNvcmQ+PC9DaXRlPjxDaXRlPjxBdXRo
b3I+U2hhcm1hPC9BdXRob3I+PFllYXI+MjAyMDwvWWVhcj48UmVjTnVtPjExMjwvUmVjTnVtPjxy
ZWNvcmQ+PHJlYy1udW1iZXI+MTEyPC9yZWMtbnVtYmVyPjxmb3JlaWduLWtleXM+PGtleSBhcHA9
IkVOIiBkYi1pZD0iYTlyMHJzZXY0ZTUydnFldDV6OHh2ZDkwdHZ3dHRhNWVwZTVlIiB0aW1lc3Rh
bXA9IjE2OTc0NzI1MDciPjExMjwva2V5PjwvZm9yZWlnbi1rZXlzPjxyZWYtdHlwZSBuYW1lPSJK
b3VybmFsIEFydGljbGUiPjE3PC9yZWYtdHlwZT48Y29udHJpYnV0b3JzPjxhdXRob3JzPjxhdXRo
b3I+U2hhcm1hLCBQLjwvYXV0aG9yPjxhdXRob3I+Tmljb2xpLCBFLiBSLjwvYXV0aG9yPjxhdXRo
b3I+U2VycmEtVmluYXJkZWxsLCBKLjwvYXV0aG9yPjxhdXRob3I+TW9yaW1vdG8sIE0uPC9hdXRo
b3I+PGF1dGhvcj5Ub3JvLCBDLjwvYXV0aG9yPjxhdXRob3I+TWFsaWNkYW4sIE0uIEMuIFYuPC9h
dXRob3I+PGF1dGhvcj5JbnRyb25lLCBXLiBKLjwvYXV0aG9yPjwvYXV0aG9ycz48L2NvbnRyaWJ1
dG9ycz48YXV0aC1hZGRyZXNzPlVuZGlhZ25vc2VkIERpc2Vhc2VzIFByb2dyYW0sIE5hdGlvbmFs
IEh1bWFuIEdlbm9tZSBSZXNlYXJjaCBJbnN0aXR1dGUsIE5hdGlvbmFsIEluc3RpdHV0ZXMgb2Yg
SGVhbHRoLCBCZXRoZXNkYSwgTUQsIFVTQS4mI3hEO1NlY3Rpb24gb2YgSHVtYW4gQmlvY2hlbWlj
YWwgR2VuZXRpY3MsIE1lZGljYWwgR2VuZXRpY3MgQnJhbmNoLCBOYXRpb25hbCBIdW1hbiBHZW5v
bWUgUmVzZWFyY2ggSW5zdGl0dXRlLCBOYXRpb25hbCBJbnN0aXR1dGVzIG9mIEhlYWx0aCwgQmV0
aGVzZGEsIE1ELCBVU0EuJiN4RDtPZmZpY2Ugb2YgdGhlIENsaW5pY2FsIERpcmVjdG9yLCBOYXRp
b25hbCBIdW1hbiBHZW5vbWUgUmVzZWFyY2ggSW5zdGl0dXRlLCBOYXRpb25hbCBJbnN0aXR1dGVz
IG9mIEhlYWx0aCwgQmV0aGVzZGEsIE1ELCBVU0EuPC9hdXRoLWFkZHJlc3M+PHRpdGxlcz48dGl0
bGU+Q2hlZGlhay1IaWdhc2hpIHN5bmRyb21lOiBhIHJldmlldyBvZiB0aGUgcGFzdCwgcHJlc2Vu
dCwgYW5kIGZ1dHVyZTwvdGl0bGU+PHNlY29uZGFyeS10aXRsZT5EcnVnIERpc2NvdiBUb2RheSBE
aXMgTW9kZWxzPC9zZWNvbmRhcnktdGl0bGU+PC90aXRsZXM+PHBlcmlvZGljYWw+PGZ1bGwtdGl0
bGU+RHJ1ZyBEaXNjb3YgVG9kYXkgRGlzIE1vZGVsczwvZnVsbC10aXRsZT48L3BlcmlvZGljYWw+
PHBhZ2VzPjMxLTM2PC9wYWdlcz48dm9sdW1lPjMxPC92b2x1bWU+PGVkaXRpb24+MjAxOTEyMDk8
L2VkaXRpb24+PGtleXdvcmRzPjxrZXl3b3JkPkNoZWRpYWstSGlnYXNoaSBzeW5kcm9tZTwva2V5
d29yZD48a2V5d29yZD5MeXN0PC9rZXl3b3JkPjxrZXl3b3JkPkx5c29zb21lLXJlbGF0ZWQgb3Jn
YW5lbGxlczwva2V5d29yZD48a2V5d29yZD5MeXNvc29tZXM8L2tleXdvcmQ+PC9rZXl3b3Jkcz48
ZGF0ZXM+PHllYXI+MjAyMDwveWVhcj48cHViLWRhdGVzPjxkYXRlPlN1bW1lcjwvZGF0ZT48L3B1
Yi1kYXRlcz48L2RhdGVzPjxpc2JuPjE3NDAtNjc1NyAoUHJpbnQpJiN4RDsxNzQwLTY3NTc8L2lz
Ym4+PGFjY2Vzc2lvbi1udW0+MzM0MjQ5ODM8L2FjY2Vzc2lvbi1udW0+PHVybHM+PC91cmxzPjxj
dXN0b20xPkNvbmZsaWN0IG9mIGludGVyZXN0IFRoZSBhdXRob3JzIHJlcG9ydCBubyBjb25mbGlj
dHMgb2YgaW50ZXJlc3QuPC9jdXN0b20xPjxjdXN0b20yPlBNQzc3OTMwMjc8L2N1c3RvbTI+PGN1
c3RvbTY+TklITVMxNTQ2MTA2PC9jdXN0b202PjxlbGVjdHJvbmljLXJlc291cmNlLW51bT4xMC4x
MDE2L2ouZGRtb2QuMjAxOS4xMC4wMDg8L2VsZWN0cm9uaWMtcmVzb3VyY2UtbnVtPjxyZW1vdGUt
ZGF0YWJhc2UtcHJvdmlkZXI+TkxNPC9yZW1vdGUtZGF0YWJhc2UtcHJvdmlkZXI+PGxhbmd1YWdl
PmVuZzwvbGFuZ3VhZ2U+PC9yZWNvcmQ+PC9DaXRlPjxDaXRlPjxBdXRob3I+SW50cm9uZTwvQXV0
aG9yPjxZZWFyPjIwMTc8L1llYXI+PFJlY051bT4xMTM8L1JlY051bT48cmVjb3JkPjxyZWMtbnVt
YmVyPjExMzwvcmVjLW51bWJlcj48Zm9yZWlnbi1rZXlzPjxrZXkgYXBwPSJFTiIgZGItaWQ9ImE5
cjByc2V2NGU1MnZxZXQ1ejh4dmQ5MHR2d3R0YTVlcGU1ZSIgdGltZXN0YW1wPSIxNjk3NDczMzQx
Ij4xMTM8L2tleT48L2ZvcmVpZ24ta2V5cz48cmVmLXR5cGUgbmFtZT0iSm91cm5hbCBBcnRpY2xl
Ij4xNzwvcmVmLXR5cGU+PGNvbnRyaWJ1dG9ycz48YXV0aG9ycz48YXV0aG9yPkludHJvbmUsIFcu
IEouPC9hdXRob3I+PGF1dGhvcj5XZXN0YnJvZWssIFcuPC9hdXRob3I+PGF1dGhvcj5Hcm9kZW4s
IEMuIEEuPC9hdXRob3I+PGF1dGhvcj5CaGFtYmhhbmksIFYuPC9hdXRob3I+PGF1dGhvcj5Hb2xh
cywgRy4gQS48L2F1dGhvcj48YXV0aG9yPkJha2VyLCBFLiBILjwvYXV0aG9yPjxhdXRob3I+TGVo
a3ksIFQuIEouPC9hdXRob3I+PGF1dGhvcj5Tbm93LCBKLjwvYXV0aG9yPjxhdXRob3I+WmllZ2xl
ciwgUy4gRy48L2F1dGhvcj48YXV0aG9yPk1hbGljZGFuLCBNLiBDLjwvYXV0aG9yPjxhdXRob3I+
QWRhbXMsIEQuIFIuPC9hdXRob3I+PGF1dGhvcj5Eb3J3YXJkLCBILiBNLjwvYXV0aG9yPjxhdXRo
b3I+SGVzcywgUi4gQS48L2F1dGhvcj48YXV0aG9yPkh1aXppbmcsIE0uPC9hdXRob3I+PGF1dGhv
cj5HYWhsLCBXLiBBLjwvYXV0aG9yPjxhdXRob3I+VG9ybywgQy48L2F1dGhvcj48L2F1dGhvcnM+
PC9jb250cmlidXRvcnM+PGF1dGgtYWRkcmVzcz5Gcm9tIHRoZSBPZmZpY2Ugb2YgdGhlIENsaW5p
Y2FsIERpcmVjdG9yIChXLkouSS4sIEMuQS5HLiwgVi5CLiwgRy5BLkcuLCBXLkEuRy4sIEMuVC4p
IGFuZCBIdW1hbiBCaW9jaGVtaWNhbCBHZW5ldGljcyBTZWN0aW9uLCBNZWRpY2FsIEdlbmV0aWNz
IEJyYW5jaCAoVy5XLiwgUy5HLlouLCBNLkMuVi5NLiBELlIuQS4sIEguTS5ELiwgUi5BLkguLCBN
LkguLCBXLkEuRy4pLCBOYXRpb25hbCBIdW1hbiBHZW5vbWUgUmVzZWFyY2ggSW5zdGl0dXRlLCBE
ZXBhcnRtZW50IG9mIFJhZGlvbG9neSBhbmQgSW1hZ2luZyBTY2llbmNlcywgQ2xpbmljYWwgQ2Vu
dGVyIChFLkguQi4pLCBFbGVjdHJvbXlvZ3JhcGh5IFNlY3Rpb24sIE9mZmljZSBvZiB0aGUgQ2xp
bmljYWwgRGlyZWN0b3IsIE5hdGlvbmFsIEluc3RpdHV0ZSBvZiBOZXVyb2xvZ2ljYWwgRGlzb3Jk
ZXJzIGFuZCBTdHJva2UgKFQuSi5MLiksIGFuZCBPZmZpY2Ugb2YgdGhlIENsaW5pY2FsIERpcmVj
dG9yLCBOYXRpb25hbCBJbnN0aXR1dGUgb2YgTWVudGFsIEhlYWx0aCAoSi5TLiksIE5hdGlvbmFs
IEluc3RpdHV0ZXMgb2YgSGVhbHRoLCBCZXRoZXNkYSwgTUQ7IGFuZCBNZXRhYm9saWMgYW5kIENs
aW5pY2FsIEdlbmV0aWNpc3QgKFYuQi4pLCBEZXBhcnRtZW50IG9mIE1lZGljYWwgR2VuZXRpY3Ms
IENoaWxkcmVuJmFwb3M7cyBIb3NwaXRhbHMgYW5kIENsaW5pY3Mgb2YgTWlubmVzb3RhLCBNaW5u
ZWFwb2xpcy4gd2ludHJvbmVAbWFpbC5uaWguZ292LiYjeEQ7RnJvbSB0aGUgT2ZmaWNlIG9mIHRo
ZSBDbGluaWNhbCBEaXJlY3RvciAoVy5KLkkuLCBDLkEuRy4sIFYuQi4sIEcuQS5HLiwgVy5BLkcu
LCBDLlQuKSBhbmQgSHVtYW4gQmlvY2hlbWljYWwgR2VuZXRpY3MgU2VjdGlvbiwgTWVkaWNhbCBH
ZW5ldGljcyBCcmFuY2ggKFcuVy4sIFMuRy5aLiwgTS5DLlYuTS4gRC5SLkEuLCBILk0uRC4sIFIu
QS5ILiwgTS5ILiwgVy5BLkcuKSwgTmF0aW9uYWwgSHVtYW4gR2Vub21lIFJlc2VhcmNoIEluc3Rp
dHV0ZSwgRGVwYXJ0bWVudCBvZiBSYWRpb2xvZ3kgYW5kIEltYWdpbmcgU2NpZW5jZXMsIENsaW5p
Y2FsIENlbnRlciAoRS5ILkIuKSwgRWxlY3Ryb215b2dyYXBoeSBTZWN0aW9uLCBPZmZpY2Ugb2Yg
dGhlIENsaW5pY2FsIERpcmVjdG9yLCBOYXRpb25hbCBJbnN0aXR1dGUgb2YgTmV1cm9sb2dpY2Fs
IERpc29yZGVycyBhbmQgU3Ryb2tlIChULkouTC4pLCBhbmQgT2ZmaWNlIG9mIHRoZSBDbGluaWNh
bCBEaXJlY3RvciwgTmF0aW9uYWwgSW5zdGl0dXRlIG9mIE1lbnRhbCBIZWFsdGggKEouUy4pLCBO
YXRpb25hbCBJbnN0aXR1dGVzIG9mIEhlYWx0aCwgQmV0aGVzZGEsIE1EOyBhbmQgTWV0YWJvbGlj
IGFuZCBDbGluaWNhbCBHZW5ldGljaXN0IChWLkIuKSwgRGVwYXJ0bWVudCBvZiBNZWRpY2FsIEdl
bmV0aWNzLCBDaGlsZHJlbiZhcG9zO3MgSG9zcGl0YWxzIGFuZCBDbGluaWNzIG9mIE1pbm5lc290
YSwgTWlubmVhcG9saXMuPC9hdXRoLWFkZHJlc3M+PHRpdGxlcz48dGl0bGU+TmV1cm9sb2dpYyBp
bnZvbHZlbWVudCBpbiBwYXRpZW50cyB3aXRoIGF0eXBpY2FsIENoZWRpYWstSGlnYXNoaSBkaXNl
YXNlPC90aXRsZT48c2Vjb25kYXJ5LXRpdGxlPk5ldXJvbG9neTwvc2Vjb25kYXJ5LXRpdGxlPjwv
dGl0bGVzPjxwZXJpb2RpY2FsPjxmdWxsLXRpdGxlPk5ldXJvbG9neTwvZnVsbC10aXRsZT48L3Bl
cmlvZGljYWw+PHBhZ2VzPmU1Ny1lNjU8L3BhZ2VzPjx2b2x1bWU+ODg8L3ZvbHVtZT48bnVtYmVy
Pjc8L251bWJlcj48ZGF0ZXM+PHllYXI+MjAxNzwveWVhcj48cHViLWRhdGVzPjxkYXRlPkZlYiAx
NDwvZGF0ZT48L3B1Yi1kYXRlcz48L2RhdGVzPjxpc2JuPjAwMjgtMzg3OCAoUHJpbnQpJiN4RDsw
MDI4LTM4Nzg8L2lzYm4+PGFjY2Vzc2lvbi1udW0+MjgxOTM3NjM8L2FjY2Vzc2lvbi1udW0+PHVy
bHM+PC91cmxzPjxjdXN0b20xPlRoZSBhdXRob3JzIHJlcG9ydCBubyBkaXNjbG9zdXJlcyByZWxl
dmFudCB0byB0aGUgbWFudXNjcmlwdC4gR28gdG8gTmV1cm9sb2d5Lm9yZyBmb3IgZnVsbCBkaXNj
bG9zdXJlcy48L2N1c3RvbTE+PGN1c3RvbTI+UE1DNTU4NDA3NzwvY3VzdG9tMj48ZWxlY3Ryb25p
Yy1yZXNvdXJjZS1udW0+MTAuMTIxMi93bmwuMDAwMDAwMDAwMDAwMzYyMjwvZWxlY3Ryb25pYy1y
ZXNvdXJjZS1udW0+PHJlbW90ZS1kYXRhYmFzZS1wcm92aWRlcj5OTE08L3JlbW90ZS1kYXRhYmFz
ZS1wcm92aWRlcj48bGFuZ3VhZ2U+ZW5nPC9sYW5ndWFnZT48L3JlY29yZD48L0NpdGU+PC9FbmRO
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8-10</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CHS presents as a spectrum of clinical phenotypes, and in compound heterozygous or monoallelic </w:t>
            </w:r>
            <w:r>
              <w:rPr>
                <w:rFonts w:asciiTheme="majorBidi" w:hAnsiTheme="majorBidi" w:cstheme="majorBidi"/>
                <w:sz w:val="20"/>
                <w:szCs w:val="20"/>
              </w:rPr>
              <w:t>variant</w:t>
            </w:r>
            <w:r w:rsidRPr="00312D53">
              <w:rPr>
                <w:rFonts w:asciiTheme="majorBidi" w:hAnsiTheme="majorBidi" w:cstheme="majorBidi"/>
                <w:sz w:val="20"/>
                <w:szCs w:val="20"/>
              </w:rPr>
              <w:t xml:space="preserve"> of </w:t>
            </w:r>
            <w:r w:rsidRPr="00312D53">
              <w:rPr>
                <w:rFonts w:asciiTheme="majorBidi" w:hAnsiTheme="majorBidi" w:cstheme="majorBidi"/>
                <w:i/>
                <w:iCs/>
                <w:sz w:val="20"/>
                <w:szCs w:val="20"/>
              </w:rPr>
              <w:t>LYST</w:t>
            </w:r>
            <w:r w:rsidRPr="00312D53">
              <w:rPr>
                <w:rFonts w:asciiTheme="majorBidi" w:hAnsiTheme="majorBidi" w:cstheme="majorBidi"/>
                <w:sz w:val="20"/>
                <w:szCs w:val="20"/>
              </w:rPr>
              <w:t>, milder and atypical symptoms could be observed.</w:t>
            </w:r>
            <w:r w:rsidRPr="00312D53">
              <w:rPr>
                <w:rFonts w:asciiTheme="majorBidi" w:hAnsiTheme="majorBidi" w:cstheme="majorBidi"/>
                <w:sz w:val="20"/>
                <w:szCs w:val="20"/>
              </w:rPr>
              <w:fldChar w:fldCharType="begin">
                <w:fldData xml:space="preserve">PEVuZE5vdGU+PENpdGU+PEF1dGhvcj5TaGFybWE8L0F1dGhvcj48WWVhcj4yMDIwPC9ZZWFyPjxS
ZWNOdW0+MTEyPC9SZWNOdW0+PERpc3BsYXlUZXh0PjxzdHlsZSBmYWNlPSJzdXBlcnNjcmlwdCI+
OSwgMTA8L3N0eWxlPjwvRGlzcGxheVRleHQ+PHJlY29yZD48cmVjLW51bWJlcj4xMTI8L3JlYy1u
dW1iZXI+PGZvcmVpZ24ta2V5cz48a2V5IGFwcD0iRU4iIGRiLWlkPSJhOXIwcnNldjRlNTJ2cWV0
NXo4eHZkOTB0dnd0dGE1ZXBlNWUiIHRpbWVzdGFtcD0iMTY5NzQ3MjUwNyI+MTEyPC9rZXk+PC9m
b3JlaWduLWtleXM+PHJlZi10eXBlIG5hbWU9IkpvdXJuYWwgQXJ0aWNsZSI+MTc8L3JlZi10eXBl
Pjxjb250cmlidXRvcnM+PGF1dGhvcnM+PGF1dGhvcj5TaGFybWEsIFAuPC9hdXRob3I+PGF1dGhv
cj5OaWNvbGksIEUuIFIuPC9hdXRob3I+PGF1dGhvcj5TZXJyYS1WaW5hcmRlbGwsIEouPC9hdXRo
b3I+PGF1dGhvcj5Nb3JpbW90bywgTS48L2F1dGhvcj48YXV0aG9yPlRvcm8sIEMuPC9hdXRob3I+
PGF1dGhvcj5NYWxpY2RhbiwgTS4gQy4gVi48L2F1dGhvcj48YXV0aG9yPkludHJvbmUsIFcuIEou
PC9hdXRob3I+PC9hdXRob3JzPjwvY29udHJpYnV0b3JzPjxhdXRoLWFkZHJlc3M+VW5kaWFnbm9z
ZWQgRGlzZWFzZXMgUHJvZ3JhbSwgTmF0aW9uYWwgSHVtYW4gR2Vub21lIFJlc2VhcmNoIEluc3Rp
dHV0ZSwgTmF0aW9uYWwgSW5zdGl0dXRlcyBvZiBIZWFsdGgsIEJldGhlc2RhLCBNRCwgVVNBLiYj
eEQ7U2VjdGlvbiBvZiBIdW1hbiBCaW9jaGVtaWNhbCBHZW5ldGljcywgTWVkaWNhbCBHZW5ldGlj
cyBCcmFuY2gsIE5hdGlvbmFsIEh1bWFuIEdlbm9tZSBSZXNlYXJjaCBJbnN0aXR1dGUsIE5hdGlv
bmFsIEluc3RpdHV0ZXMgb2YgSGVhbHRoLCBCZXRoZXNkYSwgTUQsIFVTQS4mI3hEO09mZmljZSBv
ZiB0aGUgQ2xpbmljYWwgRGlyZWN0b3IsIE5hdGlvbmFsIEh1bWFuIEdlbm9tZSBSZXNlYXJjaCBJ
bnN0aXR1dGUsIE5hdGlvbmFsIEluc3RpdHV0ZXMgb2YgSGVhbHRoLCBCZXRoZXNkYSwgTUQsIFVT
QS48L2F1dGgtYWRkcmVzcz48dGl0bGVzPjx0aXRsZT5DaGVkaWFrLUhpZ2FzaGkgc3luZHJvbWU6
IGEgcmV2aWV3IG9mIHRoZSBwYXN0LCBwcmVzZW50LCBhbmQgZnV0dXJlPC90aXRsZT48c2Vjb25k
YXJ5LXRpdGxlPkRydWcgRGlzY292IFRvZGF5IERpcyBNb2RlbHM8L3NlY29uZGFyeS10aXRsZT48
L3RpdGxlcz48cGVyaW9kaWNhbD48ZnVsbC10aXRsZT5EcnVnIERpc2NvdiBUb2RheSBEaXMgTW9k
ZWxzPC9mdWxsLXRpdGxlPjwvcGVyaW9kaWNhbD48cGFnZXM+MzEtMzY8L3BhZ2VzPjx2b2x1bWU+
MzE8L3ZvbHVtZT48ZWRpdGlvbj4yMDE5MTIwOTwvZWRpdGlvbj48a2V5d29yZHM+PGtleXdvcmQ+
Q2hlZGlhay1IaWdhc2hpIHN5bmRyb21lPC9rZXl3b3JkPjxrZXl3b3JkPkx5c3Q8L2tleXdvcmQ+
PGtleXdvcmQ+THlzb3NvbWUtcmVsYXRlZCBvcmdhbmVsbGVzPC9rZXl3b3JkPjxrZXl3b3JkPkx5
c29zb21lczwva2V5d29yZD48L2tleXdvcmRzPjxkYXRlcz48eWVhcj4yMDIwPC95ZWFyPjxwdWIt
ZGF0ZXM+PGRhdGU+U3VtbWVyPC9kYXRlPjwvcHViLWRhdGVzPjwvZGF0ZXM+PGlzYm4+MTc0MC02
NzU3IChQcmludCkmI3hEOzE3NDAtNjc1NzwvaXNibj48YWNjZXNzaW9uLW51bT4zMzQyNDk4Mzwv
YWNjZXNzaW9uLW51bT48dXJscz48L3VybHM+PGN1c3RvbTE+Q29uZmxpY3Qgb2YgaW50ZXJlc3Qg
VGhlIGF1dGhvcnMgcmVwb3J0IG5vIGNvbmZsaWN0cyBvZiBpbnRlcmVzdC48L2N1c3RvbTE+PGN1
c3RvbTI+UE1DNzc5MzAyNzwvY3VzdG9tMj48Y3VzdG9tNj5OSUhNUzE1NDYxMDY8L2N1c3RvbTY+
PGVsZWN0cm9uaWMtcmVzb3VyY2UtbnVtPjEwLjEwMTYvai5kZG1vZC4yMDE5LjEwLjAwODwvZWxl
Y3Ryb25pYy1yZXNvdXJjZS1udW0+PHJlbW90ZS1kYXRhYmFzZS1wcm92aWRlcj5OTE08L3JlbW90
ZS1kYXRhYmFzZS1wcm92aWRlcj48bGFuZ3VhZ2U+ZW5nPC9sYW5ndWFnZT48L3JlY29yZD48L0Np
dGU+PENpdGU+PEF1dGhvcj5JbnRyb25lPC9BdXRob3I+PFllYXI+MjAxNzwvWWVhcj48UmVjTnVt
PjExMzwvUmVjTnVtPjxyZWNvcmQ+PHJlYy1udW1iZXI+MTEzPC9yZWMtbnVtYmVyPjxmb3JlaWdu
LWtleXM+PGtleSBhcHA9IkVOIiBkYi1pZD0iYTlyMHJzZXY0ZTUydnFldDV6OHh2ZDkwdHZ3dHRh
NWVwZTVlIiB0aW1lc3RhbXA9IjE2OTc0NzMzNDEiPjExMzwva2V5PjwvZm9yZWlnbi1rZXlzPjxy
ZWYtdHlwZSBuYW1lPSJKb3VybmFsIEFydGljbGUiPjE3PC9yZWYtdHlwZT48Y29udHJpYnV0b3Jz
PjxhdXRob3JzPjxhdXRob3I+SW50cm9uZSwgVy4gSi48L2F1dGhvcj48YXV0aG9yPldlc3Ricm9l
aywgVy48L2F1dGhvcj48YXV0aG9yPkdyb2RlbiwgQy4gQS48L2F1dGhvcj48YXV0aG9yPkJoYW1i
aGFuaSwgVi48L2F1dGhvcj48YXV0aG9yPkdvbGFzLCBHLiBBLjwvYXV0aG9yPjxhdXRob3I+QmFr
ZXIsIEUuIEguPC9hdXRob3I+PGF1dGhvcj5MZWhreSwgVC4gSi48L2F1dGhvcj48YXV0aG9yPlNu
b3csIEouPC9hdXRob3I+PGF1dGhvcj5aaWVnbGVyLCBTLiBHLjwvYXV0aG9yPjxhdXRob3I+TWFs
aWNkYW4sIE0uIEMuPC9hdXRob3I+PGF1dGhvcj5BZGFtcywgRC4gUi48L2F1dGhvcj48YXV0aG9y
PkRvcndhcmQsIEguIE0uPC9hdXRob3I+PGF1dGhvcj5IZXNzLCBSLiBBLjwvYXV0aG9yPjxhdXRo
b3I+SHVpemluZywgTS48L2F1dGhvcj48YXV0aG9yPkdhaGwsIFcuIEEuPC9hdXRob3I+PGF1dGhv
cj5Ub3JvLCBDLjwvYXV0aG9yPjwvYXV0aG9ycz48L2NvbnRyaWJ1dG9ycz48YXV0aC1hZGRyZXNz
PkZyb20gdGhlIE9mZmljZSBvZiB0aGUgQ2xpbmljYWwgRGlyZWN0b3IgKFcuSi5JLiwgQy5BLkcu
LCBWLkIuLCBHLkEuRy4sIFcuQS5HLiwgQy5ULikgYW5kIEh1bWFuIEJpb2NoZW1pY2FsIEdlbmV0
aWNzIFNlY3Rpb24sIE1lZGljYWwgR2VuZXRpY3MgQnJhbmNoIChXLlcuLCBTLkcuWi4sIE0uQy5W
Lk0uIEQuUi5BLiwgSC5NLkQuLCBSLkEuSC4sIE0uSC4sIFcuQS5HLiksIE5hdGlvbmFsIEh1bWFu
IEdlbm9tZSBSZXNlYXJjaCBJbnN0aXR1dGUsIERlcGFydG1lbnQgb2YgUmFkaW9sb2d5IGFuZCBJ
bWFnaW5nIFNjaWVuY2VzLCBDbGluaWNhbCBDZW50ZXIgKEUuSC5CLiksIEVsZWN0cm9teW9ncmFw
aHkgU2VjdGlvbiwgT2ZmaWNlIG9mIHRoZSBDbGluaWNhbCBEaXJlY3RvciwgTmF0aW9uYWwgSW5z
dGl0dXRlIG9mIE5ldXJvbG9naWNhbCBEaXNvcmRlcnMgYW5kIFN0cm9rZSAoVC5KLkwuKSwgYW5k
IE9mZmljZSBvZiB0aGUgQ2xpbmljYWwgRGlyZWN0b3IsIE5hdGlvbmFsIEluc3RpdHV0ZSBvZiBN
ZW50YWwgSGVhbHRoIChKLlMuKSwgTmF0aW9uYWwgSW5zdGl0dXRlcyBvZiBIZWFsdGgsIEJldGhl
c2RhLCBNRDsgYW5kIE1ldGFib2xpYyBhbmQgQ2xpbmljYWwgR2VuZXRpY2lzdCAoVi5CLiksIERl
cGFydG1lbnQgb2YgTWVkaWNhbCBHZW5ldGljcywgQ2hpbGRyZW4mYXBvcztzIEhvc3BpdGFscyBh
bmQgQ2xpbmljcyBvZiBNaW5uZXNvdGEsIE1pbm5lYXBvbGlzLiB3aW50cm9uZUBtYWlsLm5paC5n
b3YuJiN4RDtGcm9tIHRoZSBPZmZpY2Ugb2YgdGhlIENsaW5pY2FsIERpcmVjdG9yIChXLkouSS4s
IEMuQS5HLiwgVi5CLiwgRy5BLkcuLCBXLkEuRy4sIEMuVC4pIGFuZCBIdW1hbiBCaW9jaGVtaWNh
bCBHZW5ldGljcyBTZWN0aW9uLCBNZWRpY2FsIEdlbmV0aWNzIEJyYW5jaCAoVy5XLiwgUy5HLlou
LCBNLkMuVi5NLiBELlIuQS4sIEguTS5ELiwgUi5BLkguLCBNLkguLCBXLkEuRy4pLCBOYXRpb25h
bCBIdW1hbiBHZW5vbWUgUmVzZWFyY2ggSW5zdGl0dXRlLCBEZXBhcnRtZW50IG9mIFJhZGlvbG9n
eSBhbmQgSW1hZ2luZyBTY2llbmNlcywgQ2xpbmljYWwgQ2VudGVyIChFLkguQi4pLCBFbGVjdHJv
bXlvZ3JhcGh5IFNlY3Rpb24sIE9mZmljZSBvZiB0aGUgQ2xpbmljYWwgRGlyZWN0b3IsIE5hdGlv
bmFsIEluc3RpdHV0ZSBvZiBOZXVyb2xvZ2ljYWwgRGlzb3JkZXJzIGFuZCBTdHJva2UgKFQuSi5M
LiksIGFuZCBPZmZpY2Ugb2YgdGhlIENsaW5pY2FsIERpcmVjdG9yLCBOYXRpb25hbCBJbnN0aXR1
dGUgb2YgTWVudGFsIEhlYWx0aCAoSi5TLiksIE5hdGlvbmFsIEluc3RpdHV0ZXMgb2YgSGVhbHRo
LCBCZXRoZXNkYSwgTUQ7IGFuZCBNZXRhYm9saWMgYW5kIENsaW5pY2FsIEdlbmV0aWNpc3QgKFYu
Qi4pLCBEZXBhcnRtZW50IG9mIE1lZGljYWwgR2VuZXRpY3MsIENoaWxkcmVuJmFwb3M7cyBIb3Nw
aXRhbHMgYW5kIENsaW5pY3Mgb2YgTWlubmVzb3RhLCBNaW5uZWFwb2xpcy48L2F1dGgtYWRkcmVz
cz48dGl0bGVzPjx0aXRsZT5OZXVyb2xvZ2ljIGludm9sdmVtZW50IGluIHBhdGllbnRzIHdpdGgg
YXR5cGljYWwgQ2hlZGlhay1IaWdhc2hpIGRpc2Vhc2U8L3RpdGxlPjxzZWNvbmRhcnktdGl0bGU+
TmV1cm9sb2d5PC9zZWNvbmRhcnktdGl0bGU+PC90aXRsZXM+PHBlcmlvZGljYWw+PGZ1bGwtdGl0
bGU+TmV1cm9sb2d5PC9mdWxsLXRpdGxlPjwvcGVyaW9kaWNhbD48cGFnZXM+ZTU3LWU2NTwvcGFn
ZXM+PHZvbHVtZT44ODwvdm9sdW1lPjxudW1iZXI+NzwvbnVtYmVyPjxkYXRlcz48eWVhcj4yMDE3
PC95ZWFyPjxwdWItZGF0ZXM+PGRhdGU+RmViIDE0PC9kYXRlPjwvcHViLWRhdGVzPjwvZGF0ZXM+
PGlzYm4+MDAyOC0zODc4IChQcmludCkmI3hEOzAwMjgtMzg3ODwvaXNibj48YWNjZXNzaW9uLW51
bT4yODE5Mzc2MzwvYWNjZXNzaW9uLW51bT48dXJscz48L3VybHM+PGN1c3RvbTE+VGhlIGF1dGhv
cnMgcmVwb3J0IG5vIGRpc2Nsb3N1cmVzIHJlbGV2YW50IHRvIHRoZSBtYW51c2NyaXB0LiBHbyB0
byBOZXVyb2xvZ3kub3JnIGZvciBmdWxsIGRpc2Nsb3N1cmVzLjwvY3VzdG9tMT48Y3VzdG9tMj5Q
TUM1NTg0MDc3PC9jdXN0b20yPjxlbGVjdHJvbmljLXJlc291cmNlLW51bT4xMC4xMjEyL3dubC4w
MDAwMDAwMDAwMDAzNjIyPC9lbGVjdHJvbmljLXJlc291cmNlLW51bT48cmVtb3RlLWRhdGFiYXNl
LXByb3ZpZGVyPk5MTTwvcmVtb3RlLWRhdGFiYXNlLXByb3ZpZGVyPjxsYW5ndWFnZT5lbmc8L2xh
bmd1YWdl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aGFybWE8L0F1dGhvcj48WWVhcj4yMDIwPC9ZZWFyPjxS
ZWNOdW0+MTEyPC9SZWNOdW0+PERpc3BsYXlUZXh0PjxzdHlsZSBmYWNlPSJzdXBlcnNjcmlwdCI+
OSwgMTA8L3N0eWxlPjwvRGlzcGxheVRleHQ+PHJlY29yZD48cmVjLW51bWJlcj4xMTI8L3JlYy1u
dW1iZXI+PGZvcmVpZ24ta2V5cz48a2V5IGFwcD0iRU4iIGRiLWlkPSJhOXIwcnNldjRlNTJ2cWV0
NXo4eHZkOTB0dnd0dGE1ZXBlNWUiIHRpbWVzdGFtcD0iMTY5NzQ3MjUwNyI+MTEyPC9rZXk+PC9m
b3JlaWduLWtleXM+PHJlZi10eXBlIG5hbWU9IkpvdXJuYWwgQXJ0aWNsZSI+MTc8L3JlZi10eXBl
Pjxjb250cmlidXRvcnM+PGF1dGhvcnM+PGF1dGhvcj5TaGFybWEsIFAuPC9hdXRob3I+PGF1dGhv
cj5OaWNvbGksIEUuIFIuPC9hdXRob3I+PGF1dGhvcj5TZXJyYS1WaW5hcmRlbGwsIEouPC9hdXRo
b3I+PGF1dGhvcj5Nb3JpbW90bywgTS48L2F1dGhvcj48YXV0aG9yPlRvcm8sIEMuPC9hdXRob3I+
PGF1dGhvcj5NYWxpY2RhbiwgTS4gQy4gVi48L2F1dGhvcj48YXV0aG9yPkludHJvbmUsIFcuIEou
PC9hdXRob3I+PC9hdXRob3JzPjwvY29udHJpYnV0b3JzPjxhdXRoLWFkZHJlc3M+VW5kaWFnbm9z
ZWQgRGlzZWFzZXMgUHJvZ3JhbSwgTmF0aW9uYWwgSHVtYW4gR2Vub21lIFJlc2VhcmNoIEluc3Rp
dHV0ZSwgTmF0aW9uYWwgSW5zdGl0dXRlcyBvZiBIZWFsdGgsIEJldGhlc2RhLCBNRCwgVVNBLiYj
eEQ7U2VjdGlvbiBvZiBIdW1hbiBCaW9jaGVtaWNhbCBHZW5ldGljcywgTWVkaWNhbCBHZW5ldGlj
cyBCcmFuY2gsIE5hdGlvbmFsIEh1bWFuIEdlbm9tZSBSZXNlYXJjaCBJbnN0aXR1dGUsIE5hdGlv
bmFsIEluc3RpdHV0ZXMgb2YgSGVhbHRoLCBCZXRoZXNkYSwgTUQsIFVTQS4mI3hEO09mZmljZSBv
ZiB0aGUgQ2xpbmljYWwgRGlyZWN0b3IsIE5hdGlvbmFsIEh1bWFuIEdlbm9tZSBSZXNlYXJjaCBJ
bnN0aXR1dGUsIE5hdGlvbmFsIEluc3RpdHV0ZXMgb2YgSGVhbHRoLCBCZXRoZXNkYSwgTUQsIFVT
QS48L2F1dGgtYWRkcmVzcz48dGl0bGVzPjx0aXRsZT5DaGVkaWFrLUhpZ2FzaGkgc3luZHJvbWU6
IGEgcmV2aWV3IG9mIHRoZSBwYXN0LCBwcmVzZW50LCBhbmQgZnV0dXJlPC90aXRsZT48c2Vjb25k
YXJ5LXRpdGxlPkRydWcgRGlzY292IFRvZGF5IERpcyBNb2RlbHM8L3NlY29uZGFyeS10aXRsZT48
L3RpdGxlcz48cGVyaW9kaWNhbD48ZnVsbC10aXRsZT5EcnVnIERpc2NvdiBUb2RheSBEaXMgTW9k
ZWxzPC9mdWxsLXRpdGxlPjwvcGVyaW9kaWNhbD48cGFnZXM+MzEtMzY8L3BhZ2VzPjx2b2x1bWU+
MzE8L3ZvbHVtZT48ZWRpdGlvbj4yMDE5MTIwOTwvZWRpdGlvbj48a2V5d29yZHM+PGtleXdvcmQ+
Q2hlZGlhay1IaWdhc2hpIHN5bmRyb21lPC9rZXl3b3JkPjxrZXl3b3JkPkx5c3Q8L2tleXdvcmQ+
PGtleXdvcmQ+THlzb3NvbWUtcmVsYXRlZCBvcmdhbmVsbGVzPC9rZXl3b3JkPjxrZXl3b3JkPkx5
c29zb21lczwva2V5d29yZD48L2tleXdvcmRzPjxkYXRlcz48eWVhcj4yMDIwPC95ZWFyPjxwdWIt
ZGF0ZXM+PGRhdGU+U3VtbWVyPC9kYXRlPjwvcHViLWRhdGVzPjwvZGF0ZXM+PGlzYm4+MTc0MC02
NzU3IChQcmludCkmI3hEOzE3NDAtNjc1NzwvaXNibj48YWNjZXNzaW9uLW51bT4zMzQyNDk4Mzwv
YWNjZXNzaW9uLW51bT48dXJscz48L3VybHM+PGN1c3RvbTE+Q29uZmxpY3Qgb2YgaW50ZXJlc3Qg
VGhlIGF1dGhvcnMgcmVwb3J0IG5vIGNvbmZsaWN0cyBvZiBpbnRlcmVzdC48L2N1c3RvbTE+PGN1
c3RvbTI+UE1DNzc5MzAyNzwvY3VzdG9tMj48Y3VzdG9tNj5OSUhNUzE1NDYxMDY8L2N1c3RvbTY+
PGVsZWN0cm9uaWMtcmVzb3VyY2UtbnVtPjEwLjEwMTYvai5kZG1vZC4yMDE5LjEwLjAwODwvZWxl
Y3Ryb25pYy1yZXNvdXJjZS1udW0+PHJlbW90ZS1kYXRhYmFzZS1wcm92aWRlcj5OTE08L3JlbW90
ZS1kYXRhYmFzZS1wcm92aWRlcj48bGFuZ3VhZ2U+ZW5nPC9sYW5ndWFnZT48L3JlY29yZD48L0Np
dGU+PENpdGU+PEF1dGhvcj5JbnRyb25lPC9BdXRob3I+PFllYXI+MjAxNzwvWWVhcj48UmVjTnVt
PjExMzwvUmVjTnVtPjxyZWNvcmQ+PHJlYy1udW1iZXI+MTEzPC9yZWMtbnVtYmVyPjxmb3JlaWdu
LWtleXM+PGtleSBhcHA9IkVOIiBkYi1pZD0iYTlyMHJzZXY0ZTUydnFldDV6OHh2ZDkwdHZ3dHRh
NWVwZTVlIiB0aW1lc3RhbXA9IjE2OTc0NzMzNDEiPjExMzwva2V5PjwvZm9yZWlnbi1rZXlzPjxy
ZWYtdHlwZSBuYW1lPSJKb3VybmFsIEFydGljbGUiPjE3PC9yZWYtdHlwZT48Y29udHJpYnV0b3Jz
PjxhdXRob3JzPjxhdXRob3I+SW50cm9uZSwgVy4gSi48L2F1dGhvcj48YXV0aG9yPldlc3Ricm9l
aywgVy48L2F1dGhvcj48YXV0aG9yPkdyb2RlbiwgQy4gQS48L2F1dGhvcj48YXV0aG9yPkJoYW1i
aGFuaSwgVi48L2F1dGhvcj48YXV0aG9yPkdvbGFzLCBHLiBBLjwvYXV0aG9yPjxhdXRob3I+QmFr
ZXIsIEUuIEguPC9hdXRob3I+PGF1dGhvcj5MZWhreSwgVC4gSi48L2F1dGhvcj48YXV0aG9yPlNu
b3csIEouPC9hdXRob3I+PGF1dGhvcj5aaWVnbGVyLCBTLiBHLjwvYXV0aG9yPjxhdXRob3I+TWFs
aWNkYW4sIE0uIEMuPC9hdXRob3I+PGF1dGhvcj5BZGFtcywgRC4gUi48L2F1dGhvcj48YXV0aG9y
PkRvcndhcmQsIEguIE0uPC9hdXRob3I+PGF1dGhvcj5IZXNzLCBSLiBBLjwvYXV0aG9yPjxhdXRo
b3I+SHVpemluZywgTS48L2F1dGhvcj48YXV0aG9yPkdhaGwsIFcuIEEuPC9hdXRob3I+PGF1dGhv
cj5Ub3JvLCBDLjwvYXV0aG9yPjwvYXV0aG9ycz48L2NvbnRyaWJ1dG9ycz48YXV0aC1hZGRyZXNz
PkZyb20gdGhlIE9mZmljZSBvZiB0aGUgQ2xpbmljYWwgRGlyZWN0b3IgKFcuSi5JLiwgQy5BLkcu
LCBWLkIuLCBHLkEuRy4sIFcuQS5HLiwgQy5ULikgYW5kIEh1bWFuIEJpb2NoZW1pY2FsIEdlbmV0
aWNzIFNlY3Rpb24sIE1lZGljYWwgR2VuZXRpY3MgQnJhbmNoIChXLlcuLCBTLkcuWi4sIE0uQy5W
Lk0uIEQuUi5BLiwgSC5NLkQuLCBSLkEuSC4sIE0uSC4sIFcuQS5HLiksIE5hdGlvbmFsIEh1bWFu
IEdlbm9tZSBSZXNlYXJjaCBJbnN0aXR1dGUsIERlcGFydG1lbnQgb2YgUmFkaW9sb2d5IGFuZCBJ
bWFnaW5nIFNjaWVuY2VzLCBDbGluaWNhbCBDZW50ZXIgKEUuSC5CLiksIEVsZWN0cm9teW9ncmFw
aHkgU2VjdGlvbiwgT2ZmaWNlIG9mIHRoZSBDbGluaWNhbCBEaXJlY3RvciwgTmF0aW9uYWwgSW5z
dGl0dXRlIG9mIE5ldXJvbG9naWNhbCBEaXNvcmRlcnMgYW5kIFN0cm9rZSAoVC5KLkwuKSwgYW5k
IE9mZmljZSBvZiB0aGUgQ2xpbmljYWwgRGlyZWN0b3IsIE5hdGlvbmFsIEluc3RpdHV0ZSBvZiBN
ZW50YWwgSGVhbHRoIChKLlMuKSwgTmF0aW9uYWwgSW5zdGl0dXRlcyBvZiBIZWFsdGgsIEJldGhl
c2RhLCBNRDsgYW5kIE1ldGFib2xpYyBhbmQgQ2xpbmljYWwgR2VuZXRpY2lzdCAoVi5CLiksIERl
cGFydG1lbnQgb2YgTWVkaWNhbCBHZW5ldGljcywgQ2hpbGRyZW4mYXBvcztzIEhvc3BpdGFscyBh
bmQgQ2xpbmljcyBvZiBNaW5uZXNvdGEsIE1pbm5lYXBvbGlzLiB3aW50cm9uZUBtYWlsLm5paC5n
b3YuJiN4RDtGcm9tIHRoZSBPZmZpY2Ugb2YgdGhlIENsaW5pY2FsIERpcmVjdG9yIChXLkouSS4s
IEMuQS5HLiwgVi5CLiwgRy5BLkcuLCBXLkEuRy4sIEMuVC4pIGFuZCBIdW1hbiBCaW9jaGVtaWNh
bCBHZW5ldGljcyBTZWN0aW9uLCBNZWRpY2FsIEdlbmV0aWNzIEJyYW5jaCAoVy5XLiwgUy5HLlou
LCBNLkMuVi5NLiBELlIuQS4sIEguTS5ELiwgUi5BLkguLCBNLkguLCBXLkEuRy4pLCBOYXRpb25h
bCBIdW1hbiBHZW5vbWUgUmVzZWFyY2ggSW5zdGl0dXRlLCBEZXBhcnRtZW50IG9mIFJhZGlvbG9n
eSBhbmQgSW1hZ2luZyBTY2llbmNlcywgQ2xpbmljYWwgQ2VudGVyIChFLkguQi4pLCBFbGVjdHJv
bXlvZ3JhcGh5IFNlY3Rpb24sIE9mZmljZSBvZiB0aGUgQ2xpbmljYWwgRGlyZWN0b3IsIE5hdGlv
bmFsIEluc3RpdHV0ZSBvZiBOZXVyb2xvZ2ljYWwgRGlzb3JkZXJzIGFuZCBTdHJva2UgKFQuSi5M
LiksIGFuZCBPZmZpY2Ugb2YgdGhlIENsaW5pY2FsIERpcmVjdG9yLCBOYXRpb25hbCBJbnN0aXR1
dGUgb2YgTWVudGFsIEhlYWx0aCAoSi5TLiksIE5hdGlvbmFsIEluc3RpdHV0ZXMgb2YgSGVhbHRo
LCBCZXRoZXNkYSwgTUQ7IGFuZCBNZXRhYm9saWMgYW5kIENsaW5pY2FsIEdlbmV0aWNpc3QgKFYu
Qi4pLCBEZXBhcnRtZW50IG9mIE1lZGljYWwgR2VuZXRpY3MsIENoaWxkcmVuJmFwb3M7cyBIb3Nw
aXRhbHMgYW5kIENsaW5pY3Mgb2YgTWlubmVzb3RhLCBNaW5uZWFwb2xpcy48L2F1dGgtYWRkcmVz
cz48dGl0bGVzPjx0aXRsZT5OZXVyb2xvZ2ljIGludm9sdmVtZW50IGluIHBhdGllbnRzIHdpdGgg
YXR5cGljYWwgQ2hlZGlhay1IaWdhc2hpIGRpc2Vhc2U8L3RpdGxlPjxzZWNvbmRhcnktdGl0bGU+
TmV1cm9sb2d5PC9zZWNvbmRhcnktdGl0bGU+PC90aXRsZXM+PHBlcmlvZGljYWw+PGZ1bGwtdGl0
bGU+TmV1cm9sb2d5PC9mdWxsLXRpdGxlPjwvcGVyaW9kaWNhbD48cGFnZXM+ZTU3LWU2NTwvcGFn
ZXM+PHZvbHVtZT44ODwvdm9sdW1lPjxudW1iZXI+NzwvbnVtYmVyPjxkYXRlcz48eWVhcj4yMDE3
PC95ZWFyPjxwdWItZGF0ZXM+PGRhdGU+RmViIDE0PC9kYXRlPjwvcHViLWRhdGVzPjwvZGF0ZXM+
PGlzYm4+MDAyOC0zODc4IChQcmludCkmI3hEOzAwMjgtMzg3ODwvaXNibj48YWNjZXNzaW9uLW51
bT4yODE5Mzc2MzwvYWNjZXNzaW9uLW51bT48dXJscz48L3VybHM+PGN1c3RvbTE+VGhlIGF1dGhv
cnMgcmVwb3J0IG5vIGRpc2Nsb3N1cmVzIHJlbGV2YW50IHRvIHRoZSBtYW51c2NyaXB0LiBHbyB0
byBOZXVyb2xvZ3kub3JnIGZvciBmdWxsIGRpc2Nsb3N1cmVzLjwvY3VzdG9tMT48Y3VzdG9tMj5Q
TUM1NTg0MDc3PC9jdXN0b20yPjxlbGVjdHJvbmljLXJlc291cmNlLW51bT4xMC4xMjEyL3dubC4w
MDAwMDAwMDAwMDAzNjIyPC9lbGVjdHJvbmljLXJlc291cmNlLW51bT48cmVtb3RlLWRhdGFiYXNl
LXByb3ZpZGVyPk5MTTwvcmVtb3RlLWRhdGFiYXNlLXByb3ZpZGVyPjxsYW5ndWFnZT5lbmc8L2xh
bmd1YWdl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9, 10</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w:t>
            </w:r>
          </w:p>
        </w:tc>
      </w:tr>
      <w:tr w:rsidR="00290CE6" w:rsidRPr="00312D53" w14:paraId="66223900" w14:textId="77777777" w:rsidTr="00257B6E">
        <w:trPr>
          <w:trHeight w:val="1367"/>
        </w:trPr>
        <w:tc>
          <w:tcPr>
            <w:tcW w:w="1261" w:type="dxa"/>
          </w:tcPr>
          <w:p w14:paraId="2CA31B84" w14:textId="77777777" w:rsidR="00290CE6" w:rsidRPr="00312D53" w:rsidRDefault="00290CE6" w:rsidP="00257B6E">
            <w:pPr>
              <w:jc w:val="both"/>
              <w:rPr>
                <w:rFonts w:asciiTheme="majorBidi" w:hAnsiTheme="majorBidi" w:cstheme="majorBidi"/>
                <w:b/>
                <w:bCs/>
                <w:i/>
                <w:iCs/>
                <w:sz w:val="20"/>
                <w:szCs w:val="20"/>
              </w:rPr>
            </w:pPr>
            <w:r w:rsidRPr="00312D53">
              <w:rPr>
                <w:rFonts w:asciiTheme="majorBidi" w:hAnsiTheme="majorBidi" w:cstheme="majorBidi"/>
                <w:b/>
                <w:bCs/>
                <w:i/>
                <w:iCs/>
                <w:sz w:val="20"/>
                <w:szCs w:val="20"/>
              </w:rPr>
              <w:t>RNASEH2</w:t>
            </w:r>
            <w:r>
              <w:rPr>
                <w:rFonts w:asciiTheme="majorBidi" w:hAnsiTheme="majorBidi" w:cstheme="majorBidi"/>
                <w:b/>
                <w:bCs/>
                <w:i/>
                <w:iCs/>
                <w:sz w:val="20"/>
                <w:szCs w:val="20"/>
              </w:rPr>
              <w:t xml:space="preserve"> </w:t>
            </w:r>
            <w:r w:rsidRPr="00DE014C">
              <w:rPr>
                <w:rFonts w:asciiTheme="majorBidi" w:hAnsiTheme="majorBidi" w:cstheme="majorBidi"/>
                <w:color w:val="000000" w:themeColor="text1"/>
                <w:sz w:val="15"/>
                <w:szCs w:val="15"/>
              </w:rPr>
              <w:t>(HGNC: 18518)</w:t>
            </w:r>
          </w:p>
        </w:tc>
        <w:tc>
          <w:tcPr>
            <w:tcW w:w="8639" w:type="dxa"/>
          </w:tcPr>
          <w:p w14:paraId="0863578C" w14:textId="3897A34E" w:rsidR="00290CE6" w:rsidRPr="00312D53" w:rsidRDefault="00290CE6" w:rsidP="00257B6E">
            <w:pPr>
              <w:jc w:val="both"/>
              <w:rPr>
                <w:rFonts w:asciiTheme="majorBidi" w:hAnsiTheme="majorBidi" w:cstheme="majorBidi"/>
                <w:sz w:val="20"/>
                <w:szCs w:val="20"/>
              </w:rPr>
            </w:pPr>
            <w:r w:rsidRPr="00312D53">
              <w:rPr>
                <w:rFonts w:asciiTheme="majorBidi" w:hAnsiTheme="majorBidi" w:cstheme="majorBidi"/>
                <w:sz w:val="20"/>
                <w:szCs w:val="20"/>
              </w:rPr>
              <w:t>Encodes Ribonuclease H2, an enzyme responsible for breaking down RNA within RNA/DNA hybrid molecules (R loops). RNase impairment results in the buildup of R-loops, causing DNA damage and triggering an immune response.</w:t>
            </w:r>
            <w:r w:rsidRPr="00312D53">
              <w:rPr>
                <w:rFonts w:asciiTheme="majorBidi" w:hAnsiTheme="majorBidi" w:cstheme="majorBidi"/>
                <w:sz w:val="20"/>
                <w:szCs w:val="20"/>
              </w:rPr>
              <w:fldChar w:fldCharType="begin">
                <w:fldData xml:space="preserve">PEVuZE5vdGU+PENpdGU+PEF1dGhvcj5DcmlzdGluaTwvQXV0aG9yPjxZZWFyPjIwMjI8L1llYXI+
PFJlY051bT45NjwvUmVjTnVtPjxEaXNwbGF5VGV4dD48c3R5bGUgZmFjZT0ic3VwZXJzY3JpcHQi
PjExPC9zdHlsZT48L0Rpc3BsYXlUZXh0PjxyZWNvcmQ+PHJlYy1udW1iZXI+OTY8L3JlYy1udW1i
ZXI+PGZvcmVpZ24ta2V5cz48a2V5IGFwcD0iRU4iIGRiLWlkPSJhOXIwcnNldjRlNTJ2cWV0NXo4
eHZkOTB0dnd0dGE1ZXBlNWUiIHRpbWVzdGFtcD0iMTY5NzMyMzQ1OCI+OTY8L2tleT48L2ZvcmVp
Z24ta2V5cz48cmVmLXR5cGUgbmFtZT0iSm91cm5hbCBBcnRpY2xlIj4xNzwvcmVmLXR5cGU+PGNv
bnRyaWJ1dG9ycz48YXV0aG9ycz48YXV0aG9yPkNyaXN0aW5pLCBBLjwvYXV0aG9yPjxhdXRob3I+
VGVsbGllciwgTS48L2F1dGhvcj48YXV0aG9yPkNvbnN0YW50aW5lc2N1LCBGLjwvYXV0aG9yPjxh
dXRob3I+QWNjYWxhaSwgQy48L2F1dGhvcj48YXV0aG9yPkFsYnVsZXNjdSwgTC4gTy48L2F1dGhv
cj48YXV0aG9yPkhlaXJpbmdob2ZmLCBSLjwvYXV0aG9yPjxhdXRob3I+QmVyeSwgTi48L2F1dGhv
cj48YXV0aG9yPlNvcmRldCwgTy48L2F1dGhvcj48YXV0aG9yPk11cnBoeSwgUy48L2F1dGhvcj48
YXV0aG9yPkdyb21haywgTi48L2F1dGhvcj48L2F1dGhvcnM+PC9jb250cmlidXRvcnM+PGF1dGgt
YWRkcmVzcz5TaXIgV2lsbGlhbSBEdW5uIFNjaG9vbCBvZiBQYXRob2xvZ3ksIFVuaXZlcnNpdHkg
b2YgT3hmb3JkLCBTb3V0aCBQYXJrcyBSb2FkLCBPeGZvcmQsIE9YMSAzUkUsIFVLLiYjeEQ7V2Vh
dGhlcmFsbCBJbnN0aXR1dGUgb2YgTW9sZWN1bGFyIE1lZGljaW5lLCBNUkMgTW9sZWN1bGFyIEhh
ZW1hdG9sb2d5IFVuaXQsIFVuaXZlcnNpdHkgb2YgT3hmb3JkLCBKb2huIFJhZGNsaWZmZSBIb3Nw
aXRhbCwgT3hmb3JkLCBPWDMgOURTLCBVSy4mI3hEO0NhbmNlciBSZXNlYXJjaCBDZW50ZXIgb2Yg
VG91bG91c2UsIElOU0VSTSwgVW5pdmVyc2l0w6kgZGUgVG91bG91c2UsIFVuaXZlcnNpdMOpIFRv
dWxvdXNlIElJSSBQYXVsIFNhYmF0aWVyLCBDTlJTLCAzMTAzNywgVG91bG91c2UsIEZyYW5jZS4m
I3hEO1NpciBXaWxsaWFtIER1bm4gU2Nob29sIG9mIFBhdGhvbG9neSwgVW5pdmVyc2l0eSBvZiBP
eGZvcmQsIFNvdXRoIFBhcmtzIFJvYWQsIE94Zm9yZCwgT1gxIDNSRSwgVUsuIG5hdGFsaWEuZ3Jv
bWFrQHBhdGgub3guYWMudWsuPC9hdXRoLWFkZHJlc3M+PHRpdGxlcz48dGl0bGU+Uk5hc2UgSDIs
IG11dGF0ZWQgaW4gQWljYXJkaS1Hb3V0acOocmVzIHN5bmRyb21lLCByZXNvbHZlcyBjby10cmFu
c2NyaXB0aW9uYWwgUi1sb29wcyB0byBwcmV2ZW50IEROQSBicmVha3MgYW5kIGluZmxhbW1hdGlv
bjwvdGl0bGU+PHNlY29uZGFyeS10aXRsZT5OYXQgQ29tbXVuPC9zZWNvbmRhcnktdGl0bGU+PC90
aXRsZXM+PHBlcmlvZGljYWw+PGZ1bGwtdGl0bGU+TmF0IENvbW11bjwvZnVsbC10aXRsZT48L3Bl
cmlvZGljYWw+PHBhZ2VzPjI5NjE8L3BhZ2VzPjx2b2x1bWU+MTM8L3ZvbHVtZT48bnVtYmVyPjE8
L251bWJlcj48ZWRpdGlvbj4yMDIyMDUyNjwvZWRpdGlvbj48a2V5d29yZHM+PGtleXdvcmQ+QXV0
b2ltbXVuZSBEaXNlYXNlcyBvZiB0aGUgTmVydm91cyBTeXN0ZW08L2tleXdvcmQ+PGtleXdvcmQ+
RE5BL2NoZW1pc3RyeTwva2V5d29yZD48a2V5d29yZD5ETkEgQnJlYWtzPC9rZXl3b3JkPjxrZXl3
b3JkPkVuZG9yaWJvbnVjbGVhc2VzL21ldGFib2xpc208L2tleXdvcmQ+PGtleXdvcmQ+SHVtYW5z
PC9rZXl3b3JkPjxrZXl3b3JkPkluZmxhbW1hdGlvbi9nZW5ldGljczwva2V5d29yZD48a2V5d29y
ZD5OZXJ2b3VzIFN5c3RlbSBNYWxmb3JtYXRpb25zPC9rZXl3b3JkPjxrZXl3b3JkPipSLUxvb3Ag
U3RydWN0dXJlcy9nZW5ldGljczwva2V5d29yZD48a2V5d29yZD5STkEvY2hlbWlzdHJ5PC9rZXl3
b3JkPjxrZXl3b3JkPlJpYm9udWNsZWFzZSBIL21ldGFib2xpc208L2tleXdvcmQ+PGtleXdvcmQ+
Umlib251Y2xlYXNlLCBQYW5jcmVhdGljL21ldGFib2xpc208L2tleXdvcmQ+PGtleXdvcmQ+KlJp
Ym9udWNsZWFzZXMvbWV0YWJvbGlzbTwva2V5d29yZD48L2tleXdvcmRzPjxkYXRlcz48eWVhcj4y
MDIyPC95ZWFyPjxwdWItZGF0ZXM+PGRhdGU+TWF5IDI2PC9kYXRlPjwvcHViLWRhdGVzPjwvZGF0
ZXM+PGlzYm4+MjA0MS0xNzIzPC9pc2JuPjxhY2Nlc3Npb24tbnVtPjM1NjE4NzE1PC9hY2Nlc3Np
b24tbnVtPjx1cmxzPjwvdXJscz48Y3VzdG9tMT5UaGUgYXV0aG9ycyBkZWNsYXJlIG5vIGNvbXBl
dGluZyBpbnRlcmVzdHMuPC9jdXN0b20xPjxjdXN0b20yPlBNQzkxMzU3MTY8L2N1c3RvbTI+PGVs
ZWN0cm9uaWMtcmVzb3VyY2UtbnVtPjEwLjEwMzgvczQxNDY3LTAyMi0zMDYwNC0wPC9lbGVjdHJv
bmljLXJlc291cmNlLW51bT48cmVtb3RlLWRhdGFiYXNlLXByb3ZpZGVyPk5MTTwvcmVtb3RlLWRh
dGFiYXNlLXByb3ZpZGVyPjxsYW5ndWFnZT5lbmc8L2xhbmd1YWdlPjwvcmVjb3JkPjwvQ2l0ZT48
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DcmlzdGluaTwvQXV0aG9yPjxZZWFyPjIwMjI8L1llYXI+
PFJlY051bT45NjwvUmVjTnVtPjxEaXNwbGF5VGV4dD48c3R5bGUgZmFjZT0ic3VwZXJzY3JpcHQi
PjExPC9zdHlsZT48L0Rpc3BsYXlUZXh0PjxyZWNvcmQ+PHJlYy1udW1iZXI+OTY8L3JlYy1udW1i
ZXI+PGZvcmVpZ24ta2V5cz48a2V5IGFwcD0iRU4iIGRiLWlkPSJhOXIwcnNldjRlNTJ2cWV0NXo4
eHZkOTB0dnd0dGE1ZXBlNWUiIHRpbWVzdGFtcD0iMTY5NzMyMzQ1OCI+OTY8L2tleT48L2ZvcmVp
Z24ta2V5cz48cmVmLXR5cGUgbmFtZT0iSm91cm5hbCBBcnRpY2xlIj4xNzwvcmVmLXR5cGU+PGNv
bnRyaWJ1dG9ycz48YXV0aG9ycz48YXV0aG9yPkNyaXN0aW5pLCBBLjwvYXV0aG9yPjxhdXRob3I+
VGVsbGllciwgTS48L2F1dGhvcj48YXV0aG9yPkNvbnN0YW50aW5lc2N1LCBGLjwvYXV0aG9yPjxh
dXRob3I+QWNjYWxhaSwgQy48L2F1dGhvcj48YXV0aG9yPkFsYnVsZXNjdSwgTC4gTy48L2F1dGhv
cj48YXV0aG9yPkhlaXJpbmdob2ZmLCBSLjwvYXV0aG9yPjxhdXRob3I+QmVyeSwgTi48L2F1dGhv
cj48YXV0aG9yPlNvcmRldCwgTy48L2F1dGhvcj48YXV0aG9yPk11cnBoeSwgUy48L2F1dGhvcj48
YXV0aG9yPkdyb21haywgTi48L2F1dGhvcj48L2F1dGhvcnM+PC9jb250cmlidXRvcnM+PGF1dGgt
YWRkcmVzcz5TaXIgV2lsbGlhbSBEdW5uIFNjaG9vbCBvZiBQYXRob2xvZ3ksIFVuaXZlcnNpdHkg
b2YgT3hmb3JkLCBTb3V0aCBQYXJrcyBSb2FkLCBPeGZvcmQsIE9YMSAzUkUsIFVLLiYjeEQ7V2Vh
dGhlcmFsbCBJbnN0aXR1dGUgb2YgTW9sZWN1bGFyIE1lZGljaW5lLCBNUkMgTW9sZWN1bGFyIEhh
ZW1hdG9sb2d5IFVuaXQsIFVuaXZlcnNpdHkgb2YgT3hmb3JkLCBKb2huIFJhZGNsaWZmZSBIb3Nw
aXRhbCwgT3hmb3JkLCBPWDMgOURTLCBVSy4mI3hEO0NhbmNlciBSZXNlYXJjaCBDZW50ZXIgb2Yg
VG91bG91c2UsIElOU0VSTSwgVW5pdmVyc2l0w6kgZGUgVG91bG91c2UsIFVuaXZlcnNpdMOpIFRv
dWxvdXNlIElJSSBQYXVsIFNhYmF0aWVyLCBDTlJTLCAzMTAzNywgVG91bG91c2UsIEZyYW5jZS4m
I3hEO1NpciBXaWxsaWFtIER1bm4gU2Nob29sIG9mIFBhdGhvbG9neSwgVW5pdmVyc2l0eSBvZiBP
eGZvcmQsIFNvdXRoIFBhcmtzIFJvYWQsIE94Zm9yZCwgT1gxIDNSRSwgVUsuIG5hdGFsaWEuZ3Jv
bWFrQHBhdGgub3guYWMudWsuPC9hdXRoLWFkZHJlc3M+PHRpdGxlcz48dGl0bGU+Uk5hc2UgSDIs
IG11dGF0ZWQgaW4gQWljYXJkaS1Hb3V0acOocmVzIHN5bmRyb21lLCByZXNvbHZlcyBjby10cmFu
c2NyaXB0aW9uYWwgUi1sb29wcyB0byBwcmV2ZW50IEROQSBicmVha3MgYW5kIGluZmxhbW1hdGlv
bjwvdGl0bGU+PHNlY29uZGFyeS10aXRsZT5OYXQgQ29tbXVuPC9zZWNvbmRhcnktdGl0bGU+PC90
aXRsZXM+PHBlcmlvZGljYWw+PGZ1bGwtdGl0bGU+TmF0IENvbW11bjwvZnVsbC10aXRsZT48L3Bl
cmlvZGljYWw+PHBhZ2VzPjI5NjE8L3BhZ2VzPjx2b2x1bWU+MTM8L3ZvbHVtZT48bnVtYmVyPjE8
L251bWJlcj48ZWRpdGlvbj4yMDIyMDUyNjwvZWRpdGlvbj48a2V5d29yZHM+PGtleXdvcmQ+QXV0
b2ltbXVuZSBEaXNlYXNlcyBvZiB0aGUgTmVydm91cyBTeXN0ZW08L2tleXdvcmQ+PGtleXdvcmQ+
RE5BL2NoZW1pc3RyeTwva2V5d29yZD48a2V5d29yZD5ETkEgQnJlYWtzPC9rZXl3b3JkPjxrZXl3
b3JkPkVuZG9yaWJvbnVjbGVhc2VzL21ldGFib2xpc208L2tleXdvcmQ+PGtleXdvcmQ+SHVtYW5z
PC9rZXl3b3JkPjxrZXl3b3JkPkluZmxhbW1hdGlvbi9nZW5ldGljczwva2V5d29yZD48a2V5d29y
ZD5OZXJ2b3VzIFN5c3RlbSBNYWxmb3JtYXRpb25zPC9rZXl3b3JkPjxrZXl3b3JkPipSLUxvb3Ag
U3RydWN0dXJlcy9nZW5ldGljczwva2V5d29yZD48a2V5d29yZD5STkEvY2hlbWlzdHJ5PC9rZXl3
b3JkPjxrZXl3b3JkPlJpYm9udWNsZWFzZSBIL21ldGFib2xpc208L2tleXdvcmQ+PGtleXdvcmQ+
Umlib251Y2xlYXNlLCBQYW5jcmVhdGljL21ldGFib2xpc208L2tleXdvcmQ+PGtleXdvcmQ+KlJp
Ym9udWNsZWFzZXMvbWV0YWJvbGlzbTwva2V5d29yZD48L2tleXdvcmRzPjxkYXRlcz48eWVhcj4y
MDIyPC95ZWFyPjxwdWItZGF0ZXM+PGRhdGU+TWF5IDI2PC9kYXRlPjwvcHViLWRhdGVzPjwvZGF0
ZXM+PGlzYm4+MjA0MS0xNzIzPC9pc2JuPjxhY2Nlc3Npb24tbnVtPjM1NjE4NzE1PC9hY2Nlc3Np
b24tbnVtPjx1cmxzPjwvdXJscz48Y3VzdG9tMT5UaGUgYXV0aG9ycyBkZWNsYXJlIG5vIGNvbXBl
dGluZyBpbnRlcmVzdHMuPC9jdXN0b20xPjxjdXN0b20yPlBNQzkxMzU3MTY8L2N1c3RvbTI+PGVs
ZWN0cm9uaWMtcmVzb3VyY2UtbnVtPjEwLjEwMzgvczQxNDY3LTAyMi0zMDYwNC0wPC9lbGVjdHJv
bmljLXJlc291cmNlLW51bT48cmVtb3RlLWRhdGFiYXNlLXByb3ZpZGVyPk5MTTwvcmVtb3RlLWRh
dGFiYXNlLXByb3ZpZGVyPjxsYW5ndWFnZT5lbmc8L2xhbmd1YWdlPjwvcmVjb3JkPjwvQ2l0ZT48
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11</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Biallelic </w:t>
            </w:r>
            <w:r>
              <w:rPr>
                <w:rFonts w:asciiTheme="majorBidi" w:hAnsiTheme="majorBidi" w:cstheme="majorBidi"/>
                <w:sz w:val="20"/>
                <w:szCs w:val="20"/>
              </w:rPr>
              <w:t>variant</w:t>
            </w:r>
            <w:r w:rsidRPr="00312D53">
              <w:rPr>
                <w:rFonts w:asciiTheme="majorBidi" w:hAnsiTheme="majorBidi" w:cstheme="majorBidi"/>
                <w:sz w:val="20"/>
                <w:szCs w:val="20"/>
              </w:rPr>
              <w:t>s of RNase H2 subunits (</w:t>
            </w:r>
            <w:r w:rsidRPr="00312D53">
              <w:rPr>
                <w:rFonts w:asciiTheme="majorBidi" w:hAnsiTheme="majorBidi" w:cstheme="majorBidi"/>
                <w:i/>
                <w:iCs/>
                <w:sz w:val="20"/>
                <w:szCs w:val="20"/>
              </w:rPr>
              <w:t>RNASEH2A, RNASEH2B</w:t>
            </w:r>
            <w:r w:rsidRPr="00312D53">
              <w:rPr>
                <w:rFonts w:asciiTheme="majorBidi" w:hAnsiTheme="majorBidi" w:cstheme="majorBidi"/>
                <w:sz w:val="20"/>
                <w:szCs w:val="20"/>
              </w:rPr>
              <w:t xml:space="preserve">, and </w:t>
            </w:r>
            <w:r w:rsidRPr="00312D53">
              <w:rPr>
                <w:rFonts w:asciiTheme="majorBidi" w:hAnsiTheme="majorBidi" w:cstheme="majorBidi"/>
                <w:i/>
                <w:iCs/>
                <w:sz w:val="20"/>
                <w:szCs w:val="20"/>
              </w:rPr>
              <w:t>RNASEH2C</w:t>
            </w:r>
            <w:r w:rsidRPr="00312D53">
              <w:rPr>
                <w:rFonts w:asciiTheme="majorBidi" w:hAnsiTheme="majorBidi" w:cstheme="majorBidi"/>
                <w:sz w:val="20"/>
                <w:szCs w:val="20"/>
              </w:rPr>
              <w:t>) are the most common causes of Aicardi-Goutieres syndrome (AGS).</w:t>
            </w:r>
            <w:r w:rsidRPr="00312D53">
              <w:rPr>
                <w:rFonts w:asciiTheme="majorBidi" w:hAnsiTheme="majorBidi" w:cstheme="majorBidi"/>
                <w:sz w:val="20"/>
                <w:szCs w:val="20"/>
              </w:rPr>
              <w:fldChar w:fldCharType="begin">
                <w:fldData xml:space="preserve">PEVuZE5vdGU+PENpdGU+PEF1dGhvcj5NYWNrZW56aWU8L0F1dGhvcj48WWVhcj4yMDE2PC9ZZWFy
PjxSZWNOdW0+OTc8L1JlY051bT48RGlzcGxheVRleHQ+PHN0eWxlIGZhY2U9InN1cGVyc2NyaXB0
Ij4xMjwvc3R5bGU+PC9EaXNwbGF5VGV4dD48cmVjb3JkPjxyZWMtbnVtYmVyPjk3PC9yZWMtbnVt
YmVyPjxmb3JlaWduLWtleXM+PGtleSBhcHA9IkVOIiBkYi1pZD0iYTlyMHJzZXY0ZTUydnFldDV6
OHh2ZDkwdHZ3dHRhNWVwZTVlIiB0aW1lc3RhbXA9IjE2OTczMjM1OTYiPjk3PC9rZXk+PC9mb3Jl
aWduLWtleXM+PHJlZi10eXBlIG5hbWU9IkpvdXJuYWwgQXJ0aWNsZSI+MTc8L3JlZi10eXBlPjxj
b250cmlidXRvcnM+PGF1dGhvcnM+PGF1dGhvcj5NYWNrZW56aWUsIEsuIEouPC9hdXRob3I+PGF1
dGhvcj5DYXJyb2xsLCBQLjwvYXV0aG9yPjxhdXRob3I+TGV0dGljZSwgTC48L2F1dGhvcj48YXV0
aG9yPlRhcm5hdXNrYWl0xJcsIMW9PC9hdXRob3I+PGF1dGhvcj5SZWRkeSwgSy48L2F1dGhvcj48
YXV0aG9yPkRpeCwgRi48L2F1dGhvcj48YXV0aG9yPlJldnVlbHRhLCBBLjwvYXV0aG9yPjxhdXRo
b3I+QWJib25kYXRpLCBFLjwvYXV0aG9yPjxhdXRob3I+UmlnYnksIFIuIEUuPC9hdXRob3I+PGF1
dGhvcj5SYWJlLCBCLjwvYXV0aG9yPjxhdXRob3I+S2lsYW5vd3NraSwgRi48L2F1dGhvcj48YXV0
aG9yPkdyaW1lcywgRy48L2F1dGhvcj48YXV0aG9yPkZsdXRlYXUsIEEuPC9hdXRob3I+PGF1dGhv
cj5EZXZlbm5leSwgUC4gUy48L2F1dGhvcj48YXV0aG9yPkhpbGwsIFIuIEUuPC9hdXRob3I+PGF1
dGhvcj5SZWlqbnMsIE0uIEEuPC9hdXRob3I+PGF1dGhvcj5KYWNrc29uLCBBLiBQLjwvYXV0aG9y
PjwvYXV0aG9ycz48L2NvbnRyaWJ1dG9ycz48YXV0aC1hZGRyZXNzPk1SQyBIdW1hbiBHZW5ldGlj
cyBVbml0LCBNUkMgSW5zdGl0dXRlIG9mIEdlbmV0aWNzIGFuZCBNb2xlY3VsYXIgTWVkaWNpbmUs
IFRoZSBVbml2ZXJzaXR5IG9mIEVkaW5idXJnaCwgRWRpbmJ1cmdoLCBVSy4mI3hEO1Jvc2xpbiBJ
bnN0aXR1dGUsIFRoZSBVbml2ZXJzaXR5IG9mIEVkaW5idXJnaCwgRWRpbmJ1cmdoLCBVSy4mI3hE
O01SQyBIdW1hbiBHZW5ldGljcyBVbml0LCBNUkMgSW5zdGl0dXRlIG9mIEdlbmV0aWNzIGFuZCBN
b2xlY3VsYXIgTWVkaWNpbmUsIFRoZSBVbml2ZXJzaXR5IG9mIEVkaW5idXJnaCwgRWRpbmJ1cmdo
LCBVSyBhbmRyZXcuamFja3NvbkBpZ21tLmVkLmFjLnVrLjwvYXV0aC1hZGRyZXNzPjx0aXRsZXM+
PHRpdGxlPlJpYm9udWNsZWFzZSBIMiBtdXRhdGlvbnMgaW5kdWNlIGEgY0dBUy9TVElORy1kZXBl
bmRlbnQgaW5uYXRlIGltbXVuZSByZXNwb25zZTwvdGl0bGU+PHNlY29uZGFyeS10aXRsZT5FbWJv
IGo8L3NlY29uZGFyeS10aXRsZT48L3RpdGxlcz48cGVyaW9kaWNhbD48ZnVsbC10aXRsZT5FbWJv
IGo8L2Z1bGwtdGl0bGU+PC9wZXJpb2RpY2FsPjxwYWdlcz44MzEtNDQ8L3BhZ2VzPjx2b2x1bWU+
MzU8L3ZvbHVtZT48bnVtYmVyPjg8L251bWJlcj48ZWRpdGlvbj4yMDE2MDIyMjwvZWRpdGlvbj48
a2V5d29yZHM+PGtleXdvcmQ+QW5pbWFsczwva2V5d29yZD48a2V5d29yZD5BdXRvaW1tdW5lIERp
c2Vhc2VzIG9mIHRoZSBOZXJ2b3VzIFN5c3RlbS8qZ2VuZXRpY3MvaW1tdW5vbG9neS9tZXRhYm9s
aXNtPC9rZXl3b3JkPjxrZXl3b3JkPkF1dG9pbW11bml0eS9nZW5ldGljczwva2V5d29yZD48a2V5
d29yZD5ETkEgRGFtYWdlPC9rZXl3b3JkPjxrZXl3b3JkPkdlbmUgRXhwcmVzc2lvbiBSZWd1bGF0
aW9uPC9rZXl3b3JkPjxrZXl3b3JkPkh1bWFuczwva2V5d29yZD48a2V5d29yZD5JbW11bml0eSwg
SW5uYXRlLypnZW5ldGljczwva2V5d29yZD48a2V5d29yZD5JbnRlcmZlcm9ucy9tZXRhYm9saXNt
PC9rZXl3b3JkPjxrZXl3b3JkPk1lbWJyYW5lIFByb3RlaW5zL2dlbmV0aWNzLyppbW11bm9sb2d5
L21ldGFib2xpc208L2tleXdvcmQ+PGtleXdvcmQ+TWljZSwgSW5icmVkIEM1N0JMPC9rZXl3b3Jk
PjxrZXl3b3JkPk1pY2UsIE11dGFudCBTdHJhaW5zPC9rZXl3b3JkPjxrZXl3b3JkPipNdXRhdGlv
biwgTWlzc2Vuc2U8L2tleXdvcmQ+PGtleXdvcmQ+TmVydm91cyBTeXN0ZW0gTWFsZm9ybWF0aW9u
cy8qZ2VuZXRpY3MvaW1tdW5vbG9neS9tZXRhYm9saXNtPC9rZXl3b3JkPjxrZXl3b3JkPk51Y2xl
b3RpZHlsdHJhbnNmZXJhc2VzL2dlbmV0aWNzLyppbW11bm9sb2d5L21ldGFib2xpc208L2tleXdv
cmQ+PGtleXdvcmQ+Umlib251Y2xlYXNlIEgvKmdlbmV0aWNzL21ldGFib2xpc208L2tleXdvcmQ+
PGtleXdvcmQ+Umlib251Y2xlYXNlcy8qZ2VuZXRpY3M8L2tleXdvcmQ+PGtleXdvcmQ+QWljYXJk
aeKAk0dvdXRpw6hyZXMgc3luZHJvbWU8L2tleXdvcmQ+PGtleXdvcmQ+YXV0b2luZmxhbW1hdGlv
bjwva2V5d29yZD48a2V5d29yZD5jR0FT4oCQU1RJTkc8L2tleXdvcmQ+PGtleXdvcmQ+cmlib251
Y2xlYXNlIEgyPC9rZXl3b3JkPjwva2V5d29yZHM+PGRhdGVzPjx5ZWFyPjIwMTY8L3llYXI+PHB1
Yi1kYXRlcz48ZGF0ZT5BcHIgMTU8L2RhdGU+PC9wdWItZGF0ZXM+PC9kYXRlcz48aXNibj4wMjYx
LTQxODkgKFByaW50KSYjeEQ7MDI2MS00MTg5PC9pc2JuPjxhY2Nlc3Npb24tbnVtPjI2OTAzNjAy
PC9hY2Nlc3Npb24tbnVtPjx1cmxzPjwvdXJscz48Y3VzdG9tMj5QTUM0ODU1Njg3PC9jdXN0b20y
PjxlbGVjdHJvbmljLXJlc291cmNlLW51bT4xMC4xNTI1Mi9lbWJqLjIwMTU5MzMzOTwvZWxlY3Ry
b25pYy1yZXNvdXJjZS1udW0+PHJlbW90ZS1kYXRhYmFzZS1wcm92aWRlcj5OTE08L3JlbW90ZS1k
YXRhYmFzZS1wcm92aWRlcj48bGFuZ3VhZ2U+ZW5nPC9sYW5ndWFnZT48L3JlY29yZD48L0NpdGU+
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YWNrZW56aWU8L0F1dGhvcj48WWVhcj4yMDE2PC9ZZWFy
PjxSZWNOdW0+OTc8L1JlY051bT48RGlzcGxheVRleHQ+PHN0eWxlIGZhY2U9InN1cGVyc2NyaXB0
Ij4xMjwvc3R5bGU+PC9EaXNwbGF5VGV4dD48cmVjb3JkPjxyZWMtbnVtYmVyPjk3PC9yZWMtbnVt
YmVyPjxmb3JlaWduLWtleXM+PGtleSBhcHA9IkVOIiBkYi1pZD0iYTlyMHJzZXY0ZTUydnFldDV6
OHh2ZDkwdHZ3dHRhNWVwZTVlIiB0aW1lc3RhbXA9IjE2OTczMjM1OTYiPjk3PC9rZXk+PC9mb3Jl
aWduLWtleXM+PHJlZi10eXBlIG5hbWU9IkpvdXJuYWwgQXJ0aWNsZSI+MTc8L3JlZi10eXBlPjxj
b250cmlidXRvcnM+PGF1dGhvcnM+PGF1dGhvcj5NYWNrZW56aWUsIEsuIEouPC9hdXRob3I+PGF1
dGhvcj5DYXJyb2xsLCBQLjwvYXV0aG9yPjxhdXRob3I+TGV0dGljZSwgTC48L2F1dGhvcj48YXV0
aG9yPlRhcm5hdXNrYWl0xJcsIMW9PC9hdXRob3I+PGF1dGhvcj5SZWRkeSwgSy48L2F1dGhvcj48
YXV0aG9yPkRpeCwgRi48L2F1dGhvcj48YXV0aG9yPlJldnVlbHRhLCBBLjwvYXV0aG9yPjxhdXRo
b3I+QWJib25kYXRpLCBFLjwvYXV0aG9yPjxhdXRob3I+UmlnYnksIFIuIEUuPC9hdXRob3I+PGF1
dGhvcj5SYWJlLCBCLjwvYXV0aG9yPjxhdXRob3I+S2lsYW5vd3NraSwgRi48L2F1dGhvcj48YXV0
aG9yPkdyaW1lcywgRy48L2F1dGhvcj48YXV0aG9yPkZsdXRlYXUsIEEuPC9hdXRob3I+PGF1dGhv
cj5EZXZlbm5leSwgUC4gUy48L2F1dGhvcj48YXV0aG9yPkhpbGwsIFIuIEUuPC9hdXRob3I+PGF1
dGhvcj5SZWlqbnMsIE0uIEEuPC9hdXRob3I+PGF1dGhvcj5KYWNrc29uLCBBLiBQLjwvYXV0aG9y
PjwvYXV0aG9ycz48L2NvbnRyaWJ1dG9ycz48YXV0aC1hZGRyZXNzPk1SQyBIdW1hbiBHZW5ldGlj
cyBVbml0LCBNUkMgSW5zdGl0dXRlIG9mIEdlbmV0aWNzIGFuZCBNb2xlY3VsYXIgTWVkaWNpbmUs
IFRoZSBVbml2ZXJzaXR5IG9mIEVkaW5idXJnaCwgRWRpbmJ1cmdoLCBVSy4mI3hEO1Jvc2xpbiBJ
bnN0aXR1dGUsIFRoZSBVbml2ZXJzaXR5IG9mIEVkaW5idXJnaCwgRWRpbmJ1cmdoLCBVSy4mI3hE
O01SQyBIdW1hbiBHZW5ldGljcyBVbml0LCBNUkMgSW5zdGl0dXRlIG9mIEdlbmV0aWNzIGFuZCBN
b2xlY3VsYXIgTWVkaWNpbmUsIFRoZSBVbml2ZXJzaXR5IG9mIEVkaW5idXJnaCwgRWRpbmJ1cmdo
LCBVSyBhbmRyZXcuamFja3NvbkBpZ21tLmVkLmFjLnVrLjwvYXV0aC1hZGRyZXNzPjx0aXRsZXM+
PHRpdGxlPlJpYm9udWNsZWFzZSBIMiBtdXRhdGlvbnMgaW5kdWNlIGEgY0dBUy9TVElORy1kZXBl
bmRlbnQgaW5uYXRlIGltbXVuZSByZXNwb25zZTwvdGl0bGU+PHNlY29uZGFyeS10aXRsZT5FbWJv
IGo8L3NlY29uZGFyeS10aXRsZT48L3RpdGxlcz48cGVyaW9kaWNhbD48ZnVsbC10aXRsZT5FbWJv
IGo8L2Z1bGwtdGl0bGU+PC9wZXJpb2RpY2FsPjxwYWdlcz44MzEtNDQ8L3BhZ2VzPjx2b2x1bWU+
MzU8L3ZvbHVtZT48bnVtYmVyPjg8L251bWJlcj48ZWRpdGlvbj4yMDE2MDIyMjwvZWRpdGlvbj48
a2V5d29yZHM+PGtleXdvcmQ+QW5pbWFsczwva2V5d29yZD48a2V5d29yZD5BdXRvaW1tdW5lIERp
c2Vhc2VzIG9mIHRoZSBOZXJ2b3VzIFN5c3RlbS8qZ2VuZXRpY3MvaW1tdW5vbG9neS9tZXRhYm9s
aXNtPC9rZXl3b3JkPjxrZXl3b3JkPkF1dG9pbW11bml0eS9nZW5ldGljczwva2V5d29yZD48a2V5
d29yZD5ETkEgRGFtYWdlPC9rZXl3b3JkPjxrZXl3b3JkPkdlbmUgRXhwcmVzc2lvbiBSZWd1bGF0
aW9uPC9rZXl3b3JkPjxrZXl3b3JkPkh1bWFuczwva2V5d29yZD48a2V5d29yZD5JbW11bml0eSwg
SW5uYXRlLypnZW5ldGljczwva2V5d29yZD48a2V5d29yZD5JbnRlcmZlcm9ucy9tZXRhYm9saXNt
PC9rZXl3b3JkPjxrZXl3b3JkPk1lbWJyYW5lIFByb3RlaW5zL2dlbmV0aWNzLyppbW11bm9sb2d5
L21ldGFib2xpc208L2tleXdvcmQ+PGtleXdvcmQ+TWljZSwgSW5icmVkIEM1N0JMPC9rZXl3b3Jk
PjxrZXl3b3JkPk1pY2UsIE11dGFudCBTdHJhaW5zPC9rZXl3b3JkPjxrZXl3b3JkPipNdXRhdGlv
biwgTWlzc2Vuc2U8L2tleXdvcmQ+PGtleXdvcmQ+TmVydm91cyBTeXN0ZW0gTWFsZm9ybWF0aW9u
cy8qZ2VuZXRpY3MvaW1tdW5vbG9neS9tZXRhYm9saXNtPC9rZXl3b3JkPjxrZXl3b3JkPk51Y2xl
b3RpZHlsdHJhbnNmZXJhc2VzL2dlbmV0aWNzLyppbW11bm9sb2d5L21ldGFib2xpc208L2tleXdv
cmQ+PGtleXdvcmQ+Umlib251Y2xlYXNlIEgvKmdlbmV0aWNzL21ldGFib2xpc208L2tleXdvcmQ+
PGtleXdvcmQ+Umlib251Y2xlYXNlcy8qZ2VuZXRpY3M8L2tleXdvcmQ+PGtleXdvcmQ+QWljYXJk
aeKAk0dvdXRpw6hyZXMgc3luZHJvbWU8L2tleXdvcmQ+PGtleXdvcmQ+YXV0b2luZmxhbW1hdGlv
bjwva2V5d29yZD48a2V5d29yZD5jR0FT4oCQU1RJTkc8L2tleXdvcmQ+PGtleXdvcmQ+cmlib251
Y2xlYXNlIEgyPC9rZXl3b3JkPjwva2V5d29yZHM+PGRhdGVzPjx5ZWFyPjIwMTY8L3llYXI+PHB1
Yi1kYXRlcz48ZGF0ZT5BcHIgMTU8L2RhdGU+PC9wdWItZGF0ZXM+PC9kYXRlcz48aXNibj4wMjYx
LTQxODkgKFByaW50KSYjeEQ7MDI2MS00MTg5PC9pc2JuPjxhY2Nlc3Npb24tbnVtPjI2OTAzNjAy
PC9hY2Nlc3Npb24tbnVtPjx1cmxzPjwvdXJscz48Y3VzdG9tMj5QTUM0ODU1Njg3PC9jdXN0b20y
PjxlbGVjdHJvbmljLXJlc291cmNlLW51bT4xMC4xNTI1Mi9lbWJqLjIwMTU5MzMzOTwvZWxlY3Ry
b25pYy1yZXNvdXJjZS1udW0+PHJlbW90ZS1kYXRhYmFzZS1wcm92aWRlcj5OTE08L3JlbW90ZS1k
YXRhYmFzZS1wcm92aWRlcj48bGFuZ3VhZ2U+ZW5nPC9sYW5ndWFnZT48L3JlY29yZD48L0NpdGU+
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12</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In addition, heterozygous </w:t>
            </w:r>
            <w:r>
              <w:rPr>
                <w:rFonts w:asciiTheme="majorBidi" w:hAnsiTheme="majorBidi" w:cstheme="majorBidi"/>
                <w:sz w:val="20"/>
                <w:szCs w:val="20"/>
              </w:rPr>
              <w:t>variant</w:t>
            </w:r>
            <w:r w:rsidRPr="00312D53">
              <w:rPr>
                <w:rFonts w:asciiTheme="majorBidi" w:hAnsiTheme="majorBidi" w:cstheme="majorBidi"/>
                <w:sz w:val="20"/>
                <w:szCs w:val="20"/>
              </w:rPr>
              <w:t xml:space="preserve">s of </w:t>
            </w:r>
            <w:r w:rsidRPr="00312D53">
              <w:rPr>
                <w:rFonts w:asciiTheme="majorBidi" w:hAnsiTheme="majorBidi" w:cstheme="majorBidi"/>
                <w:i/>
                <w:iCs/>
                <w:sz w:val="20"/>
                <w:szCs w:val="20"/>
              </w:rPr>
              <w:t xml:space="preserve">RNASEH2 </w:t>
            </w:r>
            <w:r w:rsidRPr="00312D53">
              <w:rPr>
                <w:rFonts w:asciiTheme="majorBidi" w:hAnsiTheme="majorBidi" w:cstheme="majorBidi"/>
                <w:sz w:val="20"/>
                <w:szCs w:val="20"/>
              </w:rPr>
              <w:t>are shown to be associated with Systemic Lupus Erythematous (SLE)  and increased risk of systemic autoimmunity.</w:t>
            </w:r>
            <w:r w:rsidRPr="00312D53">
              <w:rPr>
                <w:rFonts w:asciiTheme="majorBidi" w:hAnsiTheme="majorBidi" w:cstheme="majorBidi"/>
                <w:sz w:val="20"/>
                <w:szCs w:val="20"/>
              </w:rPr>
              <w:fldChar w:fldCharType="begin">
                <w:fldData xml:space="preserve">PEVuZE5vdGU+PENpdGU+PEF1dGhvcj5Hw7xudGhlcjwvQXV0aG9yPjxZZWFyPjIwMTU8L1llYXI+
PFJlY051bT45ODwvUmVjTnVtPjxEaXNwbGF5VGV4dD48c3R5bGUgZmFjZT0ic3VwZXJzY3JpcHQi
PjEzPC9zdHlsZT48L0Rpc3BsYXlUZXh0PjxyZWNvcmQ+PHJlYy1udW1iZXI+OTg8L3JlYy1udW1i
ZXI+PGZvcmVpZ24ta2V5cz48a2V5IGFwcD0iRU4iIGRiLWlkPSJhOXIwcnNldjRlNTJ2cWV0NXo4
eHZkOTB0dnd0dGE1ZXBlNWUiIHRpbWVzdGFtcD0iMTY5NzMyNDM0MiI+OTg8L2tleT48L2ZvcmVp
Z24ta2V5cz48cmVmLXR5cGUgbmFtZT0iSm91cm5hbCBBcnRpY2xlIj4xNzwvcmVmLXR5cGU+PGNv
bnRyaWJ1dG9ycz48YXV0aG9ycz48YXV0aG9yPkfDvG50aGVyLCBDLjwvYXV0aG9yPjxhdXRob3I+
S2luZCwgQi48L2F1dGhvcj48YXV0aG9yPlJlaWpucywgTS4gQS48L2F1dGhvcj48YXV0aG9yPkJl
cm5kdCwgTi48L2F1dGhvcj48YXV0aG9yPk1hcnRpbmV6LUJ1ZW5vLCBNLjwvYXV0aG9yPjxhdXRo
b3I+V29sZiwgQy48L2F1dGhvcj48YXV0aG9yPlTDvG5nbGVyLCBWLjwvYXV0aG9yPjxhdXRob3I+
Q2hhcmEsIE8uPC9hdXRob3I+PGF1dGhvcj5MZWUsIFkuIEEuPC9hdXRob3I+PGF1dGhvcj5Iw7xi
bmVyLCBOLjwvYXV0aG9yPjxhdXRob3I+Qmlja25lbGwsIEwuPC9hdXRob3I+PGF1dGhvcj5CbHVt
LCBTLjwvYXV0aG9yPjxhdXRob3I+S3J1ZywgQy48L2F1dGhvcj48YXV0aG9yPlNjaG1pZHQsIEYu
PC9hdXRob3I+PGF1dGhvcj5LcmV0c2NobWVyLCBTLjwvYXV0aG9yPjxhdXRob3I+S29zcywgUy48
L2F1dGhvcj48YXV0aG9yPkFzdGVsbCwgSy4gUi48L2F1dGhvcj48YXV0aG9yPlJhbWFudGFuaSwg
Ry48L2F1dGhvcj48YXV0aG9yPkJhdWVyZmVpbmQsIEEuPC9hdXRob3I+PGF1dGhvcj5Nb3JyaXMs
IEQuIEwuPC9hdXRob3I+PGF1dGhvcj5DdW5uaW5naGFtZSBHcmFoYW0sIEQuIFMuPC9hdXRob3I+
PGF1dGhvcj5CdWJlY2ssIEQuPC9hdXRob3I+PGF1dGhvcj5MZWl0Y2gsIEEuPC9hdXRob3I+PGF1
dGhvcj5SYWxzdG9uLCBTLiBILjwvYXV0aG9yPjxhdXRob3I+QmxhY2tidXJuLCBFLiBBLjwvYXV0
aG9yPjxhdXRob3I+R2FociwgTS48L2F1dGhvcj48YXV0aG9yPldpdHRlLCBULjwvYXV0aG9yPjxh
dXRob3I+VnlzZSwgVC4gSi48L2F1dGhvcj48YXV0aG9yPk1lbGNoZXJzLCBJLjwvYXV0aG9yPjxh
dXRob3I+TWFuZ29sZCwgRS48L2F1dGhvcj48YXV0aG9yPk7DtnRoZW4sIE0uIE0uPC9hdXRob3I+
PGF1dGhvcj5BcmluZ2VyLCBNLjwvYXV0aG9yPjxhdXRob3I+S3VobiwgQS48L2F1dGhvcj48YXV0
aG9yPkzDvHRoa2UsIEsuPC9hdXRob3I+PGF1dGhvcj5VbmdlciwgTC48L2F1dGhvcj48YXV0aG9y
PkJsZXksIEEuPC9hdXRob3I+PGF1dGhvcj5Mb3JlbnppLCBBLjwvYXV0aG9yPjxhdXRob3I+SXNh
YWNzLCBKLiBELjwvYXV0aG9yPjxhdXRob3I+QWxleG9wb3Vsb3UsIEQuPC9hdXRob3I+PGF1dGhv
cj5Db25yYWQsIEsuPC9hdXRob3I+PGF1dGhvcj5EYWhsLCBBLjwvYXV0aG9yPjxhdXRob3I+Um9l
cnMsIEEuPC9hdXRob3I+PGF1dGhvcj5BbGFyY29uLVJpcXVlbG1lLCBNLiBFLjwvYXV0aG9yPjxh
dXRob3I+SmFja3NvbiwgQS4gUC48L2F1dGhvcj48YXV0aG9yPkxlZS1LaXJzY2gsIE0uIEEuPC9h
dXRob3I+PC9hdXRob3JzPjwvY29udHJpYnV0b3JzPjx0aXRsZXM+PHRpdGxlPkRlZmVjdGl2ZSBy
ZW1vdmFsIG9mIHJpYm9udWNsZW90aWRlcyBmcm9tIEROQSBwcm9tb3RlcyBzeXN0ZW1pYyBhdXRv
aW1tdW5pdHk8L3RpdGxlPjxzZWNvbmRhcnktdGl0bGU+SiBDbGluIEludmVzdDwvc2Vjb25kYXJ5
LXRpdGxlPjwvdGl0bGVzPjxwZXJpb2RpY2FsPjxmdWxsLXRpdGxlPkogQ2xpbiBJbnZlc3Q8L2Z1
bGwtdGl0bGU+PC9wZXJpb2RpY2FsPjxwYWdlcz40MTMtMjQ8L3BhZ2VzPjx2b2x1bWU+MTI1PC92
b2x1bWU+PG51bWJlcj4xPC9udW1iZXI+PGVkaXRpb24+MjAxNDEyMTU8L2VkaXRpb24+PGtleXdv
cmRzPjxrZXl3b3JkPkF1dG9pbW11bml0eS8qZ2VuZXRpY3M8L2tleXdvcmQ+PGtleXdvcmQ+Q2Vs
bCBQcm9saWZlcmF0aW9uPC9rZXl3b3JkPjxrZXl3b3JkPkNlbGxzLCBDdWx0dXJlZDwva2V5d29y
ZD48a2V5d29yZD5ETkEgTXV0YXRpb25hbCBBbmFseXNpczwva2V5d29yZD48a2V5d29yZD4qRE5B
IFJlcGFpcjwva2V5d29yZD48a2V5d29yZD5HZW5lIEV4cHJlc3Npb248L2tleXdvcmQ+PGtleXdv
cmQ+SGV0ZXJvenlnb3RlPC9rZXl3b3JkPjxrZXl3b3JkPkh1bWFuczwva2V5d29yZD48a2V5d29y
ZD5JbnRlcmZlcm9uIFR5cGUgSS9nZW5ldGljcy9tZXRhYm9saXNtPC9rZXl3b3JkPjxrZXl3b3Jk
Pkx1cHVzIEVyeXRoZW1hdG9zdXMsIFN5c3RlbWljLypnZW5ldGljczwva2V5d29yZD48a2V5d29y
ZD5QeXJpbWlkaW5lIERpbWVycy9nZW5ldGljcy8qbWV0YWJvbGlzbTwva2V5d29yZD48a2V5d29y
ZD5SaWJvbnVjbGVhc2UgSC9nZW5ldGljczwva2V5d29yZD48L2tleXdvcmRzPjxkYXRlcz48eWVh
cj4yMDE1PC95ZWFyPjxwdWItZGF0ZXM+PGRhdGU+SmFuPC9kYXRlPjwvcHViLWRhdGVzPjwvZGF0
ZXM+PGlzYm4+MDAyMS05NzM4IChQcmludCkmI3hEOzAwMjEtOTczODwvaXNibj48YWNjZXNzaW9u
LW51bT4yNTUwMDg4MzwvYWNjZXNzaW9uLW51bT48dXJscz48L3VybHM+PGN1c3RvbTI+UE1DNDM4
MjIzOTwvY3VzdG9tMj48ZWxlY3Ryb25pYy1yZXNvdXJjZS1udW0+MTAuMTE3Mi9qY2k3ODAwMTwv
ZWxlY3Ryb25pYy1yZXNvdXJjZS1udW0+PHJlbW90ZS1kYXRhYmFzZS1wcm92aWRlcj5OTE08L3Jl
bW90ZS1kYXRhYmFzZS1wcm92aWRlcj48bGFuZ3VhZ2U+ZW5nPC9sYW5ndWFnZT48L3JlY29yZD48
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w7xudGhlcjwvQXV0aG9yPjxZZWFyPjIwMTU8L1llYXI+
PFJlY051bT45ODwvUmVjTnVtPjxEaXNwbGF5VGV4dD48c3R5bGUgZmFjZT0ic3VwZXJzY3JpcHQi
PjEzPC9zdHlsZT48L0Rpc3BsYXlUZXh0PjxyZWNvcmQ+PHJlYy1udW1iZXI+OTg8L3JlYy1udW1i
ZXI+PGZvcmVpZ24ta2V5cz48a2V5IGFwcD0iRU4iIGRiLWlkPSJhOXIwcnNldjRlNTJ2cWV0NXo4
eHZkOTB0dnd0dGE1ZXBlNWUiIHRpbWVzdGFtcD0iMTY5NzMyNDM0MiI+OTg8L2tleT48L2ZvcmVp
Z24ta2V5cz48cmVmLXR5cGUgbmFtZT0iSm91cm5hbCBBcnRpY2xlIj4xNzwvcmVmLXR5cGU+PGNv
bnRyaWJ1dG9ycz48YXV0aG9ycz48YXV0aG9yPkfDvG50aGVyLCBDLjwvYXV0aG9yPjxhdXRob3I+
S2luZCwgQi48L2F1dGhvcj48YXV0aG9yPlJlaWpucywgTS4gQS48L2F1dGhvcj48YXV0aG9yPkJl
cm5kdCwgTi48L2F1dGhvcj48YXV0aG9yPk1hcnRpbmV6LUJ1ZW5vLCBNLjwvYXV0aG9yPjxhdXRo
b3I+V29sZiwgQy48L2F1dGhvcj48YXV0aG9yPlTDvG5nbGVyLCBWLjwvYXV0aG9yPjxhdXRob3I+
Q2hhcmEsIE8uPC9hdXRob3I+PGF1dGhvcj5MZWUsIFkuIEEuPC9hdXRob3I+PGF1dGhvcj5Iw7xi
bmVyLCBOLjwvYXV0aG9yPjxhdXRob3I+Qmlja25lbGwsIEwuPC9hdXRob3I+PGF1dGhvcj5CbHVt
LCBTLjwvYXV0aG9yPjxhdXRob3I+S3J1ZywgQy48L2F1dGhvcj48YXV0aG9yPlNjaG1pZHQsIEYu
PC9hdXRob3I+PGF1dGhvcj5LcmV0c2NobWVyLCBTLjwvYXV0aG9yPjxhdXRob3I+S29zcywgUy48
L2F1dGhvcj48YXV0aG9yPkFzdGVsbCwgSy4gUi48L2F1dGhvcj48YXV0aG9yPlJhbWFudGFuaSwg
Ry48L2F1dGhvcj48YXV0aG9yPkJhdWVyZmVpbmQsIEEuPC9hdXRob3I+PGF1dGhvcj5Nb3JyaXMs
IEQuIEwuPC9hdXRob3I+PGF1dGhvcj5DdW5uaW5naGFtZSBHcmFoYW0sIEQuIFMuPC9hdXRob3I+
PGF1dGhvcj5CdWJlY2ssIEQuPC9hdXRob3I+PGF1dGhvcj5MZWl0Y2gsIEEuPC9hdXRob3I+PGF1
dGhvcj5SYWxzdG9uLCBTLiBILjwvYXV0aG9yPjxhdXRob3I+QmxhY2tidXJuLCBFLiBBLjwvYXV0
aG9yPjxhdXRob3I+R2FociwgTS48L2F1dGhvcj48YXV0aG9yPldpdHRlLCBULjwvYXV0aG9yPjxh
dXRob3I+VnlzZSwgVC4gSi48L2F1dGhvcj48YXV0aG9yPk1lbGNoZXJzLCBJLjwvYXV0aG9yPjxh
dXRob3I+TWFuZ29sZCwgRS48L2F1dGhvcj48YXV0aG9yPk7DtnRoZW4sIE0uIE0uPC9hdXRob3I+
PGF1dGhvcj5BcmluZ2VyLCBNLjwvYXV0aG9yPjxhdXRob3I+S3VobiwgQS48L2F1dGhvcj48YXV0
aG9yPkzDvHRoa2UsIEsuPC9hdXRob3I+PGF1dGhvcj5VbmdlciwgTC48L2F1dGhvcj48YXV0aG9y
PkJsZXksIEEuPC9hdXRob3I+PGF1dGhvcj5Mb3JlbnppLCBBLjwvYXV0aG9yPjxhdXRob3I+SXNh
YWNzLCBKLiBELjwvYXV0aG9yPjxhdXRob3I+QWxleG9wb3Vsb3UsIEQuPC9hdXRob3I+PGF1dGhv
cj5Db25yYWQsIEsuPC9hdXRob3I+PGF1dGhvcj5EYWhsLCBBLjwvYXV0aG9yPjxhdXRob3I+Um9l
cnMsIEEuPC9hdXRob3I+PGF1dGhvcj5BbGFyY29uLVJpcXVlbG1lLCBNLiBFLjwvYXV0aG9yPjxh
dXRob3I+SmFja3NvbiwgQS4gUC48L2F1dGhvcj48YXV0aG9yPkxlZS1LaXJzY2gsIE0uIEEuPC9h
dXRob3I+PC9hdXRob3JzPjwvY29udHJpYnV0b3JzPjx0aXRsZXM+PHRpdGxlPkRlZmVjdGl2ZSBy
ZW1vdmFsIG9mIHJpYm9udWNsZW90aWRlcyBmcm9tIEROQSBwcm9tb3RlcyBzeXN0ZW1pYyBhdXRv
aW1tdW5pdHk8L3RpdGxlPjxzZWNvbmRhcnktdGl0bGU+SiBDbGluIEludmVzdDwvc2Vjb25kYXJ5
LXRpdGxlPjwvdGl0bGVzPjxwZXJpb2RpY2FsPjxmdWxsLXRpdGxlPkogQ2xpbiBJbnZlc3Q8L2Z1
bGwtdGl0bGU+PC9wZXJpb2RpY2FsPjxwYWdlcz40MTMtMjQ8L3BhZ2VzPjx2b2x1bWU+MTI1PC92
b2x1bWU+PG51bWJlcj4xPC9udW1iZXI+PGVkaXRpb24+MjAxNDEyMTU8L2VkaXRpb24+PGtleXdv
cmRzPjxrZXl3b3JkPkF1dG9pbW11bml0eS8qZ2VuZXRpY3M8L2tleXdvcmQ+PGtleXdvcmQ+Q2Vs
bCBQcm9saWZlcmF0aW9uPC9rZXl3b3JkPjxrZXl3b3JkPkNlbGxzLCBDdWx0dXJlZDwva2V5d29y
ZD48a2V5d29yZD5ETkEgTXV0YXRpb25hbCBBbmFseXNpczwva2V5d29yZD48a2V5d29yZD4qRE5B
IFJlcGFpcjwva2V5d29yZD48a2V5d29yZD5HZW5lIEV4cHJlc3Npb248L2tleXdvcmQ+PGtleXdv
cmQ+SGV0ZXJvenlnb3RlPC9rZXl3b3JkPjxrZXl3b3JkPkh1bWFuczwva2V5d29yZD48a2V5d29y
ZD5JbnRlcmZlcm9uIFR5cGUgSS9nZW5ldGljcy9tZXRhYm9saXNtPC9rZXl3b3JkPjxrZXl3b3Jk
Pkx1cHVzIEVyeXRoZW1hdG9zdXMsIFN5c3RlbWljLypnZW5ldGljczwva2V5d29yZD48a2V5d29y
ZD5QeXJpbWlkaW5lIERpbWVycy9nZW5ldGljcy8qbWV0YWJvbGlzbTwva2V5d29yZD48a2V5d29y
ZD5SaWJvbnVjbGVhc2UgSC9nZW5ldGljczwva2V5d29yZD48L2tleXdvcmRzPjxkYXRlcz48eWVh
cj4yMDE1PC95ZWFyPjxwdWItZGF0ZXM+PGRhdGU+SmFuPC9kYXRlPjwvcHViLWRhdGVzPjwvZGF0
ZXM+PGlzYm4+MDAyMS05NzM4IChQcmludCkmI3hEOzAwMjEtOTczODwvaXNibj48YWNjZXNzaW9u
LW51bT4yNTUwMDg4MzwvYWNjZXNzaW9uLW51bT48dXJscz48L3VybHM+PGN1c3RvbTI+UE1DNDM4
MjIzOTwvY3VzdG9tMj48ZWxlY3Ryb25pYy1yZXNvdXJjZS1udW0+MTAuMTE3Mi9qY2k3ODAwMTwv
ZWxlY3Ryb25pYy1yZXNvdXJjZS1udW0+PHJlbW90ZS1kYXRhYmFzZS1wcm92aWRlcj5OTE08L3Jl
bW90ZS1kYXRhYmFzZS1wcm92aWRlcj48bGFuZ3VhZ2U+ZW5nPC9sYW5ndWFnZT48L3JlY29yZD48
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13</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w:t>
            </w:r>
          </w:p>
        </w:tc>
      </w:tr>
      <w:tr w:rsidR="00290CE6" w:rsidRPr="00312D53" w14:paraId="49098E14" w14:textId="77777777" w:rsidTr="00257B6E">
        <w:tc>
          <w:tcPr>
            <w:tcW w:w="1261" w:type="dxa"/>
          </w:tcPr>
          <w:p w14:paraId="49F1961B" w14:textId="77777777" w:rsidR="00290CE6" w:rsidRPr="00312D53" w:rsidRDefault="00290CE6" w:rsidP="00257B6E">
            <w:pPr>
              <w:jc w:val="both"/>
              <w:rPr>
                <w:sz w:val="20"/>
                <w:szCs w:val="20"/>
              </w:rPr>
            </w:pPr>
            <w:r w:rsidRPr="00312D53">
              <w:rPr>
                <w:rFonts w:asciiTheme="majorBidi" w:hAnsiTheme="majorBidi" w:cstheme="majorBidi"/>
                <w:b/>
                <w:bCs/>
                <w:i/>
                <w:iCs/>
                <w:color w:val="000000" w:themeColor="text1"/>
                <w:sz w:val="20"/>
                <w:szCs w:val="20"/>
              </w:rPr>
              <w:t>SMARCAL1</w:t>
            </w:r>
            <w:r>
              <w:rPr>
                <w:rFonts w:asciiTheme="majorBidi" w:hAnsiTheme="majorBidi" w:cstheme="majorBidi"/>
                <w:b/>
                <w:bCs/>
                <w:i/>
                <w:iCs/>
                <w:color w:val="000000" w:themeColor="text1"/>
                <w:sz w:val="20"/>
                <w:szCs w:val="20"/>
              </w:rPr>
              <w:t xml:space="preserve"> </w:t>
            </w:r>
            <w:r w:rsidRPr="0080586B">
              <w:rPr>
                <w:rFonts w:asciiTheme="majorBidi" w:hAnsiTheme="majorBidi" w:cstheme="majorBidi"/>
                <w:color w:val="000000" w:themeColor="text1"/>
                <w:sz w:val="15"/>
                <w:szCs w:val="15"/>
              </w:rPr>
              <w:t>(HGNC:11102)</w:t>
            </w:r>
          </w:p>
        </w:tc>
        <w:tc>
          <w:tcPr>
            <w:tcW w:w="8639" w:type="dxa"/>
          </w:tcPr>
          <w:p w14:paraId="5418733B" w14:textId="4FDAA5CB" w:rsidR="00290CE6" w:rsidRPr="00312D53" w:rsidRDefault="00290CE6" w:rsidP="00257B6E">
            <w:pPr>
              <w:shd w:val="clear" w:color="auto" w:fill="FFFFFF"/>
              <w:spacing w:after="120"/>
              <w:jc w:val="both"/>
              <w:outlineLvl w:val="0"/>
              <w:rPr>
                <w:rFonts w:asciiTheme="majorBidi" w:eastAsia="Times New Roman" w:hAnsiTheme="majorBidi" w:cstheme="majorBidi"/>
                <w:color w:val="000000"/>
                <w:kern w:val="36"/>
                <w:sz w:val="20"/>
                <w:szCs w:val="20"/>
                <w14:ligatures w14:val="none"/>
              </w:rPr>
            </w:pPr>
            <w:r w:rsidRPr="00312D53">
              <w:rPr>
                <w:rFonts w:asciiTheme="majorBidi" w:eastAsia="Times New Roman" w:hAnsiTheme="majorBidi" w:cstheme="majorBidi"/>
                <w:color w:val="000000"/>
                <w:kern w:val="36"/>
                <w:sz w:val="20"/>
                <w:szCs w:val="20"/>
                <w14:ligatures w14:val="none"/>
              </w:rPr>
              <w:t>SWI/SNF related, matrix associated, actin dependent regulator of chromatin, subfamily a like 1 (SMARCAL1</w:t>
            </w:r>
            <w:r w:rsidRPr="00312D53">
              <w:rPr>
                <w:rFonts w:asciiTheme="majorBidi" w:hAnsiTheme="majorBidi" w:cstheme="majorBidi"/>
                <w:color w:val="000000" w:themeColor="text1"/>
                <w:sz w:val="20"/>
                <w:szCs w:val="20"/>
              </w:rPr>
              <w:t>):</w:t>
            </w:r>
            <w:r w:rsidRPr="00312D53">
              <w:rPr>
                <w:rFonts w:asciiTheme="majorBidi" w:hAnsiTheme="majorBidi" w:cstheme="majorBidi"/>
                <w:i/>
                <w:iCs/>
                <w:color w:val="000000" w:themeColor="text1"/>
                <w:sz w:val="20"/>
                <w:szCs w:val="20"/>
              </w:rPr>
              <w:t xml:space="preserve"> </w:t>
            </w:r>
            <w:r w:rsidRPr="00312D53">
              <w:rPr>
                <w:rFonts w:asciiTheme="majorBidi" w:hAnsiTheme="majorBidi" w:cstheme="majorBidi"/>
                <w:color w:val="000000" w:themeColor="text1"/>
                <w:sz w:val="20"/>
                <w:szCs w:val="20"/>
              </w:rPr>
              <w:t xml:space="preserve">is a chromatin remodeling protein that has a crucial role in DNA repair. Biallelic </w:t>
            </w:r>
            <w:r>
              <w:rPr>
                <w:rFonts w:asciiTheme="majorBidi" w:hAnsiTheme="majorBidi" w:cstheme="majorBidi"/>
                <w:color w:val="000000" w:themeColor="text1"/>
                <w:sz w:val="20"/>
                <w:szCs w:val="20"/>
              </w:rPr>
              <w:t>variant</w:t>
            </w:r>
            <w:r w:rsidRPr="00312D53">
              <w:rPr>
                <w:rFonts w:asciiTheme="majorBidi" w:hAnsiTheme="majorBidi" w:cstheme="majorBidi"/>
                <w:color w:val="000000" w:themeColor="text1"/>
                <w:sz w:val="20"/>
                <w:szCs w:val="20"/>
              </w:rPr>
              <w:t xml:space="preserve">s in </w:t>
            </w:r>
            <w:r w:rsidRPr="00312D53">
              <w:rPr>
                <w:rFonts w:asciiTheme="majorBidi" w:hAnsiTheme="majorBidi" w:cstheme="majorBidi"/>
                <w:i/>
                <w:iCs/>
                <w:color w:val="000000" w:themeColor="text1"/>
                <w:sz w:val="20"/>
                <w:szCs w:val="20"/>
              </w:rPr>
              <w:t xml:space="preserve">SMARCAL1 </w:t>
            </w:r>
            <w:r w:rsidRPr="00312D53">
              <w:rPr>
                <w:rFonts w:asciiTheme="majorBidi" w:hAnsiTheme="majorBidi" w:cstheme="majorBidi"/>
                <w:color w:val="000000" w:themeColor="text1"/>
                <w:sz w:val="20"/>
                <w:szCs w:val="20"/>
              </w:rPr>
              <w:t xml:space="preserve">are associated with </w:t>
            </w:r>
            <w:proofErr w:type="spellStart"/>
            <w:r w:rsidRPr="00312D53">
              <w:rPr>
                <w:rFonts w:asciiTheme="majorBidi" w:hAnsiTheme="majorBidi" w:cstheme="majorBidi"/>
                <w:color w:val="000000" w:themeColor="text1"/>
                <w:sz w:val="20"/>
                <w:szCs w:val="20"/>
              </w:rPr>
              <w:t>Schimke</w:t>
            </w:r>
            <w:proofErr w:type="spellEnd"/>
            <w:r w:rsidRPr="00312D53">
              <w:rPr>
                <w:rFonts w:asciiTheme="majorBidi" w:hAnsiTheme="majorBidi" w:cstheme="majorBidi"/>
                <w:color w:val="000000" w:themeColor="text1"/>
                <w:sz w:val="20"/>
                <w:szCs w:val="20"/>
              </w:rPr>
              <w:t xml:space="preserve"> immuno-osseous dysplasia, characterized by nephropathy/nephrotic syndrome, spondyloepiphyseal dysplasia resulting in short stature, and T cell immunodeficiency.</w:t>
            </w:r>
            <w:r w:rsidRPr="00312D53">
              <w:rPr>
                <w:rFonts w:asciiTheme="majorBidi" w:hAnsiTheme="majorBidi" w:cstheme="majorBidi"/>
                <w:color w:val="000000" w:themeColor="text1"/>
                <w:sz w:val="20"/>
                <w:szCs w:val="20"/>
              </w:rPr>
              <w:fldChar w:fldCharType="begin">
                <w:fldData xml:space="preserve">PEVuZE5vdGU+PENpdGU+PEF1dGhvcj5CYW5zYWw8L0F1dGhvcj48WWVhcj4yMDIwPC9ZZWFyPjxS
ZWNOdW0+MTgzPC9SZWNOdW0+PERpc3BsYXlUZXh0PjxzdHlsZSBmYWNlPSJzdXBlcnNjcmlwdCI+
MTQsIDE1PC9zdHlsZT48L0Rpc3BsYXlUZXh0PjxyZWNvcmQ+PHJlYy1udW1iZXI+MTgzPC9yZWMt
bnVtYmVyPjxmb3JlaWduLWtleXM+PGtleSBhcHA9IkVOIiBkYi1pZD0iYTlyMHJzZXY0ZTUydnFl
dDV6OHh2ZDkwdHZ3dHRhNWVwZTVlIiB0aW1lc3RhbXA9IjE3MDYwNjUxNjAiPjE4Mzwva2V5Pjwv
Zm9yZWlnbi1rZXlzPjxyZWYtdHlwZSBuYW1lPSJKb3VybmFsIEFydGljbGUiPjE3PC9yZWYtdHlw
ZT48Y29udHJpYnV0b3JzPjxhdXRob3JzPjxhdXRob3I+QmFuc2FsLCBSLjwvYXV0aG9yPjxhdXRo
b3I+SHVzc2FpbiwgUy48L2F1dGhvcj48YXV0aG9yPkNoYW5hbmEsIFUuIEIuPC9hdXRob3I+PGF1
dGhvcj5CaXNodCwgRC48L2F1dGhvcj48YXV0aG9yPkdvZWwsIEkuPC9hdXRob3I+PGF1dGhvcj5N
dXRodXN3YW1pLCBSLjwvYXV0aG9yPjwvYXV0aG9ycz48L2NvbnRyaWJ1dG9ycz48YXV0aC1hZGRy
ZXNzPkNocm9tYXRpbiBSZW1vZGVsaW5nIExhYm9yYXRvcnksIFNjaG9vbCBvZiBMaWZlIFNjaWVu
Y2VzLCBKYXdhaGFybGFsIE5laHJ1IFVuaXZlcnNpdHksIE5ldyBEZWxoaSwgSW5kaWEuPC9hdXRo
LWFkZHJlc3M+PHRpdGxlcz48dGl0bGU+U01BUkNBTDEsIHRoZSBhbm5lYWxpbmcgaGVsaWNhc2Ug
YW5kIHRoZSB0cmFuc2NyaXB0aW9uYWwgY28tcmVndWxhdG9yPC90aXRsZT48c2Vjb25kYXJ5LXRp
dGxlPklVQk1CIExpZmU8L3NlY29uZGFyeS10aXRsZT48L3RpdGxlcz48cGVyaW9kaWNhbD48ZnVs
bC10aXRsZT5JVUJNQiBMaWZlPC9mdWxsLXRpdGxlPjwvcGVyaW9kaWNhbD48cGFnZXM+MjA4MC0y
MDk2PC9wYWdlcz48dm9sdW1lPjcyPC92b2x1bWU+PG51bWJlcj4xMDwvbnVtYmVyPjxlZGl0aW9u
PjIwMjAwODA1PC9lZGl0aW9uPjxrZXl3b3Jkcz48a2V5d29yZD5BbWlubyBBY2lkIE1vdGlmczwv
a2V5d29yZD48a2V5d29yZD5BbmltYWxzPC9rZXl3b3JkPjxrZXl3b3JkPkFydGVyaW9zY2xlcm9z
aXMvZ2VuZXRpY3M8L2tleXdvcmQ+PGtleXdvcmQ+Q2F0dGxlPC9rZXl3b3JkPjxrZXl3b3JkPkRO
QSBIZWxpY2FzZXMvY2hlbWlzdHJ5L2dlbmV0aWNzL21ldGFib2xpc20vKnBoeXNpb2xvZ3k8L2tl
eXdvcmQ+PGtleXdvcmQ+RE5BIFJlcGFpci9waHlzaW9sb2d5PC9rZXl3b3JkPjxrZXl3b3JkPipE
TkEgUmVwbGljYXRpb248L2tleXdvcmQ+PGtleXdvcmQ+R2Vub21pYyBJbnN0YWJpbGl0eTwva2V5
d29yZD48a2V5d29yZD5IaXN0b25lcy9nZW5ldGljcy9tZXRhYm9saXNtPC9rZXl3b3JkPjxrZXl3
b3JkPkh1bWFuczwva2V5d29yZD48a2V5d29yZD5NdXRhdGlvbjwva2V5d29yZD48a2V5d29yZD5O
ZW9wbGFzbXMvZ2VuZXRpY3M8L2tleXdvcmQ+PGtleXdvcmQ+TmVwaHJvdGljIFN5bmRyb21lL2dl
bmV0aWNzPC9rZXl3b3JkPjxrZXl3b3JkPk51Y2xlYXIgUHJvdGVpbnMvZ2VuZXRpY3MvbWV0YWJv
bGlzbTwva2V5d29yZD48a2V5d29yZD5Pc3Rlb2Nob25kcm9keXNwbGFzaWFzL2dlbmV0aWNzPC9r
ZXl3b3JkPjxrZXl3b3JkPlByaW1hcnkgSW1tdW5vZGVmaWNpZW5jeSBEaXNlYXNlcy9nZW5ldGlj
czwva2V5d29yZD48a2V5d29yZD5QdWxtb25hcnkgRW1ib2xpc20vZ2VuZXRpY3M8L2tleXdvcmQ+
PGtleXdvcmQ+VHJhbnNjcmlwdGlvbiBGYWN0b3JzL2dlbmV0aWNzL21ldGFib2xpc208L2tleXdv
cmQ+PGtleXdvcmQ+VHJhbnNjcmlwdGlvbmFsIEFjdGl2YXRpb248L2tleXdvcmQ+PGtleXdvcmQ+
RE5BIGRhbWFnZSByZXNwb25zZTwva2V5d29yZD48a2V5d29yZD5TbWFyY2FsMTwva2V5d29yZD48
a2V5d29yZD5Td2kvc25mPC9rZXl3b3JkPjxrZXl3b3JkPmhlbGljYXNlczwva2V5d29yZD48a2V5
d29yZD50cmFuc2NyaXB0aW9uPC9rZXl3b3JkPjwva2V5d29yZHM+PGRhdGVzPjx5ZWFyPjIwMjA8
L3llYXI+PHB1Yi1kYXRlcz48ZGF0ZT5PY3Q8L2RhdGU+PC9wdWItZGF0ZXM+PC9kYXRlcz48aXNi
bj4xNTIxLTY1NDM8L2lzYm4+PGFjY2Vzc2lvbi1udW0+MzI3NTQ5ODE8L2FjY2Vzc2lvbi1udW0+
PHVybHM+PC91cmxzPjxlbGVjdHJvbmljLXJlc291cmNlLW51bT4xMC4xMDAyL2l1Yi4yMzU0PC9l
bGVjdHJvbmljLXJlc291cmNlLW51bT48cmVtb3RlLWRhdGFiYXNlLXByb3ZpZGVyPk5MTTwvcmVt
b3RlLWRhdGFiYXNlLXByb3ZpZGVyPjxsYW5ndWFnZT5lbmc8L2xhbmd1YWdlPjwvcmVjb3JkPjwv
Q2l0ZT48Q2l0ZT48QXV0aG9yPkJhYmFlaTwvQXV0aG9yPjxZZWFyPjIwMTk8L1llYXI+PFJlY051
bT4xODQ8L1JlY051bT48cmVjb3JkPjxyZWMtbnVtYmVyPjE4NDwvcmVjLW51bWJlcj48Zm9yZWln
bi1rZXlzPjxrZXkgYXBwPSJFTiIgZGItaWQ9ImE5cjByc2V2NGU1MnZxZXQ1ejh4dmQ5MHR2d3R0
YTVlcGU1ZSIgdGltZXN0YW1wPSIxNzA2MDY1Mjk2Ij4xODQ8L2tleT48L2ZvcmVpZ24ta2V5cz48
cmVmLXR5cGUgbmFtZT0iSm91cm5hbCBBcnRpY2xlIj4xNzwvcmVmLXR5cGU+PGNvbnRyaWJ1dG9y
cz48YXV0aG9ycz48YXV0aG9yPkJhYmFlaSwgQS4gSC48L2F1dGhvcj48YXV0aG9yPkluYWxvbywg
Uy48L2F1dGhvcj48YXV0aG9yPkJhc2lyYXRuaWEsIE0uPC9hdXRob3I+PC9hdXRob3JzPjwvY29u
dHJpYnV0b3JzPjxhdXRoLWFkZHJlc3M+U3R1ZGVudCBSZXNlYXJjaCBDb21taXR0ZWUsIFNoaXJh
eiBVbml2ZXJzaXR5IG9mIE1lZGljYWwgU2NpZW5jZXMsIFNoaXJheiwgSXJhbi4mI3hEO1BhZWRp
YXRyaWMgTmV1cm9sb2dpc3QsIE5lb25hdGFsIFJlc2VhcmNoIENlbnRlciwgU2hpcmF6IFVuaXZl
cnNpdHkgb2YgTWVkaWNhbCBTY2llbmNlcywgU2hpcmF6LCBJcmFuLiYjeEQ7UGFlZGlhdHJpYyBO
ZXBocm9sb2dpc3QsIFNoaXJheiBOZXBocm9sb2d5LVVyb2xvZ3kgUmVzZWFyY2ggQ2VudGVyLCBT
aGlyYXogVW5pdmVyc2l0eSBvZiBNZWRpY2FsIFNjaWVuY2VzLCBTaGlyYXosIElyYW4uPC9hdXRo
LWFkZHJlc3M+PHRpdGxlcz48dGl0bGU+U2NoaW1rZSBJbW11bm8tb3NzZW91cyBEeXNwbGFzaWE6
IEEgQ2FzZSBSZXBvcnQ8L3RpdGxlPjxzZWNvbmRhcnktdGl0bGU+SW5kaWFuIEogTmVwaHJvbDwv
c2Vjb25kYXJ5LXRpdGxlPjwvdGl0bGVzPjxwZXJpb2RpY2FsPjxmdWxsLXRpdGxlPkluZGlhbiBK
IE5lcGhyb2w8L2Z1bGwtdGl0bGU+PC9wZXJpb2RpY2FsPjxwYWdlcz4yOTEtMjk0PC9wYWdlcz48
dm9sdW1lPjI5PC92b2x1bWU+PG51bWJlcj40PC9udW1iZXI+PGtleXdvcmRzPjxrZXl3b3JkPkNh
cmRpb3Zhc2N1bGFyIGFibm9ybWFsaXRpZXM8L2tleXdvcmQ+PGtleXdvcmQ+U21hcmNhbDE8L2tl
eXdvcmQ+PGtleXdvcmQ+U2NoaW1rZSBpbW11bm8gb3NzZW91cyBkeXNwbGFzaWE8L2tleXdvcmQ+
PGtleXdvcmQ+a2lkbmV5IGRpc2Vhc2VzPC9rZXl3b3JkPjxrZXl3b3JkPnRyZW1vcjwva2V5d29y
ZD48L2tleXdvcmRzPjxkYXRlcz48eWVhcj4yMDE5PC95ZWFyPjxwdWItZGF0ZXM+PGRhdGU+SnVs
LUF1ZzwvZGF0ZT48L3B1Yi1kYXRlcz48L2RhdGVzPjxpc2JuPjA5NzEtNDA2NSAoUHJpbnQpJiN4
RDswOTcxLTQwNjU8L2lzYm4+PGFjY2Vzc2lvbi1udW0+MzE0MjMwNjY8L2FjY2Vzc2lvbi1udW0+
PHVybHM+PC91cmxzPjxjdXN0b20xPlRoZXJlIGFyZSBubyBjb25mbGljdHMgb2YgaW50ZXJlc3Qu
PC9jdXN0b20xPjxjdXN0b20yPlBNQzY2NjgzMTM8L2N1c3RvbTI+PGVsZWN0cm9uaWMtcmVzb3Vy
Y2UtbnVtPjEwLjQxMDMvaWpuLklKTl85NV8xODwvZWxlY3Ryb25pYy1yZXNvdXJjZS1udW0+PHJl
bW90ZS1kYXRhYmFzZS1wcm92aWRlcj5OTE08L3JlbW90ZS1kYXRhYmFzZS1wcm92aWRlcj48bGFu
Z3VhZ2U+ZW5nPC9sYW5ndWFnZT48L3JlY29yZD48L0NpdGU+PC9FbmROb3RlPn==
</w:fldData>
              </w:fldChar>
            </w:r>
            <w:r>
              <w:rPr>
                <w:rFonts w:asciiTheme="majorBidi" w:hAnsiTheme="majorBidi" w:cstheme="majorBidi"/>
                <w:color w:val="000000" w:themeColor="text1"/>
                <w:sz w:val="20"/>
                <w:szCs w:val="20"/>
              </w:rPr>
              <w:instrText xml:space="preserve"> ADDIN EN.CITE </w:instrText>
            </w:r>
            <w:r>
              <w:rPr>
                <w:rFonts w:asciiTheme="majorBidi" w:hAnsiTheme="majorBidi" w:cstheme="majorBidi"/>
                <w:color w:val="000000" w:themeColor="text1"/>
                <w:sz w:val="20"/>
                <w:szCs w:val="20"/>
              </w:rPr>
              <w:fldChar w:fldCharType="begin">
                <w:fldData xml:space="preserve">PEVuZE5vdGU+PENpdGU+PEF1dGhvcj5CYW5zYWw8L0F1dGhvcj48WWVhcj4yMDIwPC9ZZWFyPjxS
ZWNOdW0+MTgzPC9SZWNOdW0+PERpc3BsYXlUZXh0PjxzdHlsZSBmYWNlPSJzdXBlcnNjcmlwdCI+
MTQsIDE1PC9zdHlsZT48L0Rpc3BsYXlUZXh0PjxyZWNvcmQ+PHJlYy1udW1iZXI+MTgzPC9yZWMt
bnVtYmVyPjxmb3JlaWduLWtleXM+PGtleSBhcHA9IkVOIiBkYi1pZD0iYTlyMHJzZXY0ZTUydnFl
dDV6OHh2ZDkwdHZ3dHRhNWVwZTVlIiB0aW1lc3RhbXA9IjE3MDYwNjUxNjAiPjE4Mzwva2V5Pjwv
Zm9yZWlnbi1rZXlzPjxyZWYtdHlwZSBuYW1lPSJKb3VybmFsIEFydGljbGUiPjE3PC9yZWYtdHlw
ZT48Y29udHJpYnV0b3JzPjxhdXRob3JzPjxhdXRob3I+QmFuc2FsLCBSLjwvYXV0aG9yPjxhdXRo
b3I+SHVzc2FpbiwgUy48L2F1dGhvcj48YXV0aG9yPkNoYW5hbmEsIFUuIEIuPC9hdXRob3I+PGF1
dGhvcj5CaXNodCwgRC48L2F1dGhvcj48YXV0aG9yPkdvZWwsIEkuPC9hdXRob3I+PGF1dGhvcj5N
dXRodXN3YW1pLCBSLjwvYXV0aG9yPjwvYXV0aG9ycz48L2NvbnRyaWJ1dG9ycz48YXV0aC1hZGRy
ZXNzPkNocm9tYXRpbiBSZW1vZGVsaW5nIExhYm9yYXRvcnksIFNjaG9vbCBvZiBMaWZlIFNjaWVu
Y2VzLCBKYXdhaGFybGFsIE5laHJ1IFVuaXZlcnNpdHksIE5ldyBEZWxoaSwgSW5kaWEuPC9hdXRo
LWFkZHJlc3M+PHRpdGxlcz48dGl0bGU+U01BUkNBTDEsIHRoZSBhbm5lYWxpbmcgaGVsaWNhc2Ug
YW5kIHRoZSB0cmFuc2NyaXB0aW9uYWwgY28tcmVndWxhdG9yPC90aXRsZT48c2Vjb25kYXJ5LXRp
dGxlPklVQk1CIExpZmU8L3NlY29uZGFyeS10aXRsZT48L3RpdGxlcz48cGVyaW9kaWNhbD48ZnVs
bC10aXRsZT5JVUJNQiBMaWZlPC9mdWxsLXRpdGxlPjwvcGVyaW9kaWNhbD48cGFnZXM+MjA4MC0y
MDk2PC9wYWdlcz48dm9sdW1lPjcyPC92b2x1bWU+PG51bWJlcj4xMDwvbnVtYmVyPjxlZGl0aW9u
PjIwMjAwODA1PC9lZGl0aW9uPjxrZXl3b3Jkcz48a2V5d29yZD5BbWlubyBBY2lkIE1vdGlmczwv
a2V5d29yZD48a2V5d29yZD5BbmltYWxzPC9rZXl3b3JkPjxrZXl3b3JkPkFydGVyaW9zY2xlcm9z
aXMvZ2VuZXRpY3M8L2tleXdvcmQ+PGtleXdvcmQ+Q2F0dGxlPC9rZXl3b3JkPjxrZXl3b3JkPkRO
QSBIZWxpY2FzZXMvY2hlbWlzdHJ5L2dlbmV0aWNzL21ldGFib2xpc20vKnBoeXNpb2xvZ3k8L2tl
eXdvcmQ+PGtleXdvcmQ+RE5BIFJlcGFpci9waHlzaW9sb2d5PC9rZXl3b3JkPjxrZXl3b3JkPipE
TkEgUmVwbGljYXRpb248L2tleXdvcmQ+PGtleXdvcmQ+R2Vub21pYyBJbnN0YWJpbGl0eTwva2V5
d29yZD48a2V5d29yZD5IaXN0b25lcy9nZW5ldGljcy9tZXRhYm9saXNtPC9rZXl3b3JkPjxrZXl3
b3JkPkh1bWFuczwva2V5d29yZD48a2V5d29yZD5NdXRhdGlvbjwva2V5d29yZD48a2V5d29yZD5O
ZW9wbGFzbXMvZ2VuZXRpY3M8L2tleXdvcmQ+PGtleXdvcmQ+TmVwaHJvdGljIFN5bmRyb21lL2dl
bmV0aWNzPC9rZXl3b3JkPjxrZXl3b3JkPk51Y2xlYXIgUHJvdGVpbnMvZ2VuZXRpY3MvbWV0YWJv
bGlzbTwva2V5d29yZD48a2V5d29yZD5Pc3Rlb2Nob25kcm9keXNwbGFzaWFzL2dlbmV0aWNzPC9r
ZXl3b3JkPjxrZXl3b3JkPlByaW1hcnkgSW1tdW5vZGVmaWNpZW5jeSBEaXNlYXNlcy9nZW5ldGlj
czwva2V5d29yZD48a2V5d29yZD5QdWxtb25hcnkgRW1ib2xpc20vZ2VuZXRpY3M8L2tleXdvcmQ+
PGtleXdvcmQ+VHJhbnNjcmlwdGlvbiBGYWN0b3JzL2dlbmV0aWNzL21ldGFib2xpc208L2tleXdv
cmQ+PGtleXdvcmQ+VHJhbnNjcmlwdGlvbmFsIEFjdGl2YXRpb248L2tleXdvcmQ+PGtleXdvcmQ+
RE5BIGRhbWFnZSByZXNwb25zZTwva2V5d29yZD48a2V5d29yZD5TbWFyY2FsMTwva2V5d29yZD48
a2V5d29yZD5Td2kvc25mPC9rZXl3b3JkPjxrZXl3b3JkPmhlbGljYXNlczwva2V5d29yZD48a2V5
d29yZD50cmFuc2NyaXB0aW9uPC9rZXl3b3JkPjwva2V5d29yZHM+PGRhdGVzPjx5ZWFyPjIwMjA8
L3llYXI+PHB1Yi1kYXRlcz48ZGF0ZT5PY3Q8L2RhdGU+PC9wdWItZGF0ZXM+PC9kYXRlcz48aXNi
bj4xNTIxLTY1NDM8L2lzYm4+PGFjY2Vzc2lvbi1udW0+MzI3NTQ5ODE8L2FjY2Vzc2lvbi1udW0+
PHVybHM+PC91cmxzPjxlbGVjdHJvbmljLXJlc291cmNlLW51bT4xMC4xMDAyL2l1Yi4yMzU0PC9l
bGVjdHJvbmljLXJlc291cmNlLW51bT48cmVtb3RlLWRhdGFiYXNlLXByb3ZpZGVyPk5MTTwvcmVt
b3RlLWRhdGFiYXNlLXByb3ZpZGVyPjxsYW5ndWFnZT5lbmc8L2xhbmd1YWdlPjwvcmVjb3JkPjwv
Q2l0ZT48Q2l0ZT48QXV0aG9yPkJhYmFlaTwvQXV0aG9yPjxZZWFyPjIwMTk8L1llYXI+PFJlY051
bT4xODQ8L1JlY051bT48cmVjb3JkPjxyZWMtbnVtYmVyPjE4NDwvcmVjLW51bWJlcj48Zm9yZWln
bi1rZXlzPjxrZXkgYXBwPSJFTiIgZGItaWQ9ImE5cjByc2V2NGU1MnZxZXQ1ejh4dmQ5MHR2d3R0
YTVlcGU1ZSIgdGltZXN0YW1wPSIxNzA2MDY1Mjk2Ij4xODQ8L2tleT48L2ZvcmVpZ24ta2V5cz48
cmVmLXR5cGUgbmFtZT0iSm91cm5hbCBBcnRpY2xlIj4xNzwvcmVmLXR5cGU+PGNvbnRyaWJ1dG9y
cz48YXV0aG9ycz48YXV0aG9yPkJhYmFlaSwgQS4gSC48L2F1dGhvcj48YXV0aG9yPkluYWxvbywg
Uy48L2F1dGhvcj48YXV0aG9yPkJhc2lyYXRuaWEsIE0uPC9hdXRob3I+PC9hdXRob3JzPjwvY29u
dHJpYnV0b3JzPjxhdXRoLWFkZHJlc3M+U3R1ZGVudCBSZXNlYXJjaCBDb21taXR0ZWUsIFNoaXJh
eiBVbml2ZXJzaXR5IG9mIE1lZGljYWwgU2NpZW5jZXMsIFNoaXJheiwgSXJhbi4mI3hEO1BhZWRp
YXRyaWMgTmV1cm9sb2dpc3QsIE5lb25hdGFsIFJlc2VhcmNoIENlbnRlciwgU2hpcmF6IFVuaXZl
cnNpdHkgb2YgTWVkaWNhbCBTY2llbmNlcywgU2hpcmF6LCBJcmFuLiYjeEQ7UGFlZGlhdHJpYyBO
ZXBocm9sb2dpc3QsIFNoaXJheiBOZXBocm9sb2d5LVVyb2xvZ3kgUmVzZWFyY2ggQ2VudGVyLCBT
aGlyYXogVW5pdmVyc2l0eSBvZiBNZWRpY2FsIFNjaWVuY2VzLCBTaGlyYXosIElyYW4uPC9hdXRo
LWFkZHJlc3M+PHRpdGxlcz48dGl0bGU+U2NoaW1rZSBJbW11bm8tb3NzZW91cyBEeXNwbGFzaWE6
IEEgQ2FzZSBSZXBvcnQ8L3RpdGxlPjxzZWNvbmRhcnktdGl0bGU+SW5kaWFuIEogTmVwaHJvbDwv
c2Vjb25kYXJ5LXRpdGxlPjwvdGl0bGVzPjxwZXJpb2RpY2FsPjxmdWxsLXRpdGxlPkluZGlhbiBK
IE5lcGhyb2w8L2Z1bGwtdGl0bGU+PC9wZXJpb2RpY2FsPjxwYWdlcz4yOTEtMjk0PC9wYWdlcz48
dm9sdW1lPjI5PC92b2x1bWU+PG51bWJlcj40PC9udW1iZXI+PGtleXdvcmRzPjxrZXl3b3JkPkNh
cmRpb3Zhc2N1bGFyIGFibm9ybWFsaXRpZXM8L2tleXdvcmQ+PGtleXdvcmQ+U21hcmNhbDE8L2tl
eXdvcmQ+PGtleXdvcmQ+U2NoaW1rZSBpbW11bm8gb3NzZW91cyBkeXNwbGFzaWE8L2tleXdvcmQ+
PGtleXdvcmQ+a2lkbmV5IGRpc2Vhc2VzPC9rZXl3b3JkPjxrZXl3b3JkPnRyZW1vcjwva2V5d29y
ZD48L2tleXdvcmRzPjxkYXRlcz48eWVhcj4yMDE5PC95ZWFyPjxwdWItZGF0ZXM+PGRhdGU+SnVs
LUF1ZzwvZGF0ZT48L3B1Yi1kYXRlcz48L2RhdGVzPjxpc2JuPjA5NzEtNDA2NSAoUHJpbnQpJiN4
RDswOTcxLTQwNjU8L2lzYm4+PGFjY2Vzc2lvbi1udW0+MzE0MjMwNjY8L2FjY2Vzc2lvbi1udW0+
PHVybHM+PC91cmxzPjxjdXN0b20xPlRoZXJlIGFyZSBubyBjb25mbGljdHMgb2YgaW50ZXJlc3Qu
PC9jdXN0b20xPjxjdXN0b20yPlBNQzY2NjgzMTM8L2N1c3RvbTI+PGVsZWN0cm9uaWMtcmVzb3Vy
Y2UtbnVtPjEwLjQxMDMvaWpuLklKTl85NV8xODwvZWxlY3Ryb25pYy1yZXNvdXJjZS1udW0+PHJl
bW90ZS1kYXRhYmFzZS1wcm92aWRlcj5OTE08L3JlbW90ZS1kYXRhYmFzZS1wcm92aWRlcj48bGFu
Z3VhZ2U+ZW5nPC9sYW5ndWFnZT48L3JlY29yZD48L0NpdGU+PC9FbmROb3RlPn==
</w:fldData>
              </w:fldChar>
            </w:r>
            <w:r>
              <w:rPr>
                <w:rFonts w:asciiTheme="majorBidi" w:hAnsiTheme="majorBidi" w:cstheme="majorBidi"/>
                <w:color w:val="000000" w:themeColor="text1"/>
                <w:sz w:val="20"/>
                <w:szCs w:val="20"/>
              </w:rPr>
              <w:instrText xml:space="preserve"> ADDIN EN.CITE.DATA </w:instrText>
            </w:r>
            <w:r>
              <w:rPr>
                <w:rFonts w:asciiTheme="majorBidi" w:hAnsiTheme="majorBidi" w:cstheme="majorBidi"/>
                <w:color w:val="000000" w:themeColor="text1"/>
                <w:sz w:val="20"/>
                <w:szCs w:val="20"/>
              </w:rPr>
            </w:r>
            <w:r>
              <w:rPr>
                <w:rFonts w:asciiTheme="majorBidi" w:hAnsiTheme="majorBidi" w:cstheme="majorBidi"/>
                <w:color w:val="000000" w:themeColor="text1"/>
                <w:sz w:val="20"/>
                <w:szCs w:val="20"/>
              </w:rPr>
              <w:fldChar w:fldCharType="end"/>
            </w:r>
            <w:r w:rsidRPr="00312D53">
              <w:rPr>
                <w:rFonts w:asciiTheme="majorBidi" w:hAnsiTheme="majorBidi" w:cstheme="majorBidi"/>
                <w:color w:val="000000" w:themeColor="text1"/>
                <w:sz w:val="20"/>
                <w:szCs w:val="20"/>
              </w:rPr>
              <w:fldChar w:fldCharType="separate"/>
            </w:r>
            <w:r w:rsidRPr="00290CE6">
              <w:rPr>
                <w:rFonts w:asciiTheme="majorBidi" w:hAnsiTheme="majorBidi" w:cstheme="majorBidi"/>
                <w:noProof/>
                <w:color w:val="000000" w:themeColor="text1"/>
                <w:sz w:val="20"/>
                <w:szCs w:val="20"/>
                <w:vertAlign w:val="superscript"/>
              </w:rPr>
              <w:t>14, 15</w:t>
            </w:r>
            <w:r w:rsidRPr="00312D53">
              <w:rPr>
                <w:rFonts w:asciiTheme="majorBidi" w:hAnsiTheme="majorBidi" w:cstheme="majorBidi"/>
                <w:color w:val="000000" w:themeColor="text1"/>
                <w:sz w:val="20"/>
                <w:szCs w:val="20"/>
              </w:rPr>
              <w:fldChar w:fldCharType="end"/>
            </w:r>
          </w:p>
        </w:tc>
      </w:tr>
      <w:tr w:rsidR="00290CE6" w:rsidRPr="00312D53" w14:paraId="52C46FF9" w14:textId="77777777" w:rsidTr="00257B6E">
        <w:tc>
          <w:tcPr>
            <w:tcW w:w="1261" w:type="dxa"/>
          </w:tcPr>
          <w:p w14:paraId="0E9C6179" w14:textId="77777777" w:rsidR="00290CE6" w:rsidRPr="00312D53" w:rsidRDefault="00290CE6" w:rsidP="00257B6E">
            <w:pPr>
              <w:jc w:val="both"/>
              <w:rPr>
                <w:rFonts w:asciiTheme="majorBidi" w:hAnsiTheme="majorBidi" w:cstheme="majorBidi"/>
                <w:b/>
                <w:bCs/>
                <w:i/>
                <w:iCs/>
                <w:sz w:val="20"/>
                <w:szCs w:val="20"/>
              </w:rPr>
            </w:pPr>
            <w:r w:rsidRPr="00312D53">
              <w:rPr>
                <w:rFonts w:asciiTheme="majorBidi" w:hAnsiTheme="majorBidi" w:cstheme="majorBidi"/>
                <w:b/>
                <w:bCs/>
                <w:i/>
                <w:iCs/>
                <w:sz w:val="20"/>
                <w:szCs w:val="20"/>
              </w:rPr>
              <w:t>UNC13D</w:t>
            </w:r>
            <w:r>
              <w:rPr>
                <w:rFonts w:asciiTheme="majorBidi" w:hAnsiTheme="majorBidi" w:cstheme="majorBidi"/>
                <w:b/>
                <w:bCs/>
                <w:i/>
                <w:iCs/>
                <w:sz w:val="20"/>
                <w:szCs w:val="20"/>
              </w:rPr>
              <w:t xml:space="preserve"> </w:t>
            </w:r>
            <w:r w:rsidRPr="00DE014C">
              <w:rPr>
                <w:rFonts w:asciiTheme="majorBidi" w:hAnsiTheme="majorBidi" w:cstheme="majorBidi"/>
                <w:color w:val="000000" w:themeColor="text1"/>
                <w:sz w:val="15"/>
                <w:szCs w:val="15"/>
              </w:rPr>
              <w:t>(HGNC: 23147)</w:t>
            </w:r>
          </w:p>
        </w:tc>
        <w:tc>
          <w:tcPr>
            <w:tcW w:w="8639" w:type="dxa"/>
          </w:tcPr>
          <w:p w14:paraId="20540805" w14:textId="44FE354C" w:rsidR="00290CE6" w:rsidRPr="00312D53" w:rsidRDefault="00290CE6" w:rsidP="00257B6E">
            <w:pPr>
              <w:jc w:val="both"/>
              <w:rPr>
                <w:rFonts w:asciiTheme="majorBidi" w:hAnsiTheme="majorBidi" w:cstheme="majorBidi"/>
                <w:b/>
                <w:bCs/>
                <w:sz w:val="20"/>
                <w:szCs w:val="20"/>
              </w:rPr>
            </w:pPr>
            <w:r w:rsidRPr="00312D53">
              <w:rPr>
                <w:rFonts w:asciiTheme="majorBidi" w:hAnsiTheme="majorBidi" w:cstheme="majorBidi"/>
                <w:sz w:val="20"/>
                <w:szCs w:val="20"/>
              </w:rPr>
              <w:t>Encodes MUNC13-4 protein, which is essential for cytolytic granule secretion and lymphocyte cytotoxicity.</w:t>
            </w:r>
            <w:r w:rsidRPr="00312D53">
              <w:rPr>
                <w:rFonts w:asciiTheme="majorBidi" w:hAnsiTheme="majorBidi" w:cstheme="majorBidi"/>
                <w:sz w:val="20"/>
                <w:szCs w:val="20"/>
              </w:rPr>
              <w:fldChar w:fldCharType="begin">
                <w:fldData xml:space="preserve">PEVuZE5vdGU+PENpdGU+PEF1dGhvcj5GZWxkbWFubjwvQXV0aG9yPjxZZWFyPjIwMDM8L1llYXI+
PFJlY051bT4xMDM8L1JlY051bT48RGlzcGxheVRleHQ+PHN0eWxlIGZhY2U9InN1cGVyc2NyaXB0
Ij4xNjwvc3R5bGU+PC9EaXNwbGF5VGV4dD48cmVjb3JkPjxyZWMtbnVtYmVyPjEwMzwvcmVjLW51
bWJlcj48Zm9yZWlnbi1rZXlzPjxrZXkgYXBwPSJFTiIgZGItaWQ9ImE5cjByc2V2NGU1MnZxZXQ1
ejh4dmQ5MHR2d3R0YTVlcGU1ZSIgdGltZXN0YW1wPSIxNjk3Mzk3MzM3Ij4xMDM8L2tleT48L2Zv
cmVpZ24ta2V5cz48cmVmLXR5cGUgbmFtZT0iSm91cm5hbCBBcnRpY2xlIj4xNzwvcmVmLXR5cGU+
PGNvbnRyaWJ1dG9ycz48YXV0aG9ycz48YXV0aG9yPkZlbGRtYW5uLCBKLjwvYXV0aG9yPjxhdXRo
b3I+Q2FsbGViYXV0LCBJLjwvYXV0aG9yPjxhdXRob3I+UmFwb3NvLCBHLjwvYXV0aG9yPjxhdXRo
b3I+Q2VydGFpbiwgUy48L2F1dGhvcj48YXV0aG9yPkJhY3EsIEQuPC9hdXRob3I+PGF1dGhvcj5E
dW1vbnQsIEMuPC9hdXRob3I+PGF1dGhvcj5MYW1iZXJ0LCBOLjwvYXV0aG9yPjxhdXRob3I+T3Vh
Y2jDqWUtQ2hhcmRpbiwgTS48L2F1dGhvcj48YXV0aG9yPkNoZWRldmlsbGUsIEcuPC9hdXRob3I+
PGF1dGhvcj5UYW1hcnksIEguPC9hdXRob3I+PGF1dGhvcj5NaW5hcmQtQ29saW4sIFYuPC9hdXRo
b3I+PGF1dGhvcj5WaWxtZXIsIEUuPC9hdXRob3I+PGF1dGhvcj5CbGFuY2hlLCBTLjwvYXV0aG9y
PjxhdXRob3I+TGUgRGVpc3QsIEYuPC9hdXRob3I+PGF1dGhvcj5GaXNjaGVyLCBBLjwvYXV0aG9y
PjxhdXRob3I+ZGUgU2FpbnQgQmFzaWxlLCBHLjwvYXV0aG9yPjwvYXV0aG9ycz48L2NvbnRyaWJ1
dG9ycz48YXV0aC1hZGRyZXNzPklOU0VSTSBVNDI5LCBIw7RwaXRhbCBOZWNrZXItRW5mYW50cyBN
YWxhZGVzLCA3NTc0MyBQYXJpcywgRnJhbmNlLjwvYXV0aC1hZGRyZXNzPjx0aXRsZXM+PHRpdGxl
Pk11bmMxMy00IGlzIGVzc2VudGlhbCBmb3IgY3l0b2x5dGljIGdyYW51bGVzIGZ1c2lvbiBhbmQg
aXMgbXV0YXRlZCBpbiBhIGZvcm0gb2YgZmFtaWxpYWwgaGVtb3BoYWdvY3l0aWMgbHltcGhvaGlz
dGlvY3l0b3NpcyAoRkhMMyk8L3RpdGxlPjxzZWNvbmRhcnktdGl0bGU+Q2VsbDwvc2Vjb25kYXJ5
LXRpdGxlPjwvdGl0bGVzPjxwZXJpb2RpY2FsPjxmdWxsLXRpdGxlPkNlbGw8L2Z1bGwtdGl0bGU+
PC9wZXJpb2RpY2FsPjxwYWdlcz40NjEtNzM8L3BhZ2VzPjx2b2x1bWU+MTE1PC92b2x1bWU+PG51
bWJlcj40PC9udW1iZXI+PGtleXdvcmRzPjxrZXl3b3JkPkFtaW5vIEFjaWQgU2VxdWVuY2U8L2tl
eXdvcmQ+PGtleXdvcmQ+QmFzZSBTZXF1ZW5jZTwva2V5d29yZD48a2V5d29yZD5DZWxsIERlZ3Jh
bnVsYXRpb248L2tleXdvcmQ+PGtleXdvcmQ+Q2VsbCBQb2xhcml0eTwva2V5d29yZD48a2V5d29y
ZD5DZWxscywgQ3VsdHVyZWQ8L2tleXdvcmQ+PGtleXdvcmQ+Q2hyb21vc29tZSBNYXBwaW5nPC9r
ZXl3b3JkPjxrZXl3b3JkPkNsb25pbmcsIE1vbGVjdWxhcjwva2V5d29yZD48a2V5d29yZD5ETkEg
TXV0YXRpb25hbCBBbmFseXNpczwva2V5d29yZD48a2V5d29yZD5FeG9jeXRvc2lzPC9rZXl3b3Jk
PjxrZXl3b3JkPkZlbWFsZTwva2V5d29yZD48a2V5d29yZD5HZW5lIEV4cHJlc3Npb24gUHJvZmls
aW5nPC9rZXl3b3JkPjxrZXl3b3JkPkdlbmV0aWMgQ29tcGxlbWVudGF0aW9uIFRlc3Q8L2tleXdv
cmQ+PGtleXdvcmQ+SGlzdGlvY3l0b3NpcywgTm9uLUxhbmdlcmhhbnMtQ2VsbC8qZ2VuZXRpY3Mv
bWV0YWJvbGlzbS9wYXRob2xvZ3k8L2tleXdvcmQ+PGtleXdvcmQ+SHVtYW5zPC9rZXl3b3JkPjxr
ZXl3b3JkPk1hbGU8L2tleXdvcmQ+PGtleXdvcmQ+Kk1lbWJyYW5lIEZ1c2lvbjwva2V5d29yZD48
a2V5d29yZD5Nb2xlY3VsYXIgU2VxdWVuY2UgRGF0YTwva2V5d29yZD48a2V5d29yZD5NdXRhdGlv
bi8qZ2VuZXRpY3M8L2tleXdvcmQ+PGtleXdvcmQ+T3JnYW4gU3BlY2lmaWNpdHk8L2tleXdvcmQ+
PGtleXdvcmQ+UGVkaWdyZWU8L2tleXdvcmQ+PGtleXdvcmQ+UHJvdGVpbiBDb25mb3JtYXRpb248
L2tleXdvcmQ+PGtleXdvcmQ+UHJvdGVpbnMvY2hlbWlzdHJ5LypnZW5ldGljcy8qbWV0YWJvbGlz
bTwva2V5d29yZD48a2V5d29yZD5STkEsIE1lc3Nlbmdlci9nZW5ldGljcy9tZXRhYm9saXNtPC9r
ZXl3b3JkPjxrZXl3b3JkPlNlY3JldG9yeSBWZXNpY2xlcy8qbWV0YWJvbGlzbS91bHRyYXN0cnVj
dHVyZTwva2V5d29yZD48a2V5d29yZD5ULUx5bXBob2N5dGVzLCBDeXRvdG94aWMvaW1tdW5vbG9n
eTwva2V5d29yZD48L2tleXdvcmRzPjxkYXRlcz48eWVhcj4yMDAzPC95ZWFyPjxwdWItZGF0ZXM+
PGRhdGU+Tm92IDE0PC9kYXRlPjwvcHViLWRhdGVzPjwvZGF0ZXM+PGlzYm4+MDA5Mi04Njc0IChQ
cmludCkmI3hEOzAwOTItODY3NDwvaXNibj48YWNjZXNzaW9uLW51bT4xNDYyMjYwMDwvYWNjZXNz
aW9uLW51bT48dXJscz48L3VybHM+PGVsZWN0cm9uaWMtcmVzb3VyY2UtbnVtPjEwLjEwMTYvczAw
OTItODY3NCgwMykwMDg1NS05PC9lbGVjdHJvbmljLXJlc291cmNlLW51bT48cmVtb3RlLWRhdGFi
YXNlLXByb3ZpZGVyPk5MTTwvcmVtb3RlLWRhdGFiYXNlLXByb3ZpZGVyPjxsYW5ndWFnZT5lbmc8
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GZWxkbWFubjwvQXV0aG9yPjxZZWFyPjIwMDM8L1llYXI+
PFJlY051bT4xMDM8L1JlY051bT48RGlzcGxheVRleHQ+PHN0eWxlIGZhY2U9InN1cGVyc2NyaXB0
Ij4xNjwvc3R5bGU+PC9EaXNwbGF5VGV4dD48cmVjb3JkPjxyZWMtbnVtYmVyPjEwMzwvcmVjLW51
bWJlcj48Zm9yZWlnbi1rZXlzPjxrZXkgYXBwPSJFTiIgZGItaWQ9ImE5cjByc2V2NGU1MnZxZXQ1
ejh4dmQ5MHR2d3R0YTVlcGU1ZSIgdGltZXN0YW1wPSIxNjk3Mzk3MzM3Ij4xMDM8L2tleT48L2Zv
cmVpZ24ta2V5cz48cmVmLXR5cGUgbmFtZT0iSm91cm5hbCBBcnRpY2xlIj4xNzwvcmVmLXR5cGU+
PGNvbnRyaWJ1dG9ycz48YXV0aG9ycz48YXV0aG9yPkZlbGRtYW5uLCBKLjwvYXV0aG9yPjxhdXRo
b3I+Q2FsbGViYXV0LCBJLjwvYXV0aG9yPjxhdXRob3I+UmFwb3NvLCBHLjwvYXV0aG9yPjxhdXRo
b3I+Q2VydGFpbiwgUy48L2F1dGhvcj48YXV0aG9yPkJhY3EsIEQuPC9hdXRob3I+PGF1dGhvcj5E
dW1vbnQsIEMuPC9hdXRob3I+PGF1dGhvcj5MYW1iZXJ0LCBOLjwvYXV0aG9yPjxhdXRob3I+T3Vh
Y2jDqWUtQ2hhcmRpbiwgTS48L2F1dGhvcj48YXV0aG9yPkNoZWRldmlsbGUsIEcuPC9hdXRob3I+
PGF1dGhvcj5UYW1hcnksIEguPC9hdXRob3I+PGF1dGhvcj5NaW5hcmQtQ29saW4sIFYuPC9hdXRo
b3I+PGF1dGhvcj5WaWxtZXIsIEUuPC9hdXRob3I+PGF1dGhvcj5CbGFuY2hlLCBTLjwvYXV0aG9y
PjxhdXRob3I+TGUgRGVpc3QsIEYuPC9hdXRob3I+PGF1dGhvcj5GaXNjaGVyLCBBLjwvYXV0aG9y
PjxhdXRob3I+ZGUgU2FpbnQgQmFzaWxlLCBHLjwvYXV0aG9yPjwvYXV0aG9ycz48L2NvbnRyaWJ1
dG9ycz48YXV0aC1hZGRyZXNzPklOU0VSTSBVNDI5LCBIw7RwaXRhbCBOZWNrZXItRW5mYW50cyBN
YWxhZGVzLCA3NTc0MyBQYXJpcywgRnJhbmNlLjwvYXV0aC1hZGRyZXNzPjx0aXRsZXM+PHRpdGxl
Pk11bmMxMy00IGlzIGVzc2VudGlhbCBmb3IgY3l0b2x5dGljIGdyYW51bGVzIGZ1c2lvbiBhbmQg
aXMgbXV0YXRlZCBpbiBhIGZvcm0gb2YgZmFtaWxpYWwgaGVtb3BoYWdvY3l0aWMgbHltcGhvaGlz
dGlvY3l0b3NpcyAoRkhMMyk8L3RpdGxlPjxzZWNvbmRhcnktdGl0bGU+Q2VsbDwvc2Vjb25kYXJ5
LXRpdGxlPjwvdGl0bGVzPjxwZXJpb2RpY2FsPjxmdWxsLXRpdGxlPkNlbGw8L2Z1bGwtdGl0bGU+
PC9wZXJpb2RpY2FsPjxwYWdlcz40NjEtNzM8L3BhZ2VzPjx2b2x1bWU+MTE1PC92b2x1bWU+PG51
bWJlcj40PC9udW1iZXI+PGtleXdvcmRzPjxrZXl3b3JkPkFtaW5vIEFjaWQgU2VxdWVuY2U8L2tl
eXdvcmQ+PGtleXdvcmQ+QmFzZSBTZXF1ZW5jZTwva2V5d29yZD48a2V5d29yZD5DZWxsIERlZ3Jh
bnVsYXRpb248L2tleXdvcmQ+PGtleXdvcmQ+Q2VsbCBQb2xhcml0eTwva2V5d29yZD48a2V5d29y
ZD5DZWxscywgQ3VsdHVyZWQ8L2tleXdvcmQ+PGtleXdvcmQ+Q2hyb21vc29tZSBNYXBwaW5nPC9r
ZXl3b3JkPjxrZXl3b3JkPkNsb25pbmcsIE1vbGVjdWxhcjwva2V5d29yZD48a2V5d29yZD5ETkEg
TXV0YXRpb25hbCBBbmFseXNpczwva2V5d29yZD48a2V5d29yZD5FeG9jeXRvc2lzPC9rZXl3b3Jk
PjxrZXl3b3JkPkZlbWFsZTwva2V5d29yZD48a2V5d29yZD5HZW5lIEV4cHJlc3Npb24gUHJvZmls
aW5nPC9rZXl3b3JkPjxrZXl3b3JkPkdlbmV0aWMgQ29tcGxlbWVudGF0aW9uIFRlc3Q8L2tleXdv
cmQ+PGtleXdvcmQ+SGlzdGlvY3l0b3NpcywgTm9uLUxhbmdlcmhhbnMtQ2VsbC8qZ2VuZXRpY3Mv
bWV0YWJvbGlzbS9wYXRob2xvZ3k8L2tleXdvcmQ+PGtleXdvcmQ+SHVtYW5zPC9rZXl3b3JkPjxr
ZXl3b3JkPk1hbGU8L2tleXdvcmQ+PGtleXdvcmQ+Kk1lbWJyYW5lIEZ1c2lvbjwva2V5d29yZD48
a2V5d29yZD5Nb2xlY3VsYXIgU2VxdWVuY2UgRGF0YTwva2V5d29yZD48a2V5d29yZD5NdXRhdGlv
bi8qZ2VuZXRpY3M8L2tleXdvcmQ+PGtleXdvcmQ+T3JnYW4gU3BlY2lmaWNpdHk8L2tleXdvcmQ+
PGtleXdvcmQ+UGVkaWdyZWU8L2tleXdvcmQ+PGtleXdvcmQ+UHJvdGVpbiBDb25mb3JtYXRpb248
L2tleXdvcmQ+PGtleXdvcmQ+UHJvdGVpbnMvY2hlbWlzdHJ5LypnZW5ldGljcy8qbWV0YWJvbGlz
bTwva2V5d29yZD48a2V5d29yZD5STkEsIE1lc3Nlbmdlci9nZW5ldGljcy9tZXRhYm9saXNtPC9r
ZXl3b3JkPjxrZXl3b3JkPlNlY3JldG9yeSBWZXNpY2xlcy8qbWV0YWJvbGlzbS91bHRyYXN0cnVj
dHVyZTwva2V5d29yZD48a2V5d29yZD5ULUx5bXBob2N5dGVzLCBDeXRvdG94aWMvaW1tdW5vbG9n
eTwva2V5d29yZD48L2tleXdvcmRzPjxkYXRlcz48eWVhcj4yMDAzPC95ZWFyPjxwdWItZGF0ZXM+
PGRhdGU+Tm92IDE0PC9kYXRlPjwvcHViLWRhdGVzPjwvZGF0ZXM+PGlzYm4+MDA5Mi04Njc0IChQ
cmludCkmI3hEOzAwOTItODY3NDwvaXNibj48YWNjZXNzaW9uLW51bT4xNDYyMjYwMDwvYWNjZXNz
aW9uLW51bT48dXJscz48L3VybHM+PGVsZWN0cm9uaWMtcmVzb3VyY2UtbnVtPjEwLjEwMTYvczAw
OTItODY3NCgwMykwMDg1NS05PC9lbGVjdHJvbmljLXJlc291cmNlLW51bT48cmVtb3RlLWRhdGFi
YXNlLXByb3ZpZGVyPk5MTTwvcmVtb3RlLWRhdGFiYXNlLXByb3ZpZGVyPjxsYW5ndWFnZT5lbmc8
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16</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Biallelic </w:t>
            </w:r>
            <w:r>
              <w:rPr>
                <w:rFonts w:asciiTheme="majorBidi" w:hAnsiTheme="majorBidi" w:cstheme="majorBidi"/>
                <w:sz w:val="20"/>
                <w:szCs w:val="20"/>
              </w:rPr>
              <w:t>variant</w:t>
            </w:r>
            <w:r w:rsidRPr="00312D53">
              <w:rPr>
                <w:rFonts w:asciiTheme="majorBidi" w:hAnsiTheme="majorBidi" w:cstheme="majorBidi"/>
                <w:sz w:val="20"/>
                <w:szCs w:val="20"/>
              </w:rPr>
              <w:t xml:space="preserve">s of </w:t>
            </w:r>
            <w:r w:rsidRPr="00312D53">
              <w:rPr>
                <w:rFonts w:asciiTheme="majorBidi" w:hAnsiTheme="majorBidi" w:cstheme="majorBidi"/>
                <w:i/>
                <w:iCs/>
                <w:sz w:val="20"/>
                <w:szCs w:val="20"/>
              </w:rPr>
              <w:t>UNC13D</w:t>
            </w:r>
            <w:r w:rsidRPr="00312D53">
              <w:rPr>
                <w:rFonts w:asciiTheme="majorBidi" w:hAnsiTheme="majorBidi" w:cstheme="majorBidi"/>
                <w:sz w:val="20"/>
                <w:szCs w:val="20"/>
              </w:rPr>
              <w:t xml:space="preserve"> are associated with familial hemo</w:t>
            </w:r>
            <w:r>
              <w:rPr>
                <w:rFonts w:asciiTheme="majorBidi" w:hAnsiTheme="majorBidi" w:cstheme="majorBidi"/>
                <w:sz w:val="20"/>
                <w:szCs w:val="20"/>
              </w:rPr>
              <w:t>p</w:t>
            </w:r>
            <w:r w:rsidRPr="00312D53">
              <w:rPr>
                <w:rFonts w:asciiTheme="majorBidi" w:hAnsiTheme="majorBidi" w:cstheme="majorBidi"/>
                <w:sz w:val="20"/>
                <w:szCs w:val="20"/>
              </w:rPr>
              <w:t>h</w:t>
            </w:r>
            <w:r>
              <w:rPr>
                <w:rFonts w:asciiTheme="majorBidi" w:hAnsiTheme="majorBidi" w:cstheme="majorBidi"/>
                <w:sz w:val="20"/>
                <w:szCs w:val="20"/>
              </w:rPr>
              <w:t>ag</w:t>
            </w:r>
            <w:r w:rsidRPr="00312D53">
              <w:rPr>
                <w:rFonts w:asciiTheme="majorBidi" w:hAnsiTheme="majorBidi" w:cstheme="majorBidi"/>
                <w:sz w:val="20"/>
                <w:szCs w:val="20"/>
              </w:rPr>
              <w:t xml:space="preserve">ocytic </w:t>
            </w:r>
            <w:proofErr w:type="spellStart"/>
            <w:r w:rsidRPr="00312D53">
              <w:rPr>
                <w:rFonts w:asciiTheme="majorBidi" w:hAnsiTheme="majorBidi" w:cstheme="majorBidi"/>
                <w:sz w:val="20"/>
                <w:szCs w:val="20"/>
              </w:rPr>
              <w:t>lymphohistiocytosis</w:t>
            </w:r>
            <w:proofErr w:type="spellEnd"/>
            <w:r w:rsidRPr="00312D53">
              <w:rPr>
                <w:rFonts w:asciiTheme="majorBidi" w:hAnsiTheme="majorBidi" w:cstheme="majorBidi"/>
                <w:sz w:val="20"/>
                <w:szCs w:val="20"/>
              </w:rPr>
              <w:t xml:space="preserve"> (HLH) type3, although monoallelic </w:t>
            </w:r>
            <w:r>
              <w:rPr>
                <w:rFonts w:asciiTheme="majorBidi" w:hAnsiTheme="majorBidi" w:cstheme="majorBidi"/>
                <w:sz w:val="20"/>
                <w:szCs w:val="20"/>
              </w:rPr>
              <w:t>variant</w:t>
            </w:r>
            <w:r w:rsidRPr="00312D53">
              <w:rPr>
                <w:rFonts w:asciiTheme="majorBidi" w:hAnsiTheme="majorBidi" w:cstheme="majorBidi"/>
                <w:sz w:val="20"/>
                <w:szCs w:val="20"/>
              </w:rPr>
              <w:t>s have also been described in association with the disease phenotype and NK granulation defect with decreased MUNC13-4 protein expression.</w:t>
            </w:r>
            <w:r w:rsidRPr="00312D53">
              <w:rPr>
                <w:rFonts w:asciiTheme="majorBidi" w:hAnsiTheme="majorBidi" w:cstheme="majorBidi"/>
                <w:sz w:val="20"/>
                <w:szCs w:val="20"/>
              </w:rPr>
              <w:fldChar w:fldCharType="begin">
                <w:fldData xml:space="preserve">PEVuZE5vdGU+PENpdGU+PEF1dGhvcj5Sb2hyPC9BdXRob3I+PFllYXI+MjAxMDwvWWVhcj48UmVj
TnVtPjEwMjwvUmVjTnVtPjxEaXNwbGF5VGV4dD48c3R5bGUgZmFjZT0ic3VwZXJzY3JpcHQiPjE3
LTE5PC9zdHlsZT48L0Rpc3BsYXlUZXh0PjxyZWNvcmQ+PHJlYy1udW1iZXI+MTAyPC9yZWMtbnVt
YmVyPjxmb3JlaWduLWtleXM+PGtleSBhcHA9IkVOIiBkYi1pZD0iYTlyMHJzZXY0ZTUydnFldDV6
OHh2ZDkwdHZ3dHRhNWVwZTVlIiB0aW1lc3RhbXA9IjE2OTczOTY5NzMiPjEwMjwva2V5PjwvZm9y
ZWlnbi1rZXlzPjxyZWYtdHlwZSBuYW1lPSJKb3VybmFsIEFydGljbGUiPjE3PC9yZWYtdHlwZT48
Y29udHJpYnV0b3JzPjxhdXRob3JzPjxhdXRob3I+Um9ociwgSi48L2F1dGhvcj48YXV0aG9yPkJl
dXRlbCwgSy48L2F1dGhvcj48YXV0aG9yPk1hdWwtUGF2aWNpYywgQS48L2F1dGhvcj48YXV0aG9y
PlZyYWV0eiwgVC48L2F1dGhvcj48YXV0aG9yPlRoaWVsLCBKLjwvYXV0aG9yPjxhdXRob3I+V2Fy
bmF0eiwgSy48L2F1dGhvcj48YXV0aG9yPkJvbmR6aW8sIEkuPC9hdXRob3I+PGF1dGhvcj5Hcm9z
cy1XaWVsdHNjaCwgVS48L2F1dGhvcj48YXV0aG9yPlNjaMO8bmRlbG4sIE0uPC9hdXRob3I+PGF1
dGhvcj5TY2jDvHR6LCBCLjwvYXV0aG9yPjxhdXRob3I+V29lc3NtYW5uLCBXLjwvYXV0aG9yPjxh
dXRob3I+R3JvbGwsIEEuIEguPC9hdXRob3I+PGF1dGhvcj5TdHJhaG0sIEIuPC9hdXRob3I+PGF1
dGhvcj5QYWdlbCwgSi48L2F1dGhvcj48YXV0aG9yPlNwZWNrbWFubiwgQy48L2F1dGhvcj48YXV0
aG9yPkphbmthLCBHLjwvYXV0aG9yPjxhdXRob3I+R3JpZmZpdGhzLCBHLjwvYXV0aG9yPjxhdXRo
b3I+U2Nod2FyeiwgSy48L2F1dGhvcj48YXV0aG9yPnp1ciBTdGFkdCwgVS48L2F1dGhvcj48YXV0
aG9yPkVobCwgUy48L2F1dGhvcj48L2F1dGhvcnM+PC9jb250cmlidXRvcnM+PGF1dGgtYWRkcmVz
cz5DZW50cmUgb2YgUGVkaWF0cmljcyBhbmQgQWRvbGVzY2VudCBNZWRpY2luZSwgVW5pdmVyc2l0
eSBNZWRpY2FsIENlbnRyZSwgRnJlaWJ1cmcsIEdlcm1hbnkuPC9hdXRoLWFkZHJlc3M+PHRpdGxl
cz48dGl0bGU+QXR5cGljYWwgZmFtaWxpYWwgaGVtb3BoYWdvY3l0aWMgbHltcGhvaGlzdGlvY3l0
b3NpcyBkdWUgdG8gbXV0YXRpb25zIGluIFVOQzEzRCBhbmQgU1RYQlAyIG92ZXJsYXBzIHdpdGgg
cHJpbWFyeSBpbW11bm9kZWZpY2llbmN5IGRpc2Vhc2VzPC90aXRsZT48c2Vjb25kYXJ5LXRpdGxl
PkhhZW1hdG9sb2dpY2E8L3NlY29uZGFyeS10aXRsZT48L3RpdGxlcz48cGVyaW9kaWNhbD48ZnVs
bC10aXRsZT5IYWVtYXRvbG9naWNhPC9mdWxsLXRpdGxlPjwvcGVyaW9kaWNhbD48cGFnZXM+MjA4
MC03PC9wYWdlcz48dm9sdW1lPjk1PC92b2x1bWU+PG51bWJlcj4xMjwvbnVtYmVyPjxlZGl0aW9u
PjIwMTAwOTA3PC9lZGl0aW9uPjxrZXl3b3Jkcz48a2V5d29yZD5BZG9sZXNjZW50PC9rZXl3b3Jk
PjxrZXl3b3JkPkFkdWx0PC9rZXl3b3JkPjxrZXl3b3JkPkFsbGVsZXM8L2tleXdvcmQ+PGtleXdv
cmQ+Qi1MeW1waG9jeXRlcy9pbW11bm9sb2d5PC9rZXl3b3JkPjxrZXl3b3JkPkNEOC1Qb3NpdGl2
ZSBULUx5bXBob2N5dGVzL2ltbXVub2xvZ3k8L2tleXdvcmQ+PGtleXdvcmQ+Q2VsbCBEZWdyYW51
bGF0aW9uL2ltbXVub2xvZ3k8L2tleXdvcmQ+PGtleXdvcmQ+Q2VsbCBMaW5lLCBUdW1vcjwva2V5
d29yZD48a2V5d29yZD5DZWxscywgQ3VsdHVyZWQ8L2tleXdvcmQ+PGtleXdvcmQ+Q2hpbGQ8L2tl
eXdvcmQ+PGtleXdvcmQ+Q2hpbGQsIFByZXNjaG9vbDwva2V5d29yZD48a2V5d29yZD5DeXRvdG94
aWNpdHksIEltbXVub2xvZ2ljL2ltbXVub2xvZ3k8L2tleXdvcmQ+PGtleXdvcmQ+RmxvdyBDeXRv
bWV0cnk8L2tleXdvcmQ+PGtleXdvcmQ+R2VuZSBGcmVxdWVuY3k8L2tleXdvcmQ+PGtleXdvcmQ+
SHVtYW5zPC9rZXl3b3JkPjxrZXl3b3JkPkltbXVub2dsb2J1bGluIEcvYmxvb2Q8L2tleXdvcmQ+
PGtleXdvcmQ+SW1tdW5vbG9naWMgRGVmaWNpZW5jeSBTeW5kcm9tZXMvKmNvbXBsaWNhdGlvbnMv
aW1tdW5vbG9neTwva2V5d29yZD48a2V5d29yZD5LNTYyIENlbGxzPC9rZXl3b3JkPjxrZXl3b3Jk
PktpbGxlciBDZWxscywgTmF0dXJhbC9pbW11bm9sb2d5L3BoeXNpb2xvZ3k8L2tleXdvcmQ+PGtl
eXdvcmQ+THltcGhvaGlzdGlvY3l0b3NpcywgSGVtb3BoYWdvY3l0aWMvY29tcGxpY2F0aW9ucy8q
Z2VuZXRpY3MvaW1tdW5vbG9neTwva2V5d29yZD48a2V5d29yZD5NZW1icmFuZSBQcm90ZWlucy8q
Z2VuZXRpY3M8L2tleXdvcmQ+PGtleXdvcmQ+TXVuYzE4IFByb3RlaW5zLypnZW5ldGljczwva2V5
d29yZD48a2V5d29yZD4qTXV0YXRpb248L2tleXdvcmQ+PGtleXdvcmQ+Uk5BIFNwbGljZSBTaXRl
cy9nZW5ldGljczwva2V5d29yZD48L2tleXdvcmRzPjxkYXRlcz48eWVhcj4yMDEwPC95ZWFyPjxw
dWItZGF0ZXM+PGRhdGU+RGVjPC9kYXRlPjwvcHViLWRhdGVzPjwvZGF0ZXM+PGlzYm4+MDM5MC02
MDc4IChQcmludCkmI3hEOzAzOTAtNjA3ODwvaXNibj48YWNjZXNzaW9uLW51bT4yMDgyMzEyODwv
YWNjZXNzaW9uLW51bT48dXJscz48L3VybHM+PGN1c3RvbTI+UE1DMjk5NTU2NjwvY3VzdG9tMj48
ZWxlY3Ryb25pYy1yZXNvdXJjZS1udW0+MTAuMzMyNC9oYWVtYXRvbC4yMDEwLjAyOTM4OTwvZWxl
Y3Ryb25pYy1yZXNvdXJjZS1udW0+PHJlbW90ZS1kYXRhYmFzZS1wcm92aWRlcj5OTE08L3JlbW90
ZS1kYXRhYmFzZS1wcm92aWRlcj48bGFuZ3VhZ2U+ZW5nPC9sYW5ndWFnZT48L3JlY29yZD48L0Np
dGU+PENpdGU+PEF1dGhvcj5NZWV0aHM8L0F1dGhvcj48WWVhcj4yMDExPC9ZZWFyPjxSZWNOdW0+
MTA0PC9SZWNOdW0+PHJlY29yZD48cmVjLW51bWJlcj4xMDQ8L3JlYy1udW1iZXI+PGZvcmVpZ24t
a2V5cz48a2V5IGFwcD0iRU4iIGRiLWlkPSJhOXIwcnNldjRlNTJ2cWV0NXo4eHZkOTB0dnd0dGE1
ZXBlNWUiIHRpbWVzdGFtcD0iMTY5NzM5NzcxMiI+MTA0PC9rZXk+PC9mb3JlaWduLWtleXM+PHJl
Zi10eXBlIG5hbWU9IkpvdXJuYWwgQXJ0aWNsZSI+MTc8L3JlZi10eXBlPjxjb250cmlidXRvcnM+
PGF1dGhvcnM+PGF1dGhvcj5NZWV0aHMsIE0uPC9hdXRob3I+PGF1dGhvcj5DaGlhbmcsIFMuIEMu
PC9hdXRob3I+PGF1dGhvcj5Xb29kLCBTLiBNLjwvYXV0aG9yPjxhdXRob3I+RW50ZXNhcmlhbiwg
TS48L2F1dGhvcj48YXV0aG9yPlNjaGx1bXMsIEguPC9hdXRob3I+PGF1dGhvcj5CYW5nLCBCLjwv
YXV0aG9yPjxhdXRob3I+Tm9yZGVuc2tqw7ZsZCwgRS48L2F1dGhvcj48YXV0aG9yPkJqw7Zya2x1
bmQsIEMuPC9hdXRob3I+PGF1dGhvcj5KYWtvdmxqZXZpYywgRy48L2F1dGhvcj48YXV0aG9yPkph
emJlYywgSi48L2F1dGhvcj48YXV0aG9yPkhhc2xlLCBILjwvYXV0aG9yPjxhdXRob3I+SG9sbXF2
aXN0LCBCLiBNLjwvYXV0aG9yPjxhdXRob3I+UmFqaWMsIEwuPC9hdXRob3I+PGF1dGhvcj5QZmVp
ZmVyLCBTLjwvYXV0aG9yPjxhdXRob3I+Um9zdGjDuGosIFMuPC9hdXRob3I+PGF1dGhvcj5TYWJl
bCwgTS48L2F1dGhvcj48YXV0aG9yPlNhbG1pLCBULiBULjwvYXV0aG9yPjxhdXRob3I+U3Rva2xh
bmQsIFQuPC9hdXRob3I+PGF1dGhvcj5XaW5pYXJza2ksIEouPC9hdXRob3I+PGF1dGhvcj5ManVu
Z2dyZW4sIEguIEcuPC9hdXRob3I+PGF1dGhvcj5GYWRlZWwsIEIuPC9hdXRob3I+PGF1dGhvcj5O
b3JkZW5za2rDtmxkLCBNLjwvYXV0aG9yPjxhdXRob3I+SGVudGVyLCBKLiBJLjwvYXV0aG9yPjxh
dXRob3I+QnJ5Y2Vzb24sIFkuIFQuPC9hdXRob3I+PC9hdXRob3JzPjwvY29udHJpYnV0b3JzPjxh
dXRoLWFkZHJlc3M+Q2hpbGRob29kIENhbmNlciBSZXNlYXJjaCBVbml0LCBEZXBhcnRtZW50IG9m
IFdvbWVuJmFwb3M7cyBhbmQgQ2hpbGRyZW4mYXBvcztzIEhlYWx0aCwgS2Fyb2xpbnNrYSBJbnN0
aXR1dGV0LCBLYXJvbGluc2thIFVuaXZlcnNpdHkgSG9zcGl0YWwgU29sbmEsIFN0b2NraG9sbSwg
U3dlZGVuLiBtYXJpZS5tZWV0aHNAa2kuc2U8L2F1dGgtYWRkcmVzcz48dGl0bGVzPjx0aXRsZT5G
YW1pbGlhbCBoZW1vcGhhZ29jeXRpYyBseW1waG9oaXN0aW9jeXRvc2lzIHR5cGUgMyAoRkhMMykg
Y2F1c2VkIGJ5IGRlZXAgaW50cm9uaWMgbXV0YXRpb24gYW5kIGludmVyc2lvbiBpbiBVTkMxM0Q8
L3RpdGxlPjxzZWNvbmRhcnktdGl0bGU+Qmxvb2Q8L3NlY29uZGFyeS10aXRsZT48L3RpdGxlcz48
cGVyaW9kaWNhbD48ZnVsbC10aXRsZT5CbG9vZDwvZnVsbC10aXRsZT48L3BlcmlvZGljYWw+PHBh
Z2VzPjU3ODMtOTM8L3BhZ2VzPjx2b2x1bWU+MTE4PC92b2x1bWU+PG51bWJlcj4yMjwvbnVtYmVy
PjxlZGl0aW9uPjIwMTEwOTE5PC9lZGl0aW9uPjxrZXl3b3Jkcz48a2V5d29yZD5DZWxscywgQ3Vs
dHVyZWQ8L2tleXdvcmQ+PGtleXdvcmQ+Q2hpbGQsIFByZXNjaG9vbDwva2V5d29yZD48a2V5d29y
ZD5Dcm9hdGlhPC9rZXl3b3JkPjxrZXl3b3JkPkROQSBNdXRhdGlvbmFsIEFuYWx5c2lzPC9rZXl3
b3JkPjxrZXl3b3JkPkRlbm1hcms8L2tleXdvcmQ+PGtleXdvcmQ+RmVtYWxlPC9rZXl3b3JkPjxr
ZXl3b3JkPkZpbmxhbmQ8L2tleXdvcmQ+PGtleXdvcmQ+SHVtYW5zPC9rZXl3b3JkPjxrZXl3b3Jk
PkluZmFudDwva2V5d29yZD48a2V5d29yZD5JbmZhbnQsIE5ld2Jvcm48L2tleXdvcmQ+PGtleXdv
cmQ+SW50cm9ucy9nZW5ldGljczwva2V5d29yZD48a2V5d29yZD5MeW1waG9oaXN0aW9jeXRvc2lz
LCBIZW1vcGhhZ29jeXRpYy9jbGFzc2lmaWNhdGlvbi8qZ2VuZXRpY3M8L2tleXdvcmQ+PGtleXdv
cmQ+TWFsZTwva2V5d29yZD48a2V5d29yZD5NZW1icmFuZSBQcm90ZWlucy8qZ2VuZXRpY3M8L2tl
eXdvcmQ+PGtleXdvcmQ+TXV0YXRpb24vcGh5c2lvbG9neTwva2V5d29yZD48a2V5d29yZD5TZXF1
ZW5jZSBJbnZlcnNpb24vcGh5c2lvbG9neTwva2V5d29yZD48a2V5d29yZD5Td2VkZW48L2tleXdv
cmQ+PGtleXdvcmQ+VWtyYWluZTwva2V5d29yZD48L2tleXdvcmRzPjxkYXRlcz48eWVhcj4yMDEx
PC95ZWFyPjxwdWItZGF0ZXM+PGRhdGU+Tm92IDI0PC9kYXRlPjwvcHViLWRhdGVzPjwvZGF0ZXM+
PGlzYm4+MDAwNi00OTcxPC9pc2JuPjxhY2Nlc3Npb24tbnVtPjIxOTMxMTE1PC9hY2Nlc3Npb24t
bnVtPjx1cmxzPjwvdXJscz48ZWxlY3Ryb25pYy1yZXNvdXJjZS1udW0+MTAuMTE4Mi9ibG9vZC0y
MDExLTA3LTM2OTA5MDwvZWxlY3Ryb25pYy1yZXNvdXJjZS1udW0+PHJlbW90ZS1kYXRhYmFzZS1w
cm92aWRlcj5OTE08L3JlbW90ZS1kYXRhYmFzZS1wcm92aWRlcj48bGFuZ3VhZ2U+ZW5nPC9sYW5n
dWFnZT48L3JlY29yZD48L0NpdGU+PENpdGU+PEF1dGhvcj5Bcmljw7I8L0F1dGhvcj48WWVhcj4y
MDEzPC9ZZWFyPjxSZWNOdW0+MTA2PC9SZWNOdW0+PHJlY29yZD48cmVjLW51bWJlcj4xMDY8L3Jl
Yy1udW1iZXI+PGZvcmVpZ24ta2V5cz48a2V5IGFwcD0iRU4iIGRiLWlkPSJhOXIwcnNldjRlNTJ2
cWV0NXo4eHZkOTB0dnd0dGE1ZXBlNWUiIHRpbWVzdGFtcD0iMTY5NzM5NzkwNCI+MTA2PC9rZXk+
PC9mb3JlaWduLWtleXM+PHJlZi10eXBlIG5hbWU9IkpvdXJuYWwgQXJ0aWNsZSI+MTc8L3JlZi10
eXBlPjxjb250cmlidXRvcnM+PGF1dGhvcnM+PGF1dGhvcj5Bcmljw7IsIE0uPC9hdXRob3I+PGF1
dGhvcj5Cb2dnaW8sIEUuPC9hdXRob3I+PGF1dGhvcj5DZXRpY2EsIFYuPC9hdXRob3I+PGF1dGhv
cj5NZWxlbnNpLCBNLjwvYXV0aG9yPjxhdXRob3I+T3JpbGllcmksIEUuPC9hdXRob3I+PGF1dGhv
cj5DbGVtZW50ZSwgTi48L2F1dGhvcj48YXV0aG9yPkNhcHBlbGxhbm8sIEcuPC9hdXRob3I+PGF1
dGhvcj5CdXR0aW5pLCBTLjwvYXV0aG9yPjxhdXRob3I+U29sdXJpLCBNLiBGLjwvYXV0aG9yPjxh
dXRob3I+Q29taSwgQy48L2F1dGhvcj48YXV0aG9yPkR1Zm91ciwgQy48L2F1dGhvcj48YXV0aG9y
PlBlbmRlLCBELjwvYXV0aG9yPjxhdXRob3I+RGlhbnphbmksIEkuPC9hdXRob3I+PGF1dGhvcj5F
bGxpcywgUy4gUi48L2F1dGhvcj48YXV0aG9yPlBhZ2xpYW5vLCBTLjwvYXV0aG9yPjxhdXRob3I+
TWFyY2VuYXJvLCBTLjwvYXV0aG9yPjxhdXRob3I+UmFtZW5naGksIFUuPC9hdXRob3I+PGF1dGhv
cj5DaGlvY2NoZXR0aSwgQS48L2F1dGhvcj48YXV0aG9yPkRpYW56YW5pLCBVLjwvYXV0aG9yPjwv
YXV0aG9ycz48L2NvbnRyaWJ1dG9ycz48YXV0aC1hZGRyZXNzPkRlcGFydG1lbnQgb2YgUGVkaWF0
cmljIEhlbWF0b2xvZ3kgT25jb2xvZ3ksIE1leWVyIENoaWxkcmVuIEhvc3BpdGFsLCBGaXJlbnpl
LCBJdGFseS48L2F1dGgtYWRkcmVzcz48dGl0bGVzPjx0aXRsZT5WYXJpYXRpb25zIG9mIHRoZSBV
TkMxM0QgZ2VuZSBpbiBwYXRpZW50cyB3aXRoIGF1dG9pbW11bmUgbHltcGhvcHJvbGlmZXJhdGl2
ZSBzeW5kcm9tZTwvdGl0bGU+PHNlY29uZGFyeS10aXRsZT5QTG9TIE9uZTwvc2Vjb25kYXJ5LXRp
dGxlPjwvdGl0bGVzPjxwZXJpb2RpY2FsPjxmdWxsLXRpdGxlPlBMb1MgT25lPC9mdWxsLXRpdGxl
PjwvcGVyaW9kaWNhbD48cGFnZXM+ZTY4MDQ1PC9wYWdlcz48dm9sdW1lPjg8L3ZvbHVtZT48bnVt
YmVyPjc8L251bWJlcj48ZWRpdGlvbj4yMDEzMDcwMTwvZWRpdGlvbj48a2V5d29yZHM+PGtleXdv
cmQ+QXV0b2ltbXVuZSBMeW1waG9wcm9saWZlcmF0aXZlIFN5bmRyb21lLypnZW5ldGljczwva2V5
d29yZD48a2V5d29yZD5DZWxsIExpbmU8L2tleXdvcmQ+PGtleXdvcmQ+RmVtYWxlPC9rZXl3b3Jk
PjxrZXl3b3JkPkh1bWFuczwva2V5d29yZD48a2V5d29yZD5NYWxlPC9rZXl3b3JkPjxrZXl3b3Jk
Pk1lbWJyYW5lIFByb3RlaW5zLypnZW5ldGljczwva2V5d29yZD48a2V5d29yZD5NdWx0aXBsZSBT
Y2xlcm9zaXMvZ2VuZXRpY3M8L2tleXdvcmQ+PGtleXdvcmQ+Kk11dGF0aW9uLCBNaXNzZW5zZTwv
a2V5d29yZD48L2tleXdvcmRzPjxkYXRlcz48eWVhcj4yMDEzPC95ZWFyPjwvZGF0ZXM+PGlzYm4+
MTkzMi02MjAzPC9pc2JuPjxhY2Nlc3Npb24tbnVtPjIzODQwODg1PC9hY2Nlc3Npb24tbnVtPjx1
cmxzPjwvdXJscz48Y3VzdG9tMT5Db21wZXRpbmcgSW50ZXJlc3RzOiBUaGUgYXV0aG9ycyBoYXZl
IGRlY2xhcmVkIHRoYXQgbm8gY29tcGV0aW5nIGludGVyZXN0cyBleGlzdC48L2N1c3RvbTE+PGN1
c3RvbTI+UE1DMzY5ODEyMTwvY3VzdG9tMj48ZWxlY3Ryb25pYy1yZXNvdXJjZS1udW0+MTAuMTM3
MS9qb3VybmFsLnBvbmUuMDA2ODA0NTwvZWxlY3Ryb25pYy1yZXNvdXJjZS1udW0+PHJlbW90ZS1k
YXRhYmFzZS1wcm92aWRlcj5OTE08L3JlbW90ZS1kYXRhYmFzZS1wcm92aWRlcj48bGFuZ3VhZ2U+
ZW5nPC9sYW5ndWFnZT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Sb2hyPC9BdXRob3I+PFllYXI+MjAxMDwvWWVhcj48UmVj
TnVtPjEwMjwvUmVjTnVtPjxEaXNwbGF5VGV4dD48c3R5bGUgZmFjZT0ic3VwZXJzY3JpcHQiPjE3
LTE5PC9zdHlsZT48L0Rpc3BsYXlUZXh0PjxyZWNvcmQ+PHJlYy1udW1iZXI+MTAyPC9yZWMtbnVt
YmVyPjxmb3JlaWduLWtleXM+PGtleSBhcHA9IkVOIiBkYi1pZD0iYTlyMHJzZXY0ZTUydnFldDV6
OHh2ZDkwdHZ3dHRhNWVwZTVlIiB0aW1lc3RhbXA9IjE2OTczOTY5NzMiPjEwMjwva2V5PjwvZm9y
ZWlnbi1rZXlzPjxyZWYtdHlwZSBuYW1lPSJKb3VybmFsIEFydGljbGUiPjE3PC9yZWYtdHlwZT48
Y29udHJpYnV0b3JzPjxhdXRob3JzPjxhdXRob3I+Um9ociwgSi48L2F1dGhvcj48YXV0aG9yPkJl
dXRlbCwgSy48L2F1dGhvcj48YXV0aG9yPk1hdWwtUGF2aWNpYywgQS48L2F1dGhvcj48YXV0aG9y
PlZyYWV0eiwgVC48L2F1dGhvcj48YXV0aG9yPlRoaWVsLCBKLjwvYXV0aG9yPjxhdXRob3I+V2Fy
bmF0eiwgSy48L2F1dGhvcj48YXV0aG9yPkJvbmR6aW8sIEkuPC9hdXRob3I+PGF1dGhvcj5Hcm9z
cy1XaWVsdHNjaCwgVS48L2F1dGhvcj48YXV0aG9yPlNjaMO8bmRlbG4sIE0uPC9hdXRob3I+PGF1
dGhvcj5TY2jDvHR6LCBCLjwvYXV0aG9yPjxhdXRob3I+V29lc3NtYW5uLCBXLjwvYXV0aG9yPjxh
dXRob3I+R3JvbGwsIEEuIEguPC9hdXRob3I+PGF1dGhvcj5TdHJhaG0sIEIuPC9hdXRob3I+PGF1
dGhvcj5QYWdlbCwgSi48L2F1dGhvcj48YXV0aG9yPlNwZWNrbWFubiwgQy48L2F1dGhvcj48YXV0
aG9yPkphbmthLCBHLjwvYXV0aG9yPjxhdXRob3I+R3JpZmZpdGhzLCBHLjwvYXV0aG9yPjxhdXRo
b3I+U2Nod2FyeiwgSy48L2F1dGhvcj48YXV0aG9yPnp1ciBTdGFkdCwgVS48L2F1dGhvcj48YXV0
aG9yPkVobCwgUy48L2F1dGhvcj48L2F1dGhvcnM+PC9jb250cmlidXRvcnM+PGF1dGgtYWRkcmVz
cz5DZW50cmUgb2YgUGVkaWF0cmljcyBhbmQgQWRvbGVzY2VudCBNZWRpY2luZSwgVW5pdmVyc2l0
eSBNZWRpY2FsIENlbnRyZSwgRnJlaWJ1cmcsIEdlcm1hbnkuPC9hdXRoLWFkZHJlc3M+PHRpdGxl
cz48dGl0bGU+QXR5cGljYWwgZmFtaWxpYWwgaGVtb3BoYWdvY3l0aWMgbHltcGhvaGlzdGlvY3l0
b3NpcyBkdWUgdG8gbXV0YXRpb25zIGluIFVOQzEzRCBhbmQgU1RYQlAyIG92ZXJsYXBzIHdpdGgg
cHJpbWFyeSBpbW11bm9kZWZpY2llbmN5IGRpc2Vhc2VzPC90aXRsZT48c2Vjb25kYXJ5LXRpdGxl
PkhhZW1hdG9sb2dpY2E8L3NlY29uZGFyeS10aXRsZT48L3RpdGxlcz48cGVyaW9kaWNhbD48ZnVs
bC10aXRsZT5IYWVtYXRvbG9naWNhPC9mdWxsLXRpdGxlPjwvcGVyaW9kaWNhbD48cGFnZXM+MjA4
MC03PC9wYWdlcz48dm9sdW1lPjk1PC92b2x1bWU+PG51bWJlcj4xMjwvbnVtYmVyPjxlZGl0aW9u
PjIwMTAwOTA3PC9lZGl0aW9uPjxrZXl3b3Jkcz48a2V5d29yZD5BZG9sZXNjZW50PC9rZXl3b3Jk
PjxrZXl3b3JkPkFkdWx0PC9rZXl3b3JkPjxrZXl3b3JkPkFsbGVsZXM8L2tleXdvcmQ+PGtleXdv
cmQ+Qi1MeW1waG9jeXRlcy9pbW11bm9sb2d5PC9rZXl3b3JkPjxrZXl3b3JkPkNEOC1Qb3NpdGl2
ZSBULUx5bXBob2N5dGVzL2ltbXVub2xvZ3k8L2tleXdvcmQ+PGtleXdvcmQ+Q2VsbCBEZWdyYW51
bGF0aW9uL2ltbXVub2xvZ3k8L2tleXdvcmQ+PGtleXdvcmQ+Q2VsbCBMaW5lLCBUdW1vcjwva2V5
d29yZD48a2V5d29yZD5DZWxscywgQ3VsdHVyZWQ8L2tleXdvcmQ+PGtleXdvcmQ+Q2hpbGQ8L2tl
eXdvcmQ+PGtleXdvcmQ+Q2hpbGQsIFByZXNjaG9vbDwva2V5d29yZD48a2V5d29yZD5DeXRvdG94
aWNpdHksIEltbXVub2xvZ2ljL2ltbXVub2xvZ3k8L2tleXdvcmQ+PGtleXdvcmQ+RmxvdyBDeXRv
bWV0cnk8L2tleXdvcmQ+PGtleXdvcmQ+R2VuZSBGcmVxdWVuY3k8L2tleXdvcmQ+PGtleXdvcmQ+
SHVtYW5zPC9rZXl3b3JkPjxrZXl3b3JkPkltbXVub2dsb2J1bGluIEcvYmxvb2Q8L2tleXdvcmQ+
PGtleXdvcmQ+SW1tdW5vbG9naWMgRGVmaWNpZW5jeSBTeW5kcm9tZXMvKmNvbXBsaWNhdGlvbnMv
aW1tdW5vbG9neTwva2V5d29yZD48a2V5d29yZD5LNTYyIENlbGxzPC9rZXl3b3JkPjxrZXl3b3Jk
PktpbGxlciBDZWxscywgTmF0dXJhbC9pbW11bm9sb2d5L3BoeXNpb2xvZ3k8L2tleXdvcmQ+PGtl
eXdvcmQ+THltcGhvaGlzdGlvY3l0b3NpcywgSGVtb3BoYWdvY3l0aWMvY29tcGxpY2F0aW9ucy8q
Z2VuZXRpY3MvaW1tdW5vbG9neTwva2V5d29yZD48a2V5d29yZD5NZW1icmFuZSBQcm90ZWlucy8q
Z2VuZXRpY3M8L2tleXdvcmQ+PGtleXdvcmQ+TXVuYzE4IFByb3RlaW5zLypnZW5ldGljczwva2V5
d29yZD48a2V5d29yZD4qTXV0YXRpb248L2tleXdvcmQ+PGtleXdvcmQ+Uk5BIFNwbGljZSBTaXRl
cy9nZW5ldGljczwva2V5d29yZD48L2tleXdvcmRzPjxkYXRlcz48eWVhcj4yMDEwPC95ZWFyPjxw
dWItZGF0ZXM+PGRhdGU+RGVjPC9kYXRlPjwvcHViLWRhdGVzPjwvZGF0ZXM+PGlzYm4+MDM5MC02
MDc4IChQcmludCkmI3hEOzAzOTAtNjA3ODwvaXNibj48YWNjZXNzaW9uLW51bT4yMDgyMzEyODwv
YWNjZXNzaW9uLW51bT48dXJscz48L3VybHM+PGN1c3RvbTI+UE1DMjk5NTU2NjwvY3VzdG9tMj48
ZWxlY3Ryb25pYy1yZXNvdXJjZS1udW0+MTAuMzMyNC9oYWVtYXRvbC4yMDEwLjAyOTM4OTwvZWxl
Y3Ryb25pYy1yZXNvdXJjZS1udW0+PHJlbW90ZS1kYXRhYmFzZS1wcm92aWRlcj5OTE08L3JlbW90
ZS1kYXRhYmFzZS1wcm92aWRlcj48bGFuZ3VhZ2U+ZW5nPC9sYW5ndWFnZT48L3JlY29yZD48L0Np
dGU+PENpdGU+PEF1dGhvcj5NZWV0aHM8L0F1dGhvcj48WWVhcj4yMDExPC9ZZWFyPjxSZWNOdW0+
MTA0PC9SZWNOdW0+PHJlY29yZD48cmVjLW51bWJlcj4xMDQ8L3JlYy1udW1iZXI+PGZvcmVpZ24t
a2V5cz48a2V5IGFwcD0iRU4iIGRiLWlkPSJhOXIwcnNldjRlNTJ2cWV0NXo4eHZkOTB0dnd0dGE1
ZXBlNWUiIHRpbWVzdGFtcD0iMTY5NzM5NzcxMiI+MTA0PC9rZXk+PC9mb3JlaWduLWtleXM+PHJl
Zi10eXBlIG5hbWU9IkpvdXJuYWwgQXJ0aWNsZSI+MTc8L3JlZi10eXBlPjxjb250cmlidXRvcnM+
PGF1dGhvcnM+PGF1dGhvcj5NZWV0aHMsIE0uPC9hdXRob3I+PGF1dGhvcj5DaGlhbmcsIFMuIEMu
PC9hdXRob3I+PGF1dGhvcj5Xb29kLCBTLiBNLjwvYXV0aG9yPjxhdXRob3I+RW50ZXNhcmlhbiwg
TS48L2F1dGhvcj48YXV0aG9yPlNjaGx1bXMsIEguPC9hdXRob3I+PGF1dGhvcj5CYW5nLCBCLjwv
YXV0aG9yPjxhdXRob3I+Tm9yZGVuc2tqw7ZsZCwgRS48L2F1dGhvcj48YXV0aG9yPkJqw7Zya2x1
bmQsIEMuPC9hdXRob3I+PGF1dGhvcj5KYWtvdmxqZXZpYywgRy48L2F1dGhvcj48YXV0aG9yPkph
emJlYywgSi48L2F1dGhvcj48YXV0aG9yPkhhc2xlLCBILjwvYXV0aG9yPjxhdXRob3I+SG9sbXF2
aXN0LCBCLiBNLjwvYXV0aG9yPjxhdXRob3I+UmFqaWMsIEwuPC9hdXRob3I+PGF1dGhvcj5QZmVp
ZmVyLCBTLjwvYXV0aG9yPjxhdXRob3I+Um9zdGjDuGosIFMuPC9hdXRob3I+PGF1dGhvcj5TYWJl
bCwgTS48L2F1dGhvcj48YXV0aG9yPlNhbG1pLCBULiBULjwvYXV0aG9yPjxhdXRob3I+U3Rva2xh
bmQsIFQuPC9hdXRob3I+PGF1dGhvcj5XaW5pYXJza2ksIEouPC9hdXRob3I+PGF1dGhvcj5ManVu
Z2dyZW4sIEguIEcuPC9hdXRob3I+PGF1dGhvcj5GYWRlZWwsIEIuPC9hdXRob3I+PGF1dGhvcj5O
b3JkZW5za2rDtmxkLCBNLjwvYXV0aG9yPjxhdXRob3I+SGVudGVyLCBKLiBJLjwvYXV0aG9yPjxh
dXRob3I+QnJ5Y2Vzb24sIFkuIFQuPC9hdXRob3I+PC9hdXRob3JzPjwvY29udHJpYnV0b3JzPjxh
dXRoLWFkZHJlc3M+Q2hpbGRob29kIENhbmNlciBSZXNlYXJjaCBVbml0LCBEZXBhcnRtZW50IG9m
IFdvbWVuJmFwb3M7cyBhbmQgQ2hpbGRyZW4mYXBvcztzIEhlYWx0aCwgS2Fyb2xpbnNrYSBJbnN0
aXR1dGV0LCBLYXJvbGluc2thIFVuaXZlcnNpdHkgSG9zcGl0YWwgU29sbmEsIFN0b2NraG9sbSwg
U3dlZGVuLiBtYXJpZS5tZWV0aHNAa2kuc2U8L2F1dGgtYWRkcmVzcz48dGl0bGVzPjx0aXRsZT5G
YW1pbGlhbCBoZW1vcGhhZ29jeXRpYyBseW1waG9oaXN0aW9jeXRvc2lzIHR5cGUgMyAoRkhMMykg
Y2F1c2VkIGJ5IGRlZXAgaW50cm9uaWMgbXV0YXRpb24gYW5kIGludmVyc2lvbiBpbiBVTkMxM0Q8
L3RpdGxlPjxzZWNvbmRhcnktdGl0bGU+Qmxvb2Q8L3NlY29uZGFyeS10aXRsZT48L3RpdGxlcz48
cGVyaW9kaWNhbD48ZnVsbC10aXRsZT5CbG9vZDwvZnVsbC10aXRsZT48L3BlcmlvZGljYWw+PHBh
Z2VzPjU3ODMtOTM8L3BhZ2VzPjx2b2x1bWU+MTE4PC92b2x1bWU+PG51bWJlcj4yMjwvbnVtYmVy
PjxlZGl0aW9uPjIwMTEwOTE5PC9lZGl0aW9uPjxrZXl3b3Jkcz48a2V5d29yZD5DZWxscywgQ3Vs
dHVyZWQ8L2tleXdvcmQ+PGtleXdvcmQ+Q2hpbGQsIFByZXNjaG9vbDwva2V5d29yZD48a2V5d29y
ZD5Dcm9hdGlhPC9rZXl3b3JkPjxrZXl3b3JkPkROQSBNdXRhdGlvbmFsIEFuYWx5c2lzPC9rZXl3
b3JkPjxrZXl3b3JkPkRlbm1hcms8L2tleXdvcmQ+PGtleXdvcmQ+RmVtYWxlPC9rZXl3b3JkPjxr
ZXl3b3JkPkZpbmxhbmQ8L2tleXdvcmQ+PGtleXdvcmQ+SHVtYW5zPC9rZXl3b3JkPjxrZXl3b3Jk
PkluZmFudDwva2V5d29yZD48a2V5d29yZD5JbmZhbnQsIE5ld2Jvcm48L2tleXdvcmQ+PGtleXdv
cmQ+SW50cm9ucy9nZW5ldGljczwva2V5d29yZD48a2V5d29yZD5MeW1waG9oaXN0aW9jeXRvc2lz
LCBIZW1vcGhhZ29jeXRpYy9jbGFzc2lmaWNhdGlvbi8qZ2VuZXRpY3M8L2tleXdvcmQ+PGtleXdv
cmQ+TWFsZTwva2V5d29yZD48a2V5d29yZD5NZW1icmFuZSBQcm90ZWlucy8qZ2VuZXRpY3M8L2tl
eXdvcmQ+PGtleXdvcmQ+TXV0YXRpb24vcGh5c2lvbG9neTwva2V5d29yZD48a2V5d29yZD5TZXF1
ZW5jZSBJbnZlcnNpb24vcGh5c2lvbG9neTwva2V5d29yZD48a2V5d29yZD5Td2VkZW48L2tleXdv
cmQ+PGtleXdvcmQ+VWtyYWluZTwva2V5d29yZD48L2tleXdvcmRzPjxkYXRlcz48eWVhcj4yMDEx
PC95ZWFyPjxwdWItZGF0ZXM+PGRhdGU+Tm92IDI0PC9kYXRlPjwvcHViLWRhdGVzPjwvZGF0ZXM+
PGlzYm4+MDAwNi00OTcxPC9pc2JuPjxhY2Nlc3Npb24tbnVtPjIxOTMxMTE1PC9hY2Nlc3Npb24t
bnVtPjx1cmxzPjwvdXJscz48ZWxlY3Ryb25pYy1yZXNvdXJjZS1udW0+MTAuMTE4Mi9ibG9vZC0y
MDExLTA3LTM2OTA5MDwvZWxlY3Ryb25pYy1yZXNvdXJjZS1udW0+PHJlbW90ZS1kYXRhYmFzZS1w
cm92aWRlcj5OTE08L3JlbW90ZS1kYXRhYmFzZS1wcm92aWRlcj48bGFuZ3VhZ2U+ZW5nPC9sYW5n
dWFnZT48L3JlY29yZD48L0NpdGU+PENpdGU+PEF1dGhvcj5Bcmljw7I8L0F1dGhvcj48WWVhcj4y
MDEzPC9ZZWFyPjxSZWNOdW0+MTA2PC9SZWNOdW0+PHJlY29yZD48cmVjLW51bWJlcj4xMDY8L3Jl
Yy1udW1iZXI+PGZvcmVpZ24ta2V5cz48a2V5IGFwcD0iRU4iIGRiLWlkPSJhOXIwcnNldjRlNTJ2
cWV0NXo4eHZkOTB0dnd0dGE1ZXBlNWUiIHRpbWVzdGFtcD0iMTY5NzM5NzkwNCI+MTA2PC9rZXk+
PC9mb3JlaWduLWtleXM+PHJlZi10eXBlIG5hbWU9IkpvdXJuYWwgQXJ0aWNsZSI+MTc8L3JlZi10
eXBlPjxjb250cmlidXRvcnM+PGF1dGhvcnM+PGF1dGhvcj5Bcmljw7IsIE0uPC9hdXRob3I+PGF1
dGhvcj5Cb2dnaW8sIEUuPC9hdXRob3I+PGF1dGhvcj5DZXRpY2EsIFYuPC9hdXRob3I+PGF1dGhv
cj5NZWxlbnNpLCBNLjwvYXV0aG9yPjxhdXRob3I+T3JpbGllcmksIEUuPC9hdXRob3I+PGF1dGhv
cj5DbGVtZW50ZSwgTi48L2F1dGhvcj48YXV0aG9yPkNhcHBlbGxhbm8sIEcuPC9hdXRob3I+PGF1
dGhvcj5CdXR0aW5pLCBTLjwvYXV0aG9yPjxhdXRob3I+U29sdXJpLCBNLiBGLjwvYXV0aG9yPjxh
dXRob3I+Q29taSwgQy48L2F1dGhvcj48YXV0aG9yPkR1Zm91ciwgQy48L2F1dGhvcj48YXV0aG9y
PlBlbmRlLCBELjwvYXV0aG9yPjxhdXRob3I+RGlhbnphbmksIEkuPC9hdXRob3I+PGF1dGhvcj5F
bGxpcywgUy4gUi48L2F1dGhvcj48YXV0aG9yPlBhZ2xpYW5vLCBTLjwvYXV0aG9yPjxhdXRob3I+
TWFyY2VuYXJvLCBTLjwvYXV0aG9yPjxhdXRob3I+UmFtZW5naGksIFUuPC9hdXRob3I+PGF1dGhv
cj5DaGlvY2NoZXR0aSwgQS48L2F1dGhvcj48YXV0aG9yPkRpYW56YW5pLCBVLjwvYXV0aG9yPjwv
YXV0aG9ycz48L2NvbnRyaWJ1dG9ycz48YXV0aC1hZGRyZXNzPkRlcGFydG1lbnQgb2YgUGVkaWF0
cmljIEhlbWF0b2xvZ3kgT25jb2xvZ3ksIE1leWVyIENoaWxkcmVuIEhvc3BpdGFsLCBGaXJlbnpl
LCBJdGFseS48L2F1dGgtYWRkcmVzcz48dGl0bGVzPjx0aXRsZT5WYXJpYXRpb25zIG9mIHRoZSBV
TkMxM0QgZ2VuZSBpbiBwYXRpZW50cyB3aXRoIGF1dG9pbW11bmUgbHltcGhvcHJvbGlmZXJhdGl2
ZSBzeW5kcm9tZTwvdGl0bGU+PHNlY29uZGFyeS10aXRsZT5QTG9TIE9uZTwvc2Vjb25kYXJ5LXRp
dGxlPjwvdGl0bGVzPjxwZXJpb2RpY2FsPjxmdWxsLXRpdGxlPlBMb1MgT25lPC9mdWxsLXRpdGxl
PjwvcGVyaW9kaWNhbD48cGFnZXM+ZTY4MDQ1PC9wYWdlcz48dm9sdW1lPjg8L3ZvbHVtZT48bnVt
YmVyPjc8L251bWJlcj48ZWRpdGlvbj4yMDEzMDcwMTwvZWRpdGlvbj48a2V5d29yZHM+PGtleXdv
cmQ+QXV0b2ltbXVuZSBMeW1waG9wcm9saWZlcmF0aXZlIFN5bmRyb21lLypnZW5ldGljczwva2V5
d29yZD48a2V5d29yZD5DZWxsIExpbmU8L2tleXdvcmQ+PGtleXdvcmQ+RmVtYWxlPC9rZXl3b3Jk
PjxrZXl3b3JkPkh1bWFuczwva2V5d29yZD48a2V5d29yZD5NYWxlPC9rZXl3b3JkPjxrZXl3b3Jk
Pk1lbWJyYW5lIFByb3RlaW5zLypnZW5ldGljczwva2V5d29yZD48a2V5d29yZD5NdWx0aXBsZSBT
Y2xlcm9zaXMvZ2VuZXRpY3M8L2tleXdvcmQ+PGtleXdvcmQ+Kk11dGF0aW9uLCBNaXNzZW5zZTwv
a2V5d29yZD48L2tleXdvcmRzPjxkYXRlcz48eWVhcj4yMDEzPC95ZWFyPjwvZGF0ZXM+PGlzYm4+
MTkzMi02MjAzPC9pc2JuPjxhY2Nlc3Npb24tbnVtPjIzODQwODg1PC9hY2Nlc3Npb24tbnVtPjx1
cmxzPjwvdXJscz48Y3VzdG9tMT5Db21wZXRpbmcgSW50ZXJlc3RzOiBUaGUgYXV0aG9ycyBoYXZl
IGRlY2xhcmVkIHRoYXQgbm8gY29tcGV0aW5nIGludGVyZXN0cyBleGlzdC48L2N1c3RvbTE+PGN1
c3RvbTI+UE1DMzY5ODEyMTwvY3VzdG9tMj48ZWxlY3Ryb25pYy1yZXNvdXJjZS1udW0+MTAuMTM3
MS9qb3VybmFsLnBvbmUuMDA2ODA0NTwvZWxlY3Ryb25pYy1yZXNvdXJjZS1udW0+PHJlbW90ZS1k
YXRhYmFzZS1wcm92aWRlcj5OTE08L3JlbW90ZS1kYXRhYmFzZS1wcm92aWRlcj48bGFuZ3VhZ2U+
ZW5nPC9sYW5ndWFnZT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17-19</w:t>
            </w:r>
            <w:r w:rsidRPr="00312D53">
              <w:rPr>
                <w:rFonts w:asciiTheme="majorBidi" w:hAnsiTheme="majorBidi" w:cstheme="majorBidi"/>
                <w:sz w:val="20"/>
                <w:szCs w:val="20"/>
              </w:rPr>
              <w:fldChar w:fldCharType="end"/>
            </w:r>
          </w:p>
        </w:tc>
      </w:tr>
      <w:tr w:rsidR="00290CE6" w:rsidRPr="00312D53" w14:paraId="2C6D1408" w14:textId="77777777" w:rsidTr="00257B6E">
        <w:tc>
          <w:tcPr>
            <w:tcW w:w="1261" w:type="dxa"/>
          </w:tcPr>
          <w:p w14:paraId="55087A39" w14:textId="77777777" w:rsidR="00290CE6" w:rsidRPr="00312D53" w:rsidRDefault="00290CE6" w:rsidP="00257B6E">
            <w:pPr>
              <w:jc w:val="both"/>
              <w:rPr>
                <w:rFonts w:asciiTheme="majorBidi" w:hAnsiTheme="majorBidi" w:cstheme="majorBidi"/>
                <w:b/>
                <w:bCs/>
                <w:i/>
                <w:iCs/>
                <w:sz w:val="20"/>
                <w:szCs w:val="20"/>
              </w:rPr>
            </w:pPr>
            <w:r w:rsidRPr="00312D53">
              <w:rPr>
                <w:rFonts w:asciiTheme="majorBidi" w:hAnsiTheme="majorBidi" w:cstheme="majorBidi"/>
                <w:b/>
                <w:bCs/>
                <w:i/>
                <w:iCs/>
                <w:sz w:val="20"/>
                <w:szCs w:val="20"/>
              </w:rPr>
              <w:t>XIAP</w:t>
            </w:r>
            <w:r>
              <w:rPr>
                <w:rFonts w:asciiTheme="majorBidi" w:hAnsiTheme="majorBidi" w:cstheme="majorBidi"/>
                <w:b/>
                <w:bCs/>
                <w:i/>
                <w:iCs/>
                <w:sz w:val="20"/>
                <w:szCs w:val="20"/>
              </w:rPr>
              <w:t xml:space="preserve"> </w:t>
            </w:r>
            <w:r w:rsidRPr="00DE014C">
              <w:rPr>
                <w:rFonts w:asciiTheme="majorBidi" w:hAnsiTheme="majorBidi" w:cstheme="majorBidi"/>
                <w:color w:val="000000" w:themeColor="text1"/>
                <w:sz w:val="15"/>
                <w:szCs w:val="15"/>
              </w:rPr>
              <w:t>(HGNC: 592</w:t>
            </w:r>
            <w:r w:rsidRPr="00DE014C">
              <w:rPr>
                <w:rFonts w:asciiTheme="majorBidi" w:hAnsiTheme="majorBidi" w:cstheme="majorBidi"/>
                <w:i/>
                <w:iCs/>
                <w:color w:val="000000" w:themeColor="text1"/>
                <w:sz w:val="15"/>
                <w:szCs w:val="15"/>
              </w:rPr>
              <w:t>)</w:t>
            </w:r>
          </w:p>
        </w:tc>
        <w:tc>
          <w:tcPr>
            <w:tcW w:w="8639" w:type="dxa"/>
          </w:tcPr>
          <w:p w14:paraId="4145C395" w14:textId="76642A98" w:rsidR="00290CE6" w:rsidRPr="00312D53" w:rsidRDefault="00290CE6" w:rsidP="00257B6E">
            <w:pPr>
              <w:jc w:val="both"/>
              <w:rPr>
                <w:rFonts w:asciiTheme="majorBidi" w:hAnsiTheme="majorBidi" w:cstheme="majorBidi"/>
                <w:sz w:val="20"/>
                <w:szCs w:val="20"/>
              </w:rPr>
            </w:pPr>
            <w:r w:rsidRPr="00312D53">
              <w:rPr>
                <w:rFonts w:asciiTheme="majorBidi" w:hAnsiTheme="majorBidi" w:cstheme="majorBidi"/>
                <w:sz w:val="20"/>
                <w:szCs w:val="20"/>
              </w:rPr>
              <w:t>Encodes X-linked Inhibitor of Apoptosis, which</w:t>
            </w:r>
            <w:r w:rsidRPr="00312D53">
              <w:rPr>
                <w:rFonts w:asciiTheme="majorBidi" w:hAnsiTheme="majorBidi" w:cstheme="majorBidi"/>
                <w:b/>
                <w:bCs/>
                <w:sz w:val="20"/>
                <w:szCs w:val="20"/>
              </w:rPr>
              <w:t xml:space="preserve"> </w:t>
            </w:r>
            <w:r w:rsidRPr="00312D53">
              <w:rPr>
                <w:rFonts w:asciiTheme="majorBidi" w:hAnsiTheme="majorBidi" w:cstheme="majorBidi"/>
                <w:sz w:val="20"/>
                <w:szCs w:val="20"/>
              </w:rPr>
              <w:t>is involved in the immune response through inhibition of caspases in natural killer T cells and mucosal-associated T cells. In addition, XIAP functions as a signal transducer for the Nod-like receptors NOD1and NOD2 as well as regulating the activation of the NLRP3 inflammasome.</w:t>
            </w:r>
            <w:r w:rsidRPr="00312D53">
              <w:rPr>
                <w:rFonts w:asciiTheme="majorBidi" w:hAnsiTheme="majorBidi" w:cstheme="majorBidi"/>
                <w:sz w:val="20"/>
                <w:szCs w:val="20"/>
              </w:rPr>
              <w:fldChar w:fldCharType="begin">
                <w:fldData xml:space="preserve">PEVuZE5vdGU+PENpdGU+PEF1dGhvcj5NdWRkZTwvQXV0aG9yPjxZZWFyPjIwMjE8L1llYXI+PFJl
Y051bT4xMDA8L1JlY051bT48RGlzcGxheVRleHQ+PHN0eWxlIGZhY2U9InN1cGVyc2NyaXB0Ij4y
MDwvc3R5bGU+PC9EaXNwbGF5VGV4dD48cmVjb3JkPjxyZWMtbnVtYmVyPjEwMDwvcmVjLW51bWJl
cj48Zm9yZWlnbi1rZXlzPjxrZXkgYXBwPSJFTiIgZGItaWQ9ImE5cjByc2V2NGU1MnZxZXQ1ejh4
dmQ5MHR2d3R0YTVlcGU1ZSIgdGltZXN0YW1wPSIxNjk3MzMxOTYyIj4xMDA8L2tleT48L2ZvcmVp
Z24ta2V5cz48cmVmLXR5cGUgbmFtZT0iSm91cm5hbCBBcnRpY2xlIj4xNzwvcmVmLXR5cGU+PGNv
bnRyaWJ1dG9ycz48YXV0aG9ycz48YXV0aG9yPk11ZGRlLCBBLiBDLiBBLjwvYXV0aG9yPjxhdXRo
b3I+Qm9vdGgsIEMuPC9hdXRob3I+PGF1dGhvcj5NYXJzaCwgUi4gQS48L2F1dGhvcj48L2F1dGhv
cnM+PC9jb250cmlidXRvcnM+PGF1dGgtYWRkcmVzcz5Nb2xlY3VsYXIgYW5kIENlbGx1bGFyIElt
bXVub2xvZ3kgU2VjdGlvbiwgVUNMIEdyZWF0IE9ybW9uZCBTdHJlZXQgSW5zdGl0dXRlIG9mIENo
aWxkIEhlYWx0aCwgTG9uZG9uLCBVbml0ZWQgS2luZ2RvbS4mI3hEO0RlcGFydG1lbnQgb2YgSW1t
dW5vbG9neSBhbmQgR2VuZSBUaGVyYXB5LCBHcmVhdCBPcm1vbmQgU3RyZWV0IEhvc3BpdGFsLCBM
b25kb24sIFVuaXRlZCBLaW5nZG9tLiYjeEQ7RGl2aXNpb24gb2YgQm9uZSBNYXJyb3cgVHJhbnNw
bGFudGF0aW9uIGFuZCBJbW11bmUgRGVmaWNpZW5jeSwgQ2luY2lubmF0aSBDaGlsZHJlbiZhcG9z
O3MgSG9zcGl0YWwgTWVkaWNhbCBDZW50ZXIsIENpbmNpbm5hdGksIE9ILCBVbml0ZWQgU3RhdGVz
LiYjeEQ7RGVwYXJ0bWVudCBvZiBQZWRpYXRyaWNzLCBVbml2ZXJzaXR5IG9mIENpbmNpbm5hdGks
IENpbmNpbm5hdGksIE9ILCBVbml0ZWQgU3RhdGVzLjwvYXV0aC1hZGRyZXNzPjx0aXRsZXM+PHRp
dGxlPkV2b2x1dGlvbiBvZiBPdXIgVW5kZXJzdGFuZGluZyBvZiBYSUFQIERlZmljaWVuY3k8L3Rp
dGxlPjxzZWNvbmRhcnktdGl0bGU+RnJvbnQgUGVkaWF0cjwvc2Vjb25kYXJ5LXRpdGxlPjwvdGl0
bGVzPjxwZXJpb2RpY2FsPjxmdWxsLXRpdGxlPkZyb250IFBlZGlhdHI8L2Z1bGwtdGl0bGU+PC9w
ZXJpb2RpY2FsPjxwYWdlcz42NjA1MjA8L3BhZ2VzPjx2b2x1bWU+OTwvdm9sdW1lPjxlZGl0aW9u
PjIwMjEwNjE3PC9lZGl0aW9uPjxrZXl3b3Jkcz48a2V5d29yZD5CaXJjNDwva2V5d29yZD48a2V5
d29yZD5Ob2QyPC9rZXl3b3JkPjxrZXl3b3JkPlgtbGlua2VkIGx5bXBob3Byb2xpZmVyYXRpdmUg
ZGlzZWFzZTwva2V5d29yZD48a2V5d29yZD5YSUFQIGRlZmljaWVuY3k8L2tleXdvcmQ+PGtleXdv
cmQ+aGFlbWF0b3BvaWV0aWMgc3RlbSBjZWxsIHRyYW5zcGxhbnRhdGlvbjwva2V5d29yZD48a2V5
d29yZD5oYWVtb3BoYWdvY3l0aWMgbHltcGhvaGlzdGlvY3l0b3Npczwva2V5d29yZD48a2V5d29y
ZD5pbmZsYW1tYXNvbWU8L2tleXdvcmQ+PGtleXdvcmQ+aW5mbGFtbWF0b3J5IGJvd2VsIGRpc2Vh
c2U8L2tleXdvcmQ+PC9rZXl3b3Jkcz48ZGF0ZXM+PHllYXI+MjAyMTwveWVhcj48L2RhdGVzPjxp
c2JuPjIyOTYtMjM2MCAoUHJpbnQpJiN4RDsyMjk2LTIzNjA8L2lzYm4+PGFjY2Vzc2lvbi1udW0+
MzQyMjIxNDI8L2FjY2Vzc2lvbi1udW0+PH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I0NzU5NDwvY3VzdG9tMj48ZWxlY3Ryb25pYy1yZXNvdXJjZS1udW0+MTAu
MzM4OS9mcGVkLjIwMjEuNjYwNTIwPC9lbGVjdHJvbmljLXJlc291cmNlLW51bT48cmVtb3RlLWRh
dGFiYXNlLXByb3ZpZGVyPk5MTTwvcmVtb3RlLWRhdGFiYXNlLXByb3ZpZGVyPjxsYW5ndWFnZT5l
bmc8L2xhbmd1YWdl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dWRkZTwvQXV0aG9yPjxZZWFyPjIwMjE8L1llYXI+PFJl
Y051bT4xMDA8L1JlY051bT48RGlzcGxheVRleHQ+PHN0eWxlIGZhY2U9InN1cGVyc2NyaXB0Ij4y
MDwvc3R5bGU+PC9EaXNwbGF5VGV4dD48cmVjb3JkPjxyZWMtbnVtYmVyPjEwMDwvcmVjLW51bWJl
cj48Zm9yZWlnbi1rZXlzPjxrZXkgYXBwPSJFTiIgZGItaWQ9ImE5cjByc2V2NGU1MnZxZXQ1ejh4
dmQ5MHR2d3R0YTVlcGU1ZSIgdGltZXN0YW1wPSIxNjk3MzMxOTYyIj4xMDA8L2tleT48L2ZvcmVp
Z24ta2V5cz48cmVmLXR5cGUgbmFtZT0iSm91cm5hbCBBcnRpY2xlIj4xNzwvcmVmLXR5cGU+PGNv
bnRyaWJ1dG9ycz48YXV0aG9ycz48YXV0aG9yPk11ZGRlLCBBLiBDLiBBLjwvYXV0aG9yPjxhdXRo
b3I+Qm9vdGgsIEMuPC9hdXRob3I+PGF1dGhvcj5NYXJzaCwgUi4gQS48L2F1dGhvcj48L2F1dGhv
cnM+PC9jb250cmlidXRvcnM+PGF1dGgtYWRkcmVzcz5Nb2xlY3VsYXIgYW5kIENlbGx1bGFyIElt
bXVub2xvZ3kgU2VjdGlvbiwgVUNMIEdyZWF0IE9ybW9uZCBTdHJlZXQgSW5zdGl0dXRlIG9mIENo
aWxkIEhlYWx0aCwgTG9uZG9uLCBVbml0ZWQgS2luZ2RvbS4mI3hEO0RlcGFydG1lbnQgb2YgSW1t
dW5vbG9neSBhbmQgR2VuZSBUaGVyYXB5LCBHcmVhdCBPcm1vbmQgU3RyZWV0IEhvc3BpdGFsLCBM
b25kb24sIFVuaXRlZCBLaW5nZG9tLiYjeEQ7RGl2aXNpb24gb2YgQm9uZSBNYXJyb3cgVHJhbnNw
bGFudGF0aW9uIGFuZCBJbW11bmUgRGVmaWNpZW5jeSwgQ2luY2lubmF0aSBDaGlsZHJlbiZhcG9z
O3MgSG9zcGl0YWwgTWVkaWNhbCBDZW50ZXIsIENpbmNpbm5hdGksIE9ILCBVbml0ZWQgU3RhdGVz
LiYjeEQ7RGVwYXJ0bWVudCBvZiBQZWRpYXRyaWNzLCBVbml2ZXJzaXR5IG9mIENpbmNpbm5hdGks
IENpbmNpbm5hdGksIE9ILCBVbml0ZWQgU3RhdGVzLjwvYXV0aC1hZGRyZXNzPjx0aXRsZXM+PHRp
dGxlPkV2b2x1dGlvbiBvZiBPdXIgVW5kZXJzdGFuZGluZyBvZiBYSUFQIERlZmljaWVuY3k8L3Rp
dGxlPjxzZWNvbmRhcnktdGl0bGU+RnJvbnQgUGVkaWF0cjwvc2Vjb25kYXJ5LXRpdGxlPjwvdGl0
bGVzPjxwZXJpb2RpY2FsPjxmdWxsLXRpdGxlPkZyb250IFBlZGlhdHI8L2Z1bGwtdGl0bGU+PC9w
ZXJpb2RpY2FsPjxwYWdlcz42NjA1MjA8L3BhZ2VzPjx2b2x1bWU+OTwvdm9sdW1lPjxlZGl0aW9u
PjIwMjEwNjE3PC9lZGl0aW9uPjxrZXl3b3Jkcz48a2V5d29yZD5CaXJjNDwva2V5d29yZD48a2V5
d29yZD5Ob2QyPC9rZXl3b3JkPjxrZXl3b3JkPlgtbGlua2VkIGx5bXBob3Byb2xpZmVyYXRpdmUg
ZGlzZWFzZTwva2V5d29yZD48a2V5d29yZD5YSUFQIGRlZmljaWVuY3k8L2tleXdvcmQ+PGtleXdv
cmQ+aGFlbWF0b3BvaWV0aWMgc3RlbSBjZWxsIHRyYW5zcGxhbnRhdGlvbjwva2V5d29yZD48a2V5
d29yZD5oYWVtb3BoYWdvY3l0aWMgbHltcGhvaGlzdGlvY3l0b3Npczwva2V5d29yZD48a2V5d29y
ZD5pbmZsYW1tYXNvbWU8L2tleXdvcmQ+PGtleXdvcmQ+aW5mbGFtbWF0b3J5IGJvd2VsIGRpc2Vh
c2U8L2tleXdvcmQ+PC9rZXl3b3Jkcz48ZGF0ZXM+PHllYXI+MjAyMTwveWVhcj48L2RhdGVzPjxp
c2JuPjIyOTYtMjM2MCAoUHJpbnQpJiN4RDsyMjk2LTIzNjA8L2lzYm4+PGFjY2Vzc2lvbi1udW0+
MzQyMjIxNDI8L2FjY2Vzc2lvbi1udW0+PH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I0NzU5NDwvY3VzdG9tMj48ZWxlY3Ryb25pYy1yZXNvdXJjZS1udW0+MTAu
MzM4OS9mcGVkLjIwMjEuNjYwNTIwPC9lbGVjdHJvbmljLXJlc291cmNlLW51bT48cmVtb3RlLWRh
dGFiYXNlLXByb3ZpZGVyPk5MTTwvcmVtb3RlLWRhdGFiYXNlLXByb3ZpZGVyPjxsYW5ndWFnZT5l
bmc8L2xhbmd1YWdl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20</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Nod-like receptors are members of  pattern recognition receptors (PRR) which are crucial for the innate immune response through detection of pathogens within the cytoplasm.</w:t>
            </w:r>
            <w:r w:rsidRPr="00312D53">
              <w:rPr>
                <w:rFonts w:asciiTheme="majorBidi" w:hAnsiTheme="majorBidi" w:cstheme="majorBidi"/>
                <w:sz w:val="20"/>
                <w:szCs w:val="20"/>
              </w:rPr>
              <w:fldChar w:fldCharType="begin">
                <w:fldData xml:space="preserve">PEVuZE5vdGU+PENpdGU+PEF1dGhvcj5SYXRuZXI8L0F1dGhvcj48WWVhcj4yMDA3PC9ZZWFyPjxS
ZWNOdW0+MTAxPC9SZWNOdW0+PERpc3BsYXlUZXh0PjxzdHlsZSBmYWNlPSJzdXBlcnNjcmlwdCI+
MjE8L3N0eWxlPjwvRGlzcGxheVRleHQ+PHJlY29yZD48cmVjLW51bWJlcj4xMDE8L3JlYy1udW1i
ZXI+PGZvcmVpZ24ta2V5cz48a2V5IGFwcD0iRU4iIGRiLWlkPSJhOXIwcnNldjRlNTJ2cWV0NXo4
eHZkOTB0dnd0dGE1ZXBlNWUiIHRpbWVzdGFtcD0iMTY5NzM5NTg5OCI+MTAxPC9rZXk+PC9mb3Jl
aWduLWtleXM+PHJlZi10eXBlIG5hbWU9IkpvdXJuYWwgQXJ0aWNsZSI+MTc8L3JlZi10eXBlPjxj
b250cmlidXRvcnM+PGF1dGhvcnM+PGF1dGhvcj5SYXRuZXIsIEEuIEouPC9hdXRob3I+PGF1dGhv
cj5BZ3VpbGFyLCBKLiBMLjwvYXV0aG9yPjxhdXRob3I+U2hjaGVwZXRvdiwgTS48L2F1dGhvcj48
YXV0aG9yPkx5c2Vua28sIEUuIFMuPC9hdXRob3I+PGF1dGhvcj5XZWlzZXIsIEouIE4uPC9hdXRo
b3I+PC9hdXRob3JzPjwvY29udHJpYnV0b3JzPjxhdXRoLWFkZHJlc3M+RGVwYXJ0bWVudHMgb2Yg
TWljcm9iaW9sb2d5IGFuZCBQZWRpYXRyaWNzLCBVbml2ZXJzaXR5IG9mIFBlbm5zeWx2YW5pYSBT
Y2hvb2wgb2YgTWVkaWNpbmUsIFBoaWxhZGVscGhpYSwgUEEgMTkxMDQsIFVTQS4gYXIxMjdAY29s
dW1iaWEuZWR1PC9hdXRoLWFkZHJlc3M+PHRpdGxlcz48dGl0bGU+Tm9kMSBtZWRpYXRlcyBjeXRv
cGxhc21pYyBzZW5zaW5nIG9mIGNvbWJpbmF0aW9ucyBvZiBleHRyYWNlbGx1bGFyIGJhY3Rlcmlh
PC90aXRsZT48c2Vjb25kYXJ5LXRpdGxlPkNlbGwgTWljcm9iaW9sPC9zZWNvbmRhcnktdGl0bGU+
PC90aXRsZXM+PHBlcmlvZGljYWw+PGZ1bGwtdGl0bGU+Q2VsbCBNaWNyb2Jpb2w8L2Z1bGwtdGl0
bGU+PC9wZXJpb2RpY2FsPjxwYWdlcz4xMzQzLTUxPC9wYWdlcz48dm9sdW1lPjk8L3ZvbHVtZT48
bnVtYmVyPjU8L251bWJlcj48a2V5d29yZHM+PGtleXdvcmQ+QmFjdGVyaWEvKmdyb3d0aCAmYW1w
OyBkZXZlbG9wbWVudC9tZXRhYm9saXNtPC9rZXl3b3JkPjxrZXl3b3JkPkJhY3RlcmlhbCBQcm90
ZWlucy9tZXRhYm9saXNtL3BoYXJtYWNvbG9neTwva2V5d29yZD48a2V5d29yZD5DZWxsIExpbmU8
L2tleXdvcmQ+PGtleXdvcmQ+Q2VsbCBMaW5lLCBUdW1vcjwva2V5d29yZD48a2V5d29yZD5DeXRv
cGxhc20vZHJ1ZyBlZmZlY3RzLyptZXRhYm9saXNtPC9rZXl3b3JkPjxrZXl3b3JkPkVuenltZS1M
aW5rZWQgSW1tdW5vc29yYmVudCBBc3NheTwva2V5d29yZD48a2V5d29yZD5FcGl0aGVsaWFsIENl
bGxzL21ldGFib2xpc20vbWljcm9iaW9sb2d5PC9rZXl3b3JkPjxrZXl3b3JkPkhhZW1vcGhpbHVz
IGluZmx1ZW56YWUvZ3Jvd3RoICZhbXA7IGRldmVsb3BtZW50L21ldGFib2xpc208L2tleXdvcmQ+
PGtleXdvcmQ+SHVtYW5zPC9rZXl3b3JkPjxrZXl3b3JkPkludGVybGV1a2luLTgvbWV0YWJvbGlz
bTwva2V5d29yZD48a2V5d29yZD5NZW1icmFuZSBHbHljb3Byb3RlaW5zL21ldGFib2xpc20vcGhh
cm1hY29sb2d5PC9rZXl3b3JkPjxrZXl3b3JkPk5vZDEgU2lnbmFsaW5nIEFkYXB0b3IgUHJvdGVp
bi9nZW5ldGljcy8qbWV0YWJvbGlzbTwva2V5d29yZD48a2V5d29yZD5QZXB0aWRvZ2x5Y2FuL21l
dGFib2xpc20vcGhhcm1hY29sb2d5PC9rZXl3b3JkPjxrZXl3b3JkPlJOQSwgU21hbGwgSW50ZXJm
ZXJpbmcvZ2VuZXRpY3M8L2tleXdvcmQ+PGtleXdvcmQ+KlNpZ25hbCBUcmFuc2R1Y3Rpb248L2tl
eXdvcmQ+PGtleXdvcmQ+U3RyZXB0b2NvY2N1cyBwbmV1bW9uaWFlL2dyb3d0aCAmYW1wOyBkZXZl
bG9wbWVudC9tZXRhYm9saXNtPC9rZXl3b3JkPjxrZXl3b3JkPlN0cmVwdG9seXNpbnMvbWV0YWJv
bGlzbS9waGFybWFjb2xvZ3k8L2tleXdvcmQ+PGtleXdvcmQ+VHlwZSBDIFBob3NwaG9saXBhc2Vz
L21ldGFib2xpc20vcGhhcm1hY29sb2d5PC9rZXl3b3JkPjwva2V5d29yZHM+PGRhdGVzPjx5ZWFy
PjIwMDc8L3llYXI+PHB1Yi1kYXRlcz48ZGF0ZT5NYXk8L2RhdGU+PC9wdWItZGF0ZXM+PC9kYXRl
cz48aXNibj4xNDYyLTU4MTQgKFByaW50KSYjeEQ7MTQ2Mi01ODE0PC9pc2JuPjxhY2Nlc3Npb24t
bnVtPjE3NDc0OTA3PC9hY2Nlc3Npb24tbnVtPjx1cmxzPjwvdXJscz48Y3VzdG9tMj5QTUMxODY3
NDU1PC9jdXN0b20yPjxjdXN0b202Pk5JSE1TMTM5ODc8L2N1c3RvbTY+PGVsZWN0cm9uaWMtcmVz
b3VyY2UtbnVtPjEwLjExMTEvai4xNDYyLTU4MjIuMjAwNi4wMDg3OC54PC9lbGVjdHJvbmljLXJl
c291cmNlLW51bT48cmVtb3RlLWRhdGFiYXNlLXByb3ZpZGVyPk5MTTwvcmVtb3RlLWRhdGFiYXNl
LXByb3ZpZGVyPjxsYW5ndWFnZT5lbmc8L2xhbmd1YWdlPjwvcmVjb3JkPjwvQ2l0ZT48L0VuZE5v
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SYXRuZXI8L0F1dGhvcj48WWVhcj4yMDA3PC9ZZWFyPjxS
ZWNOdW0+MTAxPC9SZWNOdW0+PERpc3BsYXlUZXh0PjxzdHlsZSBmYWNlPSJzdXBlcnNjcmlwdCI+
MjE8L3N0eWxlPjwvRGlzcGxheVRleHQ+PHJlY29yZD48cmVjLW51bWJlcj4xMDE8L3JlYy1udW1i
ZXI+PGZvcmVpZ24ta2V5cz48a2V5IGFwcD0iRU4iIGRiLWlkPSJhOXIwcnNldjRlNTJ2cWV0NXo4
eHZkOTB0dnd0dGE1ZXBlNWUiIHRpbWVzdGFtcD0iMTY5NzM5NTg5OCI+MTAxPC9rZXk+PC9mb3Jl
aWduLWtleXM+PHJlZi10eXBlIG5hbWU9IkpvdXJuYWwgQXJ0aWNsZSI+MTc8L3JlZi10eXBlPjxj
b250cmlidXRvcnM+PGF1dGhvcnM+PGF1dGhvcj5SYXRuZXIsIEEuIEouPC9hdXRob3I+PGF1dGhv
cj5BZ3VpbGFyLCBKLiBMLjwvYXV0aG9yPjxhdXRob3I+U2hjaGVwZXRvdiwgTS48L2F1dGhvcj48
YXV0aG9yPkx5c2Vua28sIEUuIFMuPC9hdXRob3I+PGF1dGhvcj5XZWlzZXIsIEouIE4uPC9hdXRo
b3I+PC9hdXRob3JzPjwvY29udHJpYnV0b3JzPjxhdXRoLWFkZHJlc3M+RGVwYXJ0bWVudHMgb2Yg
TWljcm9iaW9sb2d5IGFuZCBQZWRpYXRyaWNzLCBVbml2ZXJzaXR5IG9mIFBlbm5zeWx2YW5pYSBT
Y2hvb2wgb2YgTWVkaWNpbmUsIFBoaWxhZGVscGhpYSwgUEEgMTkxMDQsIFVTQS4gYXIxMjdAY29s
dW1iaWEuZWR1PC9hdXRoLWFkZHJlc3M+PHRpdGxlcz48dGl0bGU+Tm9kMSBtZWRpYXRlcyBjeXRv
cGxhc21pYyBzZW5zaW5nIG9mIGNvbWJpbmF0aW9ucyBvZiBleHRyYWNlbGx1bGFyIGJhY3Rlcmlh
PC90aXRsZT48c2Vjb25kYXJ5LXRpdGxlPkNlbGwgTWljcm9iaW9sPC9zZWNvbmRhcnktdGl0bGU+
PC90aXRsZXM+PHBlcmlvZGljYWw+PGZ1bGwtdGl0bGU+Q2VsbCBNaWNyb2Jpb2w8L2Z1bGwtdGl0
bGU+PC9wZXJpb2RpY2FsPjxwYWdlcz4xMzQzLTUxPC9wYWdlcz48dm9sdW1lPjk8L3ZvbHVtZT48
bnVtYmVyPjU8L251bWJlcj48a2V5d29yZHM+PGtleXdvcmQ+QmFjdGVyaWEvKmdyb3d0aCAmYW1w
OyBkZXZlbG9wbWVudC9tZXRhYm9saXNtPC9rZXl3b3JkPjxrZXl3b3JkPkJhY3RlcmlhbCBQcm90
ZWlucy9tZXRhYm9saXNtL3BoYXJtYWNvbG9neTwva2V5d29yZD48a2V5d29yZD5DZWxsIExpbmU8
L2tleXdvcmQ+PGtleXdvcmQ+Q2VsbCBMaW5lLCBUdW1vcjwva2V5d29yZD48a2V5d29yZD5DeXRv
cGxhc20vZHJ1ZyBlZmZlY3RzLyptZXRhYm9saXNtPC9rZXl3b3JkPjxrZXl3b3JkPkVuenltZS1M
aW5rZWQgSW1tdW5vc29yYmVudCBBc3NheTwva2V5d29yZD48a2V5d29yZD5FcGl0aGVsaWFsIENl
bGxzL21ldGFib2xpc20vbWljcm9iaW9sb2d5PC9rZXl3b3JkPjxrZXl3b3JkPkhhZW1vcGhpbHVz
IGluZmx1ZW56YWUvZ3Jvd3RoICZhbXA7IGRldmVsb3BtZW50L21ldGFib2xpc208L2tleXdvcmQ+
PGtleXdvcmQ+SHVtYW5zPC9rZXl3b3JkPjxrZXl3b3JkPkludGVybGV1a2luLTgvbWV0YWJvbGlz
bTwva2V5d29yZD48a2V5d29yZD5NZW1icmFuZSBHbHljb3Byb3RlaW5zL21ldGFib2xpc20vcGhh
cm1hY29sb2d5PC9rZXl3b3JkPjxrZXl3b3JkPk5vZDEgU2lnbmFsaW5nIEFkYXB0b3IgUHJvdGVp
bi9nZW5ldGljcy8qbWV0YWJvbGlzbTwva2V5d29yZD48a2V5d29yZD5QZXB0aWRvZ2x5Y2FuL21l
dGFib2xpc20vcGhhcm1hY29sb2d5PC9rZXl3b3JkPjxrZXl3b3JkPlJOQSwgU21hbGwgSW50ZXJm
ZXJpbmcvZ2VuZXRpY3M8L2tleXdvcmQ+PGtleXdvcmQ+KlNpZ25hbCBUcmFuc2R1Y3Rpb248L2tl
eXdvcmQ+PGtleXdvcmQ+U3RyZXB0b2NvY2N1cyBwbmV1bW9uaWFlL2dyb3d0aCAmYW1wOyBkZXZl
bG9wbWVudC9tZXRhYm9saXNtPC9rZXl3b3JkPjxrZXl3b3JkPlN0cmVwdG9seXNpbnMvbWV0YWJv
bGlzbS9waGFybWFjb2xvZ3k8L2tleXdvcmQ+PGtleXdvcmQ+VHlwZSBDIFBob3NwaG9saXBhc2Vz
L21ldGFib2xpc20vcGhhcm1hY29sb2d5PC9rZXl3b3JkPjwva2V5d29yZHM+PGRhdGVzPjx5ZWFy
PjIwMDc8L3llYXI+PHB1Yi1kYXRlcz48ZGF0ZT5NYXk8L2RhdGU+PC9wdWItZGF0ZXM+PC9kYXRl
cz48aXNibj4xNDYyLTU4MTQgKFByaW50KSYjeEQ7MTQ2Mi01ODE0PC9pc2JuPjxhY2Nlc3Npb24t
bnVtPjE3NDc0OTA3PC9hY2Nlc3Npb24tbnVtPjx1cmxzPjwvdXJscz48Y3VzdG9tMj5QTUMxODY3
NDU1PC9jdXN0b20yPjxjdXN0b202Pk5JSE1TMTM5ODc8L2N1c3RvbTY+PGVsZWN0cm9uaWMtcmVz
b3VyY2UtbnVtPjEwLjExMTEvai4xNDYyLTU4MjIuMjAwNi4wMDg3OC54PC9lbGVjdHJvbmljLXJl
c291cmNlLW51bT48cmVtb3RlLWRhdGFiYXNlLXByb3ZpZGVyPk5MTTwvcmVtb3RlLWRhdGFiYXNl
LXByb3ZpZGVyPjxsYW5ndWFnZT5lbmc8L2xhbmd1YWdlPjwvcmVjb3JkPjwvQ2l0ZT48L0VuZE5v
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21</w:t>
            </w:r>
            <w:r w:rsidRPr="00312D53">
              <w:rPr>
                <w:rFonts w:asciiTheme="majorBidi" w:hAnsiTheme="majorBidi" w:cstheme="majorBidi"/>
                <w:sz w:val="20"/>
                <w:szCs w:val="20"/>
              </w:rPr>
              <w:fldChar w:fldCharType="end"/>
            </w:r>
            <w:r w:rsidRPr="00312D53">
              <w:rPr>
                <w:rFonts w:asciiTheme="majorBidi" w:hAnsiTheme="majorBidi" w:cstheme="majorBidi"/>
                <w:sz w:val="20"/>
                <w:szCs w:val="20"/>
              </w:rPr>
              <w:t xml:space="preserve"> XIAP deficiency is marked by immune system dysfunction and a wide range autoinflammatory manifestations, </w:t>
            </w:r>
            <w:r w:rsidRPr="00312D53">
              <w:rPr>
                <w:rFonts w:asciiTheme="majorBidi" w:hAnsiTheme="majorBidi" w:cstheme="majorBidi"/>
                <w:sz w:val="20"/>
                <w:szCs w:val="20"/>
              </w:rPr>
              <w:lastRenderedPageBreak/>
              <w:t>such as HLH, inflammatory bowel disease (IBD), hypogammaglobulinemia, and increased susceptibility to infections.</w:t>
            </w:r>
            <w:r w:rsidRPr="00312D53">
              <w:rPr>
                <w:rFonts w:asciiTheme="majorBidi" w:hAnsiTheme="majorBidi" w:cstheme="majorBidi"/>
                <w:sz w:val="20"/>
                <w:szCs w:val="20"/>
              </w:rPr>
              <w:fldChar w:fldCharType="begin">
                <w:fldData xml:space="preserve">PEVuZE5vdGU+PENpdGU+PEF1dGhvcj5NdWRkZTwvQXV0aG9yPjxZZWFyPjIwMjE8L1llYXI+PFJl
Y051bT4xMDA8L1JlY051bT48RGlzcGxheVRleHQ+PHN0eWxlIGZhY2U9InN1cGVyc2NyaXB0Ij4y
MDwvc3R5bGU+PC9EaXNwbGF5VGV4dD48cmVjb3JkPjxyZWMtbnVtYmVyPjEwMDwvcmVjLW51bWJl
cj48Zm9yZWlnbi1rZXlzPjxrZXkgYXBwPSJFTiIgZGItaWQ9ImE5cjByc2V2NGU1MnZxZXQ1ejh4
dmQ5MHR2d3R0YTVlcGU1ZSIgdGltZXN0YW1wPSIxNjk3MzMxOTYyIj4xMDA8L2tleT48L2ZvcmVp
Z24ta2V5cz48cmVmLXR5cGUgbmFtZT0iSm91cm5hbCBBcnRpY2xlIj4xNzwvcmVmLXR5cGU+PGNv
bnRyaWJ1dG9ycz48YXV0aG9ycz48YXV0aG9yPk11ZGRlLCBBLiBDLiBBLjwvYXV0aG9yPjxhdXRo
b3I+Qm9vdGgsIEMuPC9hdXRob3I+PGF1dGhvcj5NYXJzaCwgUi4gQS48L2F1dGhvcj48L2F1dGhv
cnM+PC9jb250cmlidXRvcnM+PGF1dGgtYWRkcmVzcz5Nb2xlY3VsYXIgYW5kIENlbGx1bGFyIElt
bXVub2xvZ3kgU2VjdGlvbiwgVUNMIEdyZWF0IE9ybW9uZCBTdHJlZXQgSW5zdGl0dXRlIG9mIENo
aWxkIEhlYWx0aCwgTG9uZG9uLCBVbml0ZWQgS2luZ2RvbS4mI3hEO0RlcGFydG1lbnQgb2YgSW1t
dW5vbG9neSBhbmQgR2VuZSBUaGVyYXB5LCBHcmVhdCBPcm1vbmQgU3RyZWV0IEhvc3BpdGFsLCBM
b25kb24sIFVuaXRlZCBLaW5nZG9tLiYjeEQ7RGl2aXNpb24gb2YgQm9uZSBNYXJyb3cgVHJhbnNw
bGFudGF0aW9uIGFuZCBJbW11bmUgRGVmaWNpZW5jeSwgQ2luY2lubmF0aSBDaGlsZHJlbiZhcG9z
O3MgSG9zcGl0YWwgTWVkaWNhbCBDZW50ZXIsIENpbmNpbm5hdGksIE9ILCBVbml0ZWQgU3RhdGVz
LiYjeEQ7RGVwYXJ0bWVudCBvZiBQZWRpYXRyaWNzLCBVbml2ZXJzaXR5IG9mIENpbmNpbm5hdGks
IENpbmNpbm5hdGksIE9ILCBVbml0ZWQgU3RhdGVzLjwvYXV0aC1hZGRyZXNzPjx0aXRsZXM+PHRp
dGxlPkV2b2x1dGlvbiBvZiBPdXIgVW5kZXJzdGFuZGluZyBvZiBYSUFQIERlZmljaWVuY3k8L3Rp
dGxlPjxzZWNvbmRhcnktdGl0bGU+RnJvbnQgUGVkaWF0cjwvc2Vjb25kYXJ5LXRpdGxlPjwvdGl0
bGVzPjxwZXJpb2RpY2FsPjxmdWxsLXRpdGxlPkZyb250IFBlZGlhdHI8L2Z1bGwtdGl0bGU+PC9w
ZXJpb2RpY2FsPjxwYWdlcz42NjA1MjA8L3BhZ2VzPjx2b2x1bWU+OTwvdm9sdW1lPjxlZGl0aW9u
PjIwMjEwNjE3PC9lZGl0aW9uPjxrZXl3b3Jkcz48a2V5d29yZD5CaXJjNDwva2V5d29yZD48a2V5
d29yZD5Ob2QyPC9rZXl3b3JkPjxrZXl3b3JkPlgtbGlua2VkIGx5bXBob3Byb2xpZmVyYXRpdmUg
ZGlzZWFzZTwva2V5d29yZD48a2V5d29yZD5YSUFQIGRlZmljaWVuY3k8L2tleXdvcmQ+PGtleXdv
cmQ+aGFlbWF0b3BvaWV0aWMgc3RlbSBjZWxsIHRyYW5zcGxhbnRhdGlvbjwva2V5d29yZD48a2V5
d29yZD5oYWVtb3BoYWdvY3l0aWMgbHltcGhvaGlzdGlvY3l0b3Npczwva2V5d29yZD48a2V5d29y
ZD5pbmZsYW1tYXNvbWU8L2tleXdvcmQ+PGtleXdvcmQ+aW5mbGFtbWF0b3J5IGJvd2VsIGRpc2Vh
c2U8L2tleXdvcmQ+PC9rZXl3b3Jkcz48ZGF0ZXM+PHllYXI+MjAyMTwveWVhcj48L2RhdGVzPjxp
c2JuPjIyOTYtMjM2MCAoUHJpbnQpJiN4RDsyMjk2LTIzNjA8L2lzYm4+PGFjY2Vzc2lvbi1udW0+
MzQyMjIxNDI8L2FjY2Vzc2lvbi1udW0+PH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I0NzU5NDwvY3VzdG9tMj48ZWxlY3Ryb25pYy1yZXNvdXJjZS1udW0+MTAu
MzM4OS9mcGVkLjIwMjEuNjYwNTIwPC9lbGVjdHJvbmljLXJlc291cmNlLW51bT48cmVtb3RlLWRh
dGFiYXNlLXByb3ZpZGVyPk5MTTwvcmVtb3RlLWRhdGFiYXNlLXByb3ZpZGVyPjxsYW5ndWFnZT5l
bmc8L2xhbmd1YWdl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dWRkZTwvQXV0aG9yPjxZZWFyPjIwMjE8L1llYXI+PFJl
Y051bT4xMDA8L1JlY051bT48RGlzcGxheVRleHQ+PHN0eWxlIGZhY2U9InN1cGVyc2NyaXB0Ij4y
MDwvc3R5bGU+PC9EaXNwbGF5VGV4dD48cmVjb3JkPjxyZWMtbnVtYmVyPjEwMDwvcmVjLW51bWJl
cj48Zm9yZWlnbi1rZXlzPjxrZXkgYXBwPSJFTiIgZGItaWQ9ImE5cjByc2V2NGU1MnZxZXQ1ejh4
dmQ5MHR2d3R0YTVlcGU1ZSIgdGltZXN0YW1wPSIxNjk3MzMxOTYyIj4xMDA8L2tleT48L2ZvcmVp
Z24ta2V5cz48cmVmLXR5cGUgbmFtZT0iSm91cm5hbCBBcnRpY2xlIj4xNzwvcmVmLXR5cGU+PGNv
bnRyaWJ1dG9ycz48YXV0aG9ycz48YXV0aG9yPk11ZGRlLCBBLiBDLiBBLjwvYXV0aG9yPjxhdXRo
b3I+Qm9vdGgsIEMuPC9hdXRob3I+PGF1dGhvcj5NYXJzaCwgUi4gQS48L2F1dGhvcj48L2F1dGhv
cnM+PC9jb250cmlidXRvcnM+PGF1dGgtYWRkcmVzcz5Nb2xlY3VsYXIgYW5kIENlbGx1bGFyIElt
bXVub2xvZ3kgU2VjdGlvbiwgVUNMIEdyZWF0IE9ybW9uZCBTdHJlZXQgSW5zdGl0dXRlIG9mIENo
aWxkIEhlYWx0aCwgTG9uZG9uLCBVbml0ZWQgS2luZ2RvbS4mI3hEO0RlcGFydG1lbnQgb2YgSW1t
dW5vbG9neSBhbmQgR2VuZSBUaGVyYXB5LCBHcmVhdCBPcm1vbmQgU3RyZWV0IEhvc3BpdGFsLCBM
b25kb24sIFVuaXRlZCBLaW5nZG9tLiYjeEQ7RGl2aXNpb24gb2YgQm9uZSBNYXJyb3cgVHJhbnNw
bGFudGF0aW9uIGFuZCBJbW11bmUgRGVmaWNpZW5jeSwgQ2luY2lubmF0aSBDaGlsZHJlbiZhcG9z
O3MgSG9zcGl0YWwgTWVkaWNhbCBDZW50ZXIsIENpbmNpbm5hdGksIE9ILCBVbml0ZWQgU3RhdGVz
LiYjeEQ7RGVwYXJ0bWVudCBvZiBQZWRpYXRyaWNzLCBVbml2ZXJzaXR5IG9mIENpbmNpbm5hdGks
IENpbmNpbm5hdGksIE9ILCBVbml0ZWQgU3RhdGVzLjwvYXV0aC1hZGRyZXNzPjx0aXRsZXM+PHRp
dGxlPkV2b2x1dGlvbiBvZiBPdXIgVW5kZXJzdGFuZGluZyBvZiBYSUFQIERlZmljaWVuY3k8L3Rp
dGxlPjxzZWNvbmRhcnktdGl0bGU+RnJvbnQgUGVkaWF0cjwvc2Vjb25kYXJ5LXRpdGxlPjwvdGl0
bGVzPjxwZXJpb2RpY2FsPjxmdWxsLXRpdGxlPkZyb250IFBlZGlhdHI8L2Z1bGwtdGl0bGU+PC9w
ZXJpb2RpY2FsPjxwYWdlcz42NjA1MjA8L3BhZ2VzPjx2b2x1bWU+OTwvdm9sdW1lPjxlZGl0aW9u
PjIwMjEwNjE3PC9lZGl0aW9uPjxrZXl3b3Jkcz48a2V5d29yZD5CaXJjNDwva2V5d29yZD48a2V5
d29yZD5Ob2QyPC9rZXl3b3JkPjxrZXl3b3JkPlgtbGlua2VkIGx5bXBob3Byb2xpZmVyYXRpdmUg
ZGlzZWFzZTwva2V5d29yZD48a2V5d29yZD5YSUFQIGRlZmljaWVuY3k8L2tleXdvcmQ+PGtleXdv
cmQ+aGFlbWF0b3BvaWV0aWMgc3RlbSBjZWxsIHRyYW5zcGxhbnRhdGlvbjwva2V5d29yZD48a2V5
d29yZD5oYWVtb3BoYWdvY3l0aWMgbHltcGhvaGlzdGlvY3l0b3Npczwva2V5d29yZD48a2V5d29y
ZD5pbmZsYW1tYXNvbWU8L2tleXdvcmQ+PGtleXdvcmQ+aW5mbGFtbWF0b3J5IGJvd2VsIGRpc2Vh
c2U8L2tleXdvcmQ+PC9rZXl3b3Jkcz48ZGF0ZXM+PHllYXI+MjAyMTwveWVhcj48L2RhdGVzPjxp
c2JuPjIyOTYtMjM2MCAoUHJpbnQpJiN4RDsyMjk2LTIzNjA8L2lzYm4+PGFjY2Vzc2lvbi1udW0+
MzQyMjIxNDI8L2FjY2Vzc2lvbi1udW0+PH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I0NzU5NDwvY3VzdG9tMj48ZWxlY3Ryb25pYy1yZXNvdXJjZS1udW0+MTAu
MzM4OS9mcGVkLjIwMjEuNjYwNTIwPC9lbGVjdHJvbmljLXJlc291cmNlLW51bT48cmVtb3RlLWRh
dGFiYXNlLXByb3ZpZGVyPk5MTTwvcmVtb3RlLWRhdGFiYXNlLXByb3ZpZGVyPjxsYW5ndWFnZT5l
bmc8L2xhbmd1YWdl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12D53">
              <w:rPr>
                <w:rFonts w:asciiTheme="majorBidi" w:hAnsiTheme="majorBidi" w:cstheme="majorBidi"/>
                <w:sz w:val="20"/>
                <w:szCs w:val="20"/>
              </w:rPr>
              <w:fldChar w:fldCharType="separate"/>
            </w:r>
            <w:r w:rsidRPr="00290CE6">
              <w:rPr>
                <w:rFonts w:asciiTheme="majorBidi" w:hAnsiTheme="majorBidi" w:cstheme="majorBidi"/>
                <w:noProof/>
                <w:sz w:val="20"/>
                <w:szCs w:val="20"/>
                <w:vertAlign w:val="superscript"/>
              </w:rPr>
              <w:t>20</w:t>
            </w:r>
            <w:r w:rsidRPr="00312D53">
              <w:rPr>
                <w:rFonts w:asciiTheme="majorBidi" w:hAnsiTheme="majorBidi" w:cstheme="majorBidi"/>
                <w:sz w:val="20"/>
                <w:szCs w:val="20"/>
              </w:rPr>
              <w:fldChar w:fldCharType="end"/>
            </w:r>
          </w:p>
        </w:tc>
      </w:tr>
    </w:tbl>
    <w:p w14:paraId="03C06C3F" w14:textId="77777777" w:rsidR="00290CE6" w:rsidRDefault="00290CE6"/>
    <w:p w14:paraId="52C450A5" w14:textId="77777777" w:rsidR="00290CE6" w:rsidRDefault="00290CE6"/>
    <w:p w14:paraId="36240CB9" w14:textId="77777777" w:rsidR="00290CE6" w:rsidRPr="00290CE6" w:rsidRDefault="00290CE6" w:rsidP="00290CE6">
      <w:pPr>
        <w:pStyle w:val="EndNoteBibliography"/>
        <w:spacing w:after="0"/>
        <w:rPr>
          <w:noProof/>
        </w:rPr>
      </w:pPr>
      <w:r>
        <w:fldChar w:fldCharType="begin"/>
      </w:r>
      <w:r>
        <w:instrText xml:space="preserve"> ADDIN EN.REFLIST </w:instrText>
      </w:r>
      <w:r>
        <w:fldChar w:fldCharType="separate"/>
      </w:r>
      <w:r w:rsidRPr="00290CE6">
        <w:rPr>
          <w:noProof/>
        </w:rPr>
        <w:t>1.</w:t>
      </w:r>
      <w:r w:rsidRPr="00290CE6">
        <w:rPr>
          <w:noProof/>
        </w:rPr>
        <w:tab/>
        <w:t>Weitensteiner V, Zhang R, Bungenberg J, et al. Exome sequencing in syndromic brain malformations identifies novel mutations in ACTB, and SLC9A6, and suggests BAZ1A as a new candidate gene. Birth Defects Res 2018;110:587-597.</w:t>
      </w:r>
    </w:p>
    <w:p w14:paraId="5CA7137F" w14:textId="77777777" w:rsidR="00290CE6" w:rsidRPr="00290CE6" w:rsidRDefault="00290CE6" w:rsidP="00290CE6">
      <w:pPr>
        <w:pStyle w:val="EndNoteBibliography"/>
        <w:spacing w:after="0"/>
        <w:rPr>
          <w:noProof/>
        </w:rPr>
      </w:pPr>
      <w:r w:rsidRPr="00290CE6">
        <w:rPr>
          <w:noProof/>
        </w:rPr>
        <w:t>2.</w:t>
      </w:r>
      <w:r w:rsidRPr="00290CE6">
        <w:rPr>
          <w:noProof/>
        </w:rPr>
        <w:tab/>
        <w:t>Chan RWY, Serpas L, Ni M, et al. Plasma DNA Profile Associated with DNASE1L3 Gene Mutations: Clinical Observations, Relationships to Nuclease Substrate Preference, and In Vivo Correction. Am J Hum Genet 2020;107:882-894.</w:t>
      </w:r>
    </w:p>
    <w:p w14:paraId="65607921" w14:textId="77777777" w:rsidR="00290CE6" w:rsidRPr="00290CE6" w:rsidRDefault="00290CE6" w:rsidP="00290CE6">
      <w:pPr>
        <w:pStyle w:val="EndNoteBibliography"/>
        <w:spacing w:after="0"/>
        <w:rPr>
          <w:noProof/>
        </w:rPr>
      </w:pPr>
      <w:r w:rsidRPr="00290CE6">
        <w:rPr>
          <w:noProof/>
        </w:rPr>
        <w:t>3.</w:t>
      </w:r>
      <w:r w:rsidRPr="00290CE6">
        <w:rPr>
          <w:noProof/>
        </w:rPr>
        <w:tab/>
        <w:t>Yasutomo K, Horiuchi T, Kagami S, et al. Mutation of DNASE1 in people with systemic lupus erythematosus. Nat Genet 2001;28:313-314.</w:t>
      </w:r>
    </w:p>
    <w:p w14:paraId="30DBB408" w14:textId="77777777" w:rsidR="00290CE6" w:rsidRPr="00290CE6" w:rsidRDefault="00290CE6" w:rsidP="00290CE6">
      <w:pPr>
        <w:pStyle w:val="EndNoteBibliography"/>
        <w:spacing w:after="0"/>
        <w:rPr>
          <w:noProof/>
        </w:rPr>
      </w:pPr>
      <w:r w:rsidRPr="00290CE6">
        <w:rPr>
          <w:noProof/>
        </w:rPr>
        <w:t>4.</w:t>
      </w:r>
      <w:r w:rsidRPr="00290CE6">
        <w:rPr>
          <w:noProof/>
        </w:rPr>
        <w:tab/>
        <w:t>Al-Mayouf SM, Sunker A, Abdwani R, et al. Loss-of-function variant in DNASE1L3 causes a familial form of systemic lupus erythematosus. Nat Genet 2011;43:1186-1188.</w:t>
      </w:r>
    </w:p>
    <w:p w14:paraId="08EB7EAC" w14:textId="77777777" w:rsidR="00290CE6" w:rsidRPr="00290CE6" w:rsidRDefault="00290CE6" w:rsidP="00290CE6">
      <w:pPr>
        <w:pStyle w:val="EndNoteBibliography"/>
        <w:spacing w:after="0"/>
        <w:rPr>
          <w:noProof/>
        </w:rPr>
      </w:pPr>
      <w:r w:rsidRPr="00290CE6">
        <w:rPr>
          <w:noProof/>
        </w:rPr>
        <w:t>5.</w:t>
      </w:r>
      <w:r w:rsidRPr="00290CE6">
        <w:rPr>
          <w:noProof/>
        </w:rPr>
        <w:tab/>
        <w:t>Bourdon M, Manet C, Montagutelli X. Host genetic susceptibility to viral infections: the role of type I interferon induction. Genes Immun 2020;21:365-379.</w:t>
      </w:r>
    </w:p>
    <w:p w14:paraId="3B797230" w14:textId="77777777" w:rsidR="00290CE6" w:rsidRPr="00290CE6" w:rsidRDefault="00290CE6" w:rsidP="00290CE6">
      <w:pPr>
        <w:pStyle w:val="EndNoteBibliography"/>
        <w:spacing w:after="0"/>
        <w:rPr>
          <w:noProof/>
        </w:rPr>
      </w:pPr>
      <w:r w:rsidRPr="00290CE6">
        <w:rPr>
          <w:noProof/>
        </w:rPr>
        <w:t>6.</w:t>
      </w:r>
      <w:r w:rsidRPr="00290CE6">
        <w:rPr>
          <w:noProof/>
        </w:rPr>
        <w:tab/>
        <w:t>Ning S, Pagano JS, Barber GN. IRF7: activation, regulation, modification and function. Genes Immun 2011;12:399-414.</w:t>
      </w:r>
    </w:p>
    <w:p w14:paraId="55776B9A" w14:textId="77777777" w:rsidR="00290CE6" w:rsidRPr="00290CE6" w:rsidRDefault="00290CE6" w:rsidP="00290CE6">
      <w:pPr>
        <w:pStyle w:val="EndNoteBibliography"/>
        <w:spacing w:after="0"/>
        <w:rPr>
          <w:noProof/>
        </w:rPr>
      </w:pPr>
      <w:r w:rsidRPr="00290CE6">
        <w:rPr>
          <w:noProof/>
        </w:rPr>
        <w:t>7.</w:t>
      </w:r>
      <w:r w:rsidRPr="00290CE6">
        <w:rPr>
          <w:noProof/>
        </w:rPr>
        <w:tab/>
        <w:t>Mogensen TH. IRF and STAT Transcription Factors - From Basic Biology to Roles in Infection, Protective Immunity, and Primary Immunodeficiencies. Front Immunol 2018;9:3047.</w:t>
      </w:r>
    </w:p>
    <w:p w14:paraId="688849A8" w14:textId="77777777" w:rsidR="00290CE6" w:rsidRPr="00290CE6" w:rsidRDefault="00290CE6" w:rsidP="00290CE6">
      <w:pPr>
        <w:pStyle w:val="EndNoteBibliography"/>
        <w:spacing w:after="0"/>
        <w:rPr>
          <w:noProof/>
        </w:rPr>
      </w:pPr>
      <w:r w:rsidRPr="00290CE6">
        <w:rPr>
          <w:noProof/>
        </w:rPr>
        <w:t>8.</w:t>
      </w:r>
      <w:r w:rsidRPr="00290CE6">
        <w:rPr>
          <w:noProof/>
        </w:rPr>
        <w:tab/>
        <w:t>Westphal A, Cheng W, Yu J, et al. Lysosomal trafficking regulator Lyst links membrane trafficking to toll-like receptor-mediated inflammatory responses. J Exp Med 2017;214:227-244.</w:t>
      </w:r>
    </w:p>
    <w:p w14:paraId="674572C5" w14:textId="77777777" w:rsidR="00290CE6" w:rsidRPr="00290CE6" w:rsidRDefault="00290CE6" w:rsidP="00290CE6">
      <w:pPr>
        <w:pStyle w:val="EndNoteBibliography"/>
        <w:spacing w:after="0"/>
        <w:rPr>
          <w:noProof/>
        </w:rPr>
      </w:pPr>
      <w:r w:rsidRPr="00290CE6">
        <w:rPr>
          <w:noProof/>
        </w:rPr>
        <w:t>9.</w:t>
      </w:r>
      <w:r w:rsidRPr="00290CE6">
        <w:rPr>
          <w:noProof/>
        </w:rPr>
        <w:tab/>
        <w:t>Sharma P, Nicoli ER, Serra-Vinardell J, et al. Chediak-Higashi syndrome: a review of the past, present, and future. Drug Discov Today Dis Models 2020;31:31-36.</w:t>
      </w:r>
    </w:p>
    <w:p w14:paraId="2E0BD848" w14:textId="77777777" w:rsidR="00290CE6" w:rsidRPr="00290CE6" w:rsidRDefault="00290CE6" w:rsidP="00290CE6">
      <w:pPr>
        <w:pStyle w:val="EndNoteBibliography"/>
        <w:spacing w:after="0"/>
        <w:rPr>
          <w:noProof/>
        </w:rPr>
      </w:pPr>
      <w:r w:rsidRPr="00290CE6">
        <w:rPr>
          <w:noProof/>
        </w:rPr>
        <w:t>10.</w:t>
      </w:r>
      <w:r w:rsidRPr="00290CE6">
        <w:rPr>
          <w:noProof/>
        </w:rPr>
        <w:tab/>
        <w:t>Introne WJ, Westbroek W, Groden CA, et al. Neurologic involvement in patients with atypical Chediak-Higashi disease. Neurology 2017;88:e57-e65.</w:t>
      </w:r>
    </w:p>
    <w:p w14:paraId="5C54D22A" w14:textId="77777777" w:rsidR="00290CE6" w:rsidRPr="00290CE6" w:rsidRDefault="00290CE6" w:rsidP="00290CE6">
      <w:pPr>
        <w:pStyle w:val="EndNoteBibliography"/>
        <w:spacing w:after="0"/>
        <w:rPr>
          <w:noProof/>
        </w:rPr>
      </w:pPr>
      <w:r w:rsidRPr="00290CE6">
        <w:rPr>
          <w:noProof/>
        </w:rPr>
        <w:t>11.</w:t>
      </w:r>
      <w:r w:rsidRPr="00290CE6">
        <w:rPr>
          <w:noProof/>
        </w:rPr>
        <w:tab/>
        <w:t>Cristini A, Tellier M, Constantinescu F, et al. RNase H2, mutated in Aicardi-Goutières syndrome, resolves co-transcriptional R-loops to prevent DNA breaks and inflammation. Nat Commun 2022;13:2961.</w:t>
      </w:r>
    </w:p>
    <w:p w14:paraId="5C8B94D5" w14:textId="77777777" w:rsidR="00290CE6" w:rsidRPr="00290CE6" w:rsidRDefault="00290CE6" w:rsidP="00290CE6">
      <w:pPr>
        <w:pStyle w:val="EndNoteBibliography"/>
        <w:spacing w:after="0"/>
        <w:rPr>
          <w:noProof/>
        </w:rPr>
      </w:pPr>
      <w:r w:rsidRPr="00290CE6">
        <w:rPr>
          <w:noProof/>
        </w:rPr>
        <w:t>12.</w:t>
      </w:r>
      <w:r w:rsidRPr="00290CE6">
        <w:rPr>
          <w:noProof/>
        </w:rPr>
        <w:tab/>
        <w:t>Mackenzie KJ, Carroll P, Lettice L, et al. Ribonuclease H2 mutations induce a cGAS/STING-dependent innate immune response. Embo j 2016;35:831-844.</w:t>
      </w:r>
    </w:p>
    <w:p w14:paraId="412FDDFE" w14:textId="77777777" w:rsidR="00290CE6" w:rsidRPr="00290CE6" w:rsidRDefault="00290CE6" w:rsidP="00290CE6">
      <w:pPr>
        <w:pStyle w:val="EndNoteBibliography"/>
        <w:spacing w:after="0"/>
        <w:rPr>
          <w:noProof/>
        </w:rPr>
      </w:pPr>
      <w:r w:rsidRPr="00290CE6">
        <w:rPr>
          <w:noProof/>
        </w:rPr>
        <w:t>13.</w:t>
      </w:r>
      <w:r w:rsidRPr="00290CE6">
        <w:rPr>
          <w:noProof/>
        </w:rPr>
        <w:tab/>
        <w:t>Günther C, Kind B, Reijns MA, et al. Defective removal of ribonucleotides from DNA promotes systemic autoimmunity. J Clin Invest 2015;125:413-424.</w:t>
      </w:r>
    </w:p>
    <w:p w14:paraId="71F5EDD1" w14:textId="77777777" w:rsidR="00290CE6" w:rsidRPr="00290CE6" w:rsidRDefault="00290CE6" w:rsidP="00290CE6">
      <w:pPr>
        <w:pStyle w:val="EndNoteBibliography"/>
        <w:spacing w:after="0"/>
        <w:rPr>
          <w:noProof/>
        </w:rPr>
      </w:pPr>
      <w:r w:rsidRPr="00290CE6">
        <w:rPr>
          <w:noProof/>
        </w:rPr>
        <w:t>14.</w:t>
      </w:r>
      <w:r w:rsidRPr="00290CE6">
        <w:rPr>
          <w:noProof/>
        </w:rPr>
        <w:tab/>
        <w:t>Bansal R, Hussain S, Chanana UB, Bisht D, Goel I, Muthuswami R. SMARCAL1, the annealing helicase and the transcriptional co-regulator. IUBMB Life 2020;72:2080-2096.</w:t>
      </w:r>
    </w:p>
    <w:p w14:paraId="6B6D6279" w14:textId="77777777" w:rsidR="00290CE6" w:rsidRPr="00290CE6" w:rsidRDefault="00290CE6" w:rsidP="00290CE6">
      <w:pPr>
        <w:pStyle w:val="EndNoteBibliography"/>
        <w:spacing w:after="0"/>
        <w:rPr>
          <w:noProof/>
        </w:rPr>
      </w:pPr>
      <w:r w:rsidRPr="00290CE6">
        <w:rPr>
          <w:noProof/>
        </w:rPr>
        <w:t>15.</w:t>
      </w:r>
      <w:r w:rsidRPr="00290CE6">
        <w:rPr>
          <w:noProof/>
        </w:rPr>
        <w:tab/>
        <w:t>Babaei AH, Inaloo S, Basiratnia M. Schimke Immuno-osseous Dysplasia: A Case Report. Indian J Nephrol 2019;29:291-294.</w:t>
      </w:r>
    </w:p>
    <w:p w14:paraId="55E4A301" w14:textId="77777777" w:rsidR="00290CE6" w:rsidRPr="00290CE6" w:rsidRDefault="00290CE6" w:rsidP="00290CE6">
      <w:pPr>
        <w:pStyle w:val="EndNoteBibliography"/>
        <w:spacing w:after="0"/>
        <w:rPr>
          <w:noProof/>
        </w:rPr>
      </w:pPr>
      <w:r w:rsidRPr="00290CE6">
        <w:rPr>
          <w:noProof/>
        </w:rPr>
        <w:t>16.</w:t>
      </w:r>
      <w:r w:rsidRPr="00290CE6">
        <w:rPr>
          <w:noProof/>
        </w:rPr>
        <w:tab/>
        <w:t>Feldmann J, Callebaut I, Raposo G, et al. Munc13-4 is essential for cytolytic granules fusion and is mutated in a form of familial hemophagocytic lymphohistiocytosis (FHL3). Cell 2003;115:461-473.</w:t>
      </w:r>
    </w:p>
    <w:p w14:paraId="2982AF07" w14:textId="77777777" w:rsidR="00290CE6" w:rsidRPr="00290CE6" w:rsidRDefault="00290CE6" w:rsidP="00290CE6">
      <w:pPr>
        <w:pStyle w:val="EndNoteBibliography"/>
        <w:spacing w:after="0"/>
        <w:rPr>
          <w:noProof/>
        </w:rPr>
      </w:pPr>
      <w:r w:rsidRPr="00290CE6">
        <w:rPr>
          <w:noProof/>
        </w:rPr>
        <w:t>17.</w:t>
      </w:r>
      <w:r w:rsidRPr="00290CE6">
        <w:rPr>
          <w:noProof/>
        </w:rPr>
        <w:tab/>
        <w:t>Rohr J, Beutel K, Maul-Pavicic A, et al. Atypical familial hemophagocytic lymphohistiocytosis due to mutations in UNC13D and STXBP2 overlaps with primary immunodeficiency diseases. Haematologica 2010;95:2080-2087.</w:t>
      </w:r>
    </w:p>
    <w:p w14:paraId="3DAFBF54" w14:textId="77777777" w:rsidR="00290CE6" w:rsidRPr="00290CE6" w:rsidRDefault="00290CE6" w:rsidP="00290CE6">
      <w:pPr>
        <w:pStyle w:val="EndNoteBibliography"/>
        <w:spacing w:after="0"/>
        <w:rPr>
          <w:noProof/>
        </w:rPr>
      </w:pPr>
      <w:r w:rsidRPr="00290CE6">
        <w:rPr>
          <w:noProof/>
        </w:rPr>
        <w:t>18.</w:t>
      </w:r>
      <w:r w:rsidRPr="00290CE6">
        <w:rPr>
          <w:noProof/>
        </w:rPr>
        <w:tab/>
        <w:t>Meeths M, Chiang SC, Wood SM, et al. Familial hemophagocytic lymphohistiocytosis type 3 (FHL3) caused by deep intronic mutation and inversion in UNC13D. Blood 2011;118:5783-5793.</w:t>
      </w:r>
    </w:p>
    <w:p w14:paraId="6B3FCCFC" w14:textId="77777777" w:rsidR="00290CE6" w:rsidRPr="00290CE6" w:rsidRDefault="00290CE6" w:rsidP="00290CE6">
      <w:pPr>
        <w:pStyle w:val="EndNoteBibliography"/>
        <w:spacing w:after="0"/>
        <w:rPr>
          <w:noProof/>
        </w:rPr>
      </w:pPr>
      <w:r w:rsidRPr="00290CE6">
        <w:rPr>
          <w:noProof/>
        </w:rPr>
        <w:lastRenderedPageBreak/>
        <w:t>19.</w:t>
      </w:r>
      <w:r w:rsidRPr="00290CE6">
        <w:rPr>
          <w:noProof/>
        </w:rPr>
        <w:tab/>
        <w:t>Aricò M, Boggio E, Cetica V, et al. Variations of the UNC13D gene in patients with autoimmune lymphoproliferative syndrome. PLoS One 2013;8:e68045.</w:t>
      </w:r>
    </w:p>
    <w:p w14:paraId="2EC840EE" w14:textId="77777777" w:rsidR="00290CE6" w:rsidRPr="00290CE6" w:rsidRDefault="00290CE6" w:rsidP="00290CE6">
      <w:pPr>
        <w:pStyle w:val="EndNoteBibliography"/>
        <w:spacing w:after="0"/>
        <w:rPr>
          <w:noProof/>
        </w:rPr>
      </w:pPr>
      <w:r w:rsidRPr="00290CE6">
        <w:rPr>
          <w:noProof/>
        </w:rPr>
        <w:t>20.</w:t>
      </w:r>
      <w:r w:rsidRPr="00290CE6">
        <w:rPr>
          <w:noProof/>
        </w:rPr>
        <w:tab/>
        <w:t>Mudde ACA, Booth C, Marsh RA. Evolution of Our Understanding of XIAP Deficiency. Front Pediatr 2021;9:660520.</w:t>
      </w:r>
    </w:p>
    <w:p w14:paraId="7DC57DF1" w14:textId="77777777" w:rsidR="00290CE6" w:rsidRPr="00290CE6" w:rsidRDefault="00290CE6" w:rsidP="00290CE6">
      <w:pPr>
        <w:pStyle w:val="EndNoteBibliography"/>
        <w:rPr>
          <w:noProof/>
        </w:rPr>
      </w:pPr>
      <w:r w:rsidRPr="00290CE6">
        <w:rPr>
          <w:noProof/>
        </w:rPr>
        <w:t>21.</w:t>
      </w:r>
      <w:r w:rsidRPr="00290CE6">
        <w:rPr>
          <w:noProof/>
        </w:rPr>
        <w:tab/>
        <w:t>Ratner AJ, Aguilar JL, Shchepetov M, Lysenko ES, Weiser JN. Nod1 mediates cytoplasmic sensing of combinations of extracellular bacteria. Cell Microbiol 2007;9:1343-1351.</w:t>
      </w:r>
    </w:p>
    <w:p w14:paraId="1E820B24" w14:textId="536FA97A" w:rsidR="009242B2" w:rsidRDefault="00290CE6" w:rsidP="00290CE6">
      <w:r>
        <w:fldChar w:fldCharType="end"/>
      </w:r>
    </w:p>
    <w:sectPr w:rsidR="009242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r0rsev4e52vqet5z8xvd90tvwtta5epe5e&quot;&gt;TSRI&lt;record-ids&gt;&lt;item&gt;72&lt;/item&gt;&lt;item&gt;92&lt;/item&gt;&lt;item&gt;96&lt;/item&gt;&lt;item&gt;97&lt;/item&gt;&lt;item&gt;98&lt;/item&gt;&lt;item&gt;100&lt;/item&gt;&lt;item&gt;101&lt;/item&gt;&lt;item&gt;102&lt;/item&gt;&lt;item&gt;103&lt;/item&gt;&lt;item&gt;104&lt;/item&gt;&lt;item&gt;106&lt;/item&gt;&lt;item&gt;107&lt;/item&gt;&lt;item&gt;109&lt;/item&gt;&lt;item&gt;110&lt;/item&gt;&lt;item&gt;112&lt;/item&gt;&lt;item&gt;113&lt;/item&gt;&lt;item&gt;114&lt;/item&gt;&lt;item&gt;115&lt;/item&gt;&lt;item&gt;116&lt;/item&gt;&lt;item&gt;183&lt;/item&gt;&lt;item&gt;184&lt;/item&gt;&lt;/record-ids&gt;&lt;/item&gt;&lt;/Libraries&gt;"/>
  </w:docVars>
  <w:rsids>
    <w:rsidRoot w:val="00290CE6"/>
    <w:rsid w:val="0000311F"/>
    <w:rsid w:val="00012A83"/>
    <w:rsid w:val="000135EB"/>
    <w:rsid w:val="0003756E"/>
    <w:rsid w:val="00043AF9"/>
    <w:rsid w:val="00045FCF"/>
    <w:rsid w:val="00072203"/>
    <w:rsid w:val="00096E00"/>
    <w:rsid w:val="000E1F41"/>
    <w:rsid w:val="000F0AF2"/>
    <w:rsid w:val="001157FE"/>
    <w:rsid w:val="00116025"/>
    <w:rsid w:val="00121991"/>
    <w:rsid w:val="0013336E"/>
    <w:rsid w:val="001652ED"/>
    <w:rsid w:val="00196641"/>
    <w:rsid w:val="001A5891"/>
    <w:rsid w:val="00265D77"/>
    <w:rsid w:val="00273327"/>
    <w:rsid w:val="00276790"/>
    <w:rsid w:val="00286C1A"/>
    <w:rsid w:val="00290CE6"/>
    <w:rsid w:val="002C5ACF"/>
    <w:rsid w:val="002E58F4"/>
    <w:rsid w:val="00310282"/>
    <w:rsid w:val="00345871"/>
    <w:rsid w:val="0038296C"/>
    <w:rsid w:val="003F7A02"/>
    <w:rsid w:val="00432C50"/>
    <w:rsid w:val="004455A4"/>
    <w:rsid w:val="00452DED"/>
    <w:rsid w:val="00455672"/>
    <w:rsid w:val="00485EFC"/>
    <w:rsid w:val="0049786A"/>
    <w:rsid w:val="004E4117"/>
    <w:rsid w:val="00504FE5"/>
    <w:rsid w:val="00524D01"/>
    <w:rsid w:val="00543360"/>
    <w:rsid w:val="00581811"/>
    <w:rsid w:val="005C6A50"/>
    <w:rsid w:val="00603B15"/>
    <w:rsid w:val="006B5F5A"/>
    <w:rsid w:val="006F5AAA"/>
    <w:rsid w:val="00700DF8"/>
    <w:rsid w:val="00727D5A"/>
    <w:rsid w:val="0076065E"/>
    <w:rsid w:val="007D4A17"/>
    <w:rsid w:val="00820366"/>
    <w:rsid w:val="008330FF"/>
    <w:rsid w:val="00857C89"/>
    <w:rsid w:val="00913561"/>
    <w:rsid w:val="009242B2"/>
    <w:rsid w:val="00942895"/>
    <w:rsid w:val="009573B7"/>
    <w:rsid w:val="009663B4"/>
    <w:rsid w:val="00991E5B"/>
    <w:rsid w:val="009C7628"/>
    <w:rsid w:val="009E6E46"/>
    <w:rsid w:val="00A8372E"/>
    <w:rsid w:val="00AA22F4"/>
    <w:rsid w:val="00AD0591"/>
    <w:rsid w:val="00AD3868"/>
    <w:rsid w:val="00AE0B52"/>
    <w:rsid w:val="00B02671"/>
    <w:rsid w:val="00B32C58"/>
    <w:rsid w:val="00B35D6A"/>
    <w:rsid w:val="00B77649"/>
    <w:rsid w:val="00BA6877"/>
    <w:rsid w:val="00BF525B"/>
    <w:rsid w:val="00C26413"/>
    <w:rsid w:val="00C33957"/>
    <w:rsid w:val="00C37889"/>
    <w:rsid w:val="00C44310"/>
    <w:rsid w:val="00C44C97"/>
    <w:rsid w:val="00C472E3"/>
    <w:rsid w:val="00C73DA5"/>
    <w:rsid w:val="00CB032E"/>
    <w:rsid w:val="00D2029C"/>
    <w:rsid w:val="00D71125"/>
    <w:rsid w:val="00D7258B"/>
    <w:rsid w:val="00DA3458"/>
    <w:rsid w:val="00DD2896"/>
    <w:rsid w:val="00DF29A8"/>
    <w:rsid w:val="00DF373E"/>
    <w:rsid w:val="00E05F5D"/>
    <w:rsid w:val="00E633DE"/>
    <w:rsid w:val="00E95857"/>
    <w:rsid w:val="00EA019B"/>
    <w:rsid w:val="00EA2C26"/>
    <w:rsid w:val="00EC2394"/>
    <w:rsid w:val="00ED73EC"/>
    <w:rsid w:val="00EE0A40"/>
    <w:rsid w:val="00EE0C52"/>
    <w:rsid w:val="00EE762A"/>
    <w:rsid w:val="00EF26F4"/>
    <w:rsid w:val="00F21FA4"/>
    <w:rsid w:val="00F24DC3"/>
    <w:rsid w:val="00F502C8"/>
    <w:rsid w:val="00F92563"/>
    <w:rsid w:val="00F936D7"/>
    <w:rsid w:val="00F94A60"/>
    <w:rsid w:val="00FE1D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8AB02A4"/>
  <w15:chartTrackingRefBased/>
  <w15:docId w15:val="{52D50475-40B5-004E-BC7B-05D5BC3C5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CE6"/>
    <w:pPr>
      <w:spacing w:after="160" w:line="259" w:lineRule="auto"/>
    </w:pPr>
    <w:rPr>
      <w:sz w:val="22"/>
      <w:szCs w:val="22"/>
    </w:rPr>
  </w:style>
  <w:style w:type="paragraph" w:styleId="Heading1">
    <w:name w:val="heading 1"/>
    <w:basedOn w:val="Normal"/>
    <w:next w:val="Normal"/>
    <w:link w:val="Heading1Char"/>
    <w:uiPriority w:val="9"/>
    <w:qFormat/>
    <w:rsid w:val="00290CE6"/>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0CE6"/>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0CE6"/>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0CE6"/>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90CE6"/>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90CE6"/>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90CE6"/>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90CE6"/>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90CE6"/>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C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0C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0C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0C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0C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0C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0C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0C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0CE6"/>
    <w:rPr>
      <w:rFonts w:eastAsiaTheme="majorEastAsia" w:cstheme="majorBidi"/>
      <w:color w:val="272727" w:themeColor="text1" w:themeTint="D8"/>
    </w:rPr>
  </w:style>
  <w:style w:type="paragraph" w:styleId="Title">
    <w:name w:val="Title"/>
    <w:basedOn w:val="Normal"/>
    <w:next w:val="Normal"/>
    <w:link w:val="TitleChar"/>
    <w:uiPriority w:val="10"/>
    <w:qFormat/>
    <w:rsid w:val="00290C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0C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0CE6"/>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0C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0CE6"/>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90CE6"/>
    <w:rPr>
      <w:i/>
      <w:iCs/>
      <w:color w:val="404040" w:themeColor="text1" w:themeTint="BF"/>
    </w:rPr>
  </w:style>
  <w:style w:type="paragraph" w:styleId="ListParagraph">
    <w:name w:val="List Paragraph"/>
    <w:basedOn w:val="Normal"/>
    <w:uiPriority w:val="34"/>
    <w:qFormat/>
    <w:rsid w:val="00290CE6"/>
    <w:pPr>
      <w:spacing w:after="0" w:line="240" w:lineRule="auto"/>
      <w:ind w:left="720"/>
      <w:contextualSpacing/>
    </w:pPr>
    <w:rPr>
      <w:sz w:val="24"/>
      <w:szCs w:val="24"/>
    </w:rPr>
  </w:style>
  <w:style w:type="character" w:styleId="IntenseEmphasis">
    <w:name w:val="Intense Emphasis"/>
    <w:basedOn w:val="DefaultParagraphFont"/>
    <w:uiPriority w:val="21"/>
    <w:qFormat/>
    <w:rsid w:val="00290CE6"/>
    <w:rPr>
      <w:i/>
      <w:iCs/>
      <w:color w:val="0F4761" w:themeColor="accent1" w:themeShade="BF"/>
    </w:rPr>
  </w:style>
  <w:style w:type="paragraph" w:styleId="IntenseQuote">
    <w:name w:val="Intense Quote"/>
    <w:basedOn w:val="Normal"/>
    <w:next w:val="Normal"/>
    <w:link w:val="IntenseQuoteChar"/>
    <w:uiPriority w:val="30"/>
    <w:qFormat/>
    <w:rsid w:val="00290CE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90CE6"/>
    <w:rPr>
      <w:i/>
      <w:iCs/>
      <w:color w:val="0F4761" w:themeColor="accent1" w:themeShade="BF"/>
    </w:rPr>
  </w:style>
  <w:style w:type="character" w:styleId="IntenseReference">
    <w:name w:val="Intense Reference"/>
    <w:basedOn w:val="DefaultParagraphFont"/>
    <w:uiPriority w:val="32"/>
    <w:qFormat/>
    <w:rsid w:val="00290CE6"/>
    <w:rPr>
      <w:b/>
      <w:bCs/>
      <w:smallCaps/>
      <w:color w:val="0F4761" w:themeColor="accent1" w:themeShade="BF"/>
      <w:spacing w:val="5"/>
    </w:rPr>
  </w:style>
  <w:style w:type="table" w:styleId="TableGrid">
    <w:name w:val="Table Grid"/>
    <w:basedOn w:val="TableNormal"/>
    <w:uiPriority w:val="39"/>
    <w:rsid w:val="00290CE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0CE6"/>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90CE6"/>
    <w:rPr>
      <w:rFonts w:ascii="Aptos" w:hAnsi="Aptos"/>
      <w:sz w:val="22"/>
      <w:szCs w:val="22"/>
    </w:rPr>
  </w:style>
  <w:style w:type="paragraph" w:customStyle="1" w:styleId="EndNoteBibliography">
    <w:name w:val="EndNote Bibliography"/>
    <w:basedOn w:val="Normal"/>
    <w:link w:val="EndNoteBibliographyChar"/>
    <w:rsid w:val="00290CE6"/>
    <w:pPr>
      <w:spacing w:line="240" w:lineRule="auto"/>
    </w:pPr>
    <w:rPr>
      <w:rFonts w:ascii="Aptos" w:hAnsi="Aptos"/>
    </w:rPr>
  </w:style>
  <w:style w:type="character" w:customStyle="1" w:styleId="EndNoteBibliographyChar">
    <w:name w:val="EndNote Bibliography Char"/>
    <w:basedOn w:val="DefaultParagraphFont"/>
    <w:link w:val="EndNoteBibliography"/>
    <w:rsid w:val="00290CE6"/>
    <w:rPr>
      <w:rFonts w:ascii="Aptos" w:hAnsi="Apto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12</Words>
  <Characters>10333</Characters>
  <Application>Microsoft Office Word</Application>
  <DocSecurity>0</DocSecurity>
  <Lines>86</Lines>
  <Paragraphs>24</Paragraphs>
  <ScaleCrop>false</ScaleCrop>
  <Company/>
  <LinksUpToDate>false</LinksUpToDate>
  <CharactersWithSpaces>1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Jafarpour</dc:creator>
  <cp:keywords/>
  <dc:description/>
  <cp:lastModifiedBy>Saba Jafarpour</cp:lastModifiedBy>
  <cp:revision>1</cp:revision>
  <dcterms:created xsi:type="dcterms:W3CDTF">2024-02-28T01:13:00Z</dcterms:created>
  <dcterms:modified xsi:type="dcterms:W3CDTF">2024-02-28T01:14:00Z</dcterms:modified>
</cp:coreProperties>
</file>